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DE5DD" w14:textId="5A352B86" w:rsidR="7AB5657E" w:rsidRPr="00257133" w:rsidRDefault="00F37F77" w:rsidP="00F37F77">
      <w:pPr>
        <w:spacing w:line="480" w:lineRule="auto"/>
        <w:rPr>
          <w:sz w:val="24"/>
          <w:szCs w:val="24"/>
        </w:rPr>
      </w:pPr>
      <w:r w:rsidRPr="00257133">
        <w:rPr>
          <w:sz w:val="24"/>
          <w:szCs w:val="24"/>
        </w:rPr>
        <w:t xml:space="preserve">Multimedia Appendix </w:t>
      </w:r>
      <w:r w:rsidRPr="00257133">
        <w:rPr>
          <w:rFonts w:hint="eastAsia"/>
          <w:sz w:val="24"/>
          <w:szCs w:val="24"/>
        </w:rPr>
        <w:t>1</w:t>
      </w:r>
      <w:r w:rsidRPr="00257133">
        <w:rPr>
          <w:sz w:val="24"/>
          <w:szCs w:val="24"/>
        </w:rPr>
        <w:t>: Assessment Instruments</w:t>
      </w:r>
    </w:p>
    <w:p w14:paraId="4C694CC1" w14:textId="77777777" w:rsidR="00F37F77" w:rsidRPr="00257133" w:rsidRDefault="00F37F77" w:rsidP="00F37F77">
      <w:pPr>
        <w:spacing w:line="480" w:lineRule="auto"/>
        <w:rPr>
          <w:sz w:val="24"/>
          <w:szCs w:val="24"/>
        </w:rPr>
      </w:pPr>
    </w:p>
    <w:p w14:paraId="0097E273" w14:textId="77777777" w:rsidR="006C74A0" w:rsidRPr="00257133" w:rsidRDefault="006C74A0" w:rsidP="006C74A0">
      <w:pPr>
        <w:spacing w:line="480" w:lineRule="auto"/>
        <w:rPr>
          <w:b/>
          <w:bCs/>
          <w:sz w:val="24"/>
          <w:szCs w:val="24"/>
        </w:rPr>
      </w:pPr>
      <w:r w:rsidRPr="00257133">
        <w:rPr>
          <w:b/>
          <w:bCs/>
          <w:sz w:val="24"/>
          <w:szCs w:val="24"/>
        </w:rPr>
        <w:t>EQ</w:t>
      </w:r>
      <w:r w:rsidRPr="00257133">
        <w:rPr>
          <w:rFonts w:ascii="Cambria Math" w:hAnsi="Cambria Math" w:cs="Cambria Math"/>
          <w:b/>
          <w:bCs/>
          <w:sz w:val="24"/>
          <w:szCs w:val="24"/>
        </w:rPr>
        <w:t>‑</w:t>
      </w:r>
      <w:r w:rsidRPr="00257133">
        <w:rPr>
          <w:b/>
          <w:bCs/>
          <w:sz w:val="24"/>
          <w:szCs w:val="24"/>
        </w:rPr>
        <w:t>5D</w:t>
      </w:r>
      <w:r w:rsidRPr="00257133">
        <w:rPr>
          <w:rFonts w:ascii="Cambria Math" w:hAnsi="Cambria Math" w:cs="Cambria Math"/>
          <w:b/>
          <w:bCs/>
          <w:sz w:val="24"/>
          <w:szCs w:val="24"/>
        </w:rPr>
        <w:t>‑</w:t>
      </w:r>
      <w:r w:rsidRPr="00257133">
        <w:rPr>
          <w:b/>
          <w:bCs/>
          <w:sz w:val="24"/>
          <w:szCs w:val="24"/>
        </w:rPr>
        <w:t>5L</w:t>
      </w:r>
    </w:p>
    <w:p w14:paraId="22B5525D" w14:textId="42A1B5DD" w:rsidR="006C74A0" w:rsidRPr="00257133" w:rsidRDefault="006C74A0" w:rsidP="006C74A0">
      <w:pPr>
        <w:spacing w:line="480" w:lineRule="auto"/>
        <w:rPr>
          <w:sz w:val="24"/>
          <w:szCs w:val="24"/>
        </w:rPr>
      </w:pPr>
      <w:r w:rsidRPr="00257133">
        <w:rPr>
          <w:sz w:val="24"/>
          <w:szCs w:val="24"/>
        </w:rPr>
        <w:t>This generic preference</w:t>
      </w:r>
      <w:r w:rsidRPr="00257133">
        <w:rPr>
          <w:rFonts w:ascii="Cambria Math" w:hAnsi="Cambria Math" w:cs="Cambria Math"/>
          <w:sz w:val="24"/>
          <w:szCs w:val="24"/>
        </w:rPr>
        <w:t>‑</w:t>
      </w:r>
      <w:r w:rsidRPr="00257133">
        <w:rPr>
          <w:sz w:val="24"/>
          <w:szCs w:val="24"/>
        </w:rPr>
        <w:t>based measure of health status comprises five dimensions</w:t>
      </w:r>
      <w:r w:rsidRPr="00257133">
        <w:rPr>
          <w:rFonts w:cs="Century"/>
          <w:sz w:val="24"/>
          <w:szCs w:val="24"/>
        </w:rPr>
        <w:t>—</w:t>
      </w:r>
      <w:r w:rsidRPr="00257133">
        <w:rPr>
          <w:sz w:val="24"/>
          <w:szCs w:val="24"/>
        </w:rPr>
        <w:t>mobility, self</w:t>
      </w:r>
      <w:r w:rsidRPr="00257133">
        <w:rPr>
          <w:rFonts w:ascii="Cambria Math" w:hAnsi="Cambria Math" w:cs="Cambria Math"/>
          <w:sz w:val="24"/>
          <w:szCs w:val="24"/>
        </w:rPr>
        <w:t>‑</w:t>
      </w:r>
      <w:r w:rsidRPr="00257133">
        <w:rPr>
          <w:sz w:val="24"/>
          <w:szCs w:val="24"/>
        </w:rPr>
        <w:t>care, usual activities, pain/discomfort, and anxiety/depression</w:t>
      </w:r>
      <w:r w:rsidRPr="00257133">
        <w:rPr>
          <w:rFonts w:cs="Century"/>
          <w:sz w:val="24"/>
          <w:szCs w:val="24"/>
        </w:rPr>
        <w:t>—</w:t>
      </w:r>
      <w:r w:rsidRPr="00257133">
        <w:rPr>
          <w:sz w:val="24"/>
          <w:szCs w:val="24"/>
        </w:rPr>
        <w:t xml:space="preserve">each rated on five levels. </w:t>
      </w:r>
      <w:r w:rsidR="00813EE3" w:rsidRPr="00257133">
        <w:rPr>
          <w:sz w:val="24"/>
          <w:szCs w:val="24"/>
        </w:rPr>
        <w:t>Responses were converted to utility values using the Japanese value set; higher values indicate better health-related QoL.</w:t>
      </w:r>
      <w:r w:rsidRPr="00257133">
        <w:rPr>
          <w:sz w:val="24"/>
          <w:szCs w:val="24"/>
        </w:rPr>
        <w:t xml:space="preserve"> The EQ</w:t>
      </w:r>
      <w:r w:rsidRPr="00257133">
        <w:rPr>
          <w:rFonts w:ascii="Cambria Math" w:hAnsi="Cambria Math" w:cs="Cambria Math"/>
          <w:sz w:val="24"/>
          <w:szCs w:val="24"/>
        </w:rPr>
        <w:t>‑</w:t>
      </w:r>
      <w:r w:rsidRPr="00257133">
        <w:rPr>
          <w:sz w:val="24"/>
          <w:szCs w:val="24"/>
        </w:rPr>
        <w:t>5D</w:t>
      </w:r>
      <w:r w:rsidRPr="00257133">
        <w:rPr>
          <w:rFonts w:ascii="Cambria Math" w:hAnsi="Cambria Math" w:cs="Cambria Math"/>
          <w:sz w:val="24"/>
          <w:szCs w:val="24"/>
        </w:rPr>
        <w:t>‑</w:t>
      </w:r>
      <w:r w:rsidRPr="00257133">
        <w:rPr>
          <w:sz w:val="24"/>
          <w:szCs w:val="24"/>
        </w:rPr>
        <w:t>5L has demonstrated satisfactory validity and reliability across diverse populations</w:t>
      </w:r>
      <w:r w:rsidRPr="00257133">
        <w:rPr>
          <w:rFonts w:hint="eastAsia"/>
          <w:sz w:val="24"/>
          <w:szCs w:val="24"/>
        </w:rPr>
        <w:t>.</w:t>
      </w:r>
    </w:p>
    <w:p w14:paraId="7E7A7919" w14:textId="77777777" w:rsidR="006C74A0" w:rsidRPr="00257133" w:rsidRDefault="006C74A0" w:rsidP="006C74A0">
      <w:pPr>
        <w:spacing w:line="480" w:lineRule="auto"/>
        <w:rPr>
          <w:sz w:val="24"/>
          <w:szCs w:val="24"/>
        </w:rPr>
      </w:pPr>
    </w:p>
    <w:p w14:paraId="21256DF0" w14:textId="77777777" w:rsidR="006C74A0" w:rsidRPr="00257133" w:rsidRDefault="006C74A0" w:rsidP="006C74A0">
      <w:pPr>
        <w:spacing w:line="480" w:lineRule="auto"/>
        <w:rPr>
          <w:b/>
          <w:bCs/>
          <w:sz w:val="24"/>
          <w:szCs w:val="24"/>
        </w:rPr>
      </w:pPr>
      <w:r w:rsidRPr="00257133">
        <w:rPr>
          <w:b/>
          <w:bCs/>
          <w:sz w:val="24"/>
          <w:szCs w:val="24"/>
        </w:rPr>
        <w:t>WHO</w:t>
      </w:r>
      <w:r w:rsidRPr="00257133">
        <w:rPr>
          <w:rFonts w:ascii="Cambria Math" w:hAnsi="Cambria Math" w:cs="Cambria Math"/>
          <w:b/>
          <w:bCs/>
          <w:sz w:val="24"/>
          <w:szCs w:val="24"/>
        </w:rPr>
        <w:t>‑</w:t>
      </w:r>
      <w:r w:rsidRPr="00257133">
        <w:rPr>
          <w:b/>
          <w:bCs/>
          <w:sz w:val="24"/>
          <w:szCs w:val="24"/>
        </w:rPr>
        <w:t>5 Well</w:t>
      </w:r>
      <w:r w:rsidRPr="00257133">
        <w:rPr>
          <w:rFonts w:ascii="Cambria Math" w:hAnsi="Cambria Math" w:cs="Cambria Math"/>
          <w:b/>
          <w:bCs/>
          <w:sz w:val="24"/>
          <w:szCs w:val="24"/>
        </w:rPr>
        <w:t>‑</w:t>
      </w:r>
      <w:r w:rsidRPr="00257133">
        <w:rPr>
          <w:b/>
          <w:bCs/>
          <w:sz w:val="24"/>
          <w:szCs w:val="24"/>
        </w:rPr>
        <w:t>Being Index</w:t>
      </w:r>
    </w:p>
    <w:p w14:paraId="092C87BD" w14:textId="17191B2E" w:rsidR="006C74A0" w:rsidRPr="00257133" w:rsidRDefault="006C74A0" w:rsidP="006C74A0">
      <w:pPr>
        <w:spacing w:line="480" w:lineRule="auto"/>
        <w:rPr>
          <w:sz w:val="24"/>
          <w:szCs w:val="24"/>
        </w:rPr>
      </w:pPr>
      <w:r w:rsidRPr="00257133">
        <w:rPr>
          <w:sz w:val="24"/>
          <w:szCs w:val="24"/>
        </w:rPr>
        <w:t>The WHO</w:t>
      </w:r>
      <w:r w:rsidRPr="00257133">
        <w:rPr>
          <w:rFonts w:ascii="Cambria Math" w:hAnsi="Cambria Math" w:cs="Cambria Math"/>
          <w:sz w:val="24"/>
          <w:szCs w:val="24"/>
        </w:rPr>
        <w:t>‑</w:t>
      </w:r>
      <w:r w:rsidRPr="00257133">
        <w:rPr>
          <w:sz w:val="24"/>
          <w:szCs w:val="24"/>
        </w:rPr>
        <w:t>5 evaluates positive subjective well</w:t>
      </w:r>
      <w:r w:rsidRPr="00257133">
        <w:rPr>
          <w:rFonts w:ascii="Cambria Math" w:hAnsi="Cambria Math" w:cs="Cambria Math"/>
          <w:sz w:val="24"/>
          <w:szCs w:val="24"/>
        </w:rPr>
        <w:t>‑</w:t>
      </w:r>
      <w:r w:rsidRPr="00257133">
        <w:rPr>
          <w:sz w:val="24"/>
          <w:szCs w:val="24"/>
        </w:rPr>
        <w:t>being over the past two weeks using five items scored from 0 (</w:t>
      </w:r>
      <w:r w:rsidRPr="00257133">
        <w:rPr>
          <w:rFonts w:cs="Century"/>
          <w:sz w:val="24"/>
          <w:szCs w:val="24"/>
        </w:rPr>
        <w:t>“</w:t>
      </w:r>
      <w:r w:rsidRPr="00257133">
        <w:rPr>
          <w:sz w:val="24"/>
          <w:szCs w:val="24"/>
        </w:rPr>
        <w:t>At no time</w:t>
      </w:r>
      <w:r w:rsidRPr="00257133">
        <w:rPr>
          <w:rFonts w:cs="Century"/>
          <w:sz w:val="24"/>
          <w:szCs w:val="24"/>
        </w:rPr>
        <w:t>”</w:t>
      </w:r>
      <w:r w:rsidRPr="00257133">
        <w:rPr>
          <w:sz w:val="24"/>
          <w:szCs w:val="24"/>
        </w:rPr>
        <w:t>) to 5 (</w:t>
      </w:r>
      <w:r w:rsidRPr="00257133">
        <w:rPr>
          <w:rFonts w:cs="Century"/>
          <w:sz w:val="24"/>
          <w:szCs w:val="24"/>
        </w:rPr>
        <w:t>“</w:t>
      </w:r>
      <w:r w:rsidRPr="00257133">
        <w:rPr>
          <w:sz w:val="24"/>
          <w:szCs w:val="24"/>
        </w:rPr>
        <w:t>All of the time</w:t>
      </w:r>
      <w:r w:rsidRPr="00257133">
        <w:rPr>
          <w:rFonts w:cs="Century"/>
          <w:sz w:val="24"/>
          <w:szCs w:val="24"/>
        </w:rPr>
        <w:t>”</w:t>
      </w:r>
      <w:r w:rsidRPr="00257133">
        <w:rPr>
          <w:sz w:val="24"/>
          <w:szCs w:val="24"/>
        </w:rPr>
        <w:t>). The raw sum (0</w:t>
      </w:r>
      <w:r w:rsidRPr="00257133">
        <w:rPr>
          <w:rFonts w:cs="Century"/>
          <w:sz w:val="24"/>
          <w:szCs w:val="24"/>
        </w:rPr>
        <w:t>–</w:t>
      </w:r>
      <w:r w:rsidRPr="00257133">
        <w:rPr>
          <w:sz w:val="24"/>
          <w:szCs w:val="24"/>
        </w:rPr>
        <w:t>25) is multiplied by four to obtain a percentage score (0</w:t>
      </w:r>
      <w:r w:rsidRPr="00257133">
        <w:rPr>
          <w:rFonts w:cs="Century"/>
          <w:sz w:val="24"/>
          <w:szCs w:val="24"/>
        </w:rPr>
        <w:t>–</w:t>
      </w:r>
      <w:r w:rsidRPr="00257133">
        <w:rPr>
          <w:sz w:val="24"/>
          <w:szCs w:val="24"/>
        </w:rPr>
        <w:t>100 %); scores below 50 % indicate poor well</w:t>
      </w:r>
      <w:r w:rsidRPr="00257133">
        <w:rPr>
          <w:rFonts w:ascii="Cambria Math" w:hAnsi="Cambria Math" w:cs="Cambria Math"/>
          <w:sz w:val="24"/>
          <w:szCs w:val="24"/>
        </w:rPr>
        <w:t>‑</w:t>
      </w:r>
      <w:r w:rsidRPr="00257133">
        <w:rPr>
          <w:sz w:val="24"/>
          <w:szCs w:val="24"/>
        </w:rPr>
        <w:t>being. The Japanese version has shown good psychometric properties.</w:t>
      </w:r>
    </w:p>
    <w:p w14:paraId="0C6009B9" w14:textId="77777777" w:rsidR="006C74A0" w:rsidRPr="00257133" w:rsidRDefault="006C74A0" w:rsidP="006C74A0">
      <w:pPr>
        <w:spacing w:line="480" w:lineRule="auto"/>
        <w:rPr>
          <w:sz w:val="24"/>
          <w:szCs w:val="24"/>
        </w:rPr>
      </w:pPr>
    </w:p>
    <w:p w14:paraId="5B61AA30" w14:textId="77777777" w:rsidR="006C74A0" w:rsidRPr="00257133" w:rsidRDefault="006C74A0" w:rsidP="006C74A0">
      <w:pPr>
        <w:spacing w:line="480" w:lineRule="auto"/>
        <w:rPr>
          <w:b/>
          <w:bCs/>
          <w:sz w:val="24"/>
          <w:szCs w:val="24"/>
        </w:rPr>
      </w:pPr>
      <w:r w:rsidRPr="00257133">
        <w:rPr>
          <w:b/>
          <w:bCs/>
          <w:sz w:val="24"/>
          <w:szCs w:val="24"/>
        </w:rPr>
        <w:t>Mental Health Continuum–Short Form (MHC</w:t>
      </w:r>
      <w:r w:rsidRPr="00257133">
        <w:rPr>
          <w:rFonts w:ascii="Cambria Math" w:hAnsi="Cambria Math" w:cs="Cambria Math"/>
          <w:b/>
          <w:bCs/>
          <w:sz w:val="24"/>
          <w:szCs w:val="24"/>
        </w:rPr>
        <w:t>‑</w:t>
      </w:r>
      <w:r w:rsidRPr="00257133">
        <w:rPr>
          <w:b/>
          <w:bCs/>
          <w:sz w:val="24"/>
          <w:szCs w:val="24"/>
        </w:rPr>
        <w:t>SF)</w:t>
      </w:r>
    </w:p>
    <w:p w14:paraId="4CCAE52E" w14:textId="3D53BD22" w:rsidR="006C74A0" w:rsidRPr="00257133" w:rsidRDefault="006C74A0" w:rsidP="006C74A0">
      <w:pPr>
        <w:spacing w:line="480" w:lineRule="auto"/>
        <w:rPr>
          <w:sz w:val="24"/>
          <w:szCs w:val="24"/>
        </w:rPr>
      </w:pPr>
      <w:r w:rsidRPr="00257133">
        <w:rPr>
          <w:sz w:val="24"/>
          <w:szCs w:val="24"/>
        </w:rPr>
        <w:t>The MHC</w:t>
      </w:r>
      <w:r w:rsidRPr="00257133">
        <w:rPr>
          <w:rFonts w:ascii="Cambria Math" w:hAnsi="Cambria Math" w:cs="Cambria Math"/>
          <w:sz w:val="24"/>
          <w:szCs w:val="24"/>
        </w:rPr>
        <w:t>‑</w:t>
      </w:r>
      <w:r w:rsidRPr="00257133">
        <w:rPr>
          <w:sz w:val="24"/>
          <w:szCs w:val="24"/>
        </w:rPr>
        <w:t>SF includes 14 items covering emotional, social</w:t>
      </w:r>
      <w:r w:rsidR="001865D9">
        <w:rPr>
          <w:sz w:val="24"/>
          <w:szCs w:val="24"/>
        </w:rPr>
        <w:t>,</w:t>
      </w:r>
      <w:r w:rsidRPr="00257133">
        <w:rPr>
          <w:sz w:val="24"/>
          <w:szCs w:val="24"/>
        </w:rPr>
        <w:t xml:space="preserve"> and psychological well</w:t>
      </w:r>
      <w:r w:rsidRPr="00257133">
        <w:rPr>
          <w:rFonts w:ascii="Cambria Math" w:hAnsi="Cambria Math" w:cs="Cambria Math"/>
          <w:sz w:val="24"/>
          <w:szCs w:val="24"/>
        </w:rPr>
        <w:t>‑</w:t>
      </w:r>
      <w:r w:rsidRPr="00257133">
        <w:rPr>
          <w:sz w:val="24"/>
          <w:szCs w:val="24"/>
        </w:rPr>
        <w:t>being, each rated from 0 (</w:t>
      </w:r>
      <w:r w:rsidRPr="00257133">
        <w:rPr>
          <w:rFonts w:cs="Century"/>
          <w:sz w:val="24"/>
          <w:szCs w:val="24"/>
        </w:rPr>
        <w:t>“</w:t>
      </w:r>
      <w:r w:rsidRPr="00257133">
        <w:rPr>
          <w:sz w:val="24"/>
          <w:szCs w:val="24"/>
        </w:rPr>
        <w:t>Never</w:t>
      </w:r>
      <w:r w:rsidRPr="00257133">
        <w:rPr>
          <w:rFonts w:cs="Century"/>
          <w:sz w:val="24"/>
          <w:szCs w:val="24"/>
        </w:rPr>
        <w:t>”</w:t>
      </w:r>
      <w:r w:rsidRPr="00257133">
        <w:rPr>
          <w:sz w:val="24"/>
          <w:szCs w:val="24"/>
        </w:rPr>
        <w:t>) to 5 (</w:t>
      </w:r>
      <w:r w:rsidRPr="00257133">
        <w:rPr>
          <w:rFonts w:cs="Century"/>
          <w:sz w:val="24"/>
          <w:szCs w:val="24"/>
        </w:rPr>
        <w:t>“</w:t>
      </w:r>
      <w:r w:rsidRPr="00257133">
        <w:rPr>
          <w:sz w:val="24"/>
          <w:szCs w:val="24"/>
        </w:rPr>
        <w:t>Every day</w:t>
      </w:r>
      <w:r w:rsidRPr="00257133">
        <w:rPr>
          <w:rFonts w:cs="Century"/>
          <w:sz w:val="24"/>
          <w:szCs w:val="24"/>
        </w:rPr>
        <w:t>”</w:t>
      </w:r>
      <w:r w:rsidRPr="00257133">
        <w:rPr>
          <w:sz w:val="24"/>
          <w:szCs w:val="24"/>
        </w:rPr>
        <w:t xml:space="preserve">). Total scores range from </w:t>
      </w:r>
      <w:r w:rsidRPr="00257133">
        <w:rPr>
          <w:sz w:val="24"/>
          <w:szCs w:val="24"/>
        </w:rPr>
        <w:lastRenderedPageBreak/>
        <w:t>0 to 70, with higher scores reflecting greater well</w:t>
      </w:r>
      <w:r w:rsidRPr="00257133">
        <w:rPr>
          <w:rFonts w:ascii="Cambria Math" w:hAnsi="Cambria Math" w:cs="Cambria Math"/>
          <w:sz w:val="24"/>
          <w:szCs w:val="24"/>
        </w:rPr>
        <w:t>‑</w:t>
      </w:r>
      <w:r w:rsidRPr="00257133">
        <w:rPr>
          <w:sz w:val="24"/>
          <w:szCs w:val="24"/>
        </w:rPr>
        <w:t xml:space="preserve">being. </w:t>
      </w:r>
      <w:r w:rsidR="00AC4468" w:rsidRPr="00257133">
        <w:rPr>
          <w:sz w:val="24"/>
          <w:szCs w:val="24"/>
        </w:rPr>
        <w:t>The instrument has been validated in Japanese and international samples.</w:t>
      </w:r>
    </w:p>
    <w:p w14:paraId="1EC6E536" w14:textId="77777777" w:rsidR="006C74A0" w:rsidRPr="00257133" w:rsidRDefault="006C74A0" w:rsidP="006C74A0">
      <w:pPr>
        <w:spacing w:line="480" w:lineRule="auto"/>
        <w:rPr>
          <w:sz w:val="24"/>
          <w:szCs w:val="24"/>
        </w:rPr>
      </w:pPr>
    </w:p>
    <w:p w14:paraId="4F5417BE" w14:textId="77777777" w:rsidR="006C74A0" w:rsidRPr="00257133" w:rsidRDefault="006C74A0" w:rsidP="006C74A0">
      <w:pPr>
        <w:spacing w:line="480" w:lineRule="auto"/>
        <w:rPr>
          <w:b/>
          <w:bCs/>
          <w:sz w:val="24"/>
          <w:szCs w:val="24"/>
        </w:rPr>
      </w:pPr>
      <w:r w:rsidRPr="00257133">
        <w:rPr>
          <w:b/>
          <w:bCs/>
          <w:sz w:val="24"/>
          <w:szCs w:val="24"/>
        </w:rPr>
        <w:t>Safety assessment</w:t>
      </w:r>
    </w:p>
    <w:p w14:paraId="34363910" w14:textId="77777777" w:rsidR="005A63B5" w:rsidRPr="00257133" w:rsidRDefault="005A63B5" w:rsidP="005A63B5">
      <w:pPr>
        <w:spacing w:line="480" w:lineRule="auto"/>
        <w:rPr>
          <w:sz w:val="24"/>
          <w:szCs w:val="24"/>
        </w:rPr>
      </w:pPr>
      <w:r w:rsidRPr="00257133">
        <w:rPr>
          <w:sz w:val="24"/>
          <w:szCs w:val="24"/>
        </w:rPr>
        <w:t xml:space="preserve">Safety was assessed using </w:t>
      </w:r>
      <w:r w:rsidRPr="00257133">
        <w:rPr>
          <w:b/>
          <w:bCs/>
          <w:sz w:val="24"/>
          <w:szCs w:val="24"/>
        </w:rPr>
        <w:t>three negatively worded statements</w:t>
      </w:r>
      <w:r w:rsidRPr="00257133">
        <w:rPr>
          <w:sz w:val="24"/>
          <w:szCs w:val="24"/>
        </w:rPr>
        <w:t xml:space="preserve"> rated on a five-point Likert scale:</w:t>
      </w:r>
      <w:r w:rsidRPr="00257133">
        <w:rPr>
          <w:sz w:val="24"/>
          <w:szCs w:val="24"/>
        </w:rPr>
        <w:br/>
        <w:t>1 = strongly disagree, 2 = disagree, 3 = neutral, 4 = agree, 5 = strongly agree.</w:t>
      </w:r>
    </w:p>
    <w:p w14:paraId="1F37D795" w14:textId="77777777" w:rsidR="005A63B5" w:rsidRPr="00257133" w:rsidRDefault="005A63B5" w:rsidP="005A63B5">
      <w:pPr>
        <w:spacing w:line="480" w:lineRule="auto"/>
        <w:rPr>
          <w:sz w:val="24"/>
          <w:szCs w:val="24"/>
        </w:rPr>
      </w:pPr>
      <w:r w:rsidRPr="00257133">
        <w:rPr>
          <w:b/>
          <w:bCs/>
          <w:sz w:val="24"/>
          <w:szCs w:val="24"/>
        </w:rPr>
        <w:t>Items:</w:t>
      </w:r>
    </w:p>
    <w:p w14:paraId="3C562E85" w14:textId="77777777" w:rsidR="005A63B5" w:rsidRPr="00257133" w:rsidRDefault="005A63B5" w:rsidP="005A63B5">
      <w:pPr>
        <w:numPr>
          <w:ilvl w:val="0"/>
          <w:numId w:val="32"/>
        </w:numPr>
        <w:spacing w:line="480" w:lineRule="auto"/>
        <w:rPr>
          <w:sz w:val="24"/>
          <w:szCs w:val="24"/>
        </w:rPr>
      </w:pPr>
      <w:r w:rsidRPr="00257133">
        <w:rPr>
          <w:sz w:val="24"/>
          <w:szCs w:val="24"/>
        </w:rPr>
        <w:t>“I felt unsafe when the robot was present.”</w:t>
      </w:r>
    </w:p>
    <w:p w14:paraId="5143716B" w14:textId="77777777" w:rsidR="005A63B5" w:rsidRPr="00257133" w:rsidRDefault="005A63B5" w:rsidP="005A63B5">
      <w:pPr>
        <w:numPr>
          <w:ilvl w:val="0"/>
          <w:numId w:val="32"/>
        </w:numPr>
        <w:spacing w:line="480" w:lineRule="auto"/>
        <w:rPr>
          <w:sz w:val="24"/>
          <w:szCs w:val="24"/>
        </w:rPr>
      </w:pPr>
      <w:r w:rsidRPr="00257133">
        <w:rPr>
          <w:sz w:val="24"/>
          <w:szCs w:val="24"/>
        </w:rPr>
        <w:t>“There were falls or accidents caused by the robot.”</w:t>
      </w:r>
    </w:p>
    <w:p w14:paraId="2362EC31" w14:textId="77777777" w:rsidR="005A63B5" w:rsidRPr="00257133" w:rsidRDefault="005A63B5" w:rsidP="005A63B5">
      <w:pPr>
        <w:numPr>
          <w:ilvl w:val="0"/>
          <w:numId w:val="32"/>
        </w:numPr>
        <w:spacing w:line="480" w:lineRule="auto"/>
        <w:rPr>
          <w:sz w:val="24"/>
          <w:szCs w:val="24"/>
        </w:rPr>
      </w:pPr>
      <w:r w:rsidRPr="00257133">
        <w:rPr>
          <w:sz w:val="24"/>
          <w:szCs w:val="24"/>
        </w:rPr>
        <w:t>“There were collisions with the robot (e.g., kicking, tripping).”</w:t>
      </w:r>
    </w:p>
    <w:p w14:paraId="250BD0DF" w14:textId="77777777" w:rsidR="005A63B5" w:rsidRPr="00257133" w:rsidRDefault="005A63B5" w:rsidP="005A63B5">
      <w:pPr>
        <w:spacing w:line="480" w:lineRule="auto"/>
        <w:rPr>
          <w:sz w:val="24"/>
          <w:szCs w:val="24"/>
        </w:rPr>
      </w:pPr>
      <w:r w:rsidRPr="00257133">
        <w:rPr>
          <w:b/>
          <w:bCs/>
          <w:sz w:val="24"/>
          <w:szCs w:val="24"/>
        </w:rPr>
        <w:t xml:space="preserve">Higher scores indicate </w:t>
      </w:r>
      <w:r w:rsidRPr="00257133">
        <w:rPr>
          <w:b/>
          <w:bCs/>
          <w:i/>
          <w:iCs/>
          <w:sz w:val="24"/>
          <w:szCs w:val="24"/>
        </w:rPr>
        <w:t>greater perceived risk</w:t>
      </w:r>
      <w:r w:rsidRPr="00257133">
        <w:rPr>
          <w:b/>
          <w:bCs/>
          <w:sz w:val="24"/>
          <w:szCs w:val="24"/>
        </w:rPr>
        <w:t xml:space="preserve"> (i.e., worse safety).</w:t>
      </w:r>
      <w:r w:rsidRPr="00257133">
        <w:rPr>
          <w:sz w:val="24"/>
          <w:szCs w:val="24"/>
        </w:rPr>
        <w:br/>
        <w:t>This directionality matches the statistical analysis reported in the manuscript.</w:t>
      </w:r>
      <w:r w:rsidRPr="00257133">
        <w:rPr>
          <w:sz w:val="24"/>
          <w:szCs w:val="24"/>
        </w:rPr>
        <w:br/>
        <w:t>Actual physical incidents were also recorded.</w:t>
      </w:r>
    </w:p>
    <w:p w14:paraId="2149D560" w14:textId="77777777" w:rsidR="006C74A0" w:rsidRPr="00257133" w:rsidRDefault="006C74A0" w:rsidP="006C74A0">
      <w:pPr>
        <w:spacing w:line="480" w:lineRule="auto"/>
        <w:rPr>
          <w:sz w:val="24"/>
          <w:szCs w:val="24"/>
        </w:rPr>
      </w:pPr>
    </w:p>
    <w:p w14:paraId="288B82E4" w14:textId="77777777" w:rsidR="006C74A0" w:rsidRPr="00257133" w:rsidRDefault="006C74A0" w:rsidP="006C74A0">
      <w:pPr>
        <w:spacing w:line="480" w:lineRule="auto"/>
        <w:rPr>
          <w:b/>
          <w:bCs/>
          <w:sz w:val="24"/>
          <w:szCs w:val="24"/>
        </w:rPr>
      </w:pPr>
      <w:r w:rsidRPr="00257133">
        <w:rPr>
          <w:b/>
          <w:bCs/>
          <w:sz w:val="24"/>
          <w:szCs w:val="24"/>
        </w:rPr>
        <w:t>Acceptability assessment</w:t>
      </w:r>
    </w:p>
    <w:p w14:paraId="13061823" w14:textId="77777777" w:rsidR="0043673B" w:rsidRPr="0043673B" w:rsidRDefault="0043673B" w:rsidP="0043673B">
      <w:pPr>
        <w:spacing w:line="480" w:lineRule="auto"/>
        <w:rPr>
          <w:sz w:val="24"/>
          <w:szCs w:val="24"/>
        </w:rPr>
      </w:pPr>
      <w:r w:rsidRPr="0043673B">
        <w:rPr>
          <w:sz w:val="24"/>
          <w:szCs w:val="24"/>
        </w:rPr>
        <w:t>Acceptability was assessed using 17 bipolar adjective pairs rated on a five-point semantic differential scale (1 = negative adjective, 5 = positive adjective). The items were as follows:</w:t>
      </w:r>
    </w:p>
    <w:p w14:paraId="6BD8A864" w14:textId="77777777" w:rsidR="0043673B" w:rsidRPr="0043673B" w:rsidRDefault="0043673B" w:rsidP="0043673B">
      <w:pPr>
        <w:spacing w:line="480" w:lineRule="auto"/>
        <w:rPr>
          <w:sz w:val="24"/>
          <w:szCs w:val="24"/>
        </w:rPr>
      </w:pPr>
      <w:r w:rsidRPr="0043673B">
        <w:rPr>
          <w:sz w:val="24"/>
          <w:szCs w:val="24"/>
        </w:rPr>
        <w:t>1. not cute / cute</w:t>
      </w:r>
    </w:p>
    <w:p w14:paraId="71C0EE93" w14:textId="77777777" w:rsidR="0043673B" w:rsidRPr="0043673B" w:rsidRDefault="0043673B" w:rsidP="0043673B">
      <w:pPr>
        <w:spacing w:line="480" w:lineRule="auto"/>
        <w:rPr>
          <w:sz w:val="24"/>
          <w:szCs w:val="24"/>
        </w:rPr>
      </w:pPr>
      <w:r w:rsidRPr="0043673B">
        <w:rPr>
          <w:sz w:val="24"/>
          <w:szCs w:val="24"/>
        </w:rPr>
        <w:lastRenderedPageBreak/>
        <w:t>2. unfriendly / friendly</w:t>
      </w:r>
    </w:p>
    <w:p w14:paraId="118D6D20" w14:textId="77777777" w:rsidR="0043673B" w:rsidRPr="0043673B" w:rsidRDefault="0043673B" w:rsidP="0043673B">
      <w:pPr>
        <w:spacing w:line="480" w:lineRule="auto"/>
        <w:rPr>
          <w:sz w:val="24"/>
          <w:szCs w:val="24"/>
        </w:rPr>
      </w:pPr>
      <w:r w:rsidRPr="0043673B">
        <w:rPr>
          <w:sz w:val="24"/>
          <w:szCs w:val="24"/>
        </w:rPr>
        <w:t>3. unkind / kind</w:t>
      </w:r>
    </w:p>
    <w:p w14:paraId="79A01181" w14:textId="77777777" w:rsidR="0043673B" w:rsidRPr="0043673B" w:rsidRDefault="0043673B" w:rsidP="0043673B">
      <w:pPr>
        <w:spacing w:line="480" w:lineRule="auto"/>
        <w:rPr>
          <w:sz w:val="24"/>
          <w:szCs w:val="24"/>
        </w:rPr>
      </w:pPr>
      <w:r w:rsidRPr="0043673B">
        <w:rPr>
          <w:sz w:val="24"/>
          <w:szCs w:val="24"/>
        </w:rPr>
        <w:t>4. felt a cold impression / felt warm and fuzzy</w:t>
      </w:r>
    </w:p>
    <w:p w14:paraId="0CCC7A80" w14:textId="77777777" w:rsidR="0043673B" w:rsidRPr="0043673B" w:rsidRDefault="0043673B" w:rsidP="0043673B">
      <w:pPr>
        <w:spacing w:line="480" w:lineRule="auto"/>
        <w:rPr>
          <w:sz w:val="24"/>
          <w:szCs w:val="24"/>
        </w:rPr>
      </w:pPr>
      <w:r w:rsidRPr="0043673B">
        <w:rPr>
          <w:sz w:val="24"/>
          <w:szCs w:val="24"/>
        </w:rPr>
        <w:t>5. made me feel agitated / made me feel calm</w:t>
      </w:r>
    </w:p>
    <w:p w14:paraId="1B844510" w14:textId="77777777" w:rsidR="0043673B" w:rsidRPr="0043673B" w:rsidRDefault="0043673B" w:rsidP="0043673B">
      <w:pPr>
        <w:spacing w:line="480" w:lineRule="auto"/>
        <w:rPr>
          <w:sz w:val="24"/>
          <w:szCs w:val="24"/>
        </w:rPr>
      </w:pPr>
      <w:r w:rsidRPr="0043673B">
        <w:rPr>
          <w:sz w:val="24"/>
          <w:szCs w:val="24"/>
        </w:rPr>
        <w:t>6. would not like to be friends with it / would like to be friends with it</w:t>
      </w:r>
    </w:p>
    <w:p w14:paraId="3C5A3202" w14:textId="77777777" w:rsidR="0043673B" w:rsidRPr="0043673B" w:rsidRDefault="0043673B" w:rsidP="0043673B">
      <w:pPr>
        <w:spacing w:line="480" w:lineRule="auto"/>
        <w:rPr>
          <w:sz w:val="24"/>
          <w:szCs w:val="24"/>
        </w:rPr>
      </w:pPr>
      <w:r w:rsidRPr="0043673B">
        <w:rPr>
          <w:sz w:val="24"/>
          <w:szCs w:val="24"/>
        </w:rPr>
        <w:t>7. dislike / like</w:t>
      </w:r>
    </w:p>
    <w:p w14:paraId="6B3D3D3B" w14:textId="77777777" w:rsidR="0043673B" w:rsidRPr="0043673B" w:rsidRDefault="0043673B" w:rsidP="0043673B">
      <w:pPr>
        <w:spacing w:line="480" w:lineRule="auto"/>
        <w:rPr>
          <w:sz w:val="24"/>
          <w:szCs w:val="24"/>
        </w:rPr>
      </w:pPr>
      <w:r w:rsidRPr="0043673B">
        <w:rPr>
          <w:sz w:val="24"/>
          <w:szCs w:val="24"/>
        </w:rPr>
        <w:t>8. would not like to use it at home / would like to use it at home</w:t>
      </w:r>
    </w:p>
    <w:p w14:paraId="2762FDB7" w14:textId="77777777" w:rsidR="0043673B" w:rsidRPr="0043673B" w:rsidRDefault="0043673B" w:rsidP="0043673B">
      <w:pPr>
        <w:spacing w:line="480" w:lineRule="auto"/>
        <w:rPr>
          <w:sz w:val="24"/>
          <w:szCs w:val="24"/>
        </w:rPr>
      </w:pPr>
      <w:r w:rsidRPr="0043673B">
        <w:rPr>
          <w:sz w:val="24"/>
          <w:szCs w:val="24"/>
        </w:rPr>
        <w:t>9. thoughtless / thoughtful</w:t>
      </w:r>
    </w:p>
    <w:p w14:paraId="1BAC23EF" w14:textId="77777777" w:rsidR="0043673B" w:rsidRPr="0043673B" w:rsidRDefault="0043673B" w:rsidP="0043673B">
      <w:pPr>
        <w:spacing w:line="480" w:lineRule="auto"/>
        <w:rPr>
          <w:sz w:val="24"/>
          <w:szCs w:val="24"/>
        </w:rPr>
      </w:pPr>
      <w:r w:rsidRPr="0043673B">
        <w:rPr>
          <w:sz w:val="24"/>
          <w:szCs w:val="24"/>
        </w:rPr>
        <w:t>10. incompetent / competent</w:t>
      </w:r>
    </w:p>
    <w:p w14:paraId="35EB421F" w14:textId="77777777" w:rsidR="0043673B" w:rsidRPr="0043673B" w:rsidRDefault="0043673B" w:rsidP="0043673B">
      <w:pPr>
        <w:spacing w:line="480" w:lineRule="auto"/>
        <w:rPr>
          <w:sz w:val="24"/>
          <w:szCs w:val="24"/>
        </w:rPr>
      </w:pPr>
      <w:r w:rsidRPr="0043673B">
        <w:rPr>
          <w:sz w:val="24"/>
          <w:szCs w:val="24"/>
        </w:rPr>
        <w:t>11. did not feel soothed / felt soothed</w:t>
      </w:r>
    </w:p>
    <w:p w14:paraId="1D545EE1" w14:textId="77777777" w:rsidR="0043673B" w:rsidRPr="0043673B" w:rsidRDefault="0043673B" w:rsidP="0043673B">
      <w:pPr>
        <w:spacing w:line="480" w:lineRule="auto"/>
        <w:rPr>
          <w:sz w:val="24"/>
          <w:szCs w:val="24"/>
        </w:rPr>
      </w:pPr>
      <w:r w:rsidRPr="0043673B">
        <w:rPr>
          <w:sz w:val="24"/>
          <w:szCs w:val="24"/>
        </w:rPr>
        <w:t>12. unintelligent / intelligent</w:t>
      </w:r>
    </w:p>
    <w:p w14:paraId="48C89962" w14:textId="77777777" w:rsidR="0043673B" w:rsidRPr="0043673B" w:rsidRDefault="0043673B" w:rsidP="0043673B">
      <w:pPr>
        <w:spacing w:line="480" w:lineRule="auto"/>
        <w:rPr>
          <w:sz w:val="24"/>
          <w:szCs w:val="24"/>
        </w:rPr>
      </w:pPr>
      <w:r w:rsidRPr="0043673B">
        <w:rPr>
          <w:sz w:val="24"/>
          <w:szCs w:val="24"/>
        </w:rPr>
        <w:t>13. no knowledge / knowledgeable</w:t>
      </w:r>
    </w:p>
    <w:p w14:paraId="52B10E8E" w14:textId="77777777" w:rsidR="0043673B" w:rsidRPr="0043673B" w:rsidRDefault="0043673B" w:rsidP="0043673B">
      <w:pPr>
        <w:spacing w:line="480" w:lineRule="auto"/>
        <w:rPr>
          <w:sz w:val="24"/>
          <w:szCs w:val="24"/>
        </w:rPr>
      </w:pPr>
      <w:r w:rsidRPr="0043673B">
        <w:rPr>
          <w:sz w:val="24"/>
          <w:szCs w:val="24"/>
        </w:rPr>
        <w:t>14. bad impression / good impression</w:t>
      </w:r>
    </w:p>
    <w:p w14:paraId="6D884223" w14:textId="77777777" w:rsidR="0043673B" w:rsidRPr="0043673B" w:rsidRDefault="0043673B" w:rsidP="0043673B">
      <w:pPr>
        <w:spacing w:line="480" w:lineRule="auto"/>
        <w:rPr>
          <w:sz w:val="24"/>
          <w:szCs w:val="24"/>
        </w:rPr>
      </w:pPr>
      <w:r w:rsidRPr="0043673B">
        <w:rPr>
          <w:sz w:val="24"/>
          <w:szCs w:val="24"/>
        </w:rPr>
        <w:t>15. unpleasant atmosphere / pleasant atmosphere</w:t>
      </w:r>
    </w:p>
    <w:p w14:paraId="1F5E2FC7" w14:textId="77777777" w:rsidR="0043673B" w:rsidRPr="0043673B" w:rsidRDefault="0043673B" w:rsidP="0043673B">
      <w:pPr>
        <w:spacing w:line="480" w:lineRule="auto"/>
        <w:rPr>
          <w:sz w:val="24"/>
          <w:szCs w:val="24"/>
        </w:rPr>
      </w:pPr>
      <w:r w:rsidRPr="0043673B">
        <w:rPr>
          <w:sz w:val="24"/>
          <w:szCs w:val="24"/>
        </w:rPr>
        <w:t>16. unapproachable / approachable</w:t>
      </w:r>
    </w:p>
    <w:p w14:paraId="7B5BB0E4" w14:textId="77777777" w:rsidR="0043673B" w:rsidRPr="0043673B" w:rsidRDefault="0043673B" w:rsidP="0043673B">
      <w:pPr>
        <w:spacing w:line="480" w:lineRule="auto"/>
        <w:rPr>
          <w:sz w:val="24"/>
          <w:szCs w:val="24"/>
        </w:rPr>
      </w:pPr>
      <w:r w:rsidRPr="0043673B">
        <w:rPr>
          <w:sz w:val="24"/>
          <w:szCs w:val="24"/>
        </w:rPr>
        <w:t>17. felt surprised / felt at peace</w:t>
      </w:r>
    </w:p>
    <w:p w14:paraId="2A290929" w14:textId="77777777" w:rsidR="0043673B" w:rsidRDefault="0043673B" w:rsidP="0043673B">
      <w:pPr>
        <w:spacing w:line="480" w:lineRule="auto"/>
        <w:rPr>
          <w:sz w:val="24"/>
          <w:szCs w:val="24"/>
        </w:rPr>
      </w:pPr>
      <w:r w:rsidRPr="0043673B">
        <w:rPr>
          <w:sz w:val="24"/>
          <w:szCs w:val="24"/>
        </w:rPr>
        <w:t>Higher scores indicate more favorable acceptability.</w:t>
      </w:r>
    </w:p>
    <w:p w14:paraId="400BA658" w14:textId="10948321" w:rsidR="0043673B" w:rsidRDefault="0067491C" w:rsidP="0043673B">
      <w:pPr>
        <w:spacing w:line="480" w:lineRule="auto"/>
        <w:rPr>
          <w:sz w:val="24"/>
          <w:szCs w:val="24"/>
        </w:rPr>
      </w:pPr>
      <w:r w:rsidRPr="0067491C">
        <w:rPr>
          <w:sz w:val="24"/>
          <w:szCs w:val="24"/>
        </w:rPr>
        <w:t>These adjective pairs correspond to the acceptability constructs analyzed in the manuscript (e</w:t>
      </w:r>
      <w:r w:rsidR="004D5D35">
        <w:rPr>
          <w:sz w:val="24"/>
          <w:szCs w:val="24"/>
        </w:rPr>
        <w:t>.</w:t>
      </w:r>
      <w:r w:rsidRPr="0067491C">
        <w:rPr>
          <w:sz w:val="24"/>
          <w:szCs w:val="24"/>
        </w:rPr>
        <w:t>g</w:t>
      </w:r>
      <w:r w:rsidR="004D5D35">
        <w:rPr>
          <w:sz w:val="24"/>
          <w:szCs w:val="24"/>
        </w:rPr>
        <w:t>.</w:t>
      </w:r>
      <w:r w:rsidRPr="0067491C">
        <w:rPr>
          <w:sz w:val="24"/>
          <w:szCs w:val="24"/>
        </w:rPr>
        <w:t>, calm and felt at peace).</w:t>
      </w:r>
    </w:p>
    <w:p w14:paraId="38F51B31" w14:textId="77777777" w:rsidR="0067491C" w:rsidRDefault="0067491C" w:rsidP="0043673B">
      <w:pPr>
        <w:spacing w:line="480" w:lineRule="auto"/>
        <w:rPr>
          <w:sz w:val="24"/>
          <w:szCs w:val="24"/>
        </w:rPr>
      </w:pPr>
    </w:p>
    <w:p w14:paraId="538595D4" w14:textId="121EBB7F" w:rsidR="00446736" w:rsidRPr="00257133" w:rsidRDefault="00446736" w:rsidP="0043673B">
      <w:pPr>
        <w:spacing w:line="480" w:lineRule="auto"/>
        <w:rPr>
          <w:b/>
          <w:bCs/>
          <w:sz w:val="24"/>
          <w:szCs w:val="24"/>
        </w:rPr>
      </w:pPr>
      <w:r w:rsidRPr="00257133">
        <w:rPr>
          <w:b/>
          <w:bCs/>
          <w:sz w:val="24"/>
          <w:szCs w:val="24"/>
        </w:rPr>
        <w:lastRenderedPageBreak/>
        <w:t>Interaction frequency</w:t>
      </w:r>
    </w:p>
    <w:p w14:paraId="46D1D343" w14:textId="77777777" w:rsidR="00446736" w:rsidRPr="00257133" w:rsidRDefault="00446736" w:rsidP="00446736">
      <w:pPr>
        <w:spacing w:line="480" w:lineRule="auto"/>
        <w:rPr>
          <w:sz w:val="24"/>
          <w:szCs w:val="24"/>
        </w:rPr>
      </w:pPr>
      <w:r w:rsidRPr="00257133">
        <w:rPr>
          <w:sz w:val="24"/>
          <w:szCs w:val="24"/>
        </w:rPr>
        <w:t>Interaction (petting, touching, engaging with, or holding the robot) was rated on a six-point scale:</w:t>
      </w:r>
      <w:r w:rsidRPr="00257133">
        <w:rPr>
          <w:sz w:val="24"/>
          <w:szCs w:val="24"/>
        </w:rPr>
        <w:br/>
        <w:t>0 = never, 1 = once or twice, 2 = twice per fortnight, 3 = 4–6 times per fortnight, 4 = almost daily, 5 = daily.</w:t>
      </w:r>
    </w:p>
    <w:p w14:paraId="28781792" w14:textId="77777777" w:rsidR="006C74A0" w:rsidRPr="00257133" w:rsidRDefault="006C74A0" w:rsidP="006C74A0">
      <w:pPr>
        <w:spacing w:line="480" w:lineRule="auto"/>
        <w:rPr>
          <w:sz w:val="24"/>
          <w:szCs w:val="24"/>
        </w:rPr>
      </w:pPr>
    </w:p>
    <w:p w14:paraId="1F4FA613" w14:textId="77777777" w:rsidR="00117399" w:rsidRPr="00257133" w:rsidRDefault="00117399" w:rsidP="006C74A0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257133">
        <w:rPr>
          <w:rFonts w:ascii="Times New Roman" w:hAnsi="Times New Roman"/>
          <w:b/>
          <w:bCs/>
          <w:sz w:val="24"/>
          <w:szCs w:val="24"/>
        </w:rPr>
        <w:t>Intention to continue use</w:t>
      </w:r>
    </w:p>
    <w:p w14:paraId="13361A38" w14:textId="77777777" w:rsidR="00B47AB9" w:rsidRPr="00257133" w:rsidRDefault="00B47AB9" w:rsidP="00B47AB9">
      <w:pPr>
        <w:spacing w:line="480" w:lineRule="auto"/>
        <w:rPr>
          <w:sz w:val="24"/>
          <w:szCs w:val="24"/>
        </w:rPr>
      </w:pPr>
      <w:r w:rsidRPr="00257133">
        <w:rPr>
          <w:sz w:val="24"/>
          <w:szCs w:val="24"/>
        </w:rPr>
        <w:t>The following three negatively worded statements were rated on a five-point Likert scale (1 = strongly disagree, 5 = strongly agree):</w:t>
      </w:r>
    </w:p>
    <w:p w14:paraId="1D989C41" w14:textId="77777777" w:rsidR="00B47AB9" w:rsidRPr="00257133" w:rsidRDefault="00B47AB9" w:rsidP="00B47AB9">
      <w:pPr>
        <w:numPr>
          <w:ilvl w:val="0"/>
          <w:numId w:val="36"/>
        </w:numPr>
        <w:spacing w:line="480" w:lineRule="auto"/>
        <w:rPr>
          <w:sz w:val="24"/>
          <w:szCs w:val="24"/>
        </w:rPr>
      </w:pPr>
      <w:r w:rsidRPr="00257133">
        <w:rPr>
          <w:sz w:val="24"/>
          <w:szCs w:val="24"/>
        </w:rPr>
        <w:t>“I have no interest in LOVOT.”</w:t>
      </w:r>
    </w:p>
    <w:p w14:paraId="02AF2F27" w14:textId="77777777" w:rsidR="00B47AB9" w:rsidRPr="00257133" w:rsidRDefault="00B47AB9" w:rsidP="00B47AB9">
      <w:pPr>
        <w:numPr>
          <w:ilvl w:val="0"/>
          <w:numId w:val="36"/>
        </w:numPr>
        <w:spacing w:line="480" w:lineRule="auto"/>
        <w:rPr>
          <w:sz w:val="24"/>
          <w:szCs w:val="24"/>
        </w:rPr>
      </w:pPr>
      <w:r w:rsidRPr="00257133">
        <w:rPr>
          <w:sz w:val="24"/>
          <w:szCs w:val="24"/>
        </w:rPr>
        <w:t>“I feel bored with LOVOT.”</w:t>
      </w:r>
    </w:p>
    <w:p w14:paraId="15B08DDD" w14:textId="77777777" w:rsidR="00B47AB9" w:rsidRPr="00257133" w:rsidRDefault="00B47AB9" w:rsidP="00B47AB9">
      <w:pPr>
        <w:numPr>
          <w:ilvl w:val="0"/>
          <w:numId w:val="36"/>
        </w:numPr>
        <w:spacing w:line="480" w:lineRule="auto"/>
        <w:rPr>
          <w:sz w:val="24"/>
          <w:szCs w:val="24"/>
        </w:rPr>
      </w:pPr>
      <w:r w:rsidRPr="00257133">
        <w:rPr>
          <w:sz w:val="24"/>
          <w:szCs w:val="24"/>
        </w:rPr>
        <w:t>“I think LOVOT is unnecessary in my facility.”</w:t>
      </w:r>
    </w:p>
    <w:p w14:paraId="313F0E96" w14:textId="77777777" w:rsidR="00B47AB9" w:rsidRPr="00257133" w:rsidRDefault="00B47AB9" w:rsidP="00B47AB9">
      <w:pPr>
        <w:spacing w:line="480" w:lineRule="auto"/>
        <w:rPr>
          <w:sz w:val="24"/>
          <w:szCs w:val="24"/>
        </w:rPr>
      </w:pPr>
      <w:r w:rsidRPr="00257133">
        <w:rPr>
          <w:b/>
          <w:bCs/>
          <w:sz w:val="24"/>
          <w:szCs w:val="24"/>
        </w:rPr>
        <w:t>Higher scores indicate lower willingness to continue use.</w:t>
      </w:r>
      <w:r w:rsidRPr="00257133">
        <w:rPr>
          <w:sz w:val="24"/>
          <w:szCs w:val="24"/>
        </w:rPr>
        <w:br/>
        <w:t>This scoring direction matches the interpretation used in the statistical analyses.</w:t>
      </w:r>
    </w:p>
    <w:p w14:paraId="54B193D8" w14:textId="77777777" w:rsidR="000601EC" w:rsidRPr="00257133" w:rsidRDefault="000601EC" w:rsidP="006C74A0">
      <w:pPr>
        <w:spacing w:line="480" w:lineRule="auto"/>
        <w:rPr>
          <w:sz w:val="24"/>
          <w:szCs w:val="24"/>
        </w:rPr>
      </w:pPr>
    </w:p>
    <w:p w14:paraId="16791132" w14:textId="77777777" w:rsidR="000601EC" w:rsidRPr="00257133" w:rsidRDefault="000601EC" w:rsidP="006C74A0">
      <w:pPr>
        <w:spacing w:line="480" w:lineRule="auto"/>
        <w:rPr>
          <w:sz w:val="24"/>
          <w:szCs w:val="24"/>
        </w:rPr>
      </w:pPr>
    </w:p>
    <w:sectPr w:rsidR="000601EC" w:rsidRPr="00257133" w:rsidSect="00196B39">
      <w:headerReference w:type="default" r:id="rId11"/>
      <w:type w:val="continuous"/>
      <w:pgSz w:w="11906" w:h="16838" w:code="9"/>
      <w:pgMar w:top="1418" w:right="1418" w:bottom="1418" w:left="1418" w:header="851" w:footer="992" w:gutter="0"/>
      <w:lnNumType w:countBy="1"/>
      <w:cols w:space="425"/>
      <w:docGrid w:type="lines" w:linePitch="35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D2C682" w14:textId="77777777" w:rsidR="00F93689" w:rsidRDefault="00F93689">
      <w:r>
        <w:separator/>
      </w:r>
    </w:p>
  </w:endnote>
  <w:endnote w:type="continuationSeparator" w:id="0">
    <w:p w14:paraId="320B3062" w14:textId="77777777" w:rsidR="00F93689" w:rsidRDefault="00F93689">
      <w:r>
        <w:continuationSeparator/>
      </w:r>
    </w:p>
  </w:endnote>
  <w:endnote w:type="continuationNotice" w:id="1">
    <w:p w14:paraId="634C2828" w14:textId="77777777" w:rsidR="00F93689" w:rsidRDefault="00F936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F7F0FA" w14:textId="77777777" w:rsidR="00F93689" w:rsidRDefault="00F93689">
      <w:r>
        <w:separator/>
      </w:r>
    </w:p>
  </w:footnote>
  <w:footnote w:type="continuationSeparator" w:id="0">
    <w:p w14:paraId="6EF40DD7" w14:textId="77777777" w:rsidR="00F93689" w:rsidRDefault="00F93689">
      <w:r>
        <w:continuationSeparator/>
      </w:r>
    </w:p>
  </w:footnote>
  <w:footnote w:type="continuationNotice" w:id="1">
    <w:p w14:paraId="2FBC8D7C" w14:textId="77777777" w:rsidR="00F93689" w:rsidRDefault="00F9368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7D4466FC" w14:paraId="2793833D" w14:textId="77777777" w:rsidTr="7D4466FC">
      <w:trPr>
        <w:trHeight w:val="300"/>
      </w:trPr>
      <w:tc>
        <w:tcPr>
          <w:tcW w:w="3020" w:type="dxa"/>
        </w:tcPr>
        <w:p w14:paraId="45575765" w14:textId="4776444B" w:rsidR="7D4466FC" w:rsidRDefault="7D4466FC" w:rsidP="7D4466FC">
          <w:pPr>
            <w:pStyle w:val="a8"/>
            <w:ind w:left="-115"/>
            <w:jc w:val="left"/>
          </w:pPr>
        </w:p>
      </w:tc>
      <w:tc>
        <w:tcPr>
          <w:tcW w:w="3020" w:type="dxa"/>
        </w:tcPr>
        <w:p w14:paraId="75C8E1CC" w14:textId="088F2654" w:rsidR="7D4466FC" w:rsidRDefault="7D4466FC" w:rsidP="7D4466FC">
          <w:pPr>
            <w:pStyle w:val="a8"/>
            <w:jc w:val="center"/>
          </w:pPr>
        </w:p>
      </w:tc>
      <w:tc>
        <w:tcPr>
          <w:tcW w:w="3020" w:type="dxa"/>
        </w:tcPr>
        <w:p w14:paraId="4F74BE46" w14:textId="11A75578" w:rsidR="7D4466FC" w:rsidRDefault="7D4466FC" w:rsidP="7D4466FC">
          <w:pPr>
            <w:pStyle w:val="a8"/>
            <w:ind w:right="-115"/>
            <w:jc w:val="right"/>
          </w:pPr>
        </w:p>
      </w:tc>
    </w:tr>
  </w:tbl>
  <w:p w14:paraId="1DCD6872" w14:textId="02DBD458" w:rsidR="7D4466FC" w:rsidRDefault="7D4466FC" w:rsidP="7D4466FC">
    <w:pPr>
      <w:pStyle w:val="a8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PK5TUPe1WiHErs" int2:id="ipwHaz0H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573CEE2C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25F3051"/>
    <w:multiLevelType w:val="hybridMultilevel"/>
    <w:tmpl w:val="4C0E3546"/>
    <w:lvl w:ilvl="0" w:tplc="A5B486F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0730752E"/>
    <w:multiLevelType w:val="hybridMultilevel"/>
    <w:tmpl w:val="280A8098"/>
    <w:lvl w:ilvl="0" w:tplc="2D60067A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0AC71B9C"/>
    <w:multiLevelType w:val="hybridMultilevel"/>
    <w:tmpl w:val="9274D136"/>
    <w:lvl w:ilvl="0" w:tplc="2354D6F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108A1F9F"/>
    <w:multiLevelType w:val="hybridMultilevel"/>
    <w:tmpl w:val="A4248CDC"/>
    <w:lvl w:ilvl="0" w:tplc="2D60067A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157F6EF1"/>
    <w:multiLevelType w:val="hybridMultilevel"/>
    <w:tmpl w:val="34109332"/>
    <w:lvl w:ilvl="0" w:tplc="F0B4B39E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8FE7832"/>
    <w:multiLevelType w:val="hybridMultilevel"/>
    <w:tmpl w:val="AD90F452"/>
    <w:lvl w:ilvl="0" w:tplc="2D60067A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19557D56"/>
    <w:multiLevelType w:val="hybridMultilevel"/>
    <w:tmpl w:val="1130BA90"/>
    <w:lvl w:ilvl="0" w:tplc="F0B4B39E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A271242"/>
    <w:multiLevelType w:val="hybridMultilevel"/>
    <w:tmpl w:val="62805406"/>
    <w:lvl w:ilvl="0" w:tplc="2D60067A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20941402"/>
    <w:multiLevelType w:val="hybridMultilevel"/>
    <w:tmpl w:val="9760A340"/>
    <w:lvl w:ilvl="0" w:tplc="78F612E2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ascii="Century" w:eastAsia="ＭＳ 明朝" w:hAnsi="Century" w:cs="Times New Roman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18F2CA2"/>
    <w:multiLevelType w:val="multilevel"/>
    <w:tmpl w:val="E872F1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BC843FC"/>
    <w:multiLevelType w:val="hybridMultilevel"/>
    <w:tmpl w:val="64A45648"/>
    <w:lvl w:ilvl="0" w:tplc="F500A870">
      <w:start w:val="1"/>
      <w:numFmt w:val="decimal"/>
      <w:lvlText w:val="%1)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C5E5D7E"/>
    <w:multiLevelType w:val="hybridMultilevel"/>
    <w:tmpl w:val="DBDE6FA2"/>
    <w:lvl w:ilvl="0" w:tplc="E93C5A3C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34D936DB"/>
    <w:multiLevelType w:val="hybridMultilevel"/>
    <w:tmpl w:val="AD6ED2D8"/>
    <w:lvl w:ilvl="0" w:tplc="CB46E0C0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8891B28"/>
    <w:multiLevelType w:val="hybridMultilevel"/>
    <w:tmpl w:val="FB3CE95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91A6A2E"/>
    <w:multiLevelType w:val="hybridMultilevel"/>
    <w:tmpl w:val="B652FFFA"/>
    <w:lvl w:ilvl="0" w:tplc="B40CE550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6" w15:restartNumberingAfterBreak="0">
    <w:nsid w:val="39635237"/>
    <w:multiLevelType w:val="hybridMultilevel"/>
    <w:tmpl w:val="14960F7C"/>
    <w:lvl w:ilvl="0" w:tplc="651A111A">
      <w:start w:val="1"/>
      <w:numFmt w:val="decimal"/>
      <w:lvlText w:val="%1）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3A6D3741"/>
    <w:multiLevelType w:val="hybridMultilevel"/>
    <w:tmpl w:val="DE3E91EA"/>
    <w:lvl w:ilvl="0" w:tplc="2D60067A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8" w15:restartNumberingAfterBreak="0">
    <w:nsid w:val="43461A87"/>
    <w:multiLevelType w:val="hybridMultilevel"/>
    <w:tmpl w:val="AFD65252"/>
    <w:lvl w:ilvl="0" w:tplc="461CFA28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9" w15:restartNumberingAfterBreak="0">
    <w:nsid w:val="436F422E"/>
    <w:multiLevelType w:val="multilevel"/>
    <w:tmpl w:val="1EB44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94802F2"/>
    <w:multiLevelType w:val="hybridMultilevel"/>
    <w:tmpl w:val="F0D0E430"/>
    <w:lvl w:ilvl="0" w:tplc="7CC4E47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1" w15:restartNumberingAfterBreak="0">
    <w:nsid w:val="4FF77C31"/>
    <w:multiLevelType w:val="hybridMultilevel"/>
    <w:tmpl w:val="6782541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2" w15:restartNumberingAfterBreak="0">
    <w:nsid w:val="50C85B66"/>
    <w:multiLevelType w:val="hybridMultilevel"/>
    <w:tmpl w:val="2A48800C"/>
    <w:lvl w:ilvl="0" w:tplc="D718431E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51347974"/>
    <w:multiLevelType w:val="multilevel"/>
    <w:tmpl w:val="5A18B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19C212E"/>
    <w:multiLevelType w:val="multilevel"/>
    <w:tmpl w:val="588E95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2566830"/>
    <w:multiLevelType w:val="hybridMultilevel"/>
    <w:tmpl w:val="8C90E93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6" w15:restartNumberingAfterBreak="0">
    <w:nsid w:val="555326BB"/>
    <w:multiLevelType w:val="hybridMultilevel"/>
    <w:tmpl w:val="69BCEB54"/>
    <w:lvl w:ilvl="0" w:tplc="C80290E6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7" w15:restartNumberingAfterBreak="0">
    <w:nsid w:val="5C183D6E"/>
    <w:multiLevelType w:val="hybridMultilevel"/>
    <w:tmpl w:val="DBE44B2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60321BA7"/>
    <w:multiLevelType w:val="hybridMultilevel"/>
    <w:tmpl w:val="7E52B67E"/>
    <w:lvl w:ilvl="0" w:tplc="2D60067A">
      <w:start w:val="1"/>
      <w:numFmt w:val="bullet"/>
      <w:lvlText w:val=""/>
      <w:lvlJc w:val="left"/>
      <w:pPr>
        <w:ind w:left="128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7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0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4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40"/>
      </w:pPr>
      <w:rPr>
        <w:rFonts w:ascii="Wingdings" w:hAnsi="Wingdings" w:hint="default"/>
      </w:rPr>
    </w:lvl>
  </w:abstractNum>
  <w:abstractNum w:abstractNumId="29" w15:restartNumberingAfterBreak="0">
    <w:nsid w:val="637D74E1"/>
    <w:multiLevelType w:val="hybridMultilevel"/>
    <w:tmpl w:val="6A1C5208"/>
    <w:lvl w:ilvl="0" w:tplc="09B267D8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0" w15:restartNumberingAfterBreak="0">
    <w:nsid w:val="6C79303E"/>
    <w:multiLevelType w:val="hybridMultilevel"/>
    <w:tmpl w:val="E5907FC4"/>
    <w:lvl w:ilvl="0" w:tplc="E93C5A3C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1" w15:restartNumberingAfterBreak="0">
    <w:nsid w:val="6DEA0355"/>
    <w:multiLevelType w:val="hybridMultilevel"/>
    <w:tmpl w:val="FCA87C12"/>
    <w:lvl w:ilvl="0" w:tplc="B6EC1A2A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2" w15:restartNumberingAfterBreak="0">
    <w:nsid w:val="75FB7772"/>
    <w:multiLevelType w:val="hybridMultilevel"/>
    <w:tmpl w:val="3C7CE400"/>
    <w:lvl w:ilvl="0" w:tplc="2D60067A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3" w15:restartNumberingAfterBreak="0">
    <w:nsid w:val="761D093E"/>
    <w:multiLevelType w:val="hybridMultilevel"/>
    <w:tmpl w:val="8028F9D8"/>
    <w:lvl w:ilvl="0" w:tplc="11C8998E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7CB61AEE"/>
    <w:multiLevelType w:val="hybridMultilevel"/>
    <w:tmpl w:val="9F040580"/>
    <w:lvl w:ilvl="0" w:tplc="F500A870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7CE81DFF"/>
    <w:multiLevelType w:val="multilevel"/>
    <w:tmpl w:val="CC185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79063656">
    <w:abstractNumId w:val="9"/>
  </w:num>
  <w:num w:numId="2" w16cid:durableId="1798185959">
    <w:abstractNumId w:val="33"/>
  </w:num>
  <w:num w:numId="3" w16cid:durableId="1283338182">
    <w:abstractNumId w:val="5"/>
  </w:num>
  <w:num w:numId="4" w16cid:durableId="270012414">
    <w:abstractNumId w:val="7"/>
  </w:num>
  <w:num w:numId="5" w16cid:durableId="930358884">
    <w:abstractNumId w:val="27"/>
  </w:num>
  <w:num w:numId="6" w16cid:durableId="352417970">
    <w:abstractNumId w:val="11"/>
  </w:num>
  <w:num w:numId="7" w16cid:durableId="1880359288">
    <w:abstractNumId w:val="14"/>
  </w:num>
  <w:num w:numId="8" w16cid:durableId="363605543">
    <w:abstractNumId w:val="34"/>
  </w:num>
  <w:num w:numId="9" w16cid:durableId="2020541822">
    <w:abstractNumId w:val="13"/>
  </w:num>
  <w:num w:numId="10" w16cid:durableId="654532564">
    <w:abstractNumId w:val="29"/>
  </w:num>
  <w:num w:numId="11" w16cid:durableId="1999454667">
    <w:abstractNumId w:val="20"/>
  </w:num>
  <w:num w:numId="12" w16cid:durableId="126971012">
    <w:abstractNumId w:val="15"/>
  </w:num>
  <w:num w:numId="13" w16cid:durableId="532964203">
    <w:abstractNumId w:val="31"/>
  </w:num>
  <w:num w:numId="14" w16cid:durableId="1394044927">
    <w:abstractNumId w:val="26"/>
  </w:num>
  <w:num w:numId="15" w16cid:durableId="1907252905">
    <w:abstractNumId w:val="1"/>
  </w:num>
  <w:num w:numId="16" w16cid:durableId="694036605">
    <w:abstractNumId w:val="22"/>
  </w:num>
  <w:num w:numId="17" w16cid:durableId="1447192024">
    <w:abstractNumId w:val="28"/>
  </w:num>
  <w:num w:numId="18" w16cid:durableId="405500089">
    <w:abstractNumId w:val="12"/>
  </w:num>
  <w:num w:numId="19" w16cid:durableId="1583635848">
    <w:abstractNumId w:val="30"/>
  </w:num>
  <w:num w:numId="20" w16cid:durableId="661587965">
    <w:abstractNumId w:val="8"/>
  </w:num>
  <w:num w:numId="21" w16cid:durableId="1241596110">
    <w:abstractNumId w:val="21"/>
  </w:num>
  <w:num w:numId="22" w16cid:durableId="587353071">
    <w:abstractNumId w:val="25"/>
  </w:num>
  <w:num w:numId="23" w16cid:durableId="1649700991">
    <w:abstractNumId w:val="4"/>
  </w:num>
  <w:num w:numId="24" w16cid:durableId="1525822377">
    <w:abstractNumId w:val="2"/>
  </w:num>
  <w:num w:numId="25" w16cid:durableId="1623729355">
    <w:abstractNumId w:val="18"/>
  </w:num>
  <w:num w:numId="26" w16cid:durableId="801846102">
    <w:abstractNumId w:val="6"/>
  </w:num>
  <w:num w:numId="27" w16cid:durableId="196940053">
    <w:abstractNumId w:val="32"/>
  </w:num>
  <w:num w:numId="28" w16cid:durableId="368191858">
    <w:abstractNumId w:val="16"/>
  </w:num>
  <w:num w:numId="29" w16cid:durableId="1603494565">
    <w:abstractNumId w:val="3"/>
  </w:num>
  <w:num w:numId="30" w16cid:durableId="859004594">
    <w:abstractNumId w:val="0"/>
  </w:num>
  <w:num w:numId="31" w16cid:durableId="1283613283">
    <w:abstractNumId w:val="17"/>
  </w:num>
  <w:num w:numId="32" w16cid:durableId="1934824069">
    <w:abstractNumId w:val="24"/>
  </w:num>
  <w:num w:numId="33" w16cid:durableId="1642806839">
    <w:abstractNumId w:val="23"/>
  </w:num>
  <w:num w:numId="34" w16cid:durableId="7101417">
    <w:abstractNumId w:val="35"/>
  </w:num>
  <w:num w:numId="35" w16cid:durableId="1614247325">
    <w:abstractNumId w:val="19"/>
  </w:num>
  <w:num w:numId="36" w16cid:durableId="190883366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840"/>
  <w:drawingGridHorizontalSpacing w:val="105"/>
  <w:drawingGridVerticalSpacing w:val="17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F45"/>
    <w:rsid w:val="000002C8"/>
    <w:rsid w:val="00000A2D"/>
    <w:rsid w:val="000010DF"/>
    <w:rsid w:val="00001718"/>
    <w:rsid w:val="0000285F"/>
    <w:rsid w:val="000028F2"/>
    <w:rsid w:val="00002EEC"/>
    <w:rsid w:val="00004445"/>
    <w:rsid w:val="00004CF0"/>
    <w:rsid w:val="00004F1B"/>
    <w:rsid w:val="000058A1"/>
    <w:rsid w:val="0000604D"/>
    <w:rsid w:val="000064F8"/>
    <w:rsid w:val="00007331"/>
    <w:rsid w:val="00007C1E"/>
    <w:rsid w:val="00007D63"/>
    <w:rsid w:val="00010D8C"/>
    <w:rsid w:val="000116CC"/>
    <w:rsid w:val="00011953"/>
    <w:rsid w:val="00011B82"/>
    <w:rsid w:val="000121F0"/>
    <w:rsid w:val="00013250"/>
    <w:rsid w:val="0001384B"/>
    <w:rsid w:val="00014292"/>
    <w:rsid w:val="000146BD"/>
    <w:rsid w:val="00014BA0"/>
    <w:rsid w:val="00014D42"/>
    <w:rsid w:val="00014D5F"/>
    <w:rsid w:val="00014DFA"/>
    <w:rsid w:val="00015344"/>
    <w:rsid w:val="00015409"/>
    <w:rsid w:val="00015669"/>
    <w:rsid w:val="000156E6"/>
    <w:rsid w:val="0001626C"/>
    <w:rsid w:val="00016741"/>
    <w:rsid w:val="00016B31"/>
    <w:rsid w:val="00016C26"/>
    <w:rsid w:val="00016F88"/>
    <w:rsid w:val="00016FC1"/>
    <w:rsid w:val="000172B0"/>
    <w:rsid w:val="00017675"/>
    <w:rsid w:val="000176BB"/>
    <w:rsid w:val="00017A67"/>
    <w:rsid w:val="00017A68"/>
    <w:rsid w:val="00020EC4"/>
    <w:rsid w:val="00023A0B"/>
    <w:rsid w:val="000248E6"/>
    <w:rsid w:val="00024E6D"/>
    <w:rsid w:val="0002506D"/>
    <w:rsid w:val="00025237"/>
    <w:rsid w:val="0002553C"/>
    <w:rsid w:val="00025A40"/>
    <w:rsid w:val="00025F37"/>
    <w:rsid w:val="000265F8"/>
    <w:rsid w:val="00026B5A"/>
    <w:rsid w:val="000274B4"/>
    <w:rsid w:val="000276EA"/>
    <w:rsid w:val="00027CEA"/>
    <w:rsid w:val="00027D51"/>
    <w:rsid w:val="00027E03"/>
    <w:rsid w:val="0003061F"/>
    <w:rsid w:val="000315E2"/>
    <w:rsid w:val="00031604"/>
    <w:rsid w:val="00031CBF"/>
    <w:rsid w:val="00031E38"/>
    <w:rsid w:val="0003343C"/>
    <w:rsid w:val="0003368C"/>
    <w:rsid w:val="00033B7D"/>
    <w:rsid w:val="00034672"/>
    <w:rsid w:val="00034E0A"/>
    <w:rsid w:val="00035B9E"/>
    <w:rsid w:val="00035F31"/>
    <w:rsid w:val="00036534"/>
    <w:rsid w:val="0003693D"/>
    <w:rsid w:val="000376AC"/>
    <w:rsid w:val="00037E10"/>
    <w:rsid w:val="00037E21"/>
    <w:rsid w:val="00037FB1"/>
    <w:rsid w:val="00040794"/>
    <w:rsid w:val="00040FCC"/>
    <w:rsid w:val="0004163C"/>
    <w:rsid w:val="00041694"/>
    <w:rsid w:val="000416CD"/>
    <w:rsid w:val="00041A34"/>
    <w:rsid w:val="00041C43"/>
    <w:rsid w:val="00041D2D"/>
    <w:rsid w:val="00041D5F"/>
    <w:rsid w:val="00042155"/>
    <w:rsid w:val="000421DD"/>
    <w:rsid w:val="00042BD9"/>
    <w:rsid w:val="00042EE2"/>
    <w:rsid w:val="00043E20"/>
    <w:rsid w:val="00043FC1"/>
    <w:rsid w:val="00045002"/>
    <w:rsid w:val="00045D23"/>
    <w:rsid w:val="00046A10"/>
    <w:rsid w:val="00046F3E"/>
    <w:rsid w:val="00050122"/>
    <w:rsid w:val="00050338"/>
    <w:rsid w:val="0005132E"/>
    <w:rsid w:val="00051B7F"/>
    <w:rsid w:val="0005200B"/>
    <w:rsid w:val="000520C2"/>
    <w:rsid w:val="0005234E"/>
    <w:rsid w:val="000534CB"/>
    <w:rsid w:val="000536CB"/>
    <w:rsid w:val="000539C2"/>
    <w:rsid w:val="0005420A"/>
    <w:rsid w:val="000546C8"/>
    <w:rsid w:val="00054C70"/>
    <w:rsid w:val="00054E83"/>
    <w:rsid w:val="00054F06"/>
    <w:rsid w:val="00054F08"/>
    <w:rsid w:val="000550F5"/>
    <w:rsid w:val="000553BF"/>
    <w:rsid w:val="000555B0"/>
    <w:rsid w:val="00055B12"/>
    <w:rsid w:val="00056E84"/>
    <w:rsid w:val="00057DEE"/>
    <w:rsid w:val="000601EC"/>
    <w:rsid w:val="000602DC"/>
    <w:rsid w:val="000607B2"/>
    <w:rsid w:val="0006102C"/>
    <w:rsid w:val="0006158A"/>
    <w:rsid w:val="000618C3"/>
    <w:rsid w:val="00062C0F"/>
    <w:rsid w:val="00064808"/>
    <w:rsid w:val="00064CE2"/>
    <w:rsid w:val="00065543"/>
    <w:rsid w:val="0006555C"/>
    <w:rsid w:val="000663F3"/>
    <w:rsid w:val="00066621"/>
    <w:rsid w:val="00066A0B"/>
    <w:rsid w:val="00066B5B"/>
    <w:rsid w:val="00066BE2"/>
    <w:rsid w:val="00066D75"/>
    <w:rsid w:val="00066F51"/>
    <w:rsid w:val="00070186"/>
    <w:rsid w:val="00070553"/>
    <w:rsid w:val="000709E6"/>
    <w:rsid w:val="0007117E"/>
    <w:rsid w:val="00071A03"/>
    <w:rsid w:val="00071C03"/>
    <w:rsid w:val="00072115"/>
    <w:rsid w:val="00072178"/>
    <w:rsid w:val="0007228F"/>
    <w:rsid w:val="0007262D"/>
    <w:rsid w:val="00072B2C"/>
    <w:rsid w:val="00072F81"/>
    <w:rsid w:val="00073936"/>
    <w:rsid w:val="00073D0F"/>
    <w:rsid w:val="00073ED7"/>
    <w:rsid w:val="00074215"/>
    <w:rsid w:val="00074B09"/>
    <w:rsid w:val="00074B11"/>
    <w:rsid w:val="00074B99"/>
    <w:rsid w:val="000766B8"/>
    <w:rsid w:val="000767CD"/>
    <w:rsid w:val="0007689A"/>
    <w:rsid w:val="000768BF"/>
    <w:rsid w:val="00076A22"/>
    <w:rsid w:val="00077648"/>
    <w:rsid w:val="00077BD7"/>
    <w:rsid w:val="00077D38"/>
    <w:rsid w:val="00081C16"/>
    <w:rsid w:val="00081C33"/>
    <w:rsid w:val="00081D53"/>
    <w:rsid w:val="00082649"/>
    <w:rsid w:val="00082756"/>
    <w:rsid w:val="00082B25"/>
    <w:rsid w:val="000837F6"/>
    <w:rsid w:val="0008474C"/>
    <w:rsid w:val="000853B8"/>
    <w:rsid w:val="000853EB"/>
    <w:rsid w:val="00085B7E"/>
    <w:rsid w:val="0008670B"/>
    <w:rsid w:val="0008745B"/>
    <w:rsid w:val="00087D8C"/>
    <w:rsid w:val="0009008F"/>
    <w:rsid w:val="0009094A"/>
    <w:rsid w:val="000909D9"/>
    <w:rsid w:val="000909FE"/>
    <w:rsid w:val="00090CE4"/>
    <w:rsid w:val="00090DB5"/>
    <w:rsid w:val="000911FD"/>
    <w:rsid w:val="00091450"/>
    <w:rsid w:val="000915D0"/>
    <w:rsid w:val="00091C8C"/>
    <w:rsid w:val="0009224C"/>
    <w:rsid w:val="000928B0"/>
    <w:rsid w:val="00092F4C"/>
    <w:rsid w:val="00093111"/>
    <w:rsid w:val="00093AB9"/>
    <w:rsid w:val="00093B37"/>
    <w:rsid w:val="00094037"/>
    <w:rsid w:val="00094AF4"/>
    <w:rsid w:val="00095862"/>
    <w:rsid w:val="00095925"/>
    <w:rsid w:val="00096428"/>
    <w:rsid w:val="00096599"/>
    <w:rsid w:val="00096604"/>
    <w:rsid w:val="00096C49"/>
    <w:rsid w:val="00097175"/>
    <w:rsid w:val="00097547"/>
    <w:rsid w:val="000976E0"/>
    <w:rsid w:val="00097BAC"/>
    <w:rsid w:val="000A0C37"/>
    <w:rsid w:val="000A0EC0"/>
    <w:rsid w:val="000A12DA"/>
    <w:rsid w:val="000A1FA3"/>
    <w:rsid w:val="000A2083"/>
    <w:rsid w:val="000A2164"/>
    <w:rsid w:val="000A23CD"/>
    <w:rsid w:val="000A252F"/>
    <w:rsid w:val="000A2CD2"/>
    <w:rsid w:val="000A32CB"/>
    <w:rsid w:val="000A35AF"/>
    <w:rsid w:val="000A4112"/>
    <w:rsid w:val="000A47DD"/>
    <w:rsid w:val="000A57CB"/>
    <w:rsid w:val="000A585C"/>
    <w:rsid w:val="000A5ECD"/>
    <w:rsid w:val="000A6933"/>
    <w:rsid w:val="000A6E55"/>
    <w:rsid w:val="000A760A"/>
    <w:rsid w:val="000A76E8"/>
    <w:rsid w:val="000A7B18"/>
    <w:rsid w:val="000B197F"/>
    <w:rsid w:val="000B1AB2"/>
    <w:rsid w:val="000B1E6D"/>
    <w:rsid w:val="000B3084"/>
    <w:rsid w:val="000B3313"/>
    <w:rsid w:val="000B3717"/>
    <w:rsid w:val="000B3726"/>
    <w:rsid w:val="000B3AA7"/>
    <w:rsid w:val="000B3B2F"/>
    <w:rsid w:val="000B3C61"/>
    <w:rsid w:val="000B400E"/>
    <w:rsid w:val="000B4011"/>
    <w:rsid w:val="000B4CFC"/>
    <w:rsid w:val="000B5036"/>
    <w:rsid w:val="000B52AF"/>
    <w:rsid w:val="000B5447"/>
    <w:rsid w:val="000B5C7E"/>
    <w:rsid w:val="000B68BD"/>
    <w:rsid w:val="000B6B59"/>
    <w:rsid w:val="000B70C2"/>
    <w:rsid w:val="000B7EDA"/>
    <w:rsid w:val="000B7FF6"/>
    <w:rsid w:val="000C0421"/>
    <w:rsid w:val="000C0A68"/>
    <w:rsid w:val="000C0DC5"/>
    <w:rsid w:val="000C206D"/>
    <w:rsid w:val="000C2DE8"/>
    <w:rsid w:val="000C30B0"/>
    <w:rsid w:val="000C3BD0"/>
    <w:rsid w:val="000C3C9D"/>
    <w:rsid w:val="000C4543"/>
    <w:rsid w:val="000C4B3A"/>
    <w:rsid w:val="000C506A"/>
    <w:rsid w:val="000C5872"/>
    <w:rsid w:val="000C5ADF"/>
    <w:rsid w:val="000C5C90"/>
    <w:rsid w:val="000C6572"/>
    <w:rsid w:val="000C661A"/>
    <w:rsid w:val="000C7247"/>
    <w:rsid w:val="000C76DA"/>
    <w:rsid w:val="000CCB8E"/>
    <w:rsid w:val="000D1C7C"/>
    <w:rsid w:val="000D2152"/>
    <w:rsid w:val="000D2CF9"/>
    <w:rsid w:val="000D309D"/>
    <w:rsid w:val="000D30C1"/>
    <w:rsid w:val="000D33D0"/>
    <w:rsid w:val="000D37B2"/>
    <w:rsid w:val="000D4189"/>
    <w:rsid w:val="000D488B"/>
    <w:rsid w:val="000D4AC5"/>
    <w:rsid w:val="000D4E6F"/>
    <w:rsid w:val="000D50B4"/>
    <w:rsid w:val="000D5F52"/>
    <w:rsid w:val="000D5F6C"/>
    <w:rsid w:val="000D6036"/>
    <w:rsid w:val="000D6F4C"/>
    <w:rsid w:val="000D7623"/>
    <w:rsid w:val="000E0458"/>
    <w:rsid w:val="000E0EE0"/>
    <w:rsid w:val="000E1412"/>
    <w:rsid w:val="000E1720"/>
    <w:rsid w:val="000E1969"/>
    <w:rsid w:val="000E238E"/>
    <w:rsid w:val="000E23A0"/>
    <w:rsid w:val="000E28F6"/>
    <w:rsid w:val="000E3A29"/>
    <w:rsid w:val="000E3FFB"/>
    <w:rsid w:val="000E435C"/>
    <w:rsid w:val="000E4CEB"/>
    <w:rsid w:val="000E508A"/>
    <w:rsid w:val="000E5402"/>
    <w:rsid w:val="000E54E7"/>
    <w:rsid w:val="000E5704"/>
    <w:rsid w:val="000E573C"/>
    <w:rsid w:val="000E60E0"/>
    <w:rsid w:val="000E6A40"/>
    <w:rsid w:val="000E6A83"/>
    <w:rsid w:val="000E71DC"/>
    <w:rsid w:val="000E7308"/>
    <w:rsid w:val="000F041E"/>
    <w:rsid w:val="000F04B1"/>
    <w:rsid w:val="000F0618"/>
    <w:rsid w:val="000F1567"/>
    <w:rsid w:val="000F1E54"/>
    <w:rsid w:val="000F2435"/>
    <w:rsid w:val="000F2CA5"/>
    <w:rsid w:val="000F3555"/>
    <w:rsid w:val="000F3574"/>
    <w:rsid w:val="000F3BEA"/>
    <w:rsid w:val="000F3EEA"/>
    <w:rsid w:val="000F4909"/>
    <w:rsid w:val="000F4C5D"/>
    <w:rsid w:val="000F553B"/>
    <w:rsid w:val="000F596D"/>
    <w:rsid w:val="000F5C06"/>
    <w:rsid w:val="000F64A8"/>
    <w:rsid w:val="000F653D"/>
    <w:rsid w:val="000F6EA9"/>
    <w:rsid w:val="000F705B"/>
    <w:rsid w:val="000F72F2"/>
    <w:rsid w:val="000F7E3F"/>
    <w:rsid w:val="0010023C"/>
    <w:rsid w:val="00100430"/>
    <w:rsid w:val="00101653"/>
    <w:rsid w:val="0010201F"/>
    <w:rsid w:val="00102751"/>
    <w:rsid w:val="001027C3"/>
    <w:rsid w:val="00102A96"/>
    <w:rsid w:val="00103B11"/>
    <w:rsid w:val="00103B2F"/>
    <w:rsid w:val="0010479C"/>
    <w:rsid w:val="00104B35"/>
    <w:rsid w:val="00104DC9"/>
    <w:rsid w:val="00104F7E"/>
    <w:rsid w:val="001053D6"/>
    <w:rsid w:val="00105F5E"/>
    <w:rsid w:val="00106269"/>
    <w:rsid w:val="0010655D"/>
    <w:rsid w:val="00106849"/>
    <w:rsid w:val="001072D6"/>
    <w:rsid w:val="00107526"/>
    <w:rsid w:val="001075FF"/>
    <w:rsid w:val="00107FE3"/>
    <w:rsid w:val="0011149F"/>
    <w:rsid w:val="00111910"/>
    <w:rsid w:val="00111944"/>
    <w:rsid w:val="001119DF"/>
    <w:rsid w:val="00111FA7"/>
    <w:rsid w:val="0011204C"/>
    <w:rsid w:val="0011375B"/>
    <w:rsid w:val="00114275"/>
    <w:rsid w:val="00114469"/>
    <w:rsid w:val="0011458A"/>
    <w:rsid w:val="00114B13"/>
    <w:rsid w:val="00114FEA"/>
    <w:rsid w:val="001153FE"/>
    <w:rsid w:val="001157C9"/>
    <w:rsid w:val="00115979"/>
    <w:rsid w:val="00115DED"/>
    <w:rsid w:val="00115ED0"/>
    <w:rsid w:val="00116B68"/>
    <w:rsid w:val="00117399"/>
    <w:rsid w:val="001179E1"/>
    <w:rsid w:val="00117A78"/>
    <w:rsid w:val="00117B75"/>
    <w:rsid w:val="001206EB"/>
    <w:rsid w:val="001211F8"/>
    <w:rsid w:val="001215D5"/>
    <w:rsid w:val="001217F5"/>
    <w:rsid w:val="00122580"/>
    <w:rsid w:val="00124652"/>
    <w:rsid w:val="001248A3"/>
    <w:rsid w:val="00124DED"/>
    <w:rsid w:val="0012509A"/>
    <w:rsid w:val="0012516F"/>
    <w:rsid w:val="001259F7"/>
    <w:rsid w:val="00125D0E"/>
    <w:rsid w:val="00125DE9"/>
    <w:rsid w:val="001268F4"/>
    <w:rsid w:val="001269D3"/>
    <w:rsid w:val="00126C56"/>
    <w:rsid w:val="00126EA7"/>
    <w:rsid w:val="001274D8"/>
    <w:rsid w:val="0012791B"/>
    <w:rsid w:val="00127BCB"/>
    <w:rsid w:val="00127CF7"/>
    <w:rsid w:val="00127D5F"/>
    <w:rsid w:val="001311E7"/>
    <w:rsid w:val="0013124A"/>
    <w:rsid w:val="0013194E"/>
    <w:rsid w:val="00131FDC"/>
    <w:rsid w:val="001320E6"/>
    <w:rsid w:val="001321D3"/>
    <w:rsid w:val="0013235E"/>
    <w:rsid w:val="00132692"/>
    <w:rsid w:val="001334D2"/>
    <w:rsid w:val="00133E48"/>
    <w:rsid w:val="00134100"/>
    <w:rsid w:val="00135016"/>
    <w:rsid w:val="00135758"/>
    <w:rsid w:val="00135903"/>
    <w:rsid w:val="00135F19"/>
    <w:rsid w:val="001362AE"/>
    <w:rsid w:val="001364B1"/>
    <w:rsid w:val="00136D67"/>
    <w:rsid w:val="001371BB"/>
    <w:rsid w:val="00137229"/>
    <w:rsid w:val="00137751"/>
    <w:rsid w:val="001379AF"/>
    <w:rsid w:val="00137D29"/>
    <w:rsid w:val="00137FC6"/>
    <w:rsid w:val="0014103D"/>
    <w:rsid w:val="001410D7"/>
    <w:rsid w:val="0014168F"/>
    <w:rsid w:val="00141FE1"/>
    <w:rsid w:val="00142041"/>
    <w:rsid w:val="00144042"/>
    <w:rsid w:val="00144270"/>
    <w:rsid w:val="001445BB"/>
    <w:rsid w:val="00144E59"/>
    <w:rsid w:val="001453F1"/>
    <w:rsid w:val="00145632"/>
    <w:rsid w:val="00145A7C"/>
    <w:rsid w:val="00146040"/>
    <w:rsid w:val="001462A0"/>
    <w:rsid w:val="0014690A"/>
    <w:rsid w:val="00146FBA"/>
    <w:rsid w:val="001472C7"/>
    <w:rsid w:val="001473F7"/>
    <w:rsid w:val="00147DB5"/>
    <w:rsid w:val="00150ED2"/>
    <w:rsid w:val="00151609"/>
    <w:rsid w:val="00151D3B"/>
    <w:rsid w:val="00151DA2"/>
    <w:rsid w:val="00152211"/>
    <w:rsid w:val="001523F1"/>
    <w:rsid w:val="00152E99"/>
    <w:rsid w:val="00153957"/>
    <w:rsid w:val="0015436F"/>
    <w:rsid w:val="001548D7"/>
    <w:rsid w:val="0015538E"/>
    <w:rsid w:val="00155CEE"/>
    <w:rsid w:val="00155D5B"/>
    <w:rsid w:val="0015602D"/>
    <w:rsid w:val="00156B3A"/>
    <w:rsid w:val="0015772F"/>
    <w:rsid w:val="00157CEA"/>
    <w:rsid w:val="00157D5A"/>
    <w:rsid w:val="00157F94"/>
    <w:rsid w:val="0016011A"/>
    <w:rsid w:val="001606ED"/>
    <w:rsid w:val="00160FC1"/>
    <w:rsid w:val="001610EF"/>
    <w:rsid w:val="001615F7"/>
    <w:rsid w:val="00161F1A"/>
    <w:rsid w:val="00162218"/>
    <w:rsid w:val="001624E6"/>
    <w:rsid w:val="0016257E"/>
    <w:rsid w:val="00162661"/>
    <w:rsid w:val="001626B9"/>
    <w:rsid w:val="00162925"/>
    <w:rsid w:val="0016300B"/>
    <w:rsid w:val="001633AE"/>
    <w:rsid w:val="001636D6"/>
    <w:rsid w:val="00163F82"/>
    <w:rsid w:val="00164175"/>
    <w:rsid w:val="0016421F"/>
    <w:rsid w:val="00164FDA"/>
    <w:rsid w:val="0016578B"/>
    <w:rsid w:val="0016601F"/>
    <w:rsid w:val="00166600"/>
    <w:rsid w:val="001673CD"/>
    <w:rsid w:val="001679F5"/>
    <w:rsid w:val="00167C38"/>
    <w:rsid w:val="001700B0"/>
    <w:rsid w:val="00170290"/>
    <w:rsid w:val="0017037D"/>
    <w:rsid w:val="00170C40"/>
    <w:rsid w:val="00170F7A"/>
    <w:rsid w:val="001712C9"/>
    <w:rsid w:val="00171A91"/>
    <w:rsid w:val="001723A7"/>
    <w:rsid w:val="00172690"/>
    <w:rsid w:val="00172E70"/>
    <w:rsid w:val="00173728"/>
    <w:rsid w:val="00173E18"/>
    <w:rsid w:val="00173F10"/>
    <w:rsid w:val="00174369"/>
    <w:rsid w:val="001745B0"/>
    <w:rsid w:val="00175540"/>
    <w:rsid w:val="0017563F"/>
    <w:rsid w:val="00175AA6"/>
    <w:rsid w:val="0017633D"/>
    <w:rsid w:val="0017677A"/>
    <w:rsid w:val="00176C6A"/>
    <w:rsid w:val="001770AE"/>
    <w:rsid w:val="00177D91"/>
    <w:rsid w:val="00180049"/>
    <w:rsid w:val="001809AC"/>
    <w:rsid w:val="00180C30"/>
    <w:rsid w:val="00180E9D"/>
    <w:rsid w:val="001814DC"/>
    <w:rsid w:val="00181615"/>
    <w:rsid w:val="0018178B"/>
    <w:rsid w:val="0018190F"/>
    <w:rsid w:val="001829AE"/>
    <w:rsid w:val="0018400B"/>
    <w:rsid w:val="001841E9"/>
    <w:rsid w:val="00184212"/>
    <w:rsid w:val="0018439D"/>
    <w:rsid w:val="0018476E"/>
    <w:rsid w:val="00184803"/>
    <w:rsid w:val="00184CA2"/>
    <w:rsid w:val="00185FA7"/>
    <w:rsid w:val="001860AA"/>
    <w:rsid w:val="001865D9"/>
    <w:rsid w:val="00186938"/>
    <w:rsid w:val="00187C22"/>
    <w:rsid w:val="00187D51"/>
    <w:rsid w:val="001906CA"/>
    <w:rsid w:val="00191262"/>
    <w:rsid w:val="001916AE"/>
    <w:rsid w:val="00191975"/>
    <w:rsid w:val="00191C3C"/>
    <w:rsid w:val="00191F24"/>
    <w:rsid w:val="0019289A"/>
    <w:rsid w:val="00192B3E"/>
    <w:rsid w:val="00192D7B"/>
    <w:rsid w:val="00193586"/>
    <w:rsid w:val="00193771"/>
    <w:rsid w:val="00193DAD"/>
    <w:rsid w:val="00194EF4"/>
    <w:rsid w:val="0019503B"/>
    <w:rsid w:val="00195709"/>
    <w:rsid w:val="001959BC"/>
    <w:rsid w:val="001961F0"/>
    <w:rsid w:val="001965D1"/>
    <w:rsid w:val="00196B39"/>
    <w:rsid w:val="00196D42"/>
    <w:rsid w:val="00196F39"/>
    <w:rsid w:val="001976C6"/>
    <w:rsid w:val="00197AAF"/>
    <w:rsid w:val="00197C3F"/>
    <w:rsid w:val="00197C5C"/>
    <w:rsid w:val="00197CFA"/>
    <w:rsid w:val="00197EB9"/>
    <w:rsid w:val="001A0319"/>
    <w:rsid w:val="001A047E"/>
    <w:rsid w:val="001A0F4E"/>
    <w:rsid w:val="001A0FB5"/>
    <w:rsid w:val="001A167D"/>
    <w:rsid w:val="001A1848"/>
    <w:rsid w:val="001A1DAD"/>
    <w:rsid w:val="001A1E09"/>
    <w:rsid w:val="001A2167"/>
    <w:rsid w:val="001A27F1"/>
    <w:rsid w:val="001A3980"/>
    <w:rsid w:val="001A4139"/>
    <w:rsid w:val="001A4726"/>
    <w:rsid w:val="001A4A84"/>
    <w:rsid w:val="001A4AC6"/>
    <w:rsid w:val="001A4B05"/>
    <w:rsid w:val="001A62A1"/>
    <w:rsid w:val="001A7051"/>
    <w:rsid w:val="001A7735"/>
    <w:rsid w:val="001A7A56"/>
    <w:rsid w:val="001A7C9D"/>
    <w:rsid w:val="001B090E"/>
    <w:rsid w:val="001B0F14"/>
    <w:rsid w:val="001B1072"/>
    <w:rsid w:val="001B16B2"/>
    <w:rsid w:val="001B1DB8"/>
    <w:rsid w:val="001B2BDF"/>
    <w:rsid w:val="001B30B1"/>
    <w:rsid w:val="001B30B9"/>
    <w:rsid w:val="001B33CE"/>
    <w:rsid w:val="001B3612"/>
    <w:rsid w:val="001B389C"/>
    <w:rsid w:val="001B4084"/>
    <w:rsid w:val="001B42DC"/>
    <w:rsid w:val="001B43C1"/>
    <w:rsid w:val="001B493D"/>
    <w:rsid w:val="001B5B82"/>
    <w:rsid w:val="001B6ECD"/>
    <w:rsid w:val="001B7DB0"/>
    <w:rsid w:val="001C16FD"/>
    <w:rsid w:val="001C2419"/>
    <w:rsid w:val="001C252F"/>
    <w:rsid w:val="001C26E2"/>
    <w:rsid w:val="001C29DF"/>
    <w:rsid w:val="001C2A2E"/>
    <w:rsid w:val="001C3DA2"/>
    <w:rsid w:val="001C4D55"/>
    <w:rsid w:val="001C515A"/>
    <w:rsid w:val="001C534A"/>
    <w:rsid w:val="001C5B0C"/>
    <w:rsid w:val="001C5C3F"/>
    <w:rsid w:val="001C6085"/>
    <w:rsid w:val="001C625D"/>
    <w:rsid w:val="001C7D43"/>
    <w:rsid w:val="001D05E0"/>
    <w:rsid w:val="001D0C91"/>
    <w:rsid w:val="001D0D0C"/>
    <w:rsid w:val="001D0DCA"/>
    <w:rsid w:val="001D0E78"/>
    <w:rsid w:val="001D1919"/>
    <w:rsid w:val="001D1FE9"/>
    <w:rsid w:val="001D232C"/>
    <w:rsid w:val="001D2770"/>
    <w:rsid w:val="001D2E93"/>
    <w:rsid w:val="001D32D7"/>
    <w:rsid w:val="001D3ADA"/>
    <w:rsid w:val="001D3FCA"/>
    <w:rsid w:val="001D4188"/>
    <w:rsid w:val="001D469C"/>
    <w:rsid w:val="001D4BB1"/>
    <w:rsid w:val="001D5108"/>
    <w:rsid w:val="001D5320"/>
    <w:rsid w:val="001D567A"/>
    <w:rsid w:val="001D5E66"/>
    <w:rsid w:val="001D5E78"/>
    <w:rsid w:val="001D67F6"/>
    <w:rsid w:val="001D7186"/>
    <w:rsid w:val="001D72F2"/>
    <w:rsid w:val="001D755C"/>
    <w:rsid w:val="001D7611"/>
    <w:rsid w:val="001D7968"/>
    <w:rsid w:val="001D797A"/>
    <w:rsid w:val="001D7E5C"/>
    <w:rsid w:val="001E0BD6"/>
    <w:rsid w:val="001E15E5"/>
    <w:rsid w:val="001E1903"/>
    <w:rsid w:val="001E1A2D"/>
    <w:rsid w:val="001E2373"/>
    <w:rsid w:val="001E24BD"/>
    <w:rsid w:val="001E269F"/>
    <w:rsid w:val="001E28F4"/>
    <w:rsid w:val="001E3A5E"/>
    <w:rsid w:val="001E40D6"/>
    <w:rsid w:val="001E42B4"/>
    <w:rsid w:val="001E4729"/>
    <w:rsid w:val="001E47A5"/>
    <w:rsid w:val="001E57AD"/>
    <w:rsid w:val="001E5C01"/>
    <w:rsid w:val="001E6100"/>
    <w:rsid w:val="001E6243"/>
    <w:rsid w:val="001E6463"/>
    <w:rsid w:val="001E6837"/>
    <w:rsid w:val="001E6EF8"/>
    <w:rsid w:val="001E7059"/>
    <w:rsid w:val="001E75CA"/>
    <w:rsid w:val="001E77C4"/>
    <w:rsid w:val="001E792D"/>
    <w:rsid w:val="001E7A61"/>
    <w:rsid w:val="001F02E7"/>
    <w:rsid w:val="001F07BA"/>
    <w:rsid w:val="001F0B70"/>
    <w:rsid w:val="001F10F4"/>
    <w:rsid w:val="001F173A"/>
    <w:rsid w:val="001F1769"/>
    <w:rsid w:val="001F3774"/>
    <w:rsid w:val="001F4372"/>
    <w:rsid w:val="001F4925"/>
    <w:rsid w:val="001F5373"/>
    <w:rsid w:val="001F54C8"/>
    <w:rsid w:val="001F5C5C"/>
    <w:rsid w:val="001F67D8"/>
    <w:rsid w:val="001F6B21"/>
    <w:rsid w:val="0020003E"/>
    <w:rsid w:val="00200338"/>
    <w:rsid w:val="002004CD"/>
    <w:rsid w:val="00201787"/>
    <w:rsid w:val="002018B7"/>
    <w:rsid w:val="00201F25"/>
    <w:rsid w:val="002026B9"/>
    <w:rsid w:val="0020321E"/>
    <w:rsid w:val="00203584"/>
    <w:rsid w:val="002036E3"/>
    <w:rsid w:val="00203877"/>
    <w:rsid w:val="00204291"/>
    <w:rsid w:val="00204550"/>
    <w:rsid w:val="00204595"/>
    <w:rsid w:val="00204F93"/>
    <w:rsid w:val="0020560C"/>
    <w:rsid w:val="00206336"/>
    <w:rsid w:val="002068D2"/>
    <w:rsid w:val="00206FD8"/>
    <w:rsid w:val="002070E9"/>
    <w:rsid w:val="00207129"/>
    <w:rsid w:val="00207C59"/>
    <w:rsid w:val="00207D25"/>
    <w:rsid w:val="00207F68"/>
    <w:rsid w:val="002104E2"/>
    <w:rsid w:val="00210B61"/>
    <w:rsid w:val="00210CDE"/>
    <w:rsid w:val="00210D01"/>
    <w:rsid w:val="00210EDF"/>
    <w:rsid w:val="00211779"/>
    <w:rsid w:val="00212806"/>
    <w:rsid w:val="0021290C"/>
    <w:rsid w:val="00212A52"/>
    <w:rsid w:val="00212BF9"/>
    <w:rsid w:val="00212E6B"/>
    <w:rsid w:val="002139A0"/>
    <w:rsid w:val="00214188"/>
    <w:rsid w:val="0021485E"/>
    <w:rsid w:val="0021509C"/>
    <w:rsid w:val="0021605B"/>
    <w:rsid w:val="00217B39"/>
    <w:rsid w:val="00217C92"/>
    <w:rsid w:val="00217ECC"/>
    <w:rsid w:val="002202BF"/>
    <w:rsid w:val="002208D0"/>
    <w:rsid w:val="002218BE"/>
    <w:rsid w:val="00221AD3"/>
    <w:rsid w:val="002227B9"/>
    <w:rsid w:val="0022288F"/>
    <w:rsid w:val="00222B09"/>
    <w:rsid w:val="00222BFA"/>
    <w:rsid w:val="00223910"/>
    <w:rsid w:val="00223A8A"/>
    <w:rsid w:val="00223EC2"/>
    <w:rsid w:val="002251A1"/>
    <w:rsid w:val="00225267"/>
    <w:rsid w:val="00225387"/>
    <w:rsid w:val="00225B34"/>
    <w:rsid w:val="00226120"/>
    <w:rsid w:val="00226D3C"/>
    <w:rsid w:val="00227541"/>
    <w:rsid w:val="002277D6"/>
    <w:rsid w:val="00227980"/>
    <w:rsid w:val="00227B3E"/>
    <w:rsid w:val="002307A0"/>
    <w:rsid w:val="00230A1A"/>
    <w:rsid w:val="002312AD"/>
    <w:rsid w:val="002313EC"/>
    <w:rsid w:val="00231710"/>
    <w:rsid w:val="00231945"/>
    <w:rsid w:val="00231A3D"/>
    <w:rsid w:val="00231B62"/>
    <w:rsid w:val="00231F43"/>
    <w:rsid w:val="002325CD"/>
    <w:rsid w:val="00232621"/>
    <w:rsid w:val="0023270B"/>
    <w:rsid w:val="00232E9E"/>
    <w:rsid w:val="0023360C"/>
    <w:rsid w:val="00233640"/>
    <w:rsid w:val="0023368E"/>
    <w:rsid w:val="00233D78"/>
    <w:rsid w:val="00234F33"/>
    <w:rsid w:val="00235104"/>
    <w:rsid w:val="0023547E"/>
    <w:rsid w:val="0023601A"/>
    <w:rsid w:val="00236441"/>
    <w:rsid w:val="00236A3C"/>
    <w:rsid w:val="00236BAC"/>
    <w:rsid w:val="00237377"/>
    <w:rsid w:val="00237380"/>
    <w:rsid w:val="00237583"/>
    <w:rsid w:val="00237784"/>
    <w:rsid w:val="00237A29"/>
    <w:rsid w:val="00237A63"/>
    <w:rsid w:val="0023A8C9"/>
    <w:rsid w:val="002400E9"/>
    <w:rsid w:val="00240781"/>
    <w:rsid w:val="00240799"/>
    <w:rsid w:val="00241000"/>
    <w:rsid w:val="00241D8A"/>
    <w:rsid w:val="00241DE9"/>
    <w:rsid w:val="0024271D"/>
    <w:rsid w:val="002427CB"/>
    <w:rsid w:val="0024343A"/>
    <w:rsid w:val="00243493"/>
    <w:rsid w:val="00243911"/>
    <w:rsid w:val="002441FC"/>
    <w:rsid w:val="00244EF9"/>
    <w:rsid w:val="002459EB"/>
    <w:rsid w:val="002465F5"/>
    <w:rsid w:val="00247176"/>
    <w:rsid w:val="0025014E"/>
    <w:rsid w:val="00250219"/>
    <w:rsid w:val="0025035F"/>
    <w:rsid w:val="002507E4"/>
    <w:rsid w:val="00250878"/>
    <w:rsid w:val="00250BE7"/>
    <w:rsid w:val="00250F70"/>
    <w:rsid w:val="002510F9"/>
    <w:rsid w:val="00251124"/>
    <w:rsid w:val="00251F43"/>
    <w:rsid w:val="00252234"/>
    <w:rsid w:val="00252531"/>
    <w:rsid w:val="00252A4E"/>
    <w:rsid w:val="00252A52"/>
    <w:rsid w:val="00253048"/>
    <w:rsid w:val="00253478"/>
    <w:rsid w:val="00253B39"/>
    <w:rsid w:val="00253B9B"/>
    <w:rsid w:val="00254886"/>
    <w:rsid w:val="00255097"/>
    <w:rsid w:val="002550F0"/>
    <w:rsid w:val="0025541E"/>
    <w:rsid w:val="002563BF"/>
    <w:rsid w:val="0025695D"/>
    <w:rsid w:val="00257133"/>
    <w:rsid w:val="00257205"/>
    <w:rsid w:val="00257784"/>
    <w:rsid w:val="002613F9"/>
    <w:rsid w:val="0026147C"/>
    <w:rsid w:val="00261BD9"/>
    <w:rsid w:val="00262F72"/>
    <w:rsid w:val="00264D97"/>
    <w:rsid w:val="002654A1"/>
    <w:rsid w:val="00266233"/>
    <w:rsid w:val="00266C84"/>
    <w:rsid w:val="0026720C"/>
    <w:rsid w:val="00267335"/>
    <w:rsid w:val="0027080D"/>
    <w:rsid w:val="0027083C"/>
    <w:rsid w:val="00270B40"/>
    <w:rsid w:val="00270B68"/>
    <w:rsid w:val="002713D0"/>
    <w:rsid w:val="00271544"/>
    <w:rsid w:val="002716A0"/>
    <w:rsid w:val="00272203"/>
    <w:rsid w:val="002725F9"/>
    <w:rsid w:val="00273252"/>
    <w:rsid w:val="00273598"/>
    <w:rsid w:val="002736FF"/>
    <w:rsid w:val="0027443F"/>
    <w:rsid w:val="002745E6"/>
    <w:rsid w:val="00274D28"/>
    <w:rsid w:val="00274D9E"/>
    <w:rsid w:val="00276A47"/>
    <w:rsid w:val="00276D08"/>
    <w:rsid w:val="00276EEA"/>
    <w:rsid w:val="00277774"/>
    <w:rsid w:val="00277BF6"/>
    <w:rsid w:val="00277F37"/>
    <w:rsid w:val="0028024D"/>
    <w:rsid w:val="00280983"/>
    <w:rsid w:val="00280D1E"/>
    <w:rsid w:val="00281A21"/>
    <w:rsid w:val="00281B49"/>
    <w:rsid w:val="00281E0F"/>
    <w:rsid w:val="00281F35"/>
    <w:rsid w:val="002823CA"/>
    <w:rsid w:val="002825F8"/>
    <w:rsid w:val="002827C0"/>
    <w:rsid w:val="002829CC"/>
    <w:rsid w:val="00282A17"/>
    <w:rsid w:val="00283C85"/>
    <w:rsid w:val="00284BB7"/>
    <w:rsid w:val="002852CD"/>
    <w:rsid w:val="0028530C"/>
    <w:rsid w:val="002856FD"/>
    <w:rsid w:val="00285988"/>
    <w:rsid w:val="00285A90"/>
    <w:rsid w:val="00285ED0"/>
    <w:rsid w:val="00286CC5"/>
    <w:rsid w:val="00287F62"/>
    <w:rsid w:val="0029044D"/>
    <w:rsid w:val="002908A9"/>
    <w:rsid w:val="00290DD4"/>
    <w:rsid w:val="0029185B"/>
    <w:rsid w:val="00291DAF"/>
    <w:rsid w:val="00291E2C"/>
    <w:rsid w:val="00291F1B"/>
    <w:rsid w:val="0029218D"/>
    <w:rsid w:val="0029273F"/>
    <w:rsid w:val="00292742"/>
    <w:rsid w:val="00292A02"/>
    <w:rsid w:val="00292DB6"/>
    <w:rsid w:val="002932E2"/>
    <w:rsid w:val="0029339C"/>
    <w:rsid w:val="00293DCD"/>
    <w:rsid w:val="00294254"/>
    <w:rsid w:val="00294266"/>
    <w:rsid w:val="00294351"/>
    <w:rsid w:val="00295396"/>
    <w:rsid w:val="00295958"/>
    <w:rsid w:val="00295EA2"/>
    <w:rsid w:val="00296A74"/>
    <w:rsid w:val="00296FBE"/>
    <w:rsid w:val="0029748D"/>
    <w:rsid w:val="002A12DB"/>
    <w:rsid w:val="002A19C8"/>
    <w:rsid w:val="002A1A73"/>
    <w:rsid w:val="002A1F6B"/>
    <w:rsid w:val="002A2A39"/>
    <w:rsid w:val="002A36F4"/>
    <w:rsid w:val="002A4AF6"/>
    <w:rsid w:val="002A64B5"/>
    <w:rsid w:val="002A6577"/>
    <w:rsid w:val="002A6BBE"/>
    <w:rsid w:val="002A6E96"/>
    <w:rsid w:val="002A7718"/>
    <w:rsid w:val="002A7895"/>
    <w:rsid w:val="002A7CD2"/>
    <w:rsid w:val="002B00CE"/>
    <w:rsid w:val="002B0E61"/>
    <w:rsid w:val="002B0FEA"/>
    <w:rsid w:val="002B1592"/>
    <w:rsid w:val="002B1863"/>
    <w:rsid w:val="002B1973"/>
    <w:rsid w:val="002B1C74"/>
    <w:rsid w:val="002B22C5"/>
    <w:rsid w:val="002B2A8A"/>
    <w:rsid w:val="002B2DC5"/>
    <w:rsid w:val="002B3114"/>
    <w:rsid w:val="002B3443"/>
    <w:rsid w:val="002B35B6"/>
    <w:rsid w:val="002B3647"/>
    <w:rsid w:val="002B3BF7"/>
    <w:rsid w:val="002B3C06"/>
    <w:rsid w:val="002B4494"/>
    <w:rsid w:val="002B4AE5"/>
    <w:rsid w:val="002B4EB7"/>
    <w:rsid w:val="002B5C14"/>
    <w:rsid w:val="002B5F27"/>
    <w:rsid w:val="002B69A6"/>
    <w:rsid w:val="002B6E0F"/>
    <w:rsid w:val="002B75BD"/>
    <w:rsid w:val="002B7C8D"/>
    <w:rsid w:val="002B7EF9"/>
    <w:rsid w:val="002C1CFC"/>
    <w:rsid w:val="002C1E5E"/>
    <w:rsid w:val="002C21BD"/>
    <w:rsid w:val="002C2406"/>
    <w:rsid w:val="002C4425"/>
    <w:rsid w:val="002C4825"/>
    <w:rsid w:val="002C483D"/>
    <w:rsid w:val="002C4A1A"/>
    <w:rsid w:val="002C584F"/>
    <w:rsid w:val="002C595E"/>
    <w:rsid w:val="002C5983"/>
    <w:rsid w:val="002C6248"/>
    <w:rsid w:val="002C6B51"/>
    <w:rsid w:val="002C7351"/>
    <w:rsid w:val="002C7669"/>
    <w:rsid w:val="002C77EE"/>
    <w:rsid w:val="002C79D1"/>
    <w:rsid w:val="002D126E"/>
    <w:rsid w:val="002D155E"/>
    <w:rsid w:val="002D1770"/>
    <w:rsid w:val="002D17CE"/>
    <w:rsid w:val="002D2991"/>
    <w:rsid w:val="002D3435"/>
    <w:rsid w:val="002D385D"/>
    <w:rsid w:val="002D3BCE"/>
    <w:rsid w:val="002D43CF"/>
    <w:rsid w:val="002D4557"/>
    <w:rsid w:val="002D4703"/>
    <w:rsid w:val="002D4C9B"/>
    <w:rsid w:val="002D5A8D"/>
    <w:rsid w:val="002D61D6"/>
    <w:rsid w:val="002D7853"/>
    <w:rsid w:val="002D7AC3"/>
    <w:rsid w:val="002D7B42"/>
    <w:rsid w:val="002D7BC3"/>
    <w:rsid w:val="002E07D7"/>
    <w:rsid w:val="002E0B4A"/>
    <w:rsid w:val="002E1541"/>
    <w:rsid w:val="002E18F6"/>
    <w:rsid w:val="002E1C75"/>
    <w:rsid w:val="002E20DB"/>
    <w:rsid w:val="002E246B"/>
    <w:rsid w:val="002E2C5F"/>
    <w:rsid w:val="002E3A46"/>
    <w:rsid w:val="002E4D23"/>
    <w:rsid w:val="002E4FF7"/>
    <w:rsid w:val="002E53B2"/>
    <w:rsid w:val="002E53D2"/>
    <w:rsid w:val="002E569D"/>
    <w:rsid w:val="002E5C6D"/>
    <w:rsid w:val="002E5DE1"/>
    <w:rsid w:val="002E6CDA"/>
    <w:rsid w:val="002E6D85"/>
    <w:rsid w:val="002E6F79"/>
    <w:rsid w:val="002E71A3"/>
    <w:rsid w:val="002E73C9"/>
    <w:rsid w:val="002E74F8"/>
    <w:rsid w:val="002E75AC"/>
    <w:rsid w:val="002E77AC"/>
    <w:rsid w:val="002E786F"/>
    <w:rsid w:val="002E7EC4"/>
    <w:rsid w:val="002F0603"/>
    <w:rsid w:val="002F0A08"/>
    <w:rsid w:val="002F0A8A"/>
    <w:rsid w:val="002F0B2C"/>
    <w:rsid w:val="002F0E66"/>
    <w:rsid w:val="002F10E4"/>
    <w:rsid w:val="002F146C"/>
    <w:rsid w:val="002F1656"/>
    <w:rsid w:val="002F1EBD"/>
    <w:rsid w:val="002F20B9"/>
    <w:rsid w:val="002F2384"/>
    <w:rsid w:val="002F2A66"/>
    <w:rsid w:val="002F2B6B"/>
    <w:rsid w:val="002F2C0A"/>
    <w:rsid w:val="002F2D61"/>
    <w:rsid w:val="002F2F7D"/>
    <w:rsid w:val="002F388A"/>
    <w:rsid w:val="002F399D"/>
    <w:rsid w:val="002F3B0F"/>
    <w:rsid w:val="002F3C46"/>
    <w:rsid w:val="002F3EFB"/>
    <w:rsid w:val="002F4315"/>
    <w:rsid w:val="002F4A01"/>
    <w:rsid w:val="002F4B8F"/>
    <w:rsid w:val="002F5C1E"/>
    <w:rsid w:val="002F6FF6"/>
    <w:rsid w:val="002F71FF"/>
    <w:rsid w:val="002F7DE6"/>
    <w:rsid w:val="0030076D"/>
    <w:rsid w:val="003010CD"/>
    <w:rsid w:val="003019A5"/>
    <w:rsid w:val="00301CC6"/>
    <w:rsid w:val="00301F24"/>
    <w:rsid w:val="0030203D"/>
    <w:rsid w:val="003028F4"/>
    <w:rsid w:val="0030291B"/>
    <w:rsid w:val="00302AD9"/>
    <w:rsid w:val="003034D8"/>
    <w:rsid w:val="00303538"/>
    <w:rsid w:val="00303E2C"/>
    <w:rsid w:val="00303F11"/>
    <w:rsid w:val="00304107"/>
    <w:rsid w:val="003048E0"/>
    <w:rsid w:val="0030566C"/>
    <w:rsid w:val="003058B8"/>
    <w:rsid w:val="00305A59"/>
    <w:rsid w:val="003063FA"/>
    <w:rsid w:val="0030646F"/>
    <w:rsid w:val="003065BF"/>
    <w:rsid w:val="00306A6C"/>
    <w:rsid w:val="00307123"/>
    <w:rsid w:val="003078D1"/>
    <w:rsid w:val="00307FA8"/>
    <w:rsid w:val="00310397"/>
    <w:rsid w:val="00312657"/>
    <w:rsid w:val="0031288C"/>
    <w:rsid w:val="00312E2C"/>
    <w:rsid w:val="00313F82"/>
    <w:rsid w:val="003144EB"/>
    <w:rsid w:val="00314681"/>
    <w:rsid w:val="003151E0"/>
    <w:rsid w:val="0031520E"/>
    <w:rsid w:val="003152B1"/>
    <w:rsid w:val="00315F2E"/>
    <w:rsid w:val="00316166"/>
    <w:rsid w:val="0031694F"/>
    <w:rsid w:val="0031733C"/>
    <w:rsid w:val="00320865"/>
    <w:rsid w:val="0032101F"/>
    <w:rsid w:val="00321078"/>
    <w:rsid w:val="003218B3"/>
    <w:rsid w:val="0032191F"/>
    <w:rsid w:val="003219E3"/>
    <w:rsid w:val="003228FE"/>
    <w:rsid w:val="00322B9F"/>
    <w:rsid w:val="0032331D"/>
    <w:rsid w:val="003233E0"/>
    <w:rsid w:val="0032399D"/>
    <w:rsid w:val="0032454A"/>
    <w:rsid w:val="003246F0"/>
    <w:rsid w:val="003247B3"/>
    <w:rsid w:val="00325396"/>
    <w:rsid w:val="0032555C"/>
    <w:rsid w:val="00325CE9"/>
    <w:rsid w:val="0032607F"/>
    <w:rsid w:val="00326734"/>
    <w:rsid w:val="00326A1C"/>
    <w:rsid w:val="00327951"/>
    <w:rsid w:val="00330308"/>
    <w:rsid w:val="003311E4"/>
    <w:rsid w:val="003315CD"/>
    <w:rsid w:val="003325B9"/>
    <w:rsid w:val="00333908"/>
    <w:rsid w:val="00333CF2"/>
    <w:rsid w:val="003340CC"/>
    <w:rsid w:val="003340CF"/>
    <w:rsid w:val="003349AC"/>
    <w:rsid w:val="00334B00"/>
    <w:rsid w:val="003350F8"/>
    <w:rsid w:val="00335897"/>
    <w:rsid w:val="003358C2"/>
    <w:rsid w:val="00335D02"/>
    <w:rsid w:val="00335FE8"/>
    <w:rsid w:val="00336226"/>
    <w:rsid w:val="003377DD"/>
    <w:rsid w:val="003379FF"/>
    <w:rsid w:val="00337AAB"/>
    <w:rsid w:val="00340A51"/>
    <w:rsid w:val="003412F7"/>
    <w:rsid w:val="003415C1"/>
    <w:rsid w:val="00341A49"/>
    <w:rsid w:val="00341CFE"/>
    <w:rsid w:val="00341D47"/>
    <w:rsid w:val="003436E8"/>
    <w:rsid w:val="00343D73"/>
    <w:rsid w:val="00343E28"/>
    <w:rsid w:val="00343EE9"/>
    <w:rsid w:val="0034491C"/>
    <w:rsid w:val="00344A94"/>
    <w:rsid w:val="00344AAE"/>
    <w:rsid w:val="0034509A"/>
    <w:rsid w:val="0034513A"/>
    <w:rsid w:val="00345D4B"/>
    <w:rsid w:val="003460F7"/>
    <w:rsid w:val="00346288"/>
    <w:rsid w:val="00346823"/>
    <w:rsid w:val="00346F41"/>
    <w:rsid w:val="00347223"/>
    <w:rsid w:val="0034787F"/>
    <w:rsid w:val="00350207"/>
    <w:rsid w:val="00350487"/>
    <w:rsid w:val="00350844"/>
    <w:rsid w:val="00350DA3"/>
    <w:rsid w:val="00351A8D"/>
    <w:rsid w:val="0035358D"/>
    <w:rsid w:val="00353BAA"/>
    <w:rsid w:val="00353EFB"/>
    <w:rsid w:val="0035536C"/>
    <w:rsid w:val="003557CA"/>
    <w:rsid w:val="00355BD1"/>
    <w:rsid w:val="00355ED1"/>
    <w:rsid w:val="003563D7"/>
    <w:rsid w:val="00356633"/>
    <w:rsid w:val="0035667D"/>
    <w:rsid w:val="00356801"/>
    <w:rsid w:val="003570B4"/>
    <w:rsid w:val="00357420"/>
    <w:rsid w:val="00357B00"/>
    <w:rsid w:val="00357E14"/>
    <w:rsid w:val="00360668"/>
    <w:rsid w:val="00361579"/>
    <w:rsid w:val="00361832"/>
    <w:rsid w:val="0036222F"/>
    <w:rsid w:val="00362DD0"/>
    <w:rsid w:val="0036304A"/>
    <w:rsid w:val="0036326D"/>
    <w:rsid w:val="0036450D"/>
    <w:rsid w:val="00364648"/>
    <w:rsid w:val="0036467A"/>
    <w:rsid w:val="003648EE"/>
    <w:rsid w:val="003651C2"/>
    <w:rsid w:val="003654FD"/>
    <w:rsid w:val="00365563"/>
    <w:rsid w:val="0036569A"/>
    <w:rsid w:val="00366004"/>
    <w:rsid w:val="00367696"/>
    <w:rsid w:val="0036777E"/>
    <w:rsid w:val="00367C2D"/>
    <w:rsid w:val="00370148"/>
    <w:rsid w:val="003703F4"/>
    <w:rsid w:val="003704F3"/>
    <w:rsid w:val="0037069E"/>
    <w:rsid w:val="00370A6D"/>
    <w:rsid w:val="00370DE2"/>
    <w:rsid w:val="003723EC"/>
    <w:rsid w:val="003727C3"/>
    <w:rsid w:val="00372BA4"/>
    <w:rsid w:val="00372EBB"/>
    <w:rsid w:val="00372FBD"/>
    <w:rsid w:val="0037306A"/>
    <w:rsid w:val="003730EB"/>
    <w:rsid w:val="0037356D"/>
    <w:rsid w:val="00373582"/>
    <w:rsid w:val="003740F6"/>
    <w:rsid w:val="00374119"/>
    <w:rsid w:val="003757E8"/>
    <w:rsid w:val="0037602D"/>
    <w:rsid w:val="003762DC"/>
    <w:rsid w:val="00376344"/>
    <w:rsid w:val="00376831"/>
    <w:rsid w:val="00376937"/>
    <w:rsid w:val="00376CA1"/>
    <w:rsid w:val="00376E17"/>
    <w:rsid w:val="0037726B"/>
    <w:rsid w:val="003779C5"/>
    <w:rsid w:val="00377C53"/>
    <w:rsid w:val="00377CEF"/>
    <w:rsid w:val="00377D82"/>
    <w:rsid w:val="003816C1"/>
    <w:rsid w:val="00381AB8"/>
    <w:rsid w:val="00381F62"/>
    <w:rsid w:val="00382125"/>
    <w:rsid w:val="00382605"/>
    <w:rsid w:val="0038262E"/>
    <w:rsid w:val="00382940"/>
    <w:rsid w:val="00382D55"/>
    <w:rsid w:val="00383A04"/>
    <w:rsid w:val="003843DF"/>
    <w:rsid w:val="00384A49"/>
    <w:rsid w:val="00384BA8"/>
    <w:rsid w:val="00385804"/>
    <w:rsid w:val="00386497"/>
    <w:rsid w:val="003864F1"/>
    <w:rsid w:val="00386688"/>
    <w:rsid w:val="003866E0"/>
    <w:rsid w:val="0038695D"/>
    <w:rsid w:val="00386C73"/>
    <w:rsid w:val="00387221"/>
    <w:rsid w:val="003872F9"/>
    <w:rsid w:val="0038766F"/>
    <w:rsid w:val="003901EF"/>
    <w:rsid w:val="00390A03"/>
    <w:rsid w:val="00390F4A"/>
    <w:rsid w:val="0039119F"/>
    <w:rsid w:val="003911A2"/>
    <w:rsid w:val="00391DFF"/>
    <w:rsid w:val="0039222B"/>
    <w:rsid w:val="003923EC"/>
    <w:rsid w:val="00392603"/>
    <w:rsid w:val="003927E7"/>
    <w:rsid w:val="0039348B"/>
    <w:rsid w:val="003934A1"/>
    <w:rsid w:val="00394291"/>
    <w:rsid w:val="003942F5"/>
    <w:rsid w:val="00394519"/>
    <w:rsid w:val="00394896"/>
    <w:rsid w:val="003948F5"/>
    <w:rsid w:val="00394926"/>
    <w:rsid w:val="00394B5E"/>
    <w:rsid w:val="00394FA9"/>
    <w:rsid w:val="0039578B"/>
    <w:rsid w:val="00395C76"/>
    <w:rsid w:val="00395CF8"/>
    <w:rsid w:val="00396536"/>
    <w:rsid w:val="00396794"/>
    <w:rsid w:val="00397056"/>
    <w:rsid w:val="003978E6"/>
    <w:rsid w:val="00397DD3"/>
    <w:rsid w:val="00397E51"/>
    <w:rsid w:val="003A1C49"/>
    <w:rsid w:val="003A1EEC"/>
    <w:rsid w:val="003A2D62"/>
    <w:rsid w:val="003A397D"/>
    <w:rsid w:val="003A4337"/>
    <w:rsid w:val="003A55E9"/>
    <w:rsid w:val="003A568A"/>
    <w:rsid w:val="003A5E12"/>
    <w:rsid w:val="003A6020"/>
    <w:rsid w:val="003A659A"/>
    <w:rsid w:val="003A6627"/>
    <w:rsid w:val="003A6C45"/>
    <w:rsid w:val="003A71A2"/>
    <w:rsid w:val="003A732C"/>
    <w:rsid w:val="003A75EF"/>
    <w:rsid w:val="003B0138"/>
    <w:rsid w:val="003B0633"/>
    <w:rsid w:val="003B06B9"/>
    <w:rsid w:val="003B0927"/>
    <w:rsid w:val="003B0E30"/>
    <w:rsid w:val="003B0E42"/>
    <w:rsid w:val="003B1238"/>
    <w:rsid w:val="003B18A9"/>
    <w:rsid w:val="003B256A"/>
    <w:rsid w:val="003B26F3"/>
    <w:rsid w:val="003B27E5"/>
    <w:rsid w:val="003B2AE7"/>
    <w:rsid w:val="003B2C75"/>
    <w:rsid w:val="003B3027"/>
    <w:rsid w:val="003B365B"/>
    <w:rsid w:val="003B44F5"/>
    <w:rsid w:val="003B45DA"/>
    <w:rsid w:val="003B5817"/>
    <w:rsid w:val="003B5CE8"/>
    <w:rsid w:val="003B5ED0"/>
    <w:rsid w:val="003B618A"/>
    <w:rsid w:val="003B625B"/>
    <w:rsid w:val="003B67A9"/>
    <w:rsid w:val="003B6A1F"/>
    <w:rsid w:val="003B6B37"/>
    <w:rsid w:val="003B6EB9"/>
    <w:rsid w:val="003B72F9"/>
    <w:rsid w:val="003B748E"/>
    <w:rsid w:val="003B7597"/>
    <w:rsid w:val="003B7649"/>
    <w:rsid w:val="003B76F1"/>
    <w:rsid w:val="003B7EC6"/>
    <w:rsid w:val="003C0238"/>
    <w:rsid w:val="003C0646"/>
    <w:rsid w:val="003C06FD"/>
    <w:rsid w:val="003C0D08"/>
    <w:rsid w:val="003C1046"/>
    <w:rsid w:val="003C1A5C"/>
    <w:rsid w:val="003C28D8"/>
    <w:rsid w:val="003C28EE"/>
    <w:rsid w:val="003C2D13"/>
    <w:rsid w:val="003C30DE"/>
    <w:rsid w:val="003C3443"/>
    <w:rsid w:val="003C3C25"/>
    <w:rsid w:val="003C4116"/>
    <w:rsid w:val="003C4328"/>
    <w:rsid w:val="003C45FF"/>
    <w:rsid w:val="003C5582"/>
    <w:rsid w:val="003C5DA0"/>
    <w:rsid w:val="003C5E69"/>
    <w:rsid w:val="003C5E7B"/>
    <w:rsid w:val="003C6022"/>
    <w:rsid w:val="003C62EB"/>
    <w:rsid w:val="003C782F"/>
    <w:rsid w:val="003C7841"/>
    <w:rsid w:val="003C7D0F"/>
    <w:rsid w:val="003C7EBC"/>
    <w:rsid w:val="003D0C93"/>
    <w:rsid w:val="003D15B3"/>
    <w:rsid w:val="003D1C50"/>
    <w:rsid w:val="003D1D0E"/>
    <w:rsid w:val="003D2B44"/>
    <w:rsid w:val="003D2BBC"/>
    <w:rsid w:val="003D3199"/>
    <w:rsid w:val="003D35FE"/>
    <w:rsid w:val="003D3F60"/>
    <w:rsid w:val="003D45E8"/>
    <w:rsid w:val="003D51BE"/>
    <w:rsid w:val="003D565F"/>
    <w:rsid w:val="003D62A4"/>
    <w:rsid w:val="003D63B7"/>
    <w:rsid w:val="003D67C7"/>
    <w:rsid w:val="003D6DB7"/>
    <w:rsid w:val="003D7262"/>
    <w:rsid w:val="003D7EF3"/>
    <w:rsid w:val="003E00A2"/>
    <w:rsid w:val="003E044E"/>
    <w:rsid w:val="003E10C9"/>
    <w:rsid w:val="003E1EFA"/>
    <w:rsid w:val="003E2E62"/>
    <w:rsid w:val="003E3A01"/>
    <w:rsid w:val="003E40A0"/>
    <w:rsid w:val="003E51A1"/>
    <w:rsid w:val="003E51A9"/>
    <w:rsid w:val="003E524F"/>
    <w:rsid w:val="003E5313"/>
    <w:rsid w:val="003E55FA"/>
    <w:rsid w:val="003E5DC8"/>
    <w:rsid w:val="003E6A21"/>
    <w:rsid w:val="003E6C18"/>
    <w:rsid w:val="003E712E"/>
    <w:rsid w:val="003E71A9"/>
    <w:rsid w:val="003E73AC"/>
    <w:rsid w:val="003E7588"/>
    <w:rsid w:val="003E779B"/>
    <w:rsid w:val="003E7BDB"/>
    <w:rsid w:val="003F031B"/>
    <w:rsid w:val="003F09C1"/>
    <w:rsid w:val="003F09E2"/>
    <w:rsid w:val="003F1A79"/>
    <w:rsid w:val="003F1ABB"/>
    <w:rsid w:val="003F1CAE"/>
    <w:rsid w:val="003F27FD"/>
    <w:rsid w:val="003F3082"/>
    <w:rsid w:val="003F3399"/>
    <w:rsid w:val="003F390F"/>
    <w:rsid w:val="003F397B"/>
    <w:rsid w:val="003F3D7B"/>
    <w:rsid w:val="003F5442"/>
    <w:rsid w:val="003F5615"/>
    <w:rsid w:val="003F5D21"/>
    <w:rsid w:val="003F6048"/>
    <w:rsid w:val="003F6107"/>
    <w:rsid w:val="003F61C2"/>
    <w:rsid w:val="003F7170"/>
    <w:rsid w:val="003F7EA0"/>
    <w:rsid w:val="00400460"/>
    <w:rsid w:val="00400C9A"/>
    <w:rsid w:val="004011F4"/>
    <w:rsid w:val="00402F7E"/>
    <w:rsid w:val="00404B5B"/>
    <w:rsid w:val="004059EC"/>
    <w:rsid w:val="00405B2D"/>
    <w:rsid w:val="0040607D"/>
    <w:rsid w:val="004061EA"/>
    <w:rsid w:val="0040677A"/>
    <w:rsid w:val="00406CF7"/>
    <w:rsid w:val="00406F06"/>
    <w:rsid w:val="00407096"/>
    <w:rsid w:val="004071B5"/>
    <w:rsid w:val="00407568"/>
    <w:rsid w:val="004079D8"/>
    <w:rsid w:val="0041024B"/>
    <w:rsid w:val="0041090B"/>
    <w:rsid w:val="00410B4A"/>
    <w:rsid w:val="00411314"/>
    <w:rsid w:val="00411D43"/>
    <w:rsid w:val="00411DA6"/>
    <w:rsid w:val="0041240E"/>
    <w:rsid w:val="0041258C"/>
    <w:rsid w:val="0041359D"/>
    <w:rsid w:val="004138C4"/>
    <w:rsid w:val="004144C7"/>
    <w:rsid w:val="004145E9"/>
    <w:rsid w:val="00414B2C"/>
    <w:rsid w:val="004150AE"/>
    <w:rsid w:val="00415263"/>
    <w:rsid w:val="004152FC"/>
    <w:rsid w:val="00415C16"/>
    <w:rsid w:val="00415CE0"/>
    <w:rsid w:val="00416EB4"/>
    <w:rsid w:val="00417038"/>
    <w:rsid w:val="00417712"/>
    <w:rsid w:val="004179FD"/>
    <w:rsid w:val="004200D0"/>
    <w:rsid w:val="0042047F"/>
    <w:rsid w:val="00420A3A"/>
    <w:rsid w:val="00420DB0"/>
    <w:rsid w:val="004213E6"/>
    <w:rsid w:val="00421E67"/>
    <w:rsid w:val="004220A3"/>
    <w:rsid w:val="00422BBF"/>
    <w:rsid w:val="00423E7C"/>
    <w:rsid w:val="00423FDF"/>
    <w:rsid w:val="004248C5"/>
    <w:rsid w:val="00424B59"/>
    <w:rsid w:val="00424B6A"/>
    <w:rsid w:val="00424EC1"/>
    <w:rsid w:val="00424ED4"/>
    <w:rsid w:val="00424FC9"/>
    <w:rsid w:val="00425468"/>
    <w:rsid w:val="00425BEE"/>
    <w:rsid w:val="00427642"/>
    <w:rsid w:val="00430D2B"/>
    <w:rsid w:val="00431128"/>
    <w:rsid w:val="00431ED0"/>
    <w:rsid w:val="004321A0"/>
    <w:rsid w:val="004328D2"/>
    <w:rsid w:val="00432B4C"/>
    <w:rsid w:val="00432C23"/>
    <w:rsid w:val="00433D87"/>
    <w:rsid w:val="00433E54"/>
    <w:rsid w:val="004344CE"/>
    <w:rsid w:val="00434544"/>
    <w:rsid w:val="004347F8"/>
    <w:rsid w:val="004349C3"/>
    <w:rsid w:val="00435003"/>
    <w:rsid w:val="0043507E"/>
    <w:rsid w:val="004356F9"/>
    <w:rsid w:val="00435FB2"/>
    <w:rsid w:val="0043673B"/>
    <w:rsid w:val="00436B49"/>
    <w:rsid w:val="00436DD5"/>
    <w:rsid w:val="0043724E"/>
    <w:rsid w:val="00437475"/>
    <w:rsid w:val="00437AE8"/>
    <w:rsid w:val="00440037"/>
    <w:rsid w:val="00440374"/>
    <w:rsid w:val="00440A08"/>
    <w:rsid w:val="00440B46"/>
    <w:rsid w:val="00441255"/>
    <w:rsid w:val="00441FF4"/>
    <w:rsid w:val="004428BA"/>
    <w:rsid w:val="00442E1E"/>
    <w:rsid w:val="004433C2"/>
    <w:rsid w:val="00443518"/>
    <w:rsid w:val="00443679"/>
    <w:rsid w:val="00443CEA"/>
    <w:rsid w:val="0044405E"/>
    <w:rsid w:val="00444105"/>
    <w:rsid w:val="0044479D"/>
    <w:rsid w:val="0044519F"/>
    <w:rsid w:val="004456F1"/>
    <w:rsid w:val="00445B5E"/>
    <w:rsid w:val="004462FD"/>
    <w:rsid w:val="00446594"/>
    <w:rsid w:val="00446736"/>
    <w:rsid w:val="004469ED"/>
    <w:rsid w:val="00447412"/>
    <w:rsid w:val="004476C0"/>
    <w:rsid w:val="00447832"/>
    <w:rsid w:val="0044785B"/>
    <w:rsid w:val="00447949"/>
    <w:rsid w:val="004509B0"/>
    <w:rsid w:val="00451058"/>
    <w:rsid w:val="004515A8"/>
    <w:rsid w:val="00451919"/>
    <w:rsid w:val="00452069"/>
    <w:rsid w:val="004522E4"/>
    <w:rsid w:val="00452963"/>
    <w:rsid w:val="00452B74"/>
    <w:rsid w:val="0045333C"/>
    <w:rsid w:val="00453682"/>
    <w:rsid w:val="00454ED4"/>
    <w:rsid w:val="004551A6"/>
    <w:rsid w:val="00455F93"/>
    <w:rsid w:val="00456288"/>
    <w:rsid w:val="0045628B"/>
    <w:rsid w:val="00456354"/>
    <w:rsid w:val="0045646E"/>
    <w:rsid w:val="004564B3"/>
    <w:rsid w:val="0045665C"/>
    <w:rsid w:val="0046017F"/>
    <w:rsid w:val="004605C2"/>
    <w:rsid w:val="00460A36"/>
    <w:rsid w:val="004618E2"/>
    <w:rsid w:val="00461A6A"/>
    <w:rsid w:val="00461DE0"/>
    <w:rsid w:val="00462BAF"/>
    <w:rsid w:val="00463185"/>
    <w:rsid w:val="004633FC"/>
    <w:rsid w:val="00464E05"/>
    <w:rsid w:val="0046528E"/>
    <w:rsid w:val="004652F7"/>
    <w:rsid w:val="0046574E"/>
    <w:rsid w:val="00465BD0"/>
    <w:rsid w:val="00466789"/>
    <w:rsid w:val="00466EF6"/>
    <w:rsid w:val="0046750A"/>
    <w:rsid w:val="00467E77"/>
    <w:rsid w:val="004707B1"/>
    <w:rsid w:val="004712B9"/>
    <w:rsid w:val="00471914"/>
    <w:rsid w:val="004724C8"/>
    <w:rsid w:val="00473985"/>
    <w:rsid w:val="004743D6"/>
    <w:rsid w:val="00474CC3"/>
    <w:rsid w:val="00475192"/>
    <w:rsid w:val="00475926"/>
    <w:rsid w:val="00475D79"/>
    <w:rsid w:val="00475E7A"/>
    <w:rsid w:val="00476898"/>
    <w:rsid w:val="00477C7B"/>
    <w:rsid w:val="00480B58"/>
    <w:rsid w:val="004818FD"/>
    <w:rsid w:val="004832EF"/>
    <w:rsid w:val="00483934"/>
    <w:rsid w:val="00484073"/>
    <w:rsid w:val="00484A40"/>
    <w:rsid w:val="00484C81"/>
    <w:rsid w:val="00484E80"/>
    <w:rsid w:val="00485076"/>
    <w:rsid w:val="0048519E"/>
    <w:rsid w:val="004858DD"/>
    <w:rsid w:val="0048598A"/>
    <w:rsid w:val="00486031"/>
    <w:rsid w:val="00486077"/>
    <w:rsid w:val="004866FA"/>
    <w:rsid w:val="004867E2"/>
    <w:rsid w:val="00486AE6"/>
    <w:rsid w:val="00486DAB"/>
    <w:rsid w:val="00486E3E"/>
    <w:rsid w:val="00487276"/>
    <w:rsid w:val="0048789A"/>
    <w:rsid w:val="00487A20"/>
    <w:rsid w:val="0049012B"/>
    <w:rsid w:val="00490680"/>
    <w:rsid w:val="004906C2"/>
    <w:rsid w:val="004907DC"/>
    <w:rsid w:val="0049093D"/>
    <w:rsid w:val="004914B7"/>
    <w:rsid w:val="00492202"/>
    <w:rsid w:val="0049229E"/>
    <w:rsid w:val="00492860"/>
    <w:rsid w:val="00492F24"/>
    <w:rsid w:val="0049326D"/>
    <w:rsid w:val="00493C4F"/>
    <w:rsid w:val="004945F7"/>
    <w:rsid w:val="00494663"/>
    <w:rsid w:val="004954DB"/>
    <w:rsid w:val="004960E4"/>
    <w:rsid w:val="004A00B6"/>
    <w:rsid w:val="004A03E8"/>
    <w:rsid w:val="004A09C9"/>
    <w:rsid w:val="004A0A96"/>
    <w:rsid w:val="004A0C51"/>
    <w:rsid w:val="004A1162"/>
    <w:rsid w:val="004A1722"/>
    <w:rsid w:val="004A203C"/>
    <w:rsid w:val="004A2AC8"/>
    <w:rsid w:val="004A328A"/>
    <w:rsid w:val="004A4171"/>
    <w:rsid w:val="004A4F5F"/>
    <w:rsid w:val="004A500E"/>
    <w:rsid w:val="004A5151"/>
    <w:rsid w:val="004A5274"/>
    <w:rsid w:val="004A5424"/>
    <w:rsid w:val="004A5616"/>
    <w:rsid w:val="004A6155"/>
    <w:rsid w:val="004A6CEF"/>
    <w:rsid w:val="004A6E97"/>
    <w:rsid w:val="004A76A2"/>
    <w:rsid w:val="004B02A8"/>
    <w:rsid w:val="004B0634"/>
    <w:rsid w:val="004B079C"/>
    <w:rsid w:val="004B1627"/>
    <w:rsid w:val="004B203B"/>
    <w:rsid w:val="004B2335"/>
    <w:rsid w:val="004B31BE"/>
    <w:rsid w:val="004B3236"/>
    <w:rsid w:val="004B3CF3"/>
    <w:rsid w:val="004B4293"/>
    <w:rsid w:val="004B42C0"/>
    <w:rsid w:val="004B43A4"/>
    <w:rsid w:val="004B4621"/>
    <w:rsid w:val="004B479F"/>
    <w:rsid w:val="004B48F0"/>
    <w:rsid w:val="004B5D1E"/>
    <w:rsid w:val="004B603B"/>
    <w:rsid w:val="004B6560"/>
    <w:rsid w:val="004B66D4"/>
    <w:rsid w:val="004B68B6"/>
    <w:rsid w:val="004B69EF"/>
    <w:rsid w:val="004B6FC2"/>
    <w:rsid w:val="004B71AE"/>
    <w:rsid w:val="004C0728"/>
    <w:rsid w:val="004C0A87"/>
    <w:rsid w:val="004C0BA8"/>
    <w:rsid w:val="004C157B"/>
    <w:rsid w:val="004C1CB5"/>
    <w:rsid w:val="004C242D"/>
    <w:rsid w:val="004C2626"/>
    <w:rsid w:val="004C2AB6"/>
    <w:rsid w:val="004C2FBF"/>
    <w:rsid w:val="004C3318"/>
    <w:rsid w:val="004C4AAB"/>
    <w:rsid w:val="004C5B57"/>
    <w:rsid w:val="004C621A"/>
    <w:rsid w:val="004C72BC"/>
    <w:rsid w:val="004D018E"/>
    <w:rsid w:val="004D0264"/>
    <w:rsid w:val="004D0A1B"/>
    <w:rsid w:val="004D1D8B"/>
    <w:rsid w:val="004D23A6"/>
    <w:rsid w:val="004D30E7"/>
    <w:rsid w:val="004D3345"/>
    <w:rsid w:val="004D33BC"/>
    <w:rsid w:val="004D3A29"/>
    <w:rsid w:val="004D4225"/>
    <w:rsid w:val="004D42E2"/>
    <w:rsid w:val="004D447B"/>
    <w:rsid w:val="004D4F3A"/>
    <w:rsid w:val="004D50E7"/>
    <w:rsid w:val="004D53B8"/>
    <w:rsid w:val="004D5D35"/>
    <w:rsid w:val="004D5E85"/>
    <w:rsid w:val="004D6EE4"/>
    <w:rsid w:val="004D6FB3"/>
    <w:rsid w:val="004E22A8"/>
    <w:rsid w:val="004E29FB"/>
    <w:rsid w:val="004E2E30"/>
    <w:rsid w:val="004E32EC"/>
    <w:rsid w:val="004E3555"/>
    <w:rsid w:val="004E390F"/>
    <w:rsid w:val="004E499A"/>
    <w:rsid w:val="004E4EA1"/>
    <w:rsid w:val="004E537F"/>
    <w:rsid w:val="004E5B2A"/>
    <w:rsid w:val="004E5F23"/>
    <w:rsid w:val="004E5FFC"/>
    <w:rsid w:val="004E65D2"/>
    <w:rsid w:val="004E74DC"/>
    <w:rsid w:val="004E78B1"/>
    <w:rsid w:val="004EEE40"/>
    <w:rsid w:val="004F06FC"/>
    <w:rsid w:val="004F09D6"/>
    <w:rsid w:val="004F1B80"/>
    <w:rsid w:val="004F1EB2"/>
    <w:rsid w:val="004F2181"/>
    <w:rsid w:val="004F2517"/>
    <w:rsid w:val="004F2642"/>
    <w:rsid w:val="004F2E30"/>
    <w:rsid w:val="004F2FFE"/>
    <w:rsid w:val="004F3BD9"/>
    <w:rsid w:val="004F3BFD"/>
    <w:rsid w:val="004F3D89"/>
    <w:rsid w:val="004F3E7D"/>
    <w:rsid w:val="004F3F89"/>
    <w:rsid w:val="004F498C"/>
    <w:rsid w:val="004F56D2"/>
    <w:rsid w:val="004F56E1"/>
    <w:rsid w:val="004F5FD1"/>
    <w:rsid w:val="004F658E"/>
    <w:rsid w:val="004F761C"/>
    <w:rsid w:val="0050051F"/>
    <w:rsid w:val="0050096D"/>
    <w:rsid w:val="00500F15"/>
    <w:rsid w:val="0050152E"/>
    <w:rsid w:val="00501887"/>
    <w:rsid w:val="00501BB1"/>
    <w:rsid w:val="00501BCD"/>
    <w:rsid w:val="00501C69"/>
    <w:rsid w:val="00501E13"/>
    <w:rsid w:val="0050217A"/>
    <w:rsid w:val="0050254D"/>
    <w:rsid w:val="00502AEA"/>
    <w:rsid w:val="00502BAE"/>
    <w:rsid w:val="00502FAD"/>
    <w:rsid w:val="00503050"/>
    <w:rsid w:val="005035EE"/>
    <w:rsid w:val="00503695"/>
    <w:rsid w:val="005036B7"/>
    <w:rsid w:val="00503762"/>
    <w:rsid w:val="00503F75"/>
    <w:rsid w:val="00504AE2"/>
    <w:rsid w:val="00504CAA"/>
    <w:rsid w:val="00504DB5"/>
    <w:rsid w:val="00504DDD"/>
    <w:rsid w:val="00504FB7"/>
    <w:rsid w:val="00505585"/>
    <w:rsid w:val="005055A3"/>
    <w:rsid w:val="005058BE"/>
    <w:rsid w:val="00506BD2"/>
    <w:rsid w:val="00506E2B"/>
    <w:rsid w:val="00507962"/>
    <w:rsid w:val="005105C9"/>
    <w:rsid w:val="005115BC"/>
    <w:rsid w:val="00511931"/>
    <w:rsid w:val="0051219B"/>
    <w:rsid w:val="0051233A"/>
    <w:rsid w:val="0051235C"/>
    <w:rsid w:val="00512688"/>
    <w:rsid w:val="005129F4"/>
    <w:rsid w:val="00512A17"/>
    <w:rsid w:val="00512BA5"/>
    <w:rsid w:val="00512E6F"/>
    <w:rsid w:val="0051330A"/>
    <w:rsid w:val="005139EE"/>
    <w:rsid w:val="00513B0A"/>
    <w:rsid w:val="00514020"/>
    <w:rsid w:val="00514597"/>
    <w:rsid w:val="005147BC"/>
    <w:rsid w:val="005147F0"/>
    <w:rsid w:val="00514BEA"/>
    <w:rsid w:val="00514FA4"/>
    <w:rsid w:val="00515C73"/>
    <w:rsid w:val="00516218"/>
    <w:rsid w:val="0051706D"/>
    <w:rsid w:val="00517417"/>
    <w:rsid w:val="00517A1F"/>
    <w:rsid w:val="00517EDF"/>
    <w:rsid w:val="0052119C"/>
    <w:rsid w:val="00521639"/>
    <w:rsid w:val="00522032"/>
    <w:rsid w:val="00522E0C"/>
    <w:rsid w:val="00522F28"/>
    <w:rsid w:val="005236AD"/>
    <w:rsid w:val="00524080"/>
    <w:rsid w:val="005241A6"/>
    <w:rsid w:val="005244D3"/>
    <w:rsid w:val="0052533B"/>
    <w:rsid w:val="00525775"/>
    <w:rsid w:val="005257B8"/>
    <w:rsid w:val="00525A12"/>
    <w:rsid w:val="00525E02"/>
    <w:rsid w:val="00525EF9"/>
    <w:rsid w:val="00525FDF"/>
    <w:rsid w:val="0052622D"/>
    <w:rsid w:val="00526685"/>
    <w:rsid w:val="005269CC"/>
    <w:rsid w:val="00527368"/>
    <w:rsid w:val="005273B1"/>
    <w:rsid w:val="005278A5"/>
    <w:rsid w:val="00527B20"/>
    <w:rsid w:val="00527BA8"/>
    <w:rsid w:val="00527D42"/>
    <w:rsid w:val="005306C1"/>
    <w:rsid w:val="0053176C"/>
    <w:rsid w:val="00531B8C"/>
    <w:rsid w:val="00531BB4"/>
    <w:rsid w:val="00533051"/>
    <w:rsid w:val="00533D57"/>
    <w:rsid w:val="00533DB6"/>
    <w:rsid w:val="00534130"/>
    <w:rsid w:val="00534578"/>
    <w:rsid w:val="0053486C"/>
    <w:rsid w:val="00535569"/>
    <w:rsid w:val="005358CF"/>
    <w:rsid w:val="00535A7E"/>
    <w:rsid w:val="00536AB4"/>
    <w:rsid w:val="00536C31"/>
    <w:rsid w:val="005379D9"/>
    <w:rsid w:val="00537D67"/>
    <w:rsid w:val="00540350"/>
    <w:rsid w:val="00541972"/>
    <w:rsid w:val="00542154"/>
    <w:rsid w:val="0054220B"/>
    <w:rsid w:val="00542865"/>
    <w:rsid w:val="00542C87"/>
    <w:rsid w:val="00543956"/>
    <w:rsid w:val="005439FA"/>
    <w:rsid w:val="00543AE2"/>
    <w:rsid w:val="0054474D"/>
    <w:rsid w:val="00545332"/>
    <w:rsid w:val="00545572"/>
    <w:rsid w:val="0054564E"/>
    <w:rsid w:val="00545A3E"/>
    <w:rsid w:val="00545BCE"/>
    <w:rsid w:val="00546E51"/>
    <w:rsid w:val="00547CF2"/>
    <w:rsid w:val="00547E21"/>
    <w:rsid w:val="00550030"/>
    <w:rsid w:val="0055124A"/>
    <w:rsid w:val="00551323"/>
    <w:rsid w:val="0055175F"/>
    <w:rsid w:val="00551BB1"/>
    <w:rsid w:val="00551D26"/>
    <w:rsid w:val="00551D66"/>
    <w:rsid w:val="0055267C"/>
    <w:rsid w:val="00552723"/>
    <w:rsid w:val="0055280E"/>
    <w:rsid w:val="0055425C"/>
    <w:rsid w:val="005544F1"/>
    <w:rsid w:val="00554E1B"/>
    <w:rsid w:val="00555171"/>
    <w:rsid w:val="005562B7"/>
    <w:rsid w:val="005564B4"/>
    <w:rsid w:val="00556BCA"/>
    <w:rsid w:val="00556CE5"/>
    <w:rsid w:val="00556EB0"/>
    <w:rsid w:val="00556FD2"/>
    <w:rsid w:val="0055769A"/>
    <w:rsid w:val="00557B7C"/>
    <w:rsid w:val="00560115"/>
    <w:rsid w:val="00560368"/>
    <w:rsid w:val="0056082D"/>
    <w:rsid w:val="0056124B"/>
    <w:rsid w:val="005614E4"/>
    <w:rsid w:val="00561788"/>
    <w:rsid w:val="00561FFF"/>
    <w:rsid w:val="005622BE"/>
    <w:rsid w:val="0056318F"/>
    <w:rsid w:val="00563B39"/>
    <w:rsid w:val="00563C73"/>
    <w:rsid w:val="00563FAC"/>
    <w:rsid w:val="00564267"/>
    <w:rsid w:val="00564503"/>
    <w:rsid w:val="005645CD"/>
    <w:rsid w:val="005649DD"/>
    <w:rsid w:val="00564F9E"/>
    <w:rsid w:val="00564FF0"/>
    <w:rsid w:val="005651A3"/>
    <w:rsid w:val="00565C02"/>
    <w:rsid w:val="0056643D"/>
    <w:rsid w:val="00566C56"/>
    <w:rsid w:val="00567EDF"/>
    <w:rsid w:val="005701E6"/>
    <w:rsid w:val="005702A5"/>
    <w:rsid w:val="005709D8"/>
    <w:rsid w:val="00572FC5"/>
    <w:rsid w:val="0057338B"/>
    <w:rsid w:val="005735EC"/>
    <w:rsid w:val="00573E8E"/>
    <w:rsid w:val="0057428E"/>
    <w:rsid w:val="005748FF"/>
    <w:rsid w:val="005749CE"/>
    <w:rsid w:val="00574AC3"/>
    <w:rsid w:val="005752CD"/>
    <w:rsid w:val="005761D4"/>
    <w:rsid w:val="00576805"/>
    <w:rsid w:val="00576A81"/>
    <w:rsid w:val="00576E2D"/>
    <w:rsid w:val="00577653"/>
    <w:rsid w:val="00580209"/>
    <w:rsid w:val="00580FFA"/>
    <w:rsid w:val="005810E2"/>
    <w:rsid w:val="00581388"/>
    <w:rsid w:val="005815F2"/>
    <w:rsid w:val="00581CFF"/>
    <w:rsid w:val="005828A7"/>
    <w:rsid w:val="00582D6F"/>
    <w:rsid w:val="00583391"/>
    <w:rsid w:val="005835FA"/>
    <w:rsid w:val="0058411B"/>
    <w:rsid w:val="0058476F"/>
    <w:rsid w:val="005847EE"/>
    <w:rsid w:val="00585D5F"/>
    <w:rsid w:val="00585D9C"/>
    <w:rsid w:val="0058650C"/>
    <w:rsid w:val="00586A18"/>
    <w:rsid w:val="00586C2F"/>
    <w:rsid w:val="005874FB"/>
    <w:rsid w:val="00587A77"/>
    <w:rsid w:val="0059093C"/>
    <w:rsid w:val="00590988"/>
    <w:rsid w:val="00591A54"/>
    <w:rsid w:val="00591F88"/>
    <w:rsid w:val="0059231F"/>
    <w:rsid w:val="00592AC1"/>
    <w:rsid w:val="00592F74"/>
    <w:rsid w:val="0059357F"/>
    <w:rsid w:val="00593764"/>
    <w:rsid w:val="00593957"/>
    <w:rsid w:val="00594B2E"/>
    <w:rsid w:val="0059550E"/>
    <w:rsid w:val="005956E2"/>
    <w:rsid w:val="005957AE"/>
    <w:rsid w:val="00595AF8"/>
    <w:rsid w:val="00595B12"/>
    <w:rsid w:val="00595F8C"/>
    <w:rsid w:val="005964E2"/>
    <w:rsid w:val="00596796"/>
    <w:rsid w:val="0059692C"/>
    <w:rsid w:val="00596AC1"/>
    <w:rsid w:val="00596BB7"/>
    <w:rsid w:val="00596C0D"/>
    <w:rsid w:val="00596F1D"/>
    <w:rsid w:val="0059744E"/>
    <w:rsid w:val="005977F5"/>
    <w:rsid w:val="0059799F"/>
    <w:rsid w:val="00597DED"/>
    <w:rsid w:val="00597F00"/>
    <w:rsid w:val="005A05A6"/>
    <w:rsid w:val="005A079D"/>
    <w:rsid w:val="005A0ABD"/>
    <w:rsid w:val="005A1BBC"/>
    <w:rsid w:val="005A2DC6"/>
    <w:rsid w:val="005A3458"/>
    <w:rsid w:val="005A3F6C"/>
    <w:rsid w:val="005A4F36"/>
    <w:rsid w:val="005A530A"/>
    <w:rsid w:val="005A5730"/>
    <w:rsid w:val="005A57D2"/>
    <w:rsid w:val="005A63A4"/>
    <w:rsid w:val="005A63B5"/>
    <w:rsid w:val="005A6D56"/>
    <w:rsid w:val="005A6EC9"/>
    <w:rsid w:val="005A6FC9"/>
    <w:rsid w:val="005A79D4"/>
    <w:rsid w:val="005A7D62"/>
    <w:rsid w:val="005B12FE"/>
    <w:rsid w:val="005B1620"/>
    <w:rsid w:val="005B1B83"/>
    <w:rsid w:val="005B1CEC"/>
    <w:rsid w:val="005B20F6"/>
    <w:rsid w:val="005B4183"/>
    <w:rsid w:val="005B43B5"/>
    <w:rsid w:val="005B45DB"/>
    <w:rsid w:val="005B4621"/>
    <w:rsid w:val="005B532F"/>
    <w:rsid w:val="005B550A"/>
    <w:rsid w:val="005B55C7"/>
    <w:rsid w:val="005B5EA6"/>
    <w:rsid w:val="005B647F"/>
    <w:rsid w:val="005B649F"/>
    <w:rsid w:val="005B64B4"/>
    <w:rsid w:val="005B65E5"/>
    <w:rsid w:val="005B6F2C"/>
    <w:rsid w:val="005B7042"/>
    <w:rsid w:val="005B72D5"/>
    <w:rsid w:val="005B735B"/>
    <w:rsid w:val="005B7A1A"/>
    <w:rsid w:val="005B7BC1"/>
    <w:rsid w:val="005B7C1C"/>
    <w:rsid w:val="005C0473"/>
    <w:rsid w:val="005C0C26"/>
    <w:rsid w:val="005C10A2"/>
    <w:rsid w:val="005C1138"/>
    <w:rsid w:val="005C16F6"/>
    <w:rsid w:val="005C183F"/>
    <w:rsid w:val="005C1A3A"/>
    <w:rsid w:val="005C1B15"/>
    <w:rsid w:val="005C208B"/>
    <w:rsid w:val="005C26CA"/>
    <w:rsid w:val="005C2986"/>
    <w:rsid w:val="005C2E28"/>
    <w:rsid w:val="005C3B4E"/>
    <w:rsid w:val="005C3DEE"/>
    <w:rsid w:val="005C3FC9"/>
    <w:rsid w:val="005C3FE2"/>
    <w:rsid w:val="005C495E"/>
    <w:rsid w:val="005C5179"/>
    <w:rsid w:val="005C5AD9"/>
    <w:rsid w:val="005C72D9"/>
    <w:rsid w:val="005D00D2"/>
    <w:rsid w:val="005D0521"/>
    <w:rsid w:val="005D0E03"/>
    <w:rsid w:val="005D1B58"/>
    <w:rsid w:val="005D1D30"/>
    <w:rsid w:val="005D1D8B"/>
    <w:rsid w:val="005D203C"/>
    <w:rsid w:val="005D2237"/>
    <w:rsid w:val="005D29D6"/>
    <w:rsid w:val="005D2E32"/>
    <w:rsid w:val="005D2F2F"/>
    <w:rsid w:val="005D44D2"/>
    <w:rsid w:val="005D5089"/>
    <w:rsid w:val="005D58B4"/>
    <w:rsid w:val="005D5953"/>
    <w:rsid w:val="005D5ABA"/>
    <w:rsid w:val="005D645B"/>
    <w:rsid w:val="005D7523"/>
    <w:rsid w:val="005D7622"/>
    <w:rsid w:val="005E02EE"/>
    <w:rsid w:val="005E098E"/>
    <w:rsid w:val="005E185C"/>
    <w:rsid w:val="005E220B"/>
    <w:rsid w:val="005E24B3"/>
    <w:rsid w:val="005E2746"/>
    <w:rsid w:val="005E2A3A"/>
    <w:rsid w:val="005E3748"/>
    <w:rsid w:val="005E44BF"/>
    <w:rsid w:val="005E4712"/>
    <w:rsid w:val="005E49C3"/>
    <w:rsid w:val="005E4C8F"/>
    <w:rsid w:val="005E4CB4"/>
    <w:rsid w:val="005E4E0D"/>
    <w:rsid w:val="005E4FA1"/>
    <w:rsid w:val="005E50EB"/>
    <w:rsid w:val="005E53D3"/>
    <w:rsid w:val="005E5481"/>
    <w:rsid w:val="005E5CBD"/>
    <w:rsid w:val="005E5D03"/>
    <w:rsid w:val="005E5F76"/>
    <w:rsid w:val="005E6033"/>
    <w:rsid w:val="005E61AF"/>
    <w:rsid w:val="005E671A"/>
    <w:rsid w:val="005E685B"/>
    <w:rsid w:val="005E7106"/>
    <w:rsid w:val="005E778F"/>
    <w:rsid w:val="005E77DE"/>
    <w:rsid w:val="005F00E9"/>
    <w:rsid w:val="005F0222"/>
    <w:rsid w:val="005F05D7"/>
    <w:rsid w:val="005F10C6"/>
    <w:rsid w:val="005F11BF"/>
    <w:rsid w:val="005F1C1B"/>
    <w:rsid w:val="005F1EC8"/>
    <w:rsid w:val="005F1EEF"/>
    <w:rsid w:val="005F330C"/>
    <w:rsid w:val="005F412B"/>
    <w:rsid w:val="005F4878"/>
    <w:rsid w:val="005F4C33"/>
    <w:rsid w:val="005F5753"/>
    <w:rsid w:val="005F57F0"/>
    <w:rsid w:val="005F589B"/>
    <w:rsid w:val="005F5D90"/>
    <w:rsid w:val="005F69D3"/>
    <w:rsid w:val="005F6C8E"/>
    <w:rsid w:val="005F6C90"/>
    <w:rsid w:val="005F6D1D"/>
    <w:rsid w:val="005F701C"/>
    <w:rsid w:val="005F7669"/>
    <w:rsid w:val="005F7B75"/>
    <w:rsid w:val="00600311"/>
    <w:rsid w:val="00600CAD"/>
    <w:rsid w:val="0060147C"/>
    <w:rsid w:val="00602859"/>
    <w:rsid w:val="00602888"/>
    <w:rsid w:val="00602D51"/>
    <w:rsid w:val="00602F33"/>
    <w:rsid w:val="006039D5"/>
    <w:rsid w:val="00604308"/>
    <w:rsid w:val="0060434D"/>
    <w:rsid w:val="0060502C"/>
    <w:rsid w:val="00605F37"/>
    <w:rsid w:val="006061FC"/>
    <w:rsid w:val="006070F8"/>
    <w:rsid w:val="006071BA"/>
    <w:rsid w:val="006072FB"/>
    <w:rsid w:val="00607975"/>
    <w:rsid w:val="00607D12"/>
    <w:rsid w:val="0061023B"/>
    <w:rsid w:val="006105E3"/>
    <w:rsid w:val="006106B7"/>
    <w:rsid w:val="0061098C"/>
    <w:rsid w:val="00611104"/>
    <w:rsid w:val="00611C5F"/>
    <w:rsid w:val="00611CA2"/>
    <w:rsid w:val="00611E89"/>
    <w:rsid w:val="00612253"/>
    <w:rsid w:val="00612328"/>
    <w:rsid w:val="00612816"/>
    <w:rsid w:val="006133D2"/>
    <w:rsid w:val="0061355C"/>
    <w:rsid w:val="00613928"/>
    <w:rsid w:val="00613E9A"/>
    <w:rsid w:val="006140EA"/>
    <w:rsid w:val="006144EE"/>
    <w:rsid w:val="00614B16"/>
    <w:rsid w:val="00614CA9"/>
    <w:rsid w:val="00615535"/>
    <w:rsid w:val="00615E2E"/>
    <w:rsid w:val="00615F37"/>
    <w:rsid w:val="0061608F"/>
    <w:rsid w:val="00616864"/>
    <w:rsid w:val="00616875"/>
    <w:rsid w:val="00616F14"/>
    <w:rsid w:val="0062002B"/>
    <w:rsid w:val="006202FC"/>
    <w:rsid w:val="00620763"/>
    <w:rsid w:val="006209B2"/>
    <w:rsid w:val="00620CF2"/>
    <w:rsid w:val="00620F24"/>
    <w:rsid w:val="006215B8"/>
    <w:rsid w:val="00621988"/>
    <w:rsid w:val="00621998"/>
    <w:rsid w:val="00621FB1"/>
    <w:rsid w:val="0062208C"/>
    <w:rsid w:val="00622BAE"/>
    <w:rsid w:val="00623C31"/>
    <w:rsid w:val="00623C3E"/>
    <w:rsid w:val="00624942"/>
    <w:rsid w:val="0062570D"/>
    <w:rsid w:val="00625877"/>
    <w:rsid w:val="00625973"/>
    <w:rsid w:val="00625A88"/>
    <w:rsid w:val="00625B69"/>
    <w:rsid w:val="006262F3"/>
    <w:rsid w:val="00626D2C"/>
    <w:rsid w:val="00626F13"/>
    <w:rsid w:val="00627502"/>
    <w:rsid w:val="00627F7F"/>
    <w:rsid w:val="00630364"/>
    <w:rsid w:val="006307C1"/>
    <w:rsid w:val="00630DD2"/>
    <w:rsid w:val="00631472"/>
    <w:rsid w:val="00631883"/>
    <w:rsid w:val="006319E0"/>
    <w:rsid w:val="00631B82"/>
    <w:rsid w:val="00631EAC"/>
    <w:rsid w:val="00631F9E"/>
    <w:rsid w:val="00633180"/>
    <w:rsid w:val="006342C2"/>
    <w:rsid w:val="00634DA7"/>
    <w:rsid w:val="0063508D"/>
    <w:rsid w:val="00635DB7"/>
    <w:rsid w:val="006360DE"/>
    <w:rsid w:val="0063618F"/>
    <w:rsid w:val="006361A6"/>
    <w:rsid w:val="006365F9"/>
    <w:rsid w:val="00636974"/>
    <w:rsid w:val="00636BF1"/>
    <w:rsid w:val="00636F4F"/>
    <w:rsid w:val="0063740B"/>
    <w:rsid w:val="0063760F"/>
    <w:rsid w:val="00640190"/>
    <w:rsid w:val="006405B7"/>
    <w:rsid w:val="00640B08"/>
    <w:rsid w:val="00641075"/>
    <w:rsid w:val="00642099"/>
    <w:rsid w:val="00642328"/>
    <w:rsid w:val="006424ED"/>
    <w:rsid w:val="00642666"/>
    <w:rsid w:val="0064289A"/>
    <w:rsid w:val="00642B55"/>
    <w:rsid w:val="006430E5"/>
    <w:rsid w:val="00643CED"/>
    <w:rsid w:val="00645E18"/>
    <w:rsid w:val="00645F7A"/>
    <w:rsid w:val="006462B2"/>
    <w:rsid w:val="00646C7D"/>
    <w:rsid w:val="006470BE"/>
    <w:rsid w:val="00647199"/>
    <w:rsid w:val="006473EF"/>
    <w:rsid w:val="00647520"/>
    <w:rsid w:val="0064758B"/>
    <w:rsid w:val="00650E32"/>
    <w:rsid w:val="00650F52"/>
    <w:rsid w:val="00651500"/>
    <w:rsid w:val="00651C95"/>
    <w:rsid w:val="00652565"/>
    <w:rsid w:val="00652D42"/>
    <w:rsid w:val="00653050"/>
    <w:rsid w:val="00653601"/>
    <w:rsid w:val="006547E6"/>
    <w:rsid w:val="00654EEA"/>
    <w:rsid w:val="00655437"/>
    <w:rsid w:val="00655AA0"/>
    <w:rsid w:val="00655EB5"/>
    <w:rsid w:val="00656227"/>
    <w:rsid w:val="00656515"/>
    <w:rsid w:val="00657684"/>
    <w:rsid w:val="006578FE"/>
    <w:rsid w:val="00657F95"/>
    <w:rsid w:val="006608F0"/>
    <w:rsid w:val="00660F21"/>
    <w:rsid w:val="00661125"/>
    <w:rsid w:val="00661360"/>
    <w:rsid w:val="00661C61"/>
    <w:rsid w:val="00662CD4"/>
    <w:rsid w:val="00663592"/>
    <w:rsid w:val="00663975"/>
    <w:rsid w:val="006643EA"/>
    <w:rsid w:val="00665AFA"/>
    <w:rsid w:val="00665CAB"/>
    <w:rsid w:val="00665F2A"/>
    <w:rsid w:val="006665B6"/>
    <w:rsid w:val="00666F48"/>
    <w:rsid w:val="006677F1"/>
    <w:rsid w:val="006703E5"/>
    <w:rsid w:val="00670718"/>
    <w:rsid w:val="00670EBD"/>
    <w:rsid w:val="00670FD3"/>
    <w:rsid w:val="00671809"/>
    <w:rsid w:val="00671D81"/>
    <w:rsid w:val="00672402"/>
    <w:rsid w:val="0067282D"/>
    <w:rsid w:val="00672D6A"/>
    <w:rsid w:val="006732FC"/>
    <w:rsid w:val="00673462"/>
    <w:rsid w:val="00673A69"/>
    <w:rsid w:val="00673E49"/>
    <w:rsid w:val="00674221"/>
    <w:rsid w:val="0067491C"/>
    <w:rsid w:val="006753CE"/>
    <w:rsid w:val="006753F9"/>
    <w:rsid w:val="00675602"/>
    <w:rsid w:val="00675639"/>
    <w:rsid w:val="006757F2"/>
    <w:rsid w:val="006761EC"/>
    <w:rsid w:val="00676AAA"/>
    <w:rsid w:val="006770C1"/>
    <w:rsid w:val="0067AC6B"/>
    <w:rsid w:val="00680060"/>
    <w:rsid w:val="00680813"/>
    <w:rsid w:val="00680875"/>
    <w:rsid w:val="00680F71"/>
    <w:rsid w:val="0068146A"/>
    <w:rsid w:val="00681E90"/>
    <w:rsid w:val="00682ADB"/>
    <w:rsid w:val="00683368"/>
    <w:rsid w:val="006833A5"/>
    <w:rsid w:val="00683B8D"/>
    <w:rsid w:val="006848D5"/>
    <w:rsid w:val="00685037"/>
    <w:rsid w:val="006850BE"/>
    <w:rsid w:val="006856AF"/>
    <w:rsid w:val="006857C9"/>
    <w:rsid w:val="00685AC9"/>
    <w:rsid w:val="00685E2A"/>
    <w:rsid w:val="00685E59"/>
    <w:rsid w:val="006870A4"/>
    <w:rsid w:val="006874B7"/>
    <w:rsid w:val="00690330"/>
    <w:rsid w:val="00690646"/>
    <w:rsid w:val="00690C96"/>
    <w:rsid w:val="006917A2"/>
    <w:rsid w:val="0069227A"/>
    <w:rsid w:val="006928A2"/>
    <w:rsid w:val="006933E0"/>
    <w:rsid w:val="00693A7D"/>
    <w:rsid w:val="00693B0E"/>
    <w:rsid w:val="00693D8D"/>
    <w:rsid w:val="0069444D"/>
    <w:rsid w:val="006944CD"/>
    <w:rsid w:val="0069488F"/>
    <w:rsid w:val="00694C32"/>
    <w:rsid w:val="0069514E"/>
    <w:rsid w:val="00696724"/>
    <w:rsid w:val="00696821"/>
    <w:rsid w:val="00696827"/>
    <w:rsid w:val="00696B71"/>
    <w:rsid w:val="00696F2C"/>
    <w:rsid w:val="00696FD7"/>
    <w:rsid w:val="0069732C"/>
    <w:rsid w:val="00697348"/>
    <w:rsid w:val="006A027B"/>
    <w:rsid w:val="006A0A9E"/>
    <w:rsid w:val="006A136B"/>
    <w:rsid w:val="006A1535"/>
    <w:rsid w:val="006A1A68"/>
    <w:rsid w:val="006A1C42"/>
    <w:rsid w:val="006A1D27"/>
    <w:rsid w:val="006A1E55"/>
    <w:rsid w:val="006A1F29"/>
    <w:rsid w:val="006A2141"/>
    <w:rsid w:val="006A32AE"/>
    <w:rsid w:val="006A3883"/>
    <w:rsid w:val="006A439F"/>
    <w:rsid w:val="006A44A6"/>
    <w:rsid w:val="006A4A35"/>
    <w:rsid w:val="006A5E12"/>
    <w:rsid w:val="006A5FC1"/>
    <w:rsid w:val="006A7A24"/>
    <w:rsid w:val="006B0552"/>
    <w:rsid w:val="006B08D3"/>
    <w:rsid w:val="006B0A61"/>
    <w:rsid w:val="006B1203"/>
    <w:rsid w:val="006B15B6"/>
    <w:rsid w:val="006B1897"/>
    <w:rsid w:val="006B1E0B"/>
    <w:rsid w:val="006B2679"/>
    <w:rsid w:val="006B28FE"/>
    <w:rsid w:val="006B29E9"/>
    <w:rsid w:val="006B2FB5"/>
    <w:rsid w:val="006B40F4"/>
    <w:rsid w:val="006B41EF"/>
    <w:rsid w:val="006B4745"/>
    <w:rsid w:val="006B4886"/>
    <w:rsid w:val="006B62C2"/>
    <w:rsid w:val="006B6937"/>
    <w:rsid w:val="006B77C4"/>
    <w:rsid w:val="006B7E5A"/>
    <w:rsid w:val="006C0024"/>
    <w:rsid w:val="006C2010"/>
    <w:rsid w:val="006C392B"/>
    <w:rsid w:val="006C463B"/>
    <w:rsid w:val="006C4754"/>
    <w:rsid w:val="006C4DAC"/>
    <w:rsid w:val="006C4F0D"/>
    <w:rsid w:val="006C5068"/>
    <w:rsid w:val="006C5097"/>
    <w:rsid w:val="006C5104"/>
    <w:rsid w:val="006C56B2"/>
    <w:rsid w:val="006C59A3"/>
    <w:rsid w:val="006C59AB"/>
    <w:rsid w:val="006C5A87"/>
    <w:rsid w:val="006C5F58"/>
    <w:rsid w:val="006C64CC"/>
    <w:rsid w:val="006C6ABD"/>
    <w:rsid w:val="006C6F4B"/>
    <w:rsid w:val="006C74A0"/>
    <w:rsid w:val="006C76EE"/>
    <w:rsid w:val="006C78B2"/>
    <w:rsid w:val="006D0666"/>
    <w:rsid w:val="006D094C"/>
    <w:rsid w:val="006D0E94"/>
    <w:rsid w:val="006D1BCA"/>
    <w:rsid w:val="006D2C6C"/>
    <w:rsid w:val="006D424A"/>
    <w:rsid w:val="006D4B25"/>
    <w:rsid w:val="006D4B8B"/>
    <w:rsid w:val="006D54E1"/>
    <w:rsid w:val="006D5915"/>
    <w:rsid w:val="006D5D94"/>
    <w:rsid w:val="006D5EF0"/>
    <w:rsid w:val="006D60D4"/>
    <w:rsid w:val="006D619D"/>
    <w:rsid w:val="006D6A4B"/>
    <w:rsid w:val="006D70A8"/>
    <w:rsid w:val="006D7127"/>
    <w:rsid w:val="006D73CC"/>
    <w:rsid w:val="006E0C25"/>
    <w:rsid w:val="006E0FAF"/>
    <w:rsid w:val="006E1078"/>
    <w:rsid w:val="006E1226"/>
    <w:rsid w:val="006E133E"/>
    <w:rsid w:val="006E201A"/>
    <w:rsid w:val="006E2B7C"/>
    <w:rsid w:val="006E33AA"/>
    <w:rsid w:val="006E3A1F"/>
    <w:rsid w:val="006E3A3B"/>
    <w:rsid w:val="006E3CD6"/>
    <w:rsid w:val="006E3FA0"/>
    <w:rsid w:val="006E552D"/>
    <w:rsid w:val="006E6470"/>
    <w:rsid w:val="006E66EF"/>
    <w:rsid w:val="006E6BC5"/>
    <w:rsid w:val="006E7017"/>
    <w:rsid w:val="006E7181"/>
    <w:rsid w:val="006E71C7"/>
    <w:rsid w:val="006E7864"/>
    <w:rsid w:val="006F01F9"/>
    <w:rsid w:val="006F0D70"/>
    <w:rsid w:val="006F0F66"/>
    <w:rsid w:val="006F1507"/>
    <w:rsid w:val="006F16A5"/>
    <w:rsid w:val="006F1A8E"/>
    <w:rsid w:val="006F1E24"/>
    <w:rsid w:val="006F213F"/>
    <w:rsid w:val="006F2442"/>
    <w:rsid w:val="006F2882"/>
    <w:rsid w:val="006F3323"/>
    <w:rsid w:val="006F3FAF"/>
    <w:rsid w:val="006F4733"/>
    <w:rsid w:val="006F4A43"/>
    <w:rsid w:val="006F4B37"/>
    <w:rsid w:val="006F4D5F"/>
    <w:rsid w:val="006F514D"/>
    <w:rsid w:val="006F54F2"/>
    <w:rsid w:val="006F5F1E"/>
    <w:rsid w:val="006F6061"/>
    <w:rsid w:val="006F6756"/>
    <w:rsid w:val="006F68BB"/>
    <w:rsid w:val="006F6DFA"/>
    <w:rsid w:val="006F6EB6"/>
    <w:rsid w:val="006F6EBD"/>
    <w:rsid w:val="006F7449"/>
    <w:rsid w:val="006F756A"/>
    <w:rsid w:val="006F77B9"/>
    <w:rsid w:val="006F7F4D"/>
    <w:rsid w:val="007001F8"/>
    <w:rsid w:val="007005B9"/>
    <w:rsid w:val="007007BF"/>
    <w:rsid w:val="00700BDB"/>
    <w:rsid w:val="0070323B"/>
    <w:rsid w:val="00703E80"/>
    <w:rsid w:val="00704233"/>
    <w:rsid w:val="007042C9"/>
    <w:rsid w:val="00704852"/>
    <w:rsid w:val="0070581A"/>
    <w:rsid w:val="00705E9F"/>
    <w:rsid w:val="00705EA0"/>
    <w:rsid w:val="0070632D"/>
    <w:rsid w:val="00707BA3"/>
    <w:rsid w:val="00707DB7"/>
    <w:rsid w:val="007103D5"/>
    <w:rsid w:val="00710D59"/>
    <w:rsid w:val="00711639"/>
    <w:rsid w:val="00711A35"/>
    <w:rsid w:val="00711C9A"/>
    <w:rsid w:val="00711D68"/>
    <w:rsid w:val="0071282E"/>
    <w:rsid w:val="00713741"/>
    <w:rsid w:val="0071378F"/>
    <w:rsid w:val="00713C46"/>
    <w:rsid w:val="007141C7"/>
    <w:rsid w:val="007143F4"/>
    <w:rsid w:val="00714A43"/>
    <w:rsid w:val="00714A6A"/>
    <w:rsid w:val="00714DB5"/>
    <w:rsid w:val="007152ED"/>
    <w:rsid w:val="00715827"/>
    <w:rsid w:val="00715E70"/>
    <w:rsid w:val="0071610D"/>
    <w:rsid w:val="00716601"/>
    <w:rsid w:val="00716A9F"/>
    <w:rsid w:val="00716CA5"/>
    <w:rsid w:val="00716D5A"/>
    <w:rsid w:val="0071720A"/>
    <w:rsid w:val="00717970"/>
    <w:rsid w:val="00717E50"/>
    <w:rsid w:val="00717F76"/>
    <w:rsid w:val="007202A5"/>
    <w:rsid w:val="007204A7"/>
    <w:rsid w:val="00720B42"/>
    <w:rsid w:val="00720D7C"/>
    <w:rsid w:val="00721F14"/>
    <w:rsid w:val="00722284"/>
    <w:rsid w:val="007231F1"/>
    <w:rsid w:val="00723E6B"/>
    <w:rsid w:val="00723FF2"/>
    <w:rsid w:val="00724555"/>
    <w:rsid w:val="007248CC"/>
    <w:rsid w:val="00724917"/>
    <w:rsid w:val="00724B14"/>
    <w:rsid w:val="00724F6F"/>
    <w:rsid w:val="007255BC"/>
    <w:rsid w:val="0072639E"/>
    <w:rsid w:val="00726A1F"/>
    <w:rsid w:val="00726B38"/>
    <w:rsid w:val="00726CE0"/>
    <w:rsid w:val="00726F1A"/>
    <w:rsid w:val="007270D1"/>
    <w:rsid w:val="00727D07"/>
    <w:rsid w:val="0073082B"/>
    <w:rsid w:val="007308BB"/>
    <w:rsid w:val="0073196F"/>
    <w:rsid w:val="00731F0A"/>
    <w:rsid w:val="00732290"/>
    <w:rsid w:val="007324D1"/>
    <w:rsid w:val="0073293C"/>
    <w:rsid w:val="00732BBF"/>
    <w:rsid w:val="007333F2"/>
    <w:rsid w:val="00733A3D"/>
    <w:rsid w:val="00734165"/>
    <w:rsid w:val="00734414"/>
    <w:rsid w:val="00734823"/>
    <w:rsid w:val="007348B5"/>
    <w:rsid w:val="00734C21"/>
    <w:rsid w:val="00735261"/>
    <w:rsid w:val="00735386"/>
    <w:rsid w:val="00736660"/>
    <w:rsid w:val="00736837"/>
    <w:rsid w:val="0073714B"/>
    <w:rsid w:val="00737906"/>
    <w:rsid w:val="00740103"/>
    <w:rsid w:val="007404AB"/>
    <w:rsid w:val="00740A11"/>
    <w:rsid w:val="007411FC"/>
    <w:rsid w:val="0074137A"/>
    <w:rsid w:val="007416F5"/>
    <w:rsid w:val="007418A6"/>
    <w:rsid w:val="007418F6"/>
    <w:rsid w:val="007425A8"/>
    <w:rsid w:val="00743080"/>
    <w:rsid w:val="0074324A"/>
    <w:rsid w:val="0074361B"/>
    <w:rsid w:val="00743939"/>
    <w:rsid w:val="00743A52"/>
    <w:rsid w:val="0074432C"/>
    <w:rsid w:val="00744D9F"/>
    <w:rsid w:val="0074530A"/>
    <w:rsid w:val="007453B1"/>
    <w:rsid w:val="00745450"/>
    <w:rsid w:val="0074553D"/>
    <w:rsid w:val="00745A31"/>
    <w:rsid w:val="00745C74"/>
    <w:rsid w:val="00745F3C"/>
    <w:rsid w:val="00746774"/>
    <w:rsid w:val="007477AB"/>
    <w:rsid w:val="00747F63"/>
    <w:rsid w:val="0075003D"/>
    <w:rsid w:val="007502EE"/>
    <w:rsid w:val="0075031C"/>
    <w:rsid w:val="00750368"/>
    <w:rsid w:val="00750A94"/>
    <w:rsid w:val="00751163"/>
    <w:rsid w:val="00751E90"/>
    <w:rsid w:val="007524A9"/>
    <w:rsid w:val="00752847"/>
    <w:rsid w:val="00752F24"/>
    <w:rsid w:val="00753348"/>
    <w:rsid w:val="00753371"/>
    <w:rsid w:val="007540BA"/>
    <w:rsid w:val="00754B1B"/>
    <w:rsid w:val="00754BB9"/>
    <w:rsid w:val="00754CAC"/>
    <w:rsid w:val="0075517A"/>
    <w:rsid w:val="00755354"/>
    <w:rsid w:val="00755473"/>
    <w:rsid w:val="00755AB8"/>
    <w:rsid w:val="00755C84"/>
    <w:rsid w:val="0075680C"/>
    <w:rsid w:val="007568FC"/>
    <w:rsid w:val="007570DC"/>
    <w:rsid w:val="00757178"/>
    <w:rsid w:val="00757E43"/>
    <w:rsid w:val="00760BB7"/>
    <w:rsid w:val="0076112C"/>
    <w:rsid w:val="0076117A"/>
    <w:rsid w:val="00761B86"/>
    <w:rsid w:val="00762019"/>
    <w:rsid w:val="00762869"/>
    <w:rsid w:val="007628B7"/>
    <w:rsid w:val="007630C9"/>
    <w:rsid w:val="0076355C"/>
    <w:rsid w:val="00763629"/>
    <w:rsid w:val="00764344"/>
    <w:rsid w:val="007645E0"/>
    <w:rsid w:val="00764BD9"/>
    <w:rsid w:val="00764E80"/>
    <w:rsid w:val="00765041"/>
    <w:rsid w:val="0076519D"/>
    <w:rsid w:val="00765223"/>
    <w:rsid w:val="007654AF"/>
    <w:rsid w:val="0076574F"/>
    <w:rsid w:val="007657DB"/>
    <w:rsid w:val="00765817"/>
    <w:rsid w:val="0076603A"/>
    <w:rsid w:val="00766180"/>
    <w:rsid w:val="00766C6C"/>
    <w:rsid w:val="00766F6A"/>
    <w:rsid w:val="007671DF"/>
    <w:rsid w:val="007675FF"/>
    <w:rsid w:val="0076784B"/>
    <w:rsid w:val="00767B70"/>
    <w:rsid w:val="00770374"/>
    <w:rsid w:val="00770C95"/>
    <w:rsid w:val="00770F2B"/>
    <w:rsid w:val="00771342"/>
    <w:rsid w:val="00772563"/>
    <w:rsid w:val="00772CC1"/>
    <w:rsid w:val="0077341A"/>
    <w:rsid w:val="00773FDE"/>
    <w:rsid w:val="00774519"/>
    <w:rsid w:val="007747A0"/>
    <w:rsid w:val="00774862"/>
    <w:rsid w:val="00774E07"/>
    <w:rsid w:val="00774E4E"/>
    <w:rsid w:val="0077593D"/>
    <w:rsid w:val="00775CDC"/>
    <w:rsid w:val="00776BE0"/>
    <w:rsid w:val="007771C6"/>
    <w:rsid w:val="00777439"/>
    <w:rsid w:val="00777ADF"/>
    <w:rsid w:val="00777D30"/>
    <w:rsid w:val="00777D5E"/>
    <w:rsid w:val="007809A2"/>
    <w:rsid w:val="00780DF7"/>
    <w:rsid w:val="007813E5"/>
    <w:rsid w:val="00781933"/>
    <w:rsid w:val="00781F58"/>
    <w:rsid w:val="00782963"/>
    <w:rsid w:val="0078331F"/>
    <w:rsid w:val="00784440"/>
    <w:rsid w:val="00784741"/>
    <w:rsid w:val="00784A74"/>
    <w:rsid w:val="007854AA"/>
    <w:rsid w:val="007855E1"/>
    <w:rsid w:val="00786E7F"/>
    <w:rsid w:val="007907B9"/>
    <w:rsid w:val="00790C58"/>
    <w:rsid w:val="00790D01"/>
    <w:rsid w:val="00790E6F"/>
    <w:rsid w:val="00791A65"/>
    <w:rsid w:val="007928A7"/>
    <w:rsid w:val="00792934"/>
    <w:rsid w:val="00793638"/>
    <w:rsid w:val="0079383B"/>
    <w:rsid w:val="007939CC"/>
    <w:rsid w:val="0079412E"/>
    <w:rsid w:val="00794375"/>
    <w:rsid w:val="0079438B"/>
    <w:rsid w:val="007950E7"/>
    <w:rsid w:val="0079570A"/>
    <w:rsid w:val="00795EF0"/>
    <w:rsid w:val="007967F8"/>
    <w:rsid w:val="0079741F"/>
    <w:rsid w:val="0079771C"/>
    <w:rsid w:val="0079772D"/>
    <w:rsid w:val="00797C21"/>
    <w:rsid w:val="00797EA6"/>
    <w:rsid w:val="007A011C"/>
    <w:rsid w:val="007A02C4"/>
    <w:rsid w:val="007A0BD0"/>
    <w:rsid w:val="007A0EF3"/>
    <w:rsid w:val="007A19A2"/>
    <w:rsid w:val="007A1D35"/>
    <w:rsid w:val="007A2C19"/>
    <w:rsid w:val="007A3106"/>
    <w:rsid w:val="007A356A"/>
    <w:rsid w:val="007A36E9"/>
    <w:rsid w:val="007A452E"/>
    <w:rsid w:val="007A4F18"/>
    <w:rsid w:val="007A53E6"/>
    <w:rsid w:val="007A56C4"/>
    <w:rsid w:val="007A5A7E"/>
    <w:rsid w:val="007A5F40"/>
    <w:rsid w:val="007A61A3"/>
    <w:rsid w:val="007A6463"/>
    <w:rsid w:val="007A6834"/>
    <w:rsid w:val="007A6A2F"/>
    <w:rsid w:val="007A7223"/>
    <w:rsid w:val="007A74C2"/>
    <w:rsid w:val="007A7FC3"/>
    <w:rsid w:val="007B01C7"/>
    <w:rsid w:val="007B19CD"/>
    <w:rsid w:val="007B1C09"/>
    <w:rsid w:val="007B277C"/>
    <w:rsid w:val="007B33A1"/>
    <w:rsid w:val="007B34AB"/>
    <w:rsid w:val="007B3C9F"/>
    <w:rsid w:val="007B3DBF"/>
    <w:rsid w:val="007B3DE4"/>
    <w:rsid w:val="007B41BB"/>
    <w:rsid w:val="007B43F3"/>
    <w:rsid w:val="007B4FFA"/>
    <w:rsid w:val="007B5057"/>
    <w:rsid w:val="007B5E61"/>
    <w:rsid w:val="007B5EC9"/>
    <w:rsid w:val="007B6848"/>
    <w:rsid w:val="007B6F0C"/>
    <w:rsid w:val="007B739A"/>
    <w:rsid w:val="007B74BD"/>
    <w:rsid w:val="007B7505"/>
    <w:rsid w:val="007B7A1D"/>
    <w:rsid w:val="007B7C62"/>
    <w:rsid w:val="007B7FEF"/>
    <w:rsid w:val="007C03B0"/>
    <w:rsid w:val="007C0762"/>
    <w:rsid w:val="007C0957"/>
    <w:rsid w:val="007C09FD"/>
    <w:rsid w:val="007C0BBC"/>
    <w:rsid w:val="007C0F0E"/>
    <w:rsid w:val="007C1A64"/>
    <w:rsid w:val="007C1B07"/>
    <w:rsid w:val="007C276A"/>
    <w:rsid w:val="007C298C"/>
    <w:rsid w:val="007C29AB"/>
    <w:rsid w:val="007C2D69"/>
    <w:rsid w:val="007C312D"/>
    <w:rsid w:val="007C3281"/>
    <w:rsid w:val="007C3E97"/>
    <w:rsid w:val="007C4459"/>
    <w:rsid w:val="007C4593"/>
    <w:rsid w:val="007C46C9"/>
    <w:rsid w:val="007C4708"/>
    <w:rsid w:val="007C4753"/>
    <w:rsid w:val="007C5879"/>
    <w:rsid w:val="007C6870"/>
    <w:rsid w:val="007C6C7C"/>
    <w:rsid w:val="007C6D3C"/>
    <w:rsid w:val="007C7C27"/>
    <w:rsid w:val="007C7E29"/>
    <w:rsid w:val="007D00EA"/>
    <w:rsid w:val="007D02D9"/>
    <w:rsid w:val="007D08CF"/>
    <w:rsid w:val="007D0B3B"/>
    <w:rsid w:val="007D0E75"/>
    <w:rsid w:val="007D11C3"/>
    <w:rsid w:val="007D18A2"/>
    <w:rsid w:val="007D1D6B"/>
    <w:rsid w:val="007D2047"/>
    <w:rsid w:val="007D20AD"/>
    <w:rsid w:val="007D3162"/>
    <w:rsid w:val="007D3ABA"/>
    <w:rsid w:val="007D3B3D"/>
    <w:rsid w:val="007D3D89"/>
    <w:rsid w:val="007D3EE8"/>
    <w:rsid w:val="007D4878"/>
    <w:rsid w:val="007D4997"/>
    <w:rsid w:val="007D529F"/>
    <w:rsid w:val="007D533C"/>
    <w:rsid w:val="007D58F0"/>
    <w:rsid w:val="007D590E"/>
    <w:rsid w:val="007D5B06"/>
    <w:rsid w:val="007D5B58"/>
    <w:rsid w:val="007D681D"/>
    <w:rsid w:val="007D6EB6"/>
    <w:rsid w:val="007D76CD"/>
    <w:rsid w:val="007D7EF6"/>
    <w:rsid w:val="007E0129"/>
    <w:rsid w:val="007E0423"/>
    <w:rsid w:val="007E09E9"/>
    <w:rsid w:val="007E0C45"/>
    <w:rsid w:val="007E0F2B"/>
    <w:rsid w:val="007E1041"/>
    <w:rsid w:val="007E1E7C"/>
    <w:rsid w:val="007E21D4"/>
    <w:rsid w:val="007E2474"/>
    <w:rsid w:val="007E2626"/>
    <w:rsid w:val="007E2D6C"/>
    <w:rsid w:val="007E2F45"/>
    <w:rsid w:val="007E31C9"/>
    <w:rsid w:val="007E3472"/>
    <w:rsid w:val="007E3479"/>
    <w:rsid w:val="007E3807"/>
    <w:rsid w:val="007E3875"/>
    <w:rsid w:val="007E3DB6"/>
    <w:rsid w:val="007E433F"/>
    <w:rsid w:val="007E4477"/>
    <w:rsid w:val="007E498F"/>
    <w:rsid w:val="007E628D"/>
    <w:rsid w:val="007E6478"/>
    <w:rsid w:val="007E6711"/>
    <w:rsid w:val="007E6DF8"/>
    <w:rsid w:val="007E7049"/>
    <w:rsid w:val="007E72C2"/>
    <w:rsid w:val="007E737E"/>
    <w:rsid w:val="007E7668"/>
    <w:rsid w:val="007F0812"/>
    <w:rsid w:val="007F0A91"/>
    <w:rsid w:val="007F1708"/>
    <w:rsid w:val="007F1EBE"/>
    <w:rsid w:val="007F27AE"/>
    <w:rsid w:val="007F2B5B"/>
    <w:rsid w:val="007F3ADA"/>
    <w:rsid w:val="007F5CC8"/>
    <w:rsid w:val="007F6352"/>
    <w:rsid w:val="007F7234"/>
    <w:rsid w:val="007F7A20"/>
    <w:rsid w:val="00800708"/>
    <w:rsid w:val="00800C54"/>
    <w:rsid w:val="00800F4B"/>
    <w:rsid w:val="008013EF"/>
    <w:rsid w:val="00801511"/>
    <w:rsid w:val="00801B51"/>
    <w:rsid w:val="008023AD"/>
    <w:rsid w:val="008024BA"/>
    <w:rsid w:val="00802940"/>
    <w:rsid w:val="008029ED"/>
    <w:rsid w:val="00802E4D"/>
    <w:rsid w:val="008038BE"/>
    <w:rsid w:val="00803B74"/>
    <w:rsid w:val="00803BDB"/>
    <w:rsid w:val="00804710"/>
    <w:rsid w:val="008047C5"/>
    <w:rsid w:val="00805DCD"/>
    <w:rsid w:val="0080686B"/>
    <w:rsid w:val="0080711B"/>
    <w:rsid w:val="00807C0F"/>
    <w:rsid w:val="00807E45"/>
    <w:rsid w:val="0081037D"/>
    <w:rsid w:val="008106BA"/>
    <w:rsid w:val="00810E57"/>
    <w:rsid w:val="008112B6"/>
    <w:rsid w:val="00811477"/>
    <w:rsid w:val="00811B79"/>
    <w:rsid w:val="00811C63"/>
    <w:rsid w:val="0081275C"/>
    <w:rsid w:val="00812F0E"/>
    <w:rsid w:val="00813227"/>
    <w:rsid w:val="0081374C"/>
    <w:rsid w:val="0081382C"/>
    <w:rsid w:val="00813911"/>
    <w:rsid w:val="00813C5F"/>
    <w:rsid w:val="00813EE3"/>
    <w:rsid w:val="0081489E"/>
    <w:rsid w:val="00814903"/>
    <w:rsid w:val="00816323"/>
    <w:rsid w:val="008163C7"/>
    <w:rsid w:val="008166DE"/>
    <w:rsid w:val="00816F42"/>
    <w:rsid w:val="00820F5D"/>
    <w:rsid w:val="0082185B"/>
    <w:rsid w:val="00821D82"/>
    <w:rsid w:val="00822904"/>
    <w:rsid w:val="00822E37"/>
    <w:rsid w:val="00822EB5"/>
    <w:rsid w:val="008233AA"/>
    <w:rsid w:val="00824945"/>
    <w:rsid w:val="00824D17"/>
    <w:rsid w:val="00824DBA"/>
    <w:rsid w:val="00824DF7"/>
    <w:rsid w:val="008259BC"/>
    <w:rsid w:val="00825B8F"/>
    <w:rsid w:val="00825CBF"/>
    <w:rsid w:val="00825F88"/>
    <w:rsid w:val="00826637"/>
    <w:rsid w:val="0082666F"/>
    <w:rsid w:val="00826754"/>
    <w:rsid w:val="00826B0C"/>
    <w:rsid w:val="00826C67"/>
    <w:rsid w:val="0082734A"/>
    <w:rsid w:val="008277E2"/>
    <w:rsid w:val="00827A9B"/>
    <w:rsid w:val="008308E6"/>
    <w:rsid w:val="0083184C"/>
    <w:rsid w:val="00831B80"/>
    <w:rsid w:val="00831F08"/>
    <w:rsid w:val="008321AF"/>
    <w:rsid w:val="0083316A"/>
    <w:rsid w:val="00833867"/>
    <w:rsid w:val="0083408A"/>
    <w:rsid w:val="0083444E"/>
    <w:rsid w:val="00834654"/>
    <w:rsid w:val="008349D8"/>
    <w:rsid w:val="0083551B"/>
    <w:rsid w:val="0083569C"/>
    <w:rsid w:val="0083649C"/>
    <w:rsid w:val="00836AD0"/>
    <w:rsid w:val="00837648"/>
    <w:rsid w:val="00837966"/>
    <w:rsid w:val="00837A68"/>
    <w:rsid w:val="00837B08"/>
    <w:rsid w:val="00837FB2"/>
    <w:rsid w:val="0084021D"/>
    <w:rsid w:val="008405CB"/>
    <w:rsid w:val="00840DF4"/>
    <w:rsid w:val="0084173B"/>
    <w:rsid w:val="00841BC0"/>
    <w:rsid w:val="00841EF7"/>
    <w:rsid w:val="0084216D"/>
    <w:rsid w:val="00842926"/>
    <w:rsid w:val="008430A2"/>
    <w:rsid w:val="00843AEE"/>
    <w:rsid w:val="00843CF4"/>
    <w:rsid w:val="00844017"/>
    <w:rsid w:val="008444BD"/>
    <w:rsid w:val="0084466A"/>
    <w:rsid w:val="00844824"/>
    <w:rsid w:val="008456A1"/>
    <w:rsid w:val="0084599A"/>
    <w:rsid w:val="00845B25"/>
    <w:rsid w:val="00846392"/>
    <w:rsid w:val="0084677D"/>
    <w:rsid w:val="00846B62"/>
    <w:rsid w:val="00847B16"/>
    <w:rsid w:val="00850535"/>
    <w:rsid w:val="00850B2D"/>
    <w:rsid w:val="00850CF2"/>
    <w:rsid w:val="00851277"/>
    <w:rsid w:val="0085168D"/>
    <w:rsid w:val="00851BC4"/>
    <w:rsid w:val="0085240A"/>
    <w:rsid w:val="008527EA"/>
    <w:rsid w:val="008533C2"/>
    <w:rsid w:val="0085378F"/>
    <w:rsid w:val="00853D1F"/>
    <w:rsid w:val="00854064"/>
    <w:rsid w:val="00854679"/>
    <w:rsid w:val="008554A0"/>
    <w:rsid w:val="00855A18"/>
    <w:rsid w:val="0085607D"/>
    <w:rsid w:val="00856ECE"/>
    <w:rsid w:val="00857557"/>
    <w:rsid w:val="00857800"/>
    <w:rsid w:val="00857B23"/>
    <w:rsid w:val="00857F56"/>
    <w:rsid w:val="008602A7"/>
    <w:rsid w:val="00860562"/>
    <w:rsid w:val="0086151D"/>
    <w:rsid w:val="0086156B"/>
    <w:rsid w:val="008619E1"/>
    <w:rsid w:val="00861B19"/>
    <w:rsid w:val="008622A6"/>
    <w:rsid w:val="00862A44"/>
    <w:rsid w:val="0086318C"/>
    <w:rsid w:val="00863648"/>
    <w:rsid w:val="008638D0"/>
    <w:rsid w:val="00863AF0"/>
    <w:rsid w:val="00863DEF"/>
    <w:rsid w:val="0086428F"/>
    <w:rsid w:val="00864861"/>
    <w:rsid w:val="0086541B"/>
    <w:rsid w:val="00865620"/>
    <w:rsid w:val="00865E11"/>
    <w:rsid w:val="008666D5"/>
    <w:rsid w:val="00866B16"/>
    <w:rsid w:val="00867EE6"/>
    <w:rsid w:val="00870168"/>
    <w:rsid w:val="0087075B"/>
    <w:rsid w:val="008708BB"/>
    <w:rsid w:val="008713EB"/>
    <w:rsid w:val="00871440"/>
    <w:rsid w:val="00871746"/>
    <w:rsid w:val="00872135"/>
    <w:rsid w:val="0087301C"/>
    <w:rsid w:val="0087305E"/>
    <w:rsid w:val="00873424"/>
    <w:rsid w:val="0087399C"/>
    <w:rsid w:val="00873DC3"/>
    <w:rsid w:val="008748C0"/>
    <w:rsid w:val="00875604"/>
    <w:rsid w:val="00875CCB"/>
    <w:rsid w:val="00876328"/>
    <w:rsid w:val="00876668"/>
    <w:rsid w:val="00876776"/>
    <w:rsid w:val="0087695D"/>
    <w:rsid w:val="00877593"/>
    <w:rsid w:val="00877D29"/>
    <w:rsid w:val="0088038F"/>
    <w:rsid w:val="008806E0"/>
    <w:rsid w:val="00880A4B"/>
    <w:rsid w:val="00881256"/>
    <w:rsid w:val="00881AE5"/>
    <w:rsid w:val="0088365D"/>
    <w:rsid w:val="00883702"/>
    <w:rsid w:val="00884DA3"/>
    <w:rsid w:val="008853A3"/>
    <w:rsid w:val="0088555F"/>
    <w:rsid w:val="00885AD9"/>
    <w:rsid w:val="00885BB8"/>
    <w:rsid w:val="00886636"/>
    <w:rsid w:val="00886705"/>
    <w:rsid w:val="00886797"/>
    <w:rsid w:val="00886880"/>
    <w:rsid w:val="008870D8"/>
    <w:rsid w:val="00887491"/>
    <w:rsid w:val="00887A20"/>
    <w:rsid w:val="008904B0"/>
    <w:rsid w:val="00890685"/>
    <w:rsid w:val="00890BB3"/>
    <w:rsid w:val="008912D9"/>
    <w:rsid w:val="008913DC"/>
    <w:rsid w:val="00891535"/>
    <w:rsid w:val="008917DB"/>
    <w:rsid w:val="00891D21"/>
    <w:rsid w:val="00891EAC"/>
    <w:rsid w:val="008936FF"/>
    <w:rsid w:val="00893B14"/>
    <w:rsid w:val="0089418D"/>
    <w:rsid w:val="008942F4"/>
    <w:rsid w:val="008948CF"/>
    <w:rsid w:val="00894D84"/>
    <w:rsid w:val="008953B6"/>
    <w:rsid w:val="0089542A"/>
    <w:rsid w:val="008954A4"/>
    <w:rsid w:val="00896187"/>
    <w:rsid w:val="008963C0"/>
    <w:rsid w:val="00896EC6"/>
    <w:rsid w:val="00896F15"/>
    <w:rsid w:val="0089716F"/>
    <w:rsid w:val="00897637"/>
    <w:rsid w:val="00897D32"/>
    <w:rsid w:val="00897E89"/>
    <w:rsid w:val="008A02E9"/>
    <w:rsid w:val="008A0D27"/>
    <w:rsid w:val="008A0F1E"/>
    <w:rsid w:val="008A1216"/>
    <w:rsid w:val="008A19BD"/>
    <w:rsid w:val="008A1AC4"/>
    <w:rsid w:val="008A1D11"/>
    <w:rsid w:val="008A1FF6"/>
    <w:rsid w:val="008A3414"/>
    <w:rsid w:val="008A3911"/>
    <w:rsid w:val="008A3DEF"/>
    <w:rsid w:val="008A4B67"/>
    <w:rsid w:val="008A58FD"/>
    <w:rsid w:val="008A5D7B"/>
    <w:rsid w:val="008A5F9C"/>
    <w:rsid w:val="008A604B"/>
    <w:rsid w:val="008A6773"/>
    <w:rsid w:val="008A6C16"/>
    <w:rsid w:val="008A717D"/>
    <w:rsid w:val="008A750E"/>
    <w:rsid w:val="008B01D4"/>
    <w:rsid w:val="008B096E"/>
    <w:rsid w:val="008B0C03"/>
    <w:rsid w:val="008B1255"/>
    <w:rsid w:val="008B1958"/>
    <w:rsid w:val="008B19C9"/>
    <w:rsid w:val="008B1AD9"/>
    <w:rsid w:val="008B23FF"/>
    <w:rsid w:val="008B2DC8"/>
    <w:rsid w:val="008B3126"/>
    <w:rsid w:val="008B4034"/>
    <w:rsid w:val="008B4945"/>
    <w:rsid w:val="008B4CD8"/>
    <w:rsid w:val="008B5192"/>
    <w:rsid w:val="008B5C6E"/>
    <w:rsid w:val="008B64B3"/>
    <w:rsid w:val="008B69FB"/>
    <w:rsid w:val="008B712D"/>
    <w:rsid w:val="008B7401"/>
    <w:rsid w:val="008B7C6C"/>
    <w:rsid w:val="008C04FC"/>
    <w:rsid w:val="008C072E"/>
    <w:rsid w:val="008C099C"/>
    <w:rsid w:val="008C0CB9"/>
    <w:rsid w:val="008C1061"/>
    <w:rsid w:val="008C1B71"/>
    <w:rsid w:val="008C1FA7"/>
    <w:rsid w:val="008C259E"/>
    <w:rsid w:val="008C321E"/>
    <w:rsid w:val="008C335E"/>
    <w:rsid w:val="008C3C02"/>
    <w:rsid w:val="008C40F2"/>
    <w:rsid w:val="008C42B8"/>
    <w:rsid w:val="008C4A7E"/>
    <w:rsid w:val="008C4DC3"/>
    <w:rsid w:val="008C50E1"/>
    <w:rsid w:val="008C52A1"/>
    <w:rsid w:val="008C5F7D"/>
    <w:rsid w:val="008C6082"/>
    <w:rsid w:val="008C6878"/>
    <w:rsid w:val="008C6B0D"/>
    <w:rsid w:val="008C6CDD"/>
    <w:rsid w:val="008C7156"/>
    <w:rsid w:val="008D00CC"/>
    <w:rsid w:val="008D034F"/>
    <w:rsid w:val="008D0573"/>
    <w:rsid w:val="008D191C"/>
    <w:rsid w:val="008D1C42"/>
    <w:rsid w:val="008D1E6C"/>
    <w:rsid w:val="008D2183"/>
    <w:rsid w:val="008D2B5C"/>
    <w:rsid w:val="008D2D92"/>
    <w:rsid w:val="008D3373"/>
    <w:rsid w:val="008D3376"/>
    <w:rsid w:val="008D3454"/>
    <w:rsid w:val="008D3546"/>
    <w:rsid w:val="008D3921"/>
    <w:rsid w:val="008D3CC7"/>
    <w:rsid w:val="008D5470"/>
    <w:rsid w:val="008D6443"/>
    <w:rsid w:val="008D6FCB"/>
    <w:rsid w:val="008D7345"/>
    <w:rsid w:val="008D791B"/>
    <w:rsid w:val="008E011B"/>
    <w:rsid w:val="008E022C"/>
    <w:rsid w:val="008E082F"/>
    <w:rsid w:val="008E0B67"/>
    <w:rsid w:val="008E1324"/>
    <w:rsid w:val="008E1521"/>
    <w:rsid w:val="008E1A65"/>
    <w:rsid w:val="008E1BD3"/>
    <w:rsid w:val="008E1FCF"/>
    <w:rsid w:val="008E23FD"/>
    <w:rsid w:val="008E29F4"/>
    <w:rsid w:val="008E2C97"/>
    <w:rsid w:val="008E3243"/>
    <w:rsid w:val="008E32BE"/>
    <w:rsid w:val="008E37C8"/>
    <w:rsid w:val="008E3831"/>
    <w:rsid w:val="008E397B"/>
    <w:rsid w:val="008E3D40"/>
    <w:rsid w:val="008E46BD"/>
    <w:rsid w:val="008E476F"/>
    <w:rsid w:val="008E480C"/>
    <w:rsid w:val="008E5085"/>
    <w:rsid w:val="008E50DD"/>
    <w:rsid w:val="008E57BB"/>
    <w:rsid w:val="008E5FBF"/>
    <w:rsid w:val="008E7082"/>
    <w:rsid w:val="008E7113"/>
    <w:rsid w:val="008E74E3"/>
    <w:rsid w:val="008E75A7"/>
    <w:rsid w:val="008E76FF"/>
    <w:rsid w:val="008E7847"/>
    <w:rsid w:val="008E79FE"/>
    <w:rsid w:val="008E7BC7"/>
    <w:rsid w:val="008E7E19"/>
    <w:rsid w:val="008F0188"/>
    <w:rsid w:val="008F0388"/>
    <w:rsid w:val="008F120B"/>
    <w:rsid w:val="008F2F0D"/>
    <w:rsid w:val="008F326A"/>
    <w:rsid w:val="008F3447"/>
    <w:rsid w:val="008F34C4"/>
    <w:rsid w:val="008F4095"/>
    <w:rsid w:val="008F454F"/>
    <w:rsid w:val="008F4DD2"/>
    <w:rsid w:val="008F5169"/>
    <w:rsid w:val="008F5953"/>
    <w:rsid w:val="008F5B4E"/>
    <w:rsid w:val="008F6140"/>
    <w:rsid w:val="008F624E"/>
    <w:rsid w:val="008F64D5"/>
    <w:rsid w:val="008F6566"/>
    <w:rsid w:val="008F6F9C"/>
    <w:rsid w:val="008F742A"/>
    <w:rsid w:val="008F7802"/>
    <w:rsid w:val="008F788E"/>
    <w:rsid w:val="008F7913"/>
    <w:rsid w:val="00900CEC"/>
    <w:rsid w:val="0090124A"/>
    <w:rsid w:val="00901662"/>
    <w:rsid w:val="00901F0A"/>
    <w:rsid w:val="009022A5"/>
    <w:rsid w:val="009022B5"/>
    <w:rsid w:val="0090245F"/>
    <w:rsid w:val="00902503"/>
    <w:rsid w:val="00902511"/>
    <w:rsid w:val="00902BBC"/>
    <w:rsid w:val="00902FF4"/>
    <w:rsid w:val="0090317B"/>
    <w:rsid w:val="009033A4"/>
    <w:rsid w:val="009033E1"/>
    <w:rsid w:val="00903C54"/>
    <w:rsid w:val="00904391"/>
    <w:rsid w:val="0090578E"/>
    <w:rsid w:val="00905F3C"/>
    <w:rsid w:val="00905FE2"/>
    <w:rsid w:val="00906A11"/>
    <w:rsid w:val="00907226"/>
    <w:rsid w:val="00907889"/>
    <w:rsid w:val="009078EB"/>
    <w:rsid w:val="00910CBE"/>
    <w:rsid w:val="00911218"/>
    <w:rsid w:val="00911FF4"/>
    <w:rsid w:val="00912FD0"/>
    <w:rsid w:val="009133EE"/>
    <w:rsid w:val="0091340C"/>
    <w:rsid w:val="00913713"/>
    <w:rsid w:val="00913ACB"/>
    <w:rsid w:val="00913DD2"/>
    <w:rsid w:val="0091409D"/>
    <w:rsid w:val="009140CD"/>
    <w:rsid w:val="00914408"/>
    <w:rsid w:val="009148C2"/>
    <w:rsid w:val="00915938"/>
    <w:rsid w:val="009163B3"/>
    <w:rsid w:val="009168E7"/>
    <w:rsid w:val="00916AD8"/>
    <w:rsid w:val="009173AE"/>
    <w:rsid w:val="00920753"/>
    <w:rsid w:val="00920864"/>
    <w:rsid w:val="009214EF"/>
    <w:rsid w:val="00921966"/>
    <w:rsid w:val="00921A28"/>
    <w:rsid w:val="00921A39"/>
    <w:rsid w:val="009222C0"/>
    <w:rsid w:val="0092242E"/>
    <w:rsid w:val="0092320F"/>
    <w:rsid w:val="00923476"/>
    <w:rsid w:val="0092357B"/>
    <w:rsid w:val="009235A8"/>
    <w:rsid w:val="00923D8A"/>
    <w:rsid w:val="00924237"/>
    <w:rsid w:val="009248F0"/>
    <w:rsid w:val="009250C3"/>
    <w:rsid w:val="0092529A"/>
    <w:rsid w:val="009253A9"/>
    <w:rsid w:val="00925978"/>
    <w:rsid w:val="00925AEA"/>
    <w:rsid w:val="00925C65"/>
    <w:rsid w:val="0092601E"/>
    <w:rsid w:val="0092610F"/>
    <w:rsid w:val="00926C96"/>
    <w:rsid w:val="0092719B"/>
    <w:rsid w:val="0092719F"/>
    <w:rsid w:val="009274C4"/>
    <w:rsid w:val="00927908"/>
    <w:rsid w:val="00927E20"/>
    <w:rsid w:val="00927FB7"/>
    <w:rsid w:val="009300B1"/>
    <w:rsid w:val="009302A6"/>
    <w:rsid w:val="00930736"/>
    <w:rsid w:val="009308A2"/>
    <w:rsid w:val="00930FF7"/>
    <w:rsid w:val="00932B32"/>
    <w:rsid w:val="009335B0"/>
    <w:rsid w:val="00933987"/>
    <w:rsid w:val="009343C1"/>
    <w:rsid w:val="0093456A"/>
    <w:rsid w:val="00934DC7"/>
    <w:rsid w:val="0093504E"/>
    <w:rsid w:val="009354E9"/>
    <w:rsid w:val="00935C26"/>
    <w:rsid w:val="00936914"/>
    <w:rsid w:val="00937294"/>
    <w:rsid w:val="009379ED"/>
    <w:rsid w:val="00940024"/>
    <w:rsid w:val="009404CC"/>
    <w:rsid w:val="00940BDC"/>
    <w:rsid w:val="00941202"/>
    <w:rsid w:val="0094132F"/>
    <w:rsid w:val="0094242C"/>
    <w:rsid w:val="00942C2E"/>
    <w:rsid w:val="009436E5"/>
    <w:rsid w:val="00944591"/>
    <w:rsid w:val="00945848"/>
    <w:rsid w:val="00945884"/>
    <w:rsid w:val="00945A9C"/>
    <w:rsid w:val="00945BB2"/>
    <w:rsid w:val="00946754"/>
    <w:rsid w:val="009470A8"/>
    <w:rsid w:val="00947337"/>
    <w:rsid w:val="00947375"/>
    <w:rsid w:val="0095016C"/>
    <w:rsid w:val="009501A6"/>
    <w:rsid w:val="0095084E"/>
    <w:rsid w:val="00950D4D"/>
    <w:rsid w:val="0095156F"/>
    <w:rsid w:val="009515EE"/>
    <w:rsid w:val="0095180A"/>
    <w:rsid w:val="009528A2"/>
    <w:rsid w:val="00952949"/>
    <w:rsid w:val="00952C20"/>
    <w:rsid w:val="009541F6"/>
    <w:rsid w:val="009542E5"/>
    <w:rsid w:val="00954B04"/>
    <w:rsid w:val="00954E2A"/>
    <w:rsid w:val="009552BE"/>
    <w:rsid w:val="00955503"/>
    <w:rsid w:val="00955742"/>
    <w:rsid w:val="009557CC"/>
    <w:rsid w:val="00957EED"/>
    <w:rsid w:val="00960237"/>
    <w:rsid w:val="0096082D"/>
    <w:rsid w:val="009617D9"/>
    <w:rsid w:val="00961A05"/>
    <w:rsid w:val="00962B04"/>
    <w:rsid w:val="009642F8"/>
    <w:rsid w:val="009647E7"/>
    <w:rsid w:val="00964A92"/>
    <w:rsid w:val="00965710"/>
    <w:rsid w:val="00965797"/>
    <w:rsid w:val="00966043"/>
    <w:rsid w:val="009663C3"/>
    <w:rsid w:val="00966478"/>
    <w:rsid w:val="00966548"/>
    <w:rsid w:val="00966C29"/>
    <w:rsid w:val="00966C88"/>
    <w:rsid w:val="00966FE0"/>
    <w:rsid w:val="009671F5"/>
    <w:rsid w:val="0096783C"/>
    <w:rsid w:val="00967A08"/>
    <w:rsid w:val="00967CEE"/>
    <w:rsid w:val="00967D29"/>
    <w:rsid w:val="00967F20"/>
    <w:rsid w:val="00970530"/>
    <w:rsid w:val="00970658"/>
    <w:rsid w:val="00970FDE"/>
    <w:rsid w:val="0097147A"/>
    <w:rsid w:val="00971D3B"/>
    <w:rsid w:val="00971FA5"/>
    <w:rsid w:val="009722EA"/>
    <w:rsid w:val="00972898"/>
    <w:rsid w:val="009739F4"/>
    <w:rsid w:val="00973BF9"/>
    <w:rsid w:val="00973CAD"/>
    <w:rsid w:val="00973CDB"/>
    <w:rsid w:val="0097450A"/>
    <w:rsid w:val="00974873"/>
    <w:rsid w:val="009748E2"/>
    <w:rsid w:val="00974E03"/>
    <w:rsid w:val="00975251"/>
    <w:rsid w:val="009754D3"/>
    <w:rsid w:val="00976337"/>
    <w:rsid w:val="009767F8"/>
    <w:rsid w:val="00976ABB"/>
    <w:rsid w:val="009770DA"/>
    <w:rsid w:val="0097752F"/>
    <w:rsid w:val="00977C93"/>
    <w:rsid w:val="00977E27"/>
    <w:rsid w:val="00980504"/>
    <w:rsid w:val="00980690"/>
    <w:rsid w:val="00980C14"/>
    <w:rsid w:val="00981851"/>
    <w:rsid w:val="00981B4A"/>
    <w:rsid w:val="0098313F"/>
    <w:rsid w:val="009835CA"/>
    <w:rsid w:val="0098385C"/>
    <w:rsid w:val="00984318"/>
    <w:rsid w:val="009846EB"/>
    <w:rsid w:val="00984843"/>
    <w:rsid w:val="00985FC5"/>
    <w:rsid w:val="00986E42"/>
    <w:rsid w:val="00987770"/>
    <w:rsid w:val="0099020C"/>
    <w:rsid w:val="00990CF8"/>
    <w:rsid w:val="009912F6"/>
    <w:rsid w:val="00991CFB"/>
    <w:rsid w:val="00991DF6"/>
    <w:rsid w:val="00992142"/>
    <w:rsid w:val="00992546"/>
    <w:rsid w:val="00992C85"/>
    <w:rsid w:val="00992D93"/>
    <w:rsid w:val="00994244"/>
    <w:rsid w:val="0099473C"/>
    <w:rsid w:val="00994DCE"/>
    <w:rsid w:val="00995D78"/>
    <w:rsid w:val="009961E6"/>
    <w:rsid w:val="00996C0B"/>
    <w:rsid w:val="00996CD0"/>
    <w:rsid w:val="00997098"/>
    <w:rsid w:val="009972F0"/>
    <w:rsid w:val="00997C6E"/>
    <w:rsid w:val="00997F4C"/>
    <w:rsid w:val="0099F99B"/>
    <w:rsid w:val="009A0495"/>
    <w:rsid w:val="009A0514"/>
    <w:rsid w:val="009A06D4"/>
    <w:rsid w:val="009A0BCC"/>
    <w:rsid w:val="009A0F7E"/>
    <w:rsid w:val="009A16AA"/>
    <w:rsid w:val="009A17B5"/>
    <w:rsid w:val="009A1C42"/>
    <w:rsid w:val="009A2C74"/>
    <w:rsid w:val="009A3302"/>
    <w:rsid w:val="009A41A9"/>
    <w:rsid w:val="009A4658"/>
    <w:rsid w:val="009A4920"/>
    <w:rsid w:val="009A5160"/>
    <w:rsid w:val="009A5320"/>
    <w:rsid w:val="009A56D5"/>
    <w:rsid w:val="009A58F8"/>
    <w:rsid w:val="009A651B"/>
    <w:rsid w:val="009A7336"/>
    <w:rsid w:val="009A7514"/>
    <w:rsid w:val="009A7802"/>
    <w:rsid w:val="009A7F02"/>
    <w:rsid w:val="009B0224"/>
    <w:rsid w:val="009B0C38"/>
    <w:rsid w:val="009B1B31"/>
    <w:rsid w:val="009B1BF6"/>
    <w:rsid w:val="009B1FCD"/>
    <w:rsid w:val="009B280C"/>
    <w:rsid w:val="009B3675"/>
    <w:rsid w:val="009B388B"/>
    <w:rsid w:val="009B3C8B"/>
    <w:rsid w:val="009B3FB7"/>
    <w:rsid w:val="009B3FEA"/>
    <w:rsid w:val="009B4930"/>
    <w:rsid w:val="009B4A13"/>
    <w:rsid w:val="009B4FE6"/>
    <w:rsid w:val="009B50B7"/>
    <w:rsid w:val="009B52F5"/>
    <w:rsid w:val="009B572B"/>
    <w:rsid w:val="009B586C"/>
    <w:rsid w:val="009B5948"/>
    <w:rsid w:val="009B5E51"/>
    <w:rsid w:val="009B600D"/>
    <w:rsid w:val="009B62C8"/>
    <w:rsid w:val="009B62E4"/>
    <w:rsid w:val="009B6351"/>
    <w:rsid w:val="009B6389"/>
    <w:rsid w:val="009B6A4E"/>
    <w:rsid w:val="009B6C40"/>
    <w:rsid w:val="009C028B"/>
    <w:rsid w:val="009C07CF"/>
    <w:rsid w:val="009C10E2"/>
    <w:rsid w:val="009C1969"/>
    <w:rsid w:val="009C2315"/>
    <w:rsid w:val="009C2784"/>
    <w:rsid w:val="009C281D"/>
    <w:rsid w:val="009C2CBE"/>
    <w:rsid w:val="009C2E2A"/>
    <w:rsid w:val="009C343B"/>
    <w:rsid w:val="009C361D"/>
    <w:rsid w:val="009C3AC5"/>
    <w:rsid w:val="009C4432"/>
    <w:rsid w:val="009C4B0E"/>
    <w:rsid w:val="009C5310"/>
    <w:rsid w:val="009C5410"/>
    <w:rsid w:val="009C5F98"/>
    <w:rsid w:val="009C6429"/>
    <w:rsid w:val="009C6FA6"/>
    <w:rsid w:val="009C7055"/>
    <w:rsid w:val="009D01F4"/>
    <w:rsid w:val="009D0BA7"/>
    <w:rsid w:val="009D10D3"/>
    <w:rsid w:val="009D1463"/>
    <w:rsid w:val="009D1BCB"/>
    <w:rsid w:val="009D1DB3"/>
    <w:rsid w:val="009D315B"/>
    <w:rsid w:val="009D32B9"/>
    <w:rsid w:val="009D3B58"/>
    <w:rsid w:val="009D3DD6"/>
    <w:rsid w:val="009D4B70"/>
    <w:rsid w:val="009D4DF7"/>
    <w:rsid w:val="009D521E"/>
    <w:rsid w:val="009D5321"/>
    <w:rsid w:val="009D5AD4"/>
    <w:rsid w:val="009D5BD9"/>
    <w:rsid w:val="009D6CA8"/>
    <w:rsid w:val="009D73C5"/>
    <w:rsid w:val="009E001E"/>
    <w:rsid w:val="009E0DD3"/>
    <w:rsid w:val="009E104F"/>
    <w:rsid w:val="009E1763"/>
    <w:rsid w:val="009E1BD8"/>
    <w:rsid w:val="009E31F0"/>
    <w:rsid w:val="009E337C"/>
    <w:rsid w:val="009E39FB"/>
    <w:rsid w:val="009E3B7C"/>
    <w:rsid w:val="009E4226"/>
    <w:rsid w:val="009E458A"/>
    <w:rsid w:val="009E506A"/>
    <w:rsid w:val="009E5437"/>
    <w:rsid w:val="009E5464"/>
    <w:rsid w:val="009E5672"/>
    <w:rsid w:val="009E5E38"/>
    <w:rsid w:val="009E6484"/>
    <w:rsid w:val="009E659A"/>
    <w:rsid w:val="009E6C54"/>
    <w:rsid w:val="009E6CF9"/>
    <w:rsid w:val="009E70C7"/>
    <w:rsid w:val="009E73BB"/>
    <w:rsid w:val="009E75CE"/>
    <w:rsid w:val="009F0615"/>
    <w:rsid w:val="009F0C2D"/>
    <w:rsid w:val="009F0EC3"/>
    <w:rsid w:val="009F126F"/>
    <w:rsid w:val="009F1CB2"/>
    <w:rsid w:val="009F27E9"/>
    <w:rsid w:val="009F2DDE"/>
    <w:rsid w:val="009F301D"/>
    <w:rsid w:val="009F4A46"/>
    <w:rsid w:val="009F4E61"/>
    <w:rsid w:val="009F578A"/>
    <w:rsid w:val="009F610E"/>
    <w:rsid w:val="009F6F4B"/>
    <w:rsid w:val="009F722B"/>
    <w:rsid w:val="009F79B9"/>
    <w:rsid w:val="009F7A0F"/>
    <w:rsid w:val="009F7F3D"/>
    <w:rsid w:val="00A00B26"/>
    <w:rsid w:val="00A0120A"/>
    <w:rsid w:val="00A02429"/>
    <w:rsid w:val="00A0281F"/>
    <w:rsid w:val="00A028FA"/>
    <w:rsid w:val="00A02DDF"/>
    <w:rsid w:val="00A0341C"/>
    <w:rsid w:val="00A03956"/>
    <w:rsid w:val="00A03D09"/>
    <w:rsid w:val="00A046DE"/>
    <w:rsid w:val="00A0475A"/>
    <w:rsid w:val="00A04AC9"/>
    <w:rsid w:val="00A04D13"/>
    <w:rsid w:val="00A06112"/>
    <w:rsid w:val="00A0612C"/>
    <w:rsid w:val="00A06174"/>
    <w:rsid w:val="00A063D3"/>
    <w:rsid w:val="00A06B5A"/>
    <w:rsid w:val="00A070AA"/>
    <w:rsid w:val="00A075EF"/>
    <w:rsid w:val="00A07DA8"/>
    <w:rsid w:val="00A1012A"/>
    <w:rsid w:val="00A10491"/>
    <w:rsid w:val="00A10672"/>
    <w:rsid w:val="00A117C0"/>
    <w:rsid w:val="00A1183F"/>
    <w:rsid w:val="00A126F5"/>
    <w:rsid w:val="00A12C15"/>
    <w:rsid w:val="00A131E0"/>
    <w:rsid w:val="00A147A5"/>
    <w:rsid w:val="00A1516F"/>
    <w:rsid w:val="00A156C4"/>
    <w:rsid w:val="00A15851"/>
    <w:rsid w:val="00A16140"/>
    <w:rsid w:val="00A16565"/>
    <w:rsid w:val="00A16832"/>
    <w:rsid w:val="00A16A02"/>
    <w:rsid w:val="00A16DCB"/>
    <w:rsid w:val="00A170D6"/>
    <w:rsid w:val="00A2003B"/>
    <w:rsid w:val="00A20C18"/>
    <w:rsid w:val="00A20D68"/>
    <w:rsid w:val="00A2111D"/>
    <w:rsid w:val="00A2191E"/>
    <w:rsid w:val="00A21B4D"/>
    <w:rsid w:val="00A21C6A"/>
    <w:rsid w:val="00A21CAD"/>
    <w:rsid w:val="00A21F27"/>
    <w:rsid w:val="00A223DC"/>
    <w:rsid w:val="00A226CA"/>
    <w:rsid w:val="00A22956"/>
    <w:rsid w:val="00A22C3F"/>
    <w:rsid w:val="00A22C80"/>
    <w:rsid w:val="00A23239"/>
    <w:rsid w:val="00A23311"/>
    <w:rsid w:val="00A23E00"/>
    <w:rsid w:val="00A24180"/>
    <w:rsid w:val="00A25198"/>
    <w:rsid w:val="00A27104"/>
    <w:rsid w:val="00A27782"/>
    <w:rsid w:val="00A302C6"/>
    <w:rsid w:val="00A30A9B"/>
    <w:rsid w:val="00A30E68"/>
    <w:rsid w:val="00A30E96"/>
    <w:rsid w:val="00A313C7"/>
    <w:rsid w:val="00A318A8"/>
    <w:rsid w:val="00A321E5"/>
    <w:rsid w:val="00A341EC"/>
    <w:rsid w:val="00A3429B"/>
    <w:rsid w:val="00A35F00"/>
    <w:rsid w:val="00A365A8"/>
    <w:rsid w:val="00A3687E"/>
    <w:rsid w:val="00A37A3D"/>
    <w:rsid w:val="00A37CD1"/>
    <w:rsid w:val="00A37FD3"/>
    <w:rsid w:val="00A37FE1"/>
    <w:rsid w:val="00A400B2"/>
    <w:rsid w:val="00A402D0"/>
    <w:rsid w:val="00A40370"/>
    <w:rsid w:val="00A40B15"/>
    <w:rsid w:val="00A410A5"/>
    <w:rsid w:val="00A437E1"/>
    <w:rsid w:val="00A43ED8"/>
    <w:rsid w:val="00A4445A"/>
    <w:rsid w:val="00A45131"/>
    <w:rsid w:val="00A452A0"/>
    <w:rsid w:val="00A453AF"/>
    <w:rsid w:val="00A456A7"/>
    <w:rsid w:val="00A46D0F"/>
    <w:rsid w:val="00A47AF1"/>
    <w:rsid w:val="00A5050B"/>
    <w:rsid w:val="00A50730"/>
    <w:rsid w:val="00A50766"/>
    <w:rsid w:val="00A507D4"/>
    <w:rsid w:val="00A50823"/>
    <w:rsid w:val="00A50BB3"/>
    <w:rsid w:val="00A510E4"/>
    <w:rsid w:val="00A5183F"/>
    <w:rsid w:val="00A51E52"/>
    <w:rsid w:val="00A523A3"/>
    <w:rsid w:val="00A52900"/>
    <w:rsid w:val="00A52EF8"/>
    <w:rsid w:val="00A52FC3"/>
    <w:rsid w:val="00A5381B"/>
    <w:rsid w:val="00A547F4"/>
    <w:rsid w:val="00A554E5"/>
    <w:rsid w:val="00A558A2"/>
    <w:rsid w:val="00A55A1E"/>
    <w:rsid w:val="00A560C3"/>
    <w:rsid w:val="00A5623D"/>
    <w:rsid w:val="00A5643D"/>
    <w:rsid w:val="00A564D6"/>
    <w:rsid w:val="00A5695A"/>
    <w:rsid w:val="00A575A7"/>
    <w:rsid w:val="00A57820"/>
    <w:rsid w:val="00A603ED"/>
    <w:rsid w:val="00A617B9"/>
    <w:rsid w:val="00A61C2A"/>
    <w:rsid w:val="00A62C78"/>
    <w:rsid w:val="00A63439"/>
    <w:rsid w:val="00A64127"/>
    <w:rsid w:val="00A64B3D"/>
    <w:rsid w:val="00A6528B"/>
    <w:rsid w:val="00A660D3"/>
    <w:rsid w:val="00A6622F"/>
    <w:rsid w:val="00A6643E"/>
    <w:rsid w:val="00A665E3"/>
    <w:rsid w:val="00A665FE"/>
    <w:rsid w:val="00A668D6"/>
    <w:rsid w:val="00A66FFA"/>
    <w:rsid w:val="00A67694"/>
    <w:rsid w:val="00A67788"/>
    <w:rsid w:val="00A67E4C"/>
    <w:rsid w:val="00A703A4"/>
    <w:rsid w:val="00A70B54"/>
    <w:rsid w:val="00A70D72"/>
    <w:rsid w:val="00A70E5E"/>
    <w:rsid w:val="00A710D7"/>
    <w:rsid w:val="00A71544"/>
    <w:rsid w:val="00A715E2"/>
    <w:rsid w:val="00A7180E"/>
    <w:rsid w:val="00A7232D"/>
    <w:rsid w:val="00A72B49"/>
    <w:rsid w:val="00A74469"/>
    <w:rsid w:val="00A74AC6"/>
    <w:rsid w:val="00A751F4"/>
    <w:rsid w:val="00A75519"/>
    <w:rsid w:val="00A757C7"/>
    <w:rsid w:val="00A757E5"/>
    <w:rsid w:val="00A75B97"/>
    <w:rsid w:val="00A760F6"/>
    <w:rsid w:val="00A76486"/>
    <w:rsid w:val="00A771DE"/>
    <w:rsid w:val="00A771EF"/>
    <w:rsid w:val="00A775E3"/>
    <w:rsid w:val="00A77769"/>
    <w:rsid w:val="00A77B4A"/>
    <w:rsid w:val="00A808F6"/>
    <w:rsid w:val="00A810E6"/>
    <w:rsid w:val="00A81796"/>
    <w:rsid w:val="00A818B6"/>
    <w:rsid w:val="00A822B5"/>
    <w:rsid w:val="00A824C9"/>
    <w:rsid w:val="00A82954"/>
    <w:rsid w:val="00A82A0C"/>
    <w:rsid w:val="00A82F2F"/>
    <w:rsid w:val="00A838D1"/>
    <w:rsid w:val="00A83CA4"/>
    <w:rsid w:val="00A84121"/>
    <w:rsid w:val="00A84734"/>
    <w:rsid w:val="00A84946"/>
    <w:rsid w:val="00A8497B"/>
    <w:rsid w:val="00A84A0B"/>
    <w:rsid w:val="00A84A45"/>
    <w:rsid w:val="00A852C3"/>
    <w:rsid w:val="00A8546D"/>
    <w:rsid w:val="00A85483"/>
    <w:rsid w:val="00A85C23"/>
    <w:rsid w:val="00A861FD"/>
    <w:rsid w:val="00A86485"/>
    <w:rsid w:val="00A8653F"/>
    <w:rsid w:val="00A87D53"/>
    <w:rsid w:val="00A9093E"/>
    <w:rsid w:val="00A90F7C"/>
    <w:rsid w:val="00A912E0"/>
    <w:rsid w:val="00A920CF"/>
    <w:rsid w:val="00A929D2"/>
    <w:rsid w:val="00A92C8B"/>
    <w:rsid w:val="00A92EF5"/>
    <w:rsid w:val="00A92FE1"/>
    <w:rsid w:val="00A93331"/>
    <w:rsid w:val="00A93C50"/>
    <w:rsid w:val="00A93DE2"/>
    <w:rsid w:val="00A93E19"/>
    <w:rsid w:val="00A94426"/>
    <w:rsid w:val="00A9522B"/>
    <w:rsid w:val="00A9611F"/>
    <w:rsid w:val="00A966A6"/>
    <w:rsid w:val="00A972A2"/>
    <w:rsid w:val="00A978AD"/>
    <w:rsid w:val="00A97F48"/>
    <w:rsid w:val="00AA14E6"/>
    <w:rsid w:val="00AA1D07"/>
    <w:rsid w:val="00AA20EE"/>
    <w:rsid w:val="00AA3133"/>
    <w:rsid w:val="00AA3276"/>
    <w:rsid w:val="00AA32CE"/>
    <w:rsid w:val="00AA352F"/>
    <w:rsid w:val="00AA3A01"/>
    <w:rsid w:val="00AA3DBA"/>
    <w:rsid w:val="00AA423E"/>
    <w:rsid w:val="00AA47F7"/>
    <w:rsid w:val="00AA5B06"/>
    <w:rsid w:val="00AA5B90"/>
    <w:rsid w:val="00AA5DAF"/>
    <w:rsid w:val="00AA5FCA"/>
    <w:rsid w:val="00AA663D"/>
    <w:rsid w:val="00AA718F"/>
    <w:rsid w:val="00AA7466"/>
    <w:rsid w:val="00AA7FF6"/>
    <w:rsid w:val="00AB158A"/>
    <w:rsid w:val="00AB239E"/>
    <w:rsid w:val="00AB2A15"/>
    <w:rsid w:val="00AB39B3"/>
    <w:rsid w:val="00AB4021"/>
    <w:rsid w:val="00AB49FC"/>
    <w:rsid w:val="00AB4AFC"/>
    <w:rsid w:val="00AB56AE"/>
    <w:rsid w:val="00AB5BC3"/>
    <w:rsid w:val="00AB5ECE"/>
    <w:rsid w:val="00AB6C88"/>
    <w:rsid w:val="00AB7061"/>
    <w:rsid w:val="00AB736A"/>
    <w:rsid w:val="00AB77AF"/>
    <w:rsid w:val="00AC0BAC"/>
    <w:rsid w:val="00AC1C3A"/>
    <w:rsid w:val="00AC20E4"/>
    <w:rsid w:val="00AC23CC"/>
    <w:rsid w:val="00AC2EB6"/>
    <w:rsid w:val="00AC38C6"/>
    <w:rsid w:val="00AC4468"/>
    <w:rsid w:val="00AC4476"/>
    <w:rsid w:val="00AC473A"/>
    <w:rsid w:val="00AC4C79"/>
    <w:rsid w:val="00AC4E7D"/>
    <w:rsid w:val="00AC4F12"/>
    <w:rsid w:val="00AC4F99"/>
    <w:rsid w:val="00AC5054"/>
    <w:rsid w:val="00AC51AF"/>
    <w:rsid w:val="00AC51E6"/>
    <w:rsid w:val="00AC5583"/>
    <w:rsid w:val="00AC5940"/>
    <w:rsid w:val="00AC5C27"/>
    <w:rsid w:val="00AC5F00"/>
    <w:rsid w:val="00AC5F3D"/>
    <w:rsid w:val="00AC61C8"/>
    <w:rsid w:val="00AC6595"/>
    <w:rsid w:val="00AC72BA"/>
    <w:rsid w:val="00AC72CA"/>
    <w:rsid w:val="00AC764A"/>
    <w:rsid w:val="00AD0502"/>
    <w:rsid w:val="00AD0A7D"/>
    <w:rsid w:val="00AD0D19"/>
    <w:rsid w:val="00AD14DF"/>
    <w:rsid w:val="00AD16F8"/>
    <w:rsid w:val="00AD1814"/>
    <w:rsid w:val="00AD1DEC"/>
    <w:rsid w:val="00AD22EF"/>
    <w:rsid w:val="00AD22FF"/>
    <w:rsid w:val="00AD2698"/>
    <w:rsid w:val="00AD2792"/>
    <w:rsid w:val="00AD3A7F"/>
    <w:rsid w:val="00AD569F"/>
    <w:rsid w:val="00AD572A"/>
    <w:rsid w:val="00AD57FF"/>
    <w:rsid w:val="00AD5E65"/>
    <w:rsid w:val="00AD6488"/>
    <w:rsid w:val="00AD6F80"/>
    <w:rsid w:val="00AD7155"/>
    <w:rsid w:val="00AD7160"/>
    <w:rsid w:val="00AD7A08"/>
    <w:rsid w:val="00AE05E2"/>
    <w:rsid w:val="00AE0C49"/>
    <w:rsid w:val="00AE1339"/>
    <w:rsid w:val="00AE135F"/>
    <w:rsid w:val="00AE1455"/>
    <w:rsid w:val="00AE1570"/>
    <w:rsid w:val="00AE19C9"/>
    <w:rsid w:val="00AE1B04"/>
    <w:rsid w:val="00AE1EBF"/>
    <w:rsid w:val="00AE20D4"/>
    <w:rsid w:val="00AE275A"/>
    <w:rsid w:val="00AE2A81"/>
    <w:rsid w:val="00AE2D03"/>
    <w:rsid w:val="00AE322F"/>
    <w:rsid w:val="00AE38B7"/>
    <w:rsid w:val="00AE3F6F"/>
    <w:rsid w:val="00AE41CA"/>
    <w:rsid w:val="00AE42EB"/>
    <w:rsid w:val="00AE481B"/>
    <w:rsid w:val="00AE489C"/>
    <w:rsid w:val="00AE53AD"/>
    <w:rsid w:val="00AE62EC"/>
    <w:rsid w:val="00AE6C56"/>
    <w:rsid w:val="00AE7875"/>
    <w:rsid w:val="00AE7F31"/>
    <w:rsid w:val="00AE7F34"/>
    <w:rsid w:val="00AF0D2F"/>
    <w:rsid w:val="00AF2662"/>
    <w:rsid w:val="00AF26E2"/>
    <w:rsid w:val="00AF2787"/>
    <w:rsid w:val="00AF3697"/>
    <w:rsid w:val="00AF372B"/>
    <w:rsid w:val="00AF43C6"/>
    <w:rsid w:val="00AF45BF"/>
    <w:rsid w:val="00AF5191"/>
    <w:rsid w:val="00AF542F"/>
    <w:rsid w:val="00AF56AA"/>
    <w:rsid w:val="00AF6A66"/>
    <w:rsid w:val="00AF6B07"/>
    <w:rsid w:val="00AF76C4"/>
    <w:rsid w:val="00B004E0"/>
    <w:rsid w:val="00B0095F"/>
    <w:rsid w:val="00B01DF7"/>
    <w:rsid w:val="00B0236E"/>
    <w:rsid w:val="00B02686"/>
    <w:rsid w:val="00B0277E"/>
    <w:rsid w:val="00B02F1E"/>
    <w:rsid w:val="00B03626"/>
    <w:rsid w:val="00B03751"/>
    <w:rsid w:val="00B04892"/>
    <w:rsid w:val="00B04921"/>
    <w:rsid w:val="00B05B87"/>
    <w:rsid w:val="00B05F13"/>
    <w:rsid w:val="00B063F3"/>
    <w:rsid w:val="00B0693B"/>
    <w:rsid w:val="00B06A16"/>
    <w:rsid w:val="00B06A18"/>
    <w:rsid w:val="00B06E10"/>
    <w:rsid w:val="00B0710D"/>
    <w:rsid w:val="00B075BC"/>
    <w:rsid w:val="00B0760A"/>
    <w:rsid w:val="00B07982"/>
    <w:rsid w:val="00B07EA4"/>
    <w:rsid w:val="00B100D3"/>
    <w:rsid w:val="00B1047C"/>
    <w:rsid w:val="00B10529"/>
    <w:rsid w:val="00B10E4E"/>
    <w:rsid w:val="00B11255"/>
    <w:rsid w:val="00B11425"/>
    <w:rsid w:val="00B114BC"/>
    <w:rsid w:val="00B11E3C"/>
    <w:rsid w:val="00B11F6B"/>
    <w:rsid w:val="00B12473"/>
    <w:rsid w:val="00B131A0"/>
    <w:rsid w:val="00B135E2"/>
    <w:rsid w:val="00B14DA7"/>
    <w:rsid w:val="00B15529"/>
    <w:rsid w:val="00B160CD"/>
    <w:rsid w:val="00B1676F"/>
    <w:rsid w:val="00B1791E"/>
    <w:rsid w:val="00B17CED"/>
    <w:rsid w:val="00B21CAF"/>
    <w:rsid w:val="00B21D80"/>
    <w:rsid w:val="00B22938"/>
    <w:rsid w:val="00B22DCA"/>
    <w:rsid w:val="00B2330F"/>
    <w:rsid w:val="00B23330"/>
    <w:rsid w:val="00B235C8"/>
    <w:rsid w:val="00B239AC"/>
    <w:rsid w:val="00B23B72"/>
    <w:rsid w:val="00B23B89"/>
    <w:rsid w:val="00B2441D"/>
    <w:rsid w:val="00B24E16"/>
    <w:rsid w:val="00B251D9"/>
    <w:rsid w:val="00B25526"/>
    <w:rsid w:val="00B25662"/>
    <w:rsid w:val="00B25F10"/>
    <w:rsid w:val="00B26611"/>
    <w:rsid w:val="00B269C6"/>
    <w:rsid w:val="00B26E3E"/>
    <w:rsid w:val="00B2776E"/>
    <w:rsid w:val="00B30674"/>
    <w:rsid w:val="00B30C8E"/>
    <w:rsid w:val="00B313C5"/>
    <w:rsid w:val="00B31867"/>
    <w:rsid w:val="00B31BDE"/>
    <w:rsid w:val="00B33849"/>
    <w:rsid w:val="00B33B73"/>
    <w:rsid w:val="00B33F45"/>
    <w:rsid w:val="00B340CA"/>
    <w:rsid w:val="00B340EA"/>
    <w:rsid w:val="00B34913"/>
    <w:rsid w:val="00B34D90"/>
    <w:rsid w:val="00B34E7A"/>
    <w:rsid w:val="00B34EB1"/>
    <w:rsid w:val="00B35A75"/>
    <w:rsid w:val="00B35E05"/>
    <w:rsid w:val="00B36717"/>
    <w:rsid w:val="00B36DFC"/>
    <w:rsid w:val="00B36F90"/>
    <w:rsid w:val="00B37841"/>
    <w:rsid w:val="00B37DE5"/>
    <w:rsid w:val="00B40D06"/>
    <w:rsid w:val="00B41397"/>
    <w:rsid w:val="00B41436"/>
    <w:rsid w:val="00B41565"/>
    <w:rsid w:val="00B416AD"/>
    <w:rsid w:val="00B41C39"/>
    <w:rsid w:val="00B41ED9"/>
    <w:rsid w:val="00B421B1"/>
    <w:rsid w:val="00B4266D"/>
    <w:rsid w:val="00B43F58"/>
    <w:rsid w:val="00B447CF"/>
    <w:rsid w:val="00B449EC"/>
    <w:rsid w:val="00B44C4B"/>
    <w:rsid w:val="00B45C6C"/>
    <w:rsid w:val="00B45D26"/>
    <w:rsid w:val="00B460CD"/>
    <w:rsid w:val="00B46510"/>
    <w:rsid w:val="00B4656A"/>
    <w:rsid w:val="00B4685E"/>
    <w:rsid w:val="00B46E84"/>
    <w:rsid w:val="00B471A8"/>
    <w:rsid w:val="00B4763B"/>
    <w:rsid w:val="00B479A2"/>
    <w:rsid w:val="00B47AB9"/>
    <w:rsid w:val="00B50052"/>
    <w:rsid w:val="00B5021B"/>
    <w:rsid w:val="00B50854"/>
    <w:rsid w:val="00B51395"/>
    <w:rsid w:val="00B51B4F"/>
    <w:rsid w:val="00B51D7F"/>
    <w:rsid w:val="00B52556"/>
    <w:rsid w:val="00B529D0"/>
    <w:rsid w:val="00B52A2B"/>
    <w:rsid w:val="00B52B67"/>
    <w:rsid w:val="00B52D24"/>
    <w:rsid w:val="00B5300A"/>
    <w:rsid w:val="00B53743"/>
    <w:rsid w:val="00B5424C"/>
    <w:rsid w:val="00B547D0"/>
    <w:rsid w:val="00B55BA7"/>
    <w:rsid w:val="00B55CE9"/>
    <w:rsid w:val="00B5626A"/>
    <w:rsid w:val="00B5665C"/>
    <w:rsid w:val="00B56A83"/>
    <w:rsid w:val="00B56D72"/>
    <w:rsid w:val="00B57B2E"/>
    <w:rsid w:val="00B57BA5"/>
    <w:rsid w:val="00B60837"/>
    <w:rsid w:val="00B60CAE"/>
    <w:rsid w:val="00B60E48"/>
    <w:rsid w:val="00B60F46"/>
    <w:rsid w:val="00B61462"/>
    <w:rsid w:val="00B61F02"/>
    <w:rsid w:val="00B61FBD"/>
    <w:rsid w:val="00B623ED"/>
    <w:rsid w:val="00B62623"/>
    <w:rsid w:val="00B62B6D"/>
    <w:rsid w:val="00B634EC"/>
    <w:rsid w:val="00B635B0"/>
    <w:rsid w:val="00B63700"/>
    <w:rsid w:val="00B63BE8"/>
    <w:rsid w:val="00B63E10"/>
    <w:rsid w:val="00B63F8F"/>
    <w:rsid w:val="00B644CE"/>
    <w:rsid w:val="00B64731"/>
    <w:rsid w:val="00B64DCA"/>
    <w:rsid w:val="00B6586E"/>
    <w:rsid w:val="00B65A3C"/>
    <w:rsid w:val="00B65A89"/>
    <w:rsid w:val="00B65C10"/>
    <w:rsid w:val="00B65F7E"/>
    <w:rsid w:val="00B66B1F"/>
    <w:rsid w:val="00B66CBD"/>
    <w:rsid w:val="00B66E38"/>
    <w:rsid w:val="00B6701A"/>
    <w:rsid w:val="00B671CC"/>
    <w:rsid w:val="00B67E58"/>
    <w:rsid w:val="00B7028F"/>
    <w:rsid w:val="00B70691"/>
    <w:rsid w:val="00B71BEC"/>
    <w:rsid w:val="00B727C8"/>
    <w:rsid w:val="00B72AFC"/>
    <w:rsid w:val="00B72D63"/>
    <w:rsid w:val="00B732AF"/>
    <w:rsid w:val="00B7335A"/>
    <w:rsid w:val="00B7336B"/>
    <w:rsid w:val="00B7352F"/>
    <w:rsid w:val="00B74255"/>
    <w:rsid w:val="00B75248"/>
    <w:rsid w:val="00B75DC0"/>
    <w:rsid w:val="00B76510"/>
    <w:rsid w:val="00B76A6D"/>
    <w:rsid w:val="00B77641"/>
    <w:rsid w:val="00B776E4"/>
    <w:rsid w:val="00B77EF8"/>
    <w:rsid w:val="00B80EE2"/>
    <w:rsid w:val="00B812A1"/>
    <w:rsid w:val="00B8196A"/>
    <w:rsid w:val="00B81B97"/>
    <w:rsid w:val="00B81EDB"/>
    <w:rsid w:val="00B822A9"/>
    <w:rsid w:val="00B8237A"/>
    <w:rsid w:val="00B8238E"/>
    <w:rsid w:val="00B83243"/>
    <w:rsid w:val="00B837A6"/>
    <w:rsid w:val="00B83A81"/>
    <w:rsid w:val="00B83DD3"/>
    <w:rsid w:val="00B84763"/>
    <w:rsid w:val="00B84DDB"/>
    <w:rsid w:val="00B852AA"/>
    <w:rsid w:val="00B85513"/>
    <w:rsid w:val="00B855AF"/>
    <w:rsid w:val="00B85AD0"/>
    <w:rsid w:val="00B85DC9"/>
    <w:rsid w:val="00B861F3"/>
    <w:rsid w:val="00B8636D"/>
    <w:rsid w:val="00B8678C"/>
    <w:rsid w:val="00B86957"/>
    <w:rsid w:val="00B869D5"/>
    <w:rsid w:val="00B874E5"/>
    <w:rsid w:val="00B87531"/>
    <w:rsid w:val="00B87B3C"/>
    <w:rsid w:val="00B901FD"/>
    <w:rsid w:val="00B90492"/>
    <w:rsid w:val="00B90F0E"/>
    <w:rsid w:val="00B91556"/>
    <w:rsid w:val="00B91A2B"/>
    <w:rsid w:val="00B920B8"/>
    <w:rsid w:val="00B928F0"/>
    <w:rsid w:val="00B929F6"/>
    <w:rsid w:val="00B92B54"/>
    <w:rsid w:val="00B92FBD"/>
    <w:rsid w:val="00B931CC"/>
    <w:rsid w:val="00B93280"/>
    <w:rsid w:val="00B9337E"/>
    <w:rsid w:val="00B9360B"/>
    <w:rsid w:val="00B93812"/>
    <w:rsid w:val="00B9411C"/>
    <w:rsid w:val="00B94130"/>
    <w:rsid w:val="00B94CE2"/>
    <w:rsid w:val="00B94F78"/>
    <w:rsid w:val="00B950FB"/>
    <w:rsid w:val="00B9540F"/>
    <w:rsid w:val="00B9593A"/>
    <w:rsid w:val="00B95EA0"/>
    <w:rsid w:val="00B962BC"/>
    <w:rsid w:val="00B96370"/>
    <w:rsid w:val="00B96AC8"/>
    <w:rsid w:val="00B96D28"/>
    <w:rsid w:val="00B9735C"/>
    <w:rsid w:val="00B978C9"/>
    <w:rsid w:val="00B979A2"/>
    <w:rsid w:val="00BA01A9"/>
    <w:rsid w:val="00BA03E1"/>
    <w:rsid w:val="00BA04C3"/>
    <w:rsid w:val="00BA0626"/>
    <w:rsid w:val="00BA064D"/>
    <w:rsid w:val="00BA06A0"/>
    <w:rsid w:val="00BA07E2"/>
    <w:rsid w:val="00BA147F"/>
    <w:rsid w:val="00BA15DC"/>
    <w:rsid w:val="00BA183D"/>
    <w:rsid w:val="00BA25CA"/>
    <w:rsid w:val="00BA2DC4"/>
    <w:rsid w:val="00BA2FB0"/>
    <w:rsid w:val="00BA38CC"/>
    <w:rsid w:val="00BA3969"/>
    <w:rsid w:val="00BA3BE7"/>
    <w:rsid w:val="00BA41E0"/>
    <w:rsid w:val="00BA4324"/>
    <w:rsid w:val="00BA4456"/>
    <w:rsid w:val="00BA499C"/>
    <w:rsid w:val="00BA55E1"/>
    <w:rsid w:val="00BA5A15"/>
    <w:rsid w:val="00BA6298"/>
    <w:rsid w:val="00BA63E1"/>
    <w:rsid w:val="00BA66EA"/>
    <w:rsid w:val="00BA6ED4"/>
    <w:rsid w:val="00BA701F"/>
    <w:rsid w:val="00BA76AE"/>
    <w:rsid w:val="00BA7E0E"/>
    <w:rsid w:val="00BB0946"/>
    <w:rsid w:val="00BB1C1E"/>
    <w:rsid w:val="00BB2441"/>
    <w:rsid w:val="00BB2DB9"/>
    <w:rsid w:val="00BB3C1B"/>
    <w:rsid w:val="00BB478E"/>
    <w:rsid w:val="00BB5795"/>
    <w:rsid w:val="00BB588B"/>
    <w:rsid w:val="00BB59C5"/>
    <w:rsid w:val="00BB5E61"/>
    <w:rsid w:val="00BB619A"/>
    <w:rsid w:val="00BB69B9"/>
    <w:rsid w:val="00BB6A28"/>
    <w:rsid w:val="00BB6D5A"/>
    <w:rsid w:val="00BB6FEE"/>
    <w:rsid w:val="00BB7EBD"/>
    <w:rsid w:val="00BC0E55"/>
    <w:rsid w:val="00BC1F8E"/>
    <w:rsid w:val="00BC209E"/>
    <w:rsid w:val="00BC29E1"/>
    <w:rsid w:val="00BC2C86"/>
    <w:rsid w:val="00BC31D9"/>
    <w:rsid w:val="00BC3F04"/>
    <w:rsid w:val="00BC3F44"/>
    <w:rsid w:val="00BC460C"/>
    <w:rsid w:val="00BC47ED"/>
    <w:rsid w:val="00BC4DA5"/>
    <w:rsid w:val="00BC53E2"/>
    <w:rsid w:val="00BC544C"/>
    <w:rsid w:val="00BC557E"/>
    <w:rsid w:val="00BC55EA"/>
    <w:rsid w:val="00BC6056"/>
    <w:rsid w:val="00BC60D6"/>
    <w:rsid w:val="00BC61E6"/>
    <w:rsid w:val="00BC635A"/>
    <w:rsid w:val="00BC6712"/>
    <w:rsid w:val="00BC6A7D"/>
    <w:rsid w:val="00BC785D"/>
    <w:rsid w:val="00BD0765"/>
    <w:rsid w:val="00BD0BBF"/>
    <w:rsid w:val="00BD1193"/>
    <w:rsid w:val="00BD16CF"/>
    <w:rsid w:val="00BD1C1F"/>
    <w:rsid w:val="00BD1CEE"/>
    <w:rsid w:val="00BD1F1C"/>
    <w:rsid w:val="00BD2D48"/>
    <w:rsid w:val="00BD3023"/>
    <w:rsid w:val="00BD48DD"/>
    <w:rsid w:val="00BD4B80"/>
    <w:rsid w:val="00BD5090"/>
    <w:rsid w:val="00BD56CA"/>
    <w:rsid w:val="00BD72EF"/>
    <w:rsid w:val="00BD7998"/>
    <w:rsid w:val="00BD799B"/>
    <w:rsid w:val="00BD7C5A"/>
    <w:rsid w:val="00BD7E76"/>
    <w:rsid w:val="00BE0131"/>
    <w:rsid w:val="00BE0371"/>
    <w:rsid w:val="00BE0A29"/>
    <w:rsid w:val="00BE11AC"/>
    <w:rsid w:val="00BE15D2"/>
    <w:rsid w:val="00BE20D9"/>
    <w:rsid w:val="00BE28FA"/>
    <w:rsid w:val="00BE2C56"/>
    <w:rsid w:val="00BE3033"/>
    <w:rsid w:val="00BE329A"/>
    <w:rsid w:val="00BE3D33"/>
    <w:rsid w:val="00BE3E84"/>
    <w:rsid w:val="00BE3F9F"/>
    <w:rsid w:val="00BE427D"/>
    <w:rsid w:val="00BE4E77"/>
    <w:rsid w:val="00BE55E1"/>
    <w:rsid w:val="00BE5B3D"/>
    <w:rsid w:val="00BE5BAF"/>
    <w:rsid w:val="00BE6158"/>
    <w:rsid w:val="00BE65E8"/>
    <w:rsid w:val="00BE6AAB"/>
    <w:rsid w:val="00BE6CCC"/>
    <w:rsid w:val="00BE7DB9"/>
    <w:rsid w:val="00BF0643"/>
    <w:rsid w:val="00BF06BB"/>
    <w:rsid w:val="00BF0C22"/>
    <w:rsid w:val="00BF153B"/>
    <w:rsid w:val="00BF2716"/>
    <w:rsid w:val="00BF344F"/>
    <w:rsid w:val="00BF3600"/>
    <w:rsid w:val="00BF4099"/>
    <w:rsid w:val="00BF4F74"/>
    <w:rsid w:val="00BF52F4"/>
    <w:rsid w:val="00BF5AF2"/>
    <w:rsid w:val="00BF5C80"/>
    <w:rsid w:val="00BF5CDD"/>
    <w:rsid w:val="00BF604A"/>
    <w:rsid w:val="00BF6557"/>
    <w:rsid w:val="00BF65F4"/>
    <w:rsid w:val="00BF6A63"/>
    <w:rsid w:val="00BF6D28"/>
    <w:rsid w:val="00BF7127"/>
    <w:rsid w:val="00BF718F"/>
    <w:rsid w:val="00BF738D"/>
    <w:rsid w:val="00BF78B5"/>
    <w:rsid w:val="00C0066C"/>
    <w:rsid w:val="00C0076E"/>
    <w:rsid w:val="00C01203"/>
    <w:rsid w:val="00C0127E"/>
    <w:rsid w:val="00C01C14"/>
    <w:rsid w:val="00C0291B"/>
    <w:rsid w:val="00C04014"/>
    <w:rsid w:val="00C04A9C"/>
    <w:rsid w:val="00C04ABF"/>
    <w:rsid w:val="00C04F56"/>
    <w:rsid w:val="00C065EC"/>
    <w:rsid w:val="00C06DF2"/>
    <w:rsid w:val="00C0746E"/>
    <w:rsid w:val="00C0759B"/>
    <w:rsid w:val="00C07DBE"/>
    <w:rsid w:val="00C104C1"/>
    <w:rsid w:val="00C10629"/>
    <w:rsid w:val="00C1074F"/>
    <w:rsid w:val="00C10BA3"/>
    <w:rsid w:val="00C10C8A"/>
    <w:rsid w:val="00C117AE"/>
    <w:rsid w:val="00C12987"/>
    <w:rsid w:val="00C12E91"/>
    <w:rsid w:val="00C13077"/>
    <w:rsid w:val="00C13097"/>
    <w:rsid w:val="00C13109"/>
    <w:rsid w:val="00C13506"/>
    <w:rsid w:val="00C14A54"/>
    <w:rsid w:val="00C150BD"/>
    <w:rsid w:val="00C16467"/>
    <w:rsid w:val="00C169B5"/>
    <w:rsid w:val="00C172A0"/>
    <w:rsid w:val="00C1770C"/>
    <w:rsid w:val="00C177C6"/>
    <w:rsid w:val="00C17B20"/>
    <w:rsid w:val="00C17D91"/>
    <w:rsid w:val="00C17EE8"/>
    <w:rsid w:val="00C20383"/>
    <w:rsid w:val="00C2065D"/>
    <w:rsid w:val="00C21353"/>
    <w:rsid w:val="00C21B94"/>
    <w:rsid w:val="00C21F13"/>
    <w:rsid w:val="00C23365"/>
    <w:rsid w:val="00C23483"/>
    <w:rsid w:val="00C23792"/>
    <w:rsid w:val="00C239EB"/>
    <w:rsid w:val="00C239F2"/>
    <w:rsid w:val="00C23AF1"/>
    <w:rsid w:val="00C251E1"/>
    <w:rsid w:val="00C2538A"/>
    <w:rsid w:val="00C260DF"/>
    <w:rsid w:val="00C26136"/>
    <w:rsid w:val="00C26486"/>
    <w:rsid w:val="00C26949"/>
    <w:rsid w:val="00C26E61"/>
    <w:rsid w:val="00C26EF1"/>
    <w:rsid w:val="00C30204"/>
    <w:rsid w:val="00C3067D"/>
    <w:rsid w:val="00C30CC1"/>
    <w:rsid w:val="00C311F8"/>
    <w:rsid w:val="00C31851"/>
    <w:rsid w:val="00C322B4"/>
    <w:rsid w:val="00C3254D"/>
    <w:rsid w:val="00C326F8"/>
    <w:rsid w:val="00C335A8"/>
    <w:rsid w:val="00C336A9"/>
    <w:rsid w:val="00C33E4A"/>
    <w:rsid w:val="00C33F99"/>
    <w:rsid w:val="00C343BF"/>
    <w:rsid w:val="00C346CD"/>
    <w:rsid w:val="00C353BC"/>
    <w:rsid w:val="00C35A5A"/>
    <w:rsid w:val="00C36752"/>
    <w:rsid w:val="00C37F51"/>
    <w:rsid w:val="00C40848"/>
    <w:rsid w:val="00C411D5"/>
    <w:rsid w:val="00C41A97"/>
    <w:rsid w:val="00C41AB9"/>
    <w:rsid w:val="00C4246E"/>
    <w:rsid w:val="00C435D4"/>
    <w:rsid w:val="00C437C3"/>
    <w:rsid w:val="00C44CF8"/>
    <w:rsid w:val="00C44EEF"/>
    <w:rsid w:val="00C45751"/>
    <w:rsid w:val="00C468C1"/>
    <w:rsid w:val="00C46E2F"/>
    <w:rsid w:val="00C4713F"/>
    <w:rsid w:val="00C47971"/>
    <w:rsid w:val="00C47E08"/>
    <w:rsid w:val="00C50505"/>
    <w:rsid w:val="00C50B93"/>
    <w:rsid w:val="00C50C71"/>
    <w:rsid w:val="00C50DF8"/>
    <w:rsid w:val="00C50FEC"/>
    <w:rsid w:val="00C51668"/>
    <w:rsid w:val="00C5177B"/>
    <w:rsid w:val="00C52235"/>
    <w:rsid w:val="00C52588"/>
    <w:rsid w:val="00C532B1"/>
    <w:rsid w:val="00C53500"/>
    <w:rsid w:val="00C54553"/>
    <w:rsid w:val="00C54EE2"/>
    <w:rsid w:val="00C54FF9"/>
    <w:rsid w:val="00C55651"/>
    <w:rsid w:val="00C5670E"/>
    <w:rsid w:val="00C56714"/>
    <w:rsid w:val="00C56FA2"/>
    <w:rsid w:val="00C57FCD"/>
    <w:rsid w:val="00C6064F"/>
    <w:rsid w:val="00C61073"/>
    <w:rsid w:val="00C61195"/>
    <w:rsid w:val="00C61432"/>
    <w:rsid w:val="00C61751"/>
    <w:rsid w:val="00C61D97"/>
    <w:rsid w:val="00C61F35"/>
    <w:rsid w:val="00C62616"/>
    <w:rsid w:val="00C62687"/>
    <w:rsid w:val="00C62782"/>
    <w:rsid w:val="00C6355F"/>
    <w:rsid w:val="00C635B7"/>
    <w:rsid w:val="00C635CC"/>
    <w:rsid w:val="00C635D8"/>
    <w:rsid w:val="00C63711"/>
    <w:rsid w:val="00C63ED5"/>
    <w:rsid w:val="00C64087"/>
    <w:rsid w:val="00C64AA0"/>
    <w:rsid w:val="00C64DAE"/>
    <w:rsid w:val="00C65A8A"/>
    <w:rsid w:val="00C65B2A"/>
    <w:rsid w:val="00C670C6"/>
    <w:rsid w:val="00C67FD6"/>
    <w:rsid w:val="00C700AE"/>
    <w:rsid w:val="00C70494"/>
    <w:rsid w:val="00C70F39"/>
    <w:rsid w:val="00C716A7"/>
    <w:rsid w:val="00C71906"/>
    <w:rsid w:val="00C71C3A"/>
    <w:rsid w:val="00C722E1"/>
    <w:rsid w:val="00C72C19"/>
    <w:rsid w:val="00C7356F"/>
    <w:rsid w:val="00C735BB"/>
    <w:rsid w:val="00C74EBB"/>
    <w:rsid w:val="00C75592"/>
    <w:rsid w:val="00C75A14"/>
    <w:rsid w:val="00C75C48"/>
    <w:rsid w:val="00C75E31"/>
    <w:rsid w:val="00C76070"/>
    <w:rsid w:val="00C76108"/>
    <w:rsid w:val="00C76D5B"/>
    <w:rsid w:val="00C77D6B"/>
    <w:rsid w:val="00C808C6"/>
    <w:rsid w:val="00C80C97"/>
    <w:rsid w:val="00C8178B"/>
    <w:rsid w:val="00C81B5C"/>
    <w:rsid w:val="00C81CD2"/>
    <w:rsid w:val="00C81DE2"/>
    <w:rsid w:val="00C820B4"/>
    <w:rsid w:val="00C82214"/>
    <w:rsid w:val="00C82335"/>
    <w:rsid w:val="00C82BDB"/>
    <w:rsid w:val="00C83981"/>
    <w:rsid w:val="00C842F8"/>
    <w:rsid w:val="00C848FA"/>
    <w:rsid w:val="00C8513F"/>
    <w:rsid w:val="00C85392"/>
    <w:rsid w:val="00C853C5"/>
    <w:rsid w:val="00C85781"/>
    <w:rsid w:val="00C8584D"/>
    <w:rsid w:val="00C86408"/>
    <w:rsid w:val="00C87A70"/>
    <w:rsid w:val="00C87C94"/>
    <w:rsid w:val="00C87CE6"/>
    <w:rsid w:val="00C87E93"/>
    <w:rsid w:val="00C8D4A5"/>
    <w:rsid w:val="00C90326"/>
    <w:rsid w:val="00C909F9"/>
    <w:rsid w:val="00C90EB4"/>
    <w:rsid w:val="00C91260"/>
    <w:rsid w:val="00C91A16"/>
    <w:rsid w:val="00C91D36"/>
    <w:rsid w:val="00C923AD"/>
    <w:rsid w:val="00C9265B"/>
    <w:rsid w:val="00C92AD3"/>
    <w:rsid w:val="00C93D32"/>
    <w:rsid w:val="00C9497A"/>
    <w:rsid w:val="00C94CD2"/>
    <w:rsid w:val="00C95B4E"/>
    <w:rsid w:val="00C95CBA"/>
    <w:rsid w:val="00C96093"/>
    <w:rsid w:val="00C96612"/>
    <w:rsid w:val="00C96AA7"/>
    <w:rsid w:val="00C97683"/>
    <w:rsid w:val="00CA0D05"/>
    <w:rsid w:val="00CA0D71"/>
    <w:rsid w:val="00CA0EC6"/>
    <w:rsid w:val="00CA11C6"/>
    <w:rsid w:val="00CA166B"/>
    <w:rsid w:val="00CA1834"/>
    <w:rsid w:val="00CA29CA"/>
    <w:rsid w:val="00CA2E38"/>
    <w:rsid w:val="00CA31A3"/>
    <w:rsid w:val="00CA34FE"/>
    <w:rsid w:val="00CA3590"/>
    <w:rsid w:val="00CA371C"/>
    <w:rsid w:val="00CA40F6"/>
    <w:rsid w:val="00CA46EF"/>
    <w:rsid w:val="00CA4879"/>
    <w:rsid w:val="00CA5D7B"/>
    <w:rsid w:val="00CA6C9F"/>
    <w:rsid w:val="00CA70AD"/>
    <w:rsid w:val="00CA72FA"/>
    <w:rsid w:val="00CB0463"/>
    <w:rsid w:val="00CB087C"/>
    <w:rsid w:val="00CB218D"/>
    <w:rsid w:val="00CB2239"/>
    <w:rsid w:val="00CB2775"/>
    <w:rsid w:val="00CB2866"/>
    <w:rsid w:val="00CB28A1"/>
    <w:rsid w:val="00CB366B"/>
    <w:rsid w:val="00CB38C1"/>
    <w:rsid w:val="00CB42A0"/>
    <w:rsid w:val="00CB45B5"/>
    <w:rsid w:val="00CB4EED"/>
    <w:rsid w:val="00CB4F0C"/>
    <w:rsid w:val="00CB4FE4"/>
    <w:rsid w:val="00CB5117"/>
    <w:rsid w:val="00CB5921"/>
    <w:rsid w:val="00CB59BD"/>
    <w:rsid w:val="00CB5FAC"/>
    <w:rsid w:val="00CB66EC"/>
    <w:rsid w:val="00CB6726"/>
    <w:rsid w:val="00CB7208"/>
    <w:rsid w:val="00CB731F"/>
    <w:rsid w:val="00CB7874"/>
    <w:rsid w:val="00CB7E27"/>
    <w:rsid w:val="00CC0CDA"/>
    <w:rsid w:val="00CC104B"/>
    <w:rsid w:val="00CC1542"/>
    <w:rsid w:val="00CC2F1C"/>
    <w:rsid w:val="00CC3591"/>
    <w:rsid w:val="00CC362B"/>
    <w:rsid w:val="00CC38F0"/>
    <w:rsid w:val="00CC3E9E"/>
    <w:rsid w:val="00CC481E"/>
    <w:rsid w:val="00CC4960"/>
    <w:rsid w:val="00CC4B1D"/>
    <w:rsid w:val="00CC5567"/>
    <w:rsid w:val="00CC618E"/>
    <w:rsid w:val="00CC63AE"/>
    <w:rsid w:val="00CC6859"/>
    <w:rsid w:val="00CC6DD4"/>
    <w:rsid w:val="00CC7405"/>
    <w:rsid w:val="00CC7A80"/>
    <w:rsid w:val="00CC7AF8"/>
    <w:rsid w:val="00CC7D63"/>
    <w:rsid w:val="00CC7F0D"/>
    <w:rsid w:val="00CCAC40"/>
    <w:rsid w:val="00CD066A"/>
    <w:rsid w:val="00CD12BC"/>
    <w:rsid w:val="00CD150F"/>
    <w:rsid w:val="00CD17EE"/>
    <w:rsid w:val="00CD1A03"/>
    <w:rsid w:val="00CD1A55"/>
    <w:rsid w:val="00CD254D"/>
    <w:rsid w:val="00CD28F7"/>
    <w:rsid w:val="00CD2B26"/>
    <w:rsid w:val="00CD2B9E"/>
    <w:rsid w:val="00CD2BB4"/>
    <w:rsid w:val="00CD2D75"/>
    <w:rsid w:val="00CD2E83"/>
    <w:rsid w:val="00CD2F14"/>
    <w:rsid w:val="00CD331A"/>
    <w:rsid w:val="00CD388A"/>
    <w:rsid w:val="00CD3A30"/>
    <w:rsid w:val="00CD3C52"/>
    <w:rsid w:val="00CD4233"/>
    <w:rsid w:val="00CD45CB"/>
    <w:rsid w:val="00CD5D55"/>
    <w:rsid w:val="00CD6245"/>
    <w:rsid w:val="00CD75E5"/>
    <w:rsid w:val="00CD75F7"/>
    <w:rsid w:val="00CE0065"/>
    <w:rsid w:val="00CE048D"/>
    <w:rsid w:val="00CE07CF"/>
    <w:rsid w:val="00CE0A76"/>
    <w:rsid w:val="00CE1676"/>
    <w:rsid w:val="00CE1CC6"/>
    <w:rsid w:val="00CE2732"/>
    <w:rsid w:val="00CE2BF7"/>
    <w:rsid w:val="00CE31C1"/>
    <w:rsid w:val="00CE40B0"/>
    <w:rsid w:val="00CE44A2"/>
    <w:rsid w:val="00CE4C9E"/>
    <w:rsid w:val="00CE4FAC"/>
    <w:rsid w:val="00CE4FD3"/>
    <w:rsid w:val="00CE6A13"/>
    <w:rsid w:val="00CE7155"/>
    <w:rsid w:val="00CE7618"/>
    <w:rsid w:val="00CE7C39"/>
    <w:rsid w:val="00CF011A"/>
    <w:rsid w:val="00CF06B8"/>
    <w:rsid w:val="00CF0761"/>
    <w:rsid w:val="00CF0D5B"/>
    <w:rsid w:val="00CF0E3B"/>
    <w:rsid w:val="00CF1235"/>
    <w:rsid w:val="00CF1D7A"/>
    <w:rsid w:val="00CF1E7E"/>
    <w:rsid w:val="00CF2DBC"/>
    <w:rsid w:val="00CF342F"/>
    <w:rsid w:val="00CF374A"/>
    <w:rsid w:val="00CF3E43"/>
    <w:rsid w:val="00CF403F"/>
    <w:rsid w:val="00CF45E1"/>
    <w:rsid w:val="00CF4CF8"/>
    <w:rsid w:val="00CF4DF9"/>
    <w:rsid w:val="00CF6B9F"/>
    <w:rsid w:val="00CF7B20"/>
    <w:rsid w:val="00D001D3"/>
    <w:rsid w:val="00D0030F"/>
    <w:rsid w:val="00D00B78"/>
    <w:rsid w:val="00D00BD6"/>
    <w:rsid w:val="00D00BDA"/>
    <w:rsid w:val="00D00E37"/>
    <w:rsid w:val="00D038C5"/>
    <w:rsid w:val="00D03DA4"/>
    <w:rsid w:val="00D04894"/>
    <w:rsid w:val="00D04AB6"/>
    <w:rsid w:val="00D04FC4"/>
    <w:rsid w:val="00D0568C"/>
    <w:rsid w:val="00D05698"/>
    <w:rsid w:val="00D05DD5"/>
    <w:rsid w:val="00D06BD0"/>
    <w:rsid w:val="00D06EB1"/>
    <w:rsid w:val="00D07143"/>
    <w:rsid w:val="00D0791F"/>
    <w:rsid w:val="00D07CD6"/>
    <w:rsid w:val="00D1020C"/>
    <w:rsid w:val="00D103DC"/>
    <w:rsid w:val="00D10A5F"/>
    <w:rsid w:val="00D10FBC"/>
    <w:rsid w:val="00D11195"/>
    <w:rsid w:val="00D11818"/>
    <w:rsid w:val="00D127CE"/>
    <w:rsid w:val="00D129AB"/>
    <w:rsid w:val="00D13062"/>
    <w:rsid w:val="00D13735"/>
    <w:rsid w:val="00D1477B"/>
    <w:rsid w:val="00D14D52"/>
    <w:rsid w:val="00D14EED"/>
    <w:rsid w:val="00D15F92"/>
    <w:rsid w:val="00D17093"/>
    <w:rsid w:val="00D172BA"/>
    <w:rsid w:val="00D201AD"/>
    <w:rsid w:val="00D20202"/>
    <w:rsid w:val="00D20763"/>
    <w:rsid w:val="00D20AE6"/>
    <w:rsid w:val="00D20B54"/>
    <w:rsid w:val="00D20D23"/>
    <w:rsid w:val="00D20D4F"/>
    <w:rsid w:val="00D20F11"/>
    <w:rsid w:val="00D22075"/>
    <w:rsid w:val="00D22373"/>
    <w:rsid w:val="00D224C2"/>
    <w:rsid w:val="00D22845"/>
    <w:rsid w:val="00D22908"/>
    <w:rsid w:val="00D22B5A"/>
    <w:rsid w:val="00D22D0F"/>
    <w:rsid w:val="00D23177"/>
    <w:rsid w:val="00D233D5"/>
    <w:rsid w:val="00D24ABF"/>
    <w:rsid w:val="00D24D17"/>
    <w:rsid w:val="00D24E7A"/>
    <w:rsid w:val="00D25564"/>
    <w:rsid w:val="00D25AE0"/>
    <w:rsid w:val="00D25BB8"/>
    <w:rsid w:val="00D25CD3"/>
    <w:rsid w:val="00D260D9"/>
    <w:rsid w:val="00D265CB"/>
    <w:rsid w:val="00D26C28"/>
    <w:rsid w:val="00D27A91"/>
    <w:rsid w:val="00D27D04"/>
    <w:rsid w:val="00D30021"/>
    <w:rsid w:val="00D31361"/>
    <w:rsid w:val="00D322D2"/>
    <w:rsid w:val="00D33734"/>
    <w:rsid w:val="00D33E00"/>
    <w:rsid w:val="00D349D1"/>
    <w:rsid w:val="00D34E5E"/>
    <w:rsid w:val="00D35030"/>
    <w:rsid w:val="00D3510F"/>
    <w:rsid w:val="00D3536D"/>
    <w:rsid w:val="00D36EDA"/>
    <w:rsid w:val="00D37742"/>
    <w:rsid w:val="00D4116D"/>
    <w:rsid w:val="00D41EC8"/>
    <w:rsid w:val="00D421FF"/>
    <w:rsid w:val="00D42389"/>
    <w:rsid w:val="00D423F4"/>
    <w:rsid w:val="00D42A99"/>
    <w:rsid w:val="00D42BA0"/>
    <w:rsid w:val="00D42BED"/>
    <w:rsid w:val="00D435AB"/>
    <w:rsid w:val="00D44883"/>
    <w:rsid w:val="00D44C26"/>
    <w:rsid w:val="00D45029"/>
    <w:rsid w:val="00D4558D"/>
    <w:rsid w:val="00D46125"/>
    <w:rsid w:val="00D463EE"/>
    <w:rsid w:val="00D46735"/>
    <w:rsid w:val="00D46C49"/>
    <w:rsid w:val="00D47938"/>
    <w:rsid w:val="00D47E14"/>
    <w:rsid w:val="00D50A06"/>
    <w:rsid w:val="00D50A57"/>
    <w:rsid w:val="00D50C19"/>
    <w:rsid w:val="00D51410"/>
    <w:rsid w:val="00D51EBD"/>
    <w:rsid w:val="00D5209D"/>
    <w:rsid w:val="00D5211B"/>
    <w:rsid w:val="00D52632"/>
    <w:rsid w:val="00D52BA2"/>
    <w:rsid w:val="00D53710"/>
    <w:rsid w:val="00D54111"/>
    <w:rsid w:val="00D54622"/>
    <w:rsid w:val="00D55917"/>
    <w:rsid w:val="00D559F9"/>
    <w:rsid w:val="00D56A8F"/>
    <w:rsid w:val="00D57331"/>
    <w:rsid w:val="00D576CB"/>
    <w:rsid w:val="00D57902"/>
    <w:rsid w:val="00D57AA9"/>
    <w:rsid w:val="00D57E86"/>
    <w:rsid w:val="00D600B4"/>
    <w:rsid w:val="00D6019B"/>
    <w:rsid w:val="00D60BD1"/>
    <w:rsid w:val="00D60DAA"/>
    <w:rsid w:val="00D61453"/>
    <w:rsid w:val="00D6149F"/>
    <w:rsid w:val="00D61A65"/>
    <w:rsid w:val="00D62612"/>
    <w:rsid w:val="00D628E6"/>
    <w:rsid w:val="00D639A9"/>
    <w:rsid w:val="00D6406B"/>
    <w:rsid w:val="00D640BE"/>
    <w:rsid w:val="00D641F6"/>
    <w:rsid w:val="00D644FE"/>
    <w:rsid w:val="00D64B16"/>
    <w:rsid w:val="00D65429"/>
    <w:rsid w:val="00D65FF8"/>
    <w:rsid w:val="00D6618B"/>
    <w:rsid w:val="00D66843"/>
    <w:rsid w:val="00D66BC2"/>
    <w:rsid w:val="00D66DD8"/>
    <w:rsid w:val="00D66E43"/>
    <w:rsid w:val="00D67D4D"/>
    <w:rsid w:val="00D70EBC"/>
    <w:rsid w:val="00D70FC3"/>
    <w:rsid w:val="00D70FFA"/>
    <w:rsid w:val="00D710BA"/>
    <w:rsid w:val="00D7142F"/>
    <w:rsid w:val="00D71A07"/>
    <w:rsid w:val="00D721BB"/>
    <w:rsid w:val="00D72229"/>
    <w:rsid w:val="00D726DD"/>
    <w:rsid w:val="00D727B7"/>
    <w:rsid w:val="00D728F4"/>
    <w:rsid w:val="00D73615"/>
    <w:rsid w:val="00D73DF9"/>
    <w:rsid w:val="00D74296"/>
    <w:rsid w:val="00D745C6"/>
    <w:rsid w:val="00D74E12"/>
    <w:rsid w:val="00D75223"/>
    <w:rsid w:val="00D7548C"/>
    <w:rsid w:val="00D7574E"/>
    <w:rsid w:val="00D76644"/>
    <w:rsid w:val="00D76780"/>
    <w:rsid w:val="00D76C74"/>
    <w:rsid w:val="00D773BE"/>
    <w:rsid w:val="00D77DA8"/>
    <w:rsid w:val="00D8029F"/>
    <w:rsid w:val="00D814F7"/>
    <w:rsid w:val="00D81DA7"/>
    <w:rsid w:val="00D81DFB"/>
    <w:rsid w:val="00D82B09"/>
    <w:rsid w:val="00D82E36"/>
    <w:rsid w:val="00D83532"/>
    <w:rsid w:val="00D83658"/>
    <w:rsid w:val="00D83660"/>
    <w:rsid w:val="00D83700"/>
    <w:rsid w:val="00D847CC"/>
    <w:rsid w:val="00D84AF8"/>
    <w:rsid w:val="00D84C30"/>
    <w:rsid w:val="00D86018"/>
    <w:rsid w:val="00D86098"/>
    <w:rsid w:val="00D866E1"/>
    <w:rsid w:val="00D86FD8"/>
    <w:rsid w:val="00D87734"/>
    <w:rsid w:val="00D877A4"/>
    <w:rsid w:val="00D87A6C"/>
    <w:rsid w:val="00D87EB2"/>
    <w:rsid w:val="00D90337"/>
    <w:rsid w:val="00D9051B"/>
    <w:rsid w:val="00D90661"/>
    <w:rsid w:val="00D90B17"/>
    <w:rsid w:val="00D9136B"/>
    <w:rsid w:val="00D91985"/>
    <w:rsid w:val="00D91C8A"/>
    <w:rsid w:val="00D91E82"/>
    <w:rsid w:val="00D92200"/>
    <w:rsid w:val="00D9232E"/>
    <w:rsid w:val="00D92790"/>
    <w:rsid w:val="00D92D53"/>
    <w:rsid w:val="00D92EC5"/>
    <w:rsid w:val="00D9307A"/>
    <w:rsid w:val="00D93D1D"/>
    <w:rsid w:val="00D93D4C"/>
    <w:rsid w:val="00D94598"/>
    <w:rsid w:val="00D947F5"/>
    <w:rsid w:val="00D94B1B"/>
    <w:rsid w:val="00D94FBB"/>
    <w:rsid w:val="00D950EA"/>
    <w:rsid w:val="00D9515E"/>
    <w:rsid w:val="00D95E87"/>
    <w:rsid w:val="00D964AF"/>
    <w:rsid w:val="00D9704B"/>
    <w:rsid w:val="00D972DA"/>
    <w:rsid w:val="00D97421"/>
    <w:rsid w:val="00D97FD8"/>
    <w:rsid w:val="00DA00E2"/>
    <w:rsid w:val="00DA0E5E"/>
    <w:rsid w:val="00DA120C"/>
    <w:rsid w:val="00DA1559"/>
    <w:rsid w:val="00DA195B"/>
    <w:rsid w:val="00DA1E14"/>
    <w:rsid w:val="00DA2264"/>
    <w:rsid w:val="00DA24A6"/>
    <w:rsid w:val="00DA2BFA"/>
    <w:rsid w:val="00DA34A8"/>
    <w:rsid w:val="00DA3F32"/>
    <w:rsid w:val="00DA48D6"/>
    <w:rsid w:val="00DA5341"/>
    <w:rsid w:val="00DA563F"/>
    <w:rsid w:val="00DA575D"/>
    <w:rsid w:val="00DA61C9"/>
    <w:rsid w:val="00DA65BF"/>
    <w:rsid w:val="00DA6D84"/>
    <w:rsid w:val="00DA6F42"/>
    <w:rsid w:val="00DA707E"/>
    <w:rsid w:val="00DA796F"/>
    <w:rsid w:val="00DA7CE0"/>
    <w:rsid w:val="00DA7F3D"/>
    <w:rsid w:val="00DA7F9C"/>
    <w:rsid w:val="00DB018C"/>
    <w:rsid w:val="00DB046A"/>
    <w:rsid w:val="00DB0990"/>
    <w:rsid w:val="00DB0F7F"/>
    <w:rsid w:val="00DB2370"/>
    <w:rsid w:val="00DB2953"/>
    <w:rsid w:val="00DB2D0A"/>
    <w:rsid w:val="00DB35BF"/>
    <w:rsid w:val="00DB4595"/>
    <w:rsid w:val="00DB46F6"/>
    <w:rsid w:val="00DB4712"/>
    <w:rsid w:val="00DB4F72"/>
    <w:rsid w:val="00DB5614"/>
    <w:rsid w:val="00DB569F"/>
    <w:rsid w:val="00DB5C0A"/>
    <w:rsid w:val="00DB6411"/>
    <w:rsid w:val="00DB6429"/>
    <w:rsid w:val="00DB66FE"/>
    <w:rsid w:val="00DB7A4A"/>
    <w:rsid w:val="00DB7F7D"/>
    <w:rsid w:val="00DC0ED5"/>
    <w:rsid w:val="00DC0FFC"/>
    <w:rsid w:val="00DC1C94"/>
    <w:rsid w:val="00DC2F41"/>
    <w:rsid w:val="00DC328B"/>
    <w:rsid w:val="00DC3833"/>
    <w:rsid w:val="00DC3979"/>
    <w:rsid w:val="00DC41DD"/>
    <w:rsid w:val="00DC4630"/>
    <w:rsid w:val="00DC46D9"/>
    <w:rsid w:val="00DC514A"/>
    <w:rsid w:val="00DC5298"/>
    <w:rsid w:val="00DC534F"/>
    <w:rsid w:val="00DC5378"/>
    <w:rsid w:val="00DC6948"/>
    <w:rsid w:val="00DC6B52"/>
    <w:rsid w:val="00DC7987"/>
    <w:rsid w:val="00DC7C7F"/>
    <w:rsid w:val="00DC7E7A"/>
    <w:rsid w:val="00DC7F88"/>
    <w:rsid w:val="00DD0211"/>
    <w:rsid w:val="00DD0ED7"/>
    <w:rsid w:val="00DD1E06"/>
    <w:rsid w:val="00DD24C7"/>
    <w:rsid w:val="00DD25D4"/>
    <w:rsid w:val="00DD29EF"/>
    <w:rsid w:val="00DD35AC"/>
    <w:rsid w:val="00DD3C7F"/>
    <w:rsid w:val="00DD43CC"/>
    <w:rsid w:val="00DD528E"/>
    <w:rsid w:val="00DD5A66"/>
    <w:rsid w:val="00DD602B"/>
    <w:rsid w:val="00DD6F05"/>
    <w:rsid w:val="00DD73DA"/>
    <w:rsid w:val="00DD74F6"/>
    <w:rsid w:val="00DD7B87"/>
    <w:rsid w:val="00DD7B89"/>
    <w:rsid w:val="00DE08D1"/>
    <w:rsid w:val="00DE0A61"/>
    <w:rsid w:val="00DE0ECE"/>
    <w:rsid w:val="00DE0F09"/>
    <w:rsid w:val="00DE158A"/>
    <w:rsid w:val="00DE1838"/>
    <w:rsid w:val="00DE2434"/>
    <w:rsid w:val="00DE2479"/>
    <w:rsid w:val="00DE2A4F"/>
    <w:rsid w:val="00DE2D59"/>
    <w:rsid w:val="00DE3758"/>
    <w:rsid w:val="00DE424B"/>
    <w:rsid w:val="00DE4925"/>
    <w:rsid w:val="00DE4976"/>
    <w:rsid w:val="00DE4D60"/>
    <w:rsid w:val="00DE50CF"/>
    <w:rsid w:val="00DE5181"/>
    <w:rsid w:val="00DE5901"/>
    <w:rsid w:val="00DE69A3"/>
    <w:rsid w:val="00DE700B"/>
    <w:rsid w:val="00DE7077"/>
    <w:rsid w:val="00DE70BB"/>
    <w:rsid w:val="00DE71AC"/>
    <w:rsid w:val="00DE7A96"/>
    <w:rsid w:val="00DF0412"/>
    <w:rsid w:val="00DF0621"/>
    <w:rsid w:val="00DF0D6E"/>
    <w:rsid w:val="00DF152D"/>
    <w:rsid w:val="00DF167C"/>
    <w:rsid w:val="00DF183D"/>
    <w:rsid w:val="00DF1BAF"/>
    <w:rsid w:val="00DF1F8E"/>
    <w:rsid w:val="00DF295B"/>
    <w:rsid w:val="00DF3494"/>
    <w:rsid w:val="00DF370E"/>
    <w:rsid w:val="00DF37E1"/>
    <w:rsid w:val="00DF385D"/>
    <w:rsid w:val="00DF43B8"/>
    <w:rsid w:val="00DF4478"/>
    <w:rsid w:val="00DF45F5"/>
    <w:rsid w:val="00DF5076"/>
    <w:rsid w:val="00DF5099"/>
    <w:rsid w:val="00DF555E"/>
    <w:rsid w:val="00DF55B6"/>
    <w:rsid w:val="00DF56E9"/>
    <w:rsid w:val="00DF57FE"/>
    <w:rsid w:val="00DF632B"/>
    <w:rsid w:val="00DF74B5"/>
    <w:rsid w:val="00DF77C7"/>
    <w:rsid w:val="00E00B4D"/>
    <w:rsid w:val="00E0103E"/>
    <w:rsid w:val="00E012CF"/>
    <w:rsid w:val="00E01A54"/>
    <w:rsid w:val="00E01D2E"/>
    <w:rsid w:val="00E029E8"/>
    <w:rsid w:val="00E02E54"/>
    <w:rsid w:val="00E02F87"/>
    <w:rsid w:val="00E03D1F"/>
    <w:rsid w:val="00E044F1"/>
    <w:rsid w:val="00E045C6"/>
    <w:rsid w:val="00E04940"/>
    <w:rsid w:val="00E05EE1"/>
    <w:rsid w:val="00E062AD"/>
    <w:rsid w:val="00E064CA"/>
    <w:rsid w:val="00E07139"/>
    <w:rsid w:val="00E1085B"/>
    <w:rsid w:val="00E10CB4"/>
    <w:rsid w:val="00E10D81"/>
    <w:rsid w:val="00E10FB6"/>
    <w:rsid w:val="00E11910"/>
    <w:rsid w:val="00E11D27"/>
    <w:rsid w:val="00E11D51"/>
    <w:rsid w:val="00E12145"/>
    <w:rsid w:val="00E12733"/>
    <w:rsid w:val="00E12738"/>
    <w:rsid w:val="00E12D9F"/>
    <w:rsid w:val="00E13083"/>
    <w:rsid w:val="00E1320E"/>
    <w:rsid w:val="00E139A6"/>
    <w:rsid w:val="00E13D40"/>
    <w:rsid w:val="00E13E1C"/>
    <w:rsid w:val="00E14FB0"/>
    <w:rsid w:val="00E150D2"/>
    <w:rsid w:val="00E151F9"/>
    <w:rsid w:val="00E15EA8"/>
    <w:rsid w:val="00E163B7"/>
    <w:rsid w:val="00E16B81"/>
    <w:rsid w:val="00E16FB7"/>
    <w:rsid w:val="00E16FE7"/>
    <w:rsid w:val="00E174FF"/>
    <w:rsid w:val="00E17918"/>
    <w:rsid w:val="00E17E78"/>
    <w:rsid w:val="00E2057E"/>
    <w:rsid w:val="00E205DD"/>
    <w:rsid w:val="00E205ED"/>
    <w:rsid w:val="00E210D7"/>
    <w:rsid w:val="00E2120C"/>
    <w:rsid w:val="00E21451"/>
    <w:rsid w:val="00E2158E"/>
    <w:rsid w:val="00E21F8A"/>
    <w:rsid w:val="00E222E2"/>
    <w:rsid w:val="00E2289B"/>
    <w:rsid w:val="00E24430"/>
    <w:rsid w:val="00E2554E"/>
    <w:rsid w:val="00E25979"/>
    <w:rsid w:val="00E26209"/>
    <w:rsid w:val="00E26E62"/>
    <w:rsid w:val="00E27FAA"/>
    <w:rsid w:val="00E308CE"/>
    <w:rsid w:val="00E30F77"/>
    <w:rsid w:val="00E31120"/>
    <w:rsid w:val="00E31500"/>
    <w:rsid w:val="00E31B6A"/>
    <w:rsid w:val="00E31B96"/>
    <w:rsid w:val="00E31C0F"/>
    <w:rsid w:val="00E31CB6"/>
    <w:rsid w:val="00E31DBA"/>
    <w:rsid w:val="00E32239"/>
    <w:rsid w:val="00E3255E"/>
    <w:rsid w:val="00E32A5B"/>
    <w:rsid w:val="00E32C40"/>
    <w:rsid w:val="00E32D62"/>
    <w:rsid w:val="00E3343D"/>
    <w:rsid w:val="00E33A0A"/>
    <w:rsid w:val="00E33C11"/>
    <w:rsid w:val="00E33C8A"/>
    <w:rsid w:val="00E342EE"/>
    <w:rsid w:val="00E349F7"/>
    <w:rsid w:val="00E35094"/>
    <w:rsid w:val="00E350E6"/>
    <w:rsid w:val="00E37A17"/>
    <w:rsid w:val="00E37B5B"/>
    <w:rsid w:val="00E40626"/>
    <w:rsid w:val="00E406FE"/>
    <w:rsid w:val="00E40ADC"/>
    <w:rsid w:val="00E40E7B"/>
    <w:rsid w:val="00E40F10"/>
    <w:rsid w:val="00E41431"/>
    <w:rsid w:val="00E41A27"/>
    <w:rsid w:val="00E426DA"/>
    <w:rsid w:val="00E42AD2"/>
    <w:rsid w:val="00E42F46"/>
    <w:rsid w:val="00E431A0"/>
    <w:rsid w:val="00E43608"/>
    <w:rsid w:val="00E43904"/>
    <w:rsid w:val="00E44732"/>
    <w:rsid w:val="00E44ED8"/>
    <w:rsid w:val="00E44F0D"/>
    <w:rsid w:val="00E451C0"/>
    <w:rsid w:val="00E45544"/>
    <w:rsid w:val="00E45BC4"/>
    <w:rsid w:val="00E45DB9"/>
    <w:rsid w:val="00E46A77"/>
    <w:rsid w:val="00E46F98"/>
    <w:rsid w:val="00E47A2E"/>
    <w:rsid w:val="00E501B7"/>
    <w:rsid w:val="00E50DE1"/>
    <w:rsid w:val="00E52174"/>
    <w:rsid w:val="00E52E20"/>
    <w:rsid w:val="00E53831"/>
    <w:rsid w:val="00E53BFF"/>
    <w:rsid w:val="00E53D5B"/>
    <w:rsid w:val="00E53F05"/>
    <w:rsid w:val="00E54A7B"/>
    <w:rsid w:val="00E54AD3"/>
    <w:rsid w:val="00E55314"/>
    <w:rsid w:val="00E5558F"/>
    <w:rsid w:val="00E555C2"/>
    <w:rsid w:val="00E564BD"/>
    <w:rsid w:val="00E56D01"/>
    <w:rsid w:val="00E56E48"/>
    <w:rsid w:val="00E56EC7"/>
    <w:rsid w:val="00E571CC"/>
    <w:rsid w:val="00E577FC"/>
    <w:rsid w:val="00E57991"/>
    <w:rsid w:val="00E6013A"/>
    <w:rsid w:val="00E60629"/>
    <w:rsid w:val="00E6099C"/>
    <w:rsid w:val="00E61180"/>
    <w:rsid w:val="00E611B7"/>
    <w:rsid w:val="00E6126C"/>
    <w:rsid w:val="00E6154F"/>
    <w:rsid w:val="00E61775"/>
    <w:rsid w:val="00E61B32"/>
    <w:rsid w:val="00E622B5"/>
    <w:rsid w:val="00E62798"/>
    <w:rsid w:val="00E629E9"/>
    <w:rsid w:val="00E629FD"/>
    <w:rsid w:val="00E62B4D"/>
    <w:rsid w:val="00E63211"/>
    <w:rsid w:val="00E639B1"/>
    <w:rsid w:val="00E64B0B"/>
    <w:rsid w:val="00E64CBD"/>
    <w:rsid w:val="00E6513B"/>
    <w:rsid w:val="00E654B9"/>
    <w:rsid w:val="00E661F3"/>
    <w:rsid w:val="00E66282"/>
    <w:rsid w:val="00E67BEA"/>
    <w:rsid w:val="00E706AC"/>
    <w:rsid w:val="00E70A38"/>
    <w:rsid w:val="00E714D5"/>
    <w:rsid w:val="00E71EA2"/>
    <w:rsid w:val="00E720A3"/>
    <w:rsid w:val="00E7299C"/>
    <w:rsid w:val="00E72F98"/>
    <w:rsid w:val="00E73197"/>
    <w:rsid w:val="00E73426"/>
    <w:rsid w:val="00E73943"/>
    <w:rsid w:val="00E747EC"/>
    <w:rsid w:val="00E748EA"/>
    <w:rsid w:val="00E74C7D"/>
    <w:rsid w:val="00E7522D"/>
    <w:rsid w:val="00E752F9"/>
    <w:rsid w:val="00E755F2"/>
    <w:rsid w:val="00E75634"/>
    <w:rsid w:val="00E77001"/>
    <w:rsid w:val="00E77591"/>
    <w:rsid w:val="00E77B72"/>
    <w:rsid w:val="00E8070F"/>
    <w:rsid w:val="00E80A99"/>
    <w:rsid w:val="00E81217"/>
    <w:rsid w:val="00E81423"/>
    <w:rsid w:val="00E815BF"/>
    <w:rsid w:val="00E8163A"/>
    <w:rsid w:val="00E81D71"/>
    <w:rsid w:val="00E8218C"/>
    <w:rsid w:val="00E824AB"/>
    <w:rsid w:val="00E8259B"/>
    <w:rsid w:val="00E826EB"/>
    <w:rsid w:val="00E82722"/>
    <w:rsid w:val="00E82C80"/>
    <w:rsid w:val="00E8337F"/>
    <w:rsid w:val="00E83E3D"/>
    <w:rsid w:val="00E83F02"/>
    <w:rsid w:val="00E84217"/>
    <w:rsid w:val="00E852E5"/>
    <w:rsid w:val="00E855B6"/>
    <w:rsid w:val="00E85CFD"/>
    <w:rsid w:val="00E85D0B"/>
    <w:rsid w:val="00E86389"/>
    <w:rsid w:val="00E864B4"/>
    <w:rsid w:val="00E8684B"/>
    <w:rsid w:val="00E86991"/>
    <w:rsid w:val="00E869CA"/>
    <w:rsid w:val="00E86E4F"/>
    <w:rsid w:val="00E8723D"/>
    <w:rsid w:val="00E87540"/>
    <w:rsid w:val="00E8759A"/>
    <w:rsid w:val="00E8770E"/>
    <w:rsid w:val="00E90C84"/>
    <w:rsid w:val="00E91911"/>
    <w:rsid w:val="00E92405"/>
    <w:rsid w:val="00E924E7"/>
    <w:rsid w:val="00E92518"/>
    <w:rsid w:val="00E9253A"/>
    <w:rsid w:val="00E928DF"/>
    <w:rsid w:val="00E92F04"/>
    <w:rsid w:val="00E93116"/>
    <w:rsid w:val="00E935E7"/>
    <w:rsid w:val="00E93F05"/>
    <w:rsid w:val="00E94153"/>
    <w:rsid w:val="00E944E8"/>
    <w:rsid w:val="00E94FEB"/>
    <w:rsid w:val="00E95330"/>
    <w:rsid w:val="00E9580D"/>
    <w:rsid w:val="00E9584D"/>
    <w:rsid w:val="00E9593E"/>
    <w:rsid w:val="00E95C73"/>
    <w:rsid w:val="00E95D0C"/>
    <w:rsid w:val="00E96864"/>
    <w:rsid w:val="00E96A83"/>
    <w:rsid w:val="00E9794C"/>
    <w:rsid w:val="00EA055A"/>
    <w:rsid w:val="00EA0A3C"/>
    <w:rsid w:val="00EA1761"/>
    <w:rsid w:val="00EA1D74"/>
    <w:rsid w:val="00EA222F"/>
    <w:rsid w:val="00EA245E"/>
    <w:rsid w:val="00EA2653"/>
    <w:rsid w:val="00EA2A0C"/>
    <w:rsid w:val="00EA2D15"/>
    <w:rsid w:val="00EA34AA"/>
    <w:rsid w:val="00EA4B28"/>
    <w:rsid w:val="00EA4CF4"/>
    <w:rsid w:val="00EA4E3A"/>
    <w:rsid w:val="00EA592C"/>
    <w:rsid w:val="00EA6268"/>
    <w:rsid w:val="00EA6416"/>
    <w:rsid w:val="00EA6AAF"/>
    <w:rsid w:val="00EA6BBE"/>
    <w:rsid w:val="00EA6C8C"/>
    <w:rsid w:val="00EA6FE9"/>
    <w:rsid w:val="00EA705B"/>
    <w:rsid w:val="00EB0362"/>
    <w:rsid w:val="00EB04BC"/>
    <w:rsid w:val="00EB1895"/>
    <w:rsid w:val="00EB198A"/>
    <w:rsid w:val="00EB1B91"/>
    <w:rsid w:val="00EB1EFE"/>
    <w:rsid w:val="00EB2993"/>
    <w:rsid w:val="00EB31A6"/>
    <w:rsid w:val="00EB3F9F"/>
    <w:rsid w:val="00EB44B2"/>
    <w:rsid w:val="00EB47E3"/>
    <w:rsid w:val="00EB4CA8"/>
    <w:rsid w:val="00EB510E"/>
    <w:rsid w:val="00EB5653"/>
    <w:rsid w:val="00EB58B1"/>
    <w:rsid w:val="00EB5A3A"/>
    <w:rsid w:val="00EB5EE5"/>
    <w:rsid w:val="00EB6781"/>
    <w:rsid w:val="00EB6FCF"/>
    <w:rsid w:val="00EB71C3"/>
    <w:rsid w:val="00EB7412"/>
    <w:rsid w:val="00EB77CA"/>
    <w:rsid w:val="00EB7BF0"/>
    <w:rsid w:val="00EB7D7C"/>
    <w:rsid w:val="00EC0228"/>
    <w:rsid w:val="00EC0DA6"/>
    <w:rsid w:val="00EC13C6"/>
    <w:rsid w:val="00EC15E7"/>
    <w:rsid w:val="00EC25F0"/>
    <w:rsid w:val="00EC29DE"/>
    <w:rsid w:val="00EC44B3"/>
    <w:rsid w:val="00EC4B2E"/>
    <w:rsid w:val="00EC4B7E"/>
    <w:rsid w:val="00EC56EF"/>
    <w:rsid w:val="00EC57D3"/>
    <w:rsid w:val="00EC5D97"/>
    <w:rsid w:val="00EC66B1"/>
    <w:rsid w:val="00EC6706"/>
    <w:rsid w:val="00EC6B54"/>
    <w:rsid w:val="00EC720D"/>
    <w:rsid w:val="00EC7CA3"/>
    <w:rsid w:val="00ED053D"/>
    <w:rsid w:val="00ED05A5"/>
    <w:rsid w:val="00ED0863"/>
    <w:rsid w:val="00ED092A"/>
    <w:rsid w:val="00ED0D3B"/>
    <w:rsid w:val="00ED1800"/>
    <w:rsid w:val="00ED1A57"/>
    <w:rsid w:val="00ED1AB4"/>
    <w:rsid w:val="00ED1BDD"/>
    <w:rsid w:val="00ED1D1B"/>
    <w:rsid w:val="00ED2404"/>
    <w:rsid w:val="00ED2F18"/>
    <w:rsid w:val="00ED3455"/>
    <w:rsid w:val="00ED3837"/>
    <w:rsid w:val="00ED3CEF"/>
    <w:rsid w:val="00ED3FA6"/>
    <w:rsid w:val="00ED4ECE"/>
    <w:rsid w:val="00ED4F65"/>
    <w:rsid w:val="00ED5202"/>
    <w:rsid w:val="00ED5C44"/>
    <w:rsid w:val="00ED5DAA"/>
    <w:rsid w:val="00ED659D"/>
    <w:rsid w:val="00ED6A9D"/>
    <w:rsid w:val="00ED741E"/>
    <w:rsid w:val="00ED755C"/>
    <w:rsid w:val="00ED77AB"/>
    <w:rsid w:val="00ED77FA"/>
    <w:rsid w:val="00EE004E"/>
    <w:rsid w:val="00EE03A0"/>
    <w:rsid w:val="00EE06CC"/>
    <w:rsid w:val="00EE08A5"/>
    <w:rsid w:val="00EE0BE7"/>
    <w:rsid w:val="00EE1187"/>
    <w:rsid w:val="00EE173B"/>
    <w:rsid w:val="00EE1AA1"/>
    <w:rsid w:val="00EE1EDF"/>
    <w:rsid w:val="00EE2B33"/>
    <w:rsid w:val="00EE2CC5"/>
    <w:rsid w:val="00EE3221"/>
    <w:rsid w:val="00EE351E"/>
    <w:rsid w:val="00EE358D"/>
    <w:rsid w:val="00EE3E11"/>
    <w:rsid w:val="00EE43F3"/>
    <w:rsid w:val="00EE449D"/>
    <w:rsid w:val="00EE468F"/>
    <w:rsid w:val="00EE578D"/>
    <w:rsid w:val="00EE5B4F"/>
    <w:rsid w:val="00EE5D25"/>
    <w:rsid w:val="00EE5E26"/>
    <w:rsid w:val="00EE6290"/>
    <w:rsid w:val="00EE6909"/>
    <w:rsid w:val="00EE6CDC"/>
    <w:rsid w:val="00EE6D0C"/>
    <w:rsid w:val="00EE6E9C"/>
    <w:rsid w:val="00EE75CB"/>
    <w:rsid w:val="00EE7805"/>
    <w:rsid w:val="00EE7FE1"/>
    <w:rsid w:val="00EF0BA6"/>
    <w:rsid w:val="00EF1153"/>
    <w:rsid w:val="00EF11EC"/>
    <w:rsid w:val="00EF12B8"/>
    <w:rsid w:val="00EF1527"/>
    <w:rsid w:val="00EF24B2"/>
    <w:rsid w:val="00EF2B9A"/>
    <w:rsid w:val="00EF2E71"/>
    <w:rsid w:val="00EF2FAC"/>
    <w:rsid w:val="00EF39C3"/>
    <w:rsid w:val="00EF3F51"/>
    <w:rsid w:val="00EF4658"/>
    <w:rsid w:val="00EF4DCD"/>
    <w:rsid w:val="00EF5339"/>
    <w:rsid w:val="00EF543B"/>
    <w:rsid w:val="00EF5672"/>
    <w:rsid w:val="00EF5E4A"/>
    <w:rsid w:val="00EF6A35"/>
    <w:rsid w:val="00EF6D64"/>
    <w:rsid w:val="00EF785E"/>
    <w:rsid w:val="00F001DC"/>
    <w:rsid w:val="00F00B26"/>
    <w:rsid w:val="00F00C43"/>
    <w:rsid w:val="00F00F3A"/>
    <w:rsid w:val="00F0115A"/>
    <w:rsid w:val="00F01323"/>
    <w:rsid w:val="00F01351"/>
    <w:rsid w:val="00F01CB9"/>
    <w:rsid w:val="00F01F6B"/>
    <w:rsid w:val="00F02B25"/>
    <w:rsid w:val="00F02E33"/>
    <w:rsid w:val="00F044F2"/>
    <w:rsid w:val="00F05314"/>
    <w:rsid w:val="00F05A85"/>
    <w:rsid w:val="00F06033"/>
    <w:rsid w:val="00F062FC"/>
    <w:rsid w:val="00F06599"/>
    <w:rsid w:val="00F066ED"/>
    <w:rsid w:val="00F06E7E"/>
    <w:rsid w:val="00F077EA"/>
    <w:rsid w:val="00F07CBB"/>
    <w:rsid w:val="00F10208"/>
    <w:rsid w:val="00F103D2"/>
    <w:rsid w:val="00F10A13"/>
    <w:rsid w:val="00F11009"/>
    <w:rsid w:val="00F1150C"/>
    <w:rsid w:val="00F11850"/>
    <w:rsid w:val="00F12BB6"/>
    <w:rsid w:val="00F13A02"/>
    <w:rsid w:val="00F140AE"/>
    <w:rsid w:val="00F1492A"/>
    <w:rsid w:val="00F14B52"/>
    <w:rsid w:val="00F14B7F"/>
    <w:rsid w:val="00F14EAE"/>
    <w:rsid w:val="00F15227"/>
    <w:rsid w:val="00F155EB"/>
    <w:rsid w:val="00F158CD"/>
    <w:rsid w:val="00F15B8C"/>
    <w:rsid w:val="00F15E28"/>
    <w:rsid w:val="00F15EE5"/>
    <w:rsid w:val="00F16603"/>
    <w:rsid w:val="00F16BD0"/>
    <w:rsid w:val="00F17D60"/>
    <w:rsid w:val="00F219D2"/>
    <w:rsid w:val="00F22076"/>
    <w:rsid w:val="00F223AC"/>
    <w:rsid w:val="00F225B6"/>
    <w:rsid w:val="00F227BA"/>
    <w:rsid w:val="00F228B6"/>
    <w:rsid w:val="00F22E93"/>
    <w:rsid w:val="00F23111"/>
    <w:rsid w:val="00F2382F"/>
    <w:rsid w:val="00F2486B"/>
    <w:rsid w:val="00F24A08"/>
    <w:rsid w:val="00F24C04"/>
    <w:rsid w:val="00F24D64"/>
    <w:rsid w:val="00F25B3B"/>
    <w:rsid w:val="00F25DF1"/>
    <w:rsid w:val="00F26CFC"/>
    <w:rsid w:val="00F27375"/>
    <w:rsid w:val="00F27977"/>
    <w:rsid w:val="00F279C8"/>
    <w:rsid w:val="00F3003A"/>
    <w:rsid w:val="00F3015E"/>
    <w:rsid w:val="00F307E4"/>
    <w:rsid w:val="00F308AD"/>
    <w:rsid w:val="00F30F2D"/>
    <w:rsid w:val="00F315D5"/>
    <w:rsid w:val="00F315ED"/>
    <w:rsid w:val="00F3170C"/>
    <w:rsid w:val="00F321B7"/>
    <w:rsid w:val="00F321BF"/>
    <w:rsid w:val="00F324F6"/>
    <w:rsid w:val="00F32DF6"/>
    <w:rsid w:val="00F33673"/>
    <w:rsid w:val="00F33B07"/>
    <w:rsid w:val="00F3454F"/>
    <w:rsid w:val="00F34C0F"/>
    <w:rsid w:val="00F34CEE"/>
    <w:rsid w:val="00F34CFD"/>
    <w:rsid w:val="00F350E6"/>
    <w:rsid w:val="00F35FCE"/>
    <w:rsid w:val="00F366F5"/>
    <w:rsid w:val="00F36B32"/>
    <w:rsid w:val="00F37BFC"/>
    <w:rsid w:val="00F37F77"/>
    <w:rsid w:val="00F408E9"/>
    <w:rsid w:val="00F409AC"/>
    <w:rsid w:val="00F40ACD"/>
    <w:rsid w:val="00F40C03"/>
    <w:rsid w:val="00F40D82"/>
    <w:rsid w:val="00F41085"/>
    <w:rsid w:val="00F41374"/>
    <w:rsid w:val="00F422F7"/>
    <w:rsid w:val="00F424F7"/>
    <w:rsid w:val="00F42602"/>
    <w:rsid w:val="00F42ACD"/>
    <w:rsid w:val="00F43720"/>
    <w:rsid w:val="00F4395C"/>
    <w:rsid w:val="00F43C37"/>
    <w:rsid w:val="00F43D36"/>
    <w:rsid w:val="00F4408A"/>
    <w:rsid w:val="00F441A0"/>
    <w:rsid w:val="00F4451C"/>
    <w:rsid w:val="00F446B0"/>
    <w:rsid w:val="00F4514D"/>
    <w:rsid w:val="00F45C83"/>
    <w:rsid w:val="00F45E12"/>
    <w:rsid w:val="00F46DAE"/>
    <w:rsid w:val="00F47186"/>
    <w:rsid w:val="00F47403"/>
    <w:rsid w:val="00F475C3"/>
    <w:rsid w:val="00F479CD"/>
    <w:rsid w:val="00F51345"/>
    <w:rsid w:val="00F51B4F"/>
    <w:rsid w:val="00F51D71"/>
    <w:rsid w:val="00F52CB9"/>
    <w:rsid w:val="00F52CD8"/>
    <w:rsid w:val="00F53634"/>
    <w:rsid w:val="00F53AC1"/>
    <w:rsid w:val="00F53B5C"/>
    <w:rsid w:val="00F53D1F"/>
    <w:rsid w:val="00F54D92"/>
    <w:rsid w:val="00F54E01"/>
    <w:rsid w:val="00F553E0"/>
    <w:rsid w:val="00F55823"/>
    <w:rsid w:val="00F55F42"/>
    <w:rsid w:val="00F560F2"/>
    <w:rsid w:val="00F56917"/>
    <w:rsid w:val="00F56F92"/>
    <w:rsid w:val="00F57882"/>
    <w:rsid w:val="00F60420"/>
    <w:rsid w:val="00F60421"/>
    <w:rsid w:val="00F60519"/>
    <w:rsid w:val="00F605FE"/>
    <w:rsid w:val="00F606EB"/>
    <w:rsid w:val="00F60AB0"/>
    <w:rsid w:val="00F60DA7"/>
    <w:rsid w:val="00F6117A"/>
    <w:rsid w:val="00F634DA"/>
    <w:rsid w:val="00F63740"/>
    <w:rsid w:val="00F63A80"/>
    <w:rsid w:val="00F63D01"/>
    <w:rsid w:val="00F64045"/>
    <w:rsid w:val="00F642CA"/>
    <w:rsid w:val="00F648E8"/>
    <w:rsid w:val="00F64E14"/>
    <w:rsid w:val="00F65AE3"/>
    <w:rsid w:val="00F670DF"/>
    <w:rsid w:val="00F67614"/>
    <w:rsid w:val="00F677D7"/>
    <w:rsid w:val="00F679DE"/>
    <w:rsid w:val="00F67B55"/>
    <w:rsid w:val="00F67BE6"/>
    <w:rsid w:val="00F7078D"/>
    <w:rsid w:val="00F70B37"/>
    <w:rsid w:val="00F70EDE"/>
    <w:rsid w:val="00F7106F"/>
    <w:rsid w:val="00F71B73"/>
    <w:rsid w:val="00F729D8"/>
    <w:rsid w:val="00F73482"/>
    <w:rsid w:val="00F73CA8"/>
    <w:rsid w:val="00F73EEE"/>
    <w:rsid w:val="00F7402D"/>
    <w:rsid w:val="00F74A67"/>
    <w:rsid w:val="00F74E38"/>
    <w:rsid w:val="00F750BD"/>
    <w:rsid w:val="00F76612"/>
    <w:rsid w:val="00F76632"/>
    <w:rsid w:val="00F77EDD"/>
    <w:rsid w:val="00F800AD"/>
    <w:rsid w:val="00F80AD3"/>
    <w:rsid w:val="00F81790"/>
    <w:rsid w:val="00F81EAD"/>
    <w:rsid w:val="00F823B6"/>
    <w:rsid w:val="00F8252C"/>
    <w:rsid w:val="00F82C4D"/>
    <w:rsid w:val="00F82EC1"/>
    <w:rsid w:val="00F8349E"/>
    <w:rsid w:val="00F8559B"/>
    <w:rsid w:val="00F85DB3"/>
    <w:rsid w:val="00F85FA8"/>
    <w:rsid w:val="00F8691C"/>
    <w:rsid w:val="00F869A2"/>
    <w:rsid w:val="00F875CD"/>
    <w:rsid w:val="00F908EB"/>
    <w:rsid w:val="00F91043"/>
    <w:rsid w:val="00F921DA"/>
    <w:rsid w:val="00F9224F"/>
    <w:rsid w:val="00F9327A"/>
    <w:rsid w:val="00F93689"/>
    <w:rsid w:val="00F9386F"/>
    <w:rsid w:val="00F93ECE"/>
    <w:rsid w:val="00F94D01"/>
    <w:rsid w:val="00F9517A"/>
    <w:rsid w:val="00F9517B"/>
    <w:rsid w:val="00F9522C"/>
    <w:rsid w:val="00F953CD"/>
    <w:rsid w:val="00F9579D"/>
    <w:rsid w:val="00F96DF8"/>
    <w:rsid w:val="00F97261"/>
    <w:rsid w:val="00F97431"/>
    <w:rsid w:val="00F974CD"/>
    <w:rsid w:val="00F9784A"/>
    <w:rsid w:val="00F97A59"/>
    <w:rsid w:val="00FA00BD"/>
    <w:rsid w:val="00FA00E8"/>
    <w:rsid w:val="00FA04AF"/>
    <w:rsid w:val="00FA069A"/>
    <w:rsid w:val="00FA090E"/>
    <w:rsid w:val="00FA2381"/>
    <w:rsid w:val="00FA298A"/>
    <w:rsid w:val="00FA2C20"/>
    <w:rsid w:val="00FA2CC0"/>
    <w:rsid w:val="00FA3341"/>
    <w:rsid w:val="00FA3D29"/>
    <w:rsid w:val="00FA3E18"/>
    <w:rsid w:val="00FA4028"/>
    <w:rsid w:val="00FA44F9"/>
    <w:rsid w:val="00FA45F4"/>
    <w:rsid w:val="00FA494E"/>
    <w:rsid w:val="00FA5009"/>
    <w:rsid w:val="00FA586A"/>
    <w:rsid w:val="00FA5A97"/>
    <w:rsid w:val="00FA5B25"/>
    <w:rsid w:val="00FA617F"/>
    <w:rsid w:val="00FA7A76"/>
    <w:rsid w:val="00FA7EF5"/>
    <w:rsid w:val="00FB03AC"/>
    <w:rsid w:val="00FB0E93"/>
    <w:rsid w:val="00FB105C"/>
    <w:rsid w:val="00FB134C"/>
    <w:rsid w:val="00FB170D"/>
    <w:rsid w:val="00FB182A"/>
    <w:rsid w:val="00FB1C42"/>
    <w:rsid w:val="00FB1DFC"/>
    <w:rsid w:val="00FB1FBD"/>
    <w:rsid w:val="00FB2E8F"/>
    <w:rsid w:val="00FB38D1"/>
    <w:rsid w:val="00FB40A2"/>
    <w:rsid w:val="00FB4131"/>
    <w:rsid w:val="00FB5723"/>
    <w:rsid w:val="00FB5737"/>
    <w:rsid w:val="00FB7069"/>
    <w:rsid w:val="00FB7D6D"/>
    <w:rsid w:val="00FC034E"/>
    <w:rsid w:val="00FC048E"/>
    <w:rsid w:val="00FC17E3"/>
    <w:rsid w:val="00FC20D8"/>
    <w:rsid w:val="00FC2291"/>
    <w:rsid w:val="00FC28C1"/>
    <w:rsid w:val="00FC2A33"/>
    <w:rsid w:val="00FC2CAF"/>
    <w:rsid w:val="00FC2CF7"/>
    <w:rsid w:val="00FC317C"/>
    <w:rsid w:val="00FC3348"/>
    <w:rsid w:val="00FC388C"/>
    <w:rsid w:val="00FC585E"/>
    <w:rsid w:val="00FC5B30"/>
    <w:rsid w:val="00FC5C77"/>
    <w:rsid w:val="00FC5E15"/>
    <w:rsid w:val="00FC67F6"/>
    <w:rsid w:val="00FC6AC1"/>
    <w:rsid w:val="00FC6C39"/>
    <w:rsid w:val="00FC6D9A"/>
    <w:rsid w:val="00FC7648"/>
    <w:rsid w:val="00FC7BAB"/>
    <w:rsid w:val="00FC7DFD"/>
    <w:rsid w:val="00FD0318"/>
    <w:rsid w:val="00FD0F55"/>
    <w:rsid w:val="00FD135F"/>
    <w:rsid w:val="00FD17A5"/>
    <w:rsid w:val="00FD20BB"/>
    <w:rsid w:val="00FD20D4"/>
    <w:rsid w:val="00FD3149"/>
    <w:rsid w:val="00FD350A"/>
    <w:rsid w:val="00FD4645"/>
    <w:rsid w:val="00FD4660"/>
    <w:rsid w:val="00FD5715"/>
    <w:rsid w:val="00FD5DC0"/>
    <w:rsid w:val="00FD6990"/>
    <w:rsid w:val="00FD71BB"/>
    <w:rsid w:val="00FD7269"/>
    <w:rsid w:val="00FD74F1"/>
    <w:rsid w:val="00FD7E13"/>
    <w:rsid w:val="00FD7FF9"/>
    <w:rsid w:val="00FE0FF5"/>
    <w:rsid w:val="00FE107B"/>
    <w:rsid w:val="00FE25E6"/>
    <w:rsid w:val="00FE3C08"/>
    <w:rsid w:val="00FE4352"/>
    <w:rsid w:val="00FE4427"/>
    <w:rsid w:val="00FE44DB"/>
    <w:rsid w:val="00FE53B1"/>
    <w:rsid w:val="00FE562F"/>
    <w:rsid w:val="00FE5D87"/>
    <w:rsid w:val="00FE6887"/>
    <w:rsid w:val="00FE6BD6"/>
    <w:rsid w:val="00FE6BFD"/>
    <w:rsid w:val="00FE70A8"/>
    <w:rsid w:val="00FE769D"/>
    <w:rsid w:val="00FE78AD"/>
    <w:rsid w:val="00FE7A22"/>
    <w:rsid w:val="00FF0261"/>
    <w:rsid w:val="00FF0813"/>
    <w:rsid w:val="00FF092B"/>
    <w:rsid w:val="00FF0F50"/>
    <w:rsid w:val="00FF17F1"/>
    <w:rsid w:val="00FF2434"/>
    <w:rsid w:val="00FF296F"/>
    <w:rsid w:val="00FF2D83"/>
    <w:rsid w:val="00FF2EB0"/>
    <w:rsid w:val="00FF31CE"/>
    <w:rsid w:val="00FF329D"/>
    <w:rsid w:val="00FF390A"/>
    <w:rsid w:val="00FF3A62"/>
    <w:rsid w:val="00FF4EE4"/>
    <w:rsid w:val="00FF524A"/>
    <w:rsid w:val="00FF537F"/>
    <w:rsid w:val="00FF58BA"/>
    <w:rsid w:val="00FF5E49"/>
    <w:rsid w:val="00FF6648"/>
    <w:rsid w:val="00FF67C7"/>
    <w:rsid w:val="00FF6994"/>
    <w:rsid w:val="00FF6A20"/>
    <w:rsid w:val="00FF6CE1"/>
    <w:rsid w:val="00FF6F9E"/>
    <w:rsid w:val="00FF702A"/>
    <w:rsid w:val="00FF70D6"/>
    <w:rsid w:val="00FF7BB1"/>
    <w:rsid w:val="010B2498"/>
    <w:rsid w:val="01144122"/>
    <w:rsid w:val="0126EB63"/>
    <w:rsid w:val="0132A02C"/>
    <w:rsid w:val="0137F124"/>
    <w:rsid w:val="0143EB82"/>
    <w:rsid w:val="0154C491"/>
    <w:rsid w:val="015AEED5"/>
    <w:rsid w:val="0162E8CA"/>
    <w:rsid w:val="01718140"/>
    <w:rsid w:val="01A91F46"/>
    <w:rsid w:val="01AAB995"/>
    <w:rsid w:val="01CA2817"/>
    <w:rsid w:val="01CD9471"/>
    <w:rsid w:val="01DB0259"/>
    <w:rsid w:val="01E8E82B"/>
    <w:rsid w:val="0204231D"/>
    <w:rsid w:val="02058A76"/>
    <w:rsid w:val="0209B604"/>
    <w:rsid w:val="023389EB"/>
    <w:rsid w:val="023835A1"/>
    <w:rsid w:val="024E7CA9"/>
    <w:rsid w:val="024E9328"/>
    <w:rsid w:val="025017D0"/>
    <w:rsid w:val="02537CC8"/>
    <w:rsid w:val="02686353"/>
    <w:rsid w:val="029275AB"/>
    <w:rsid w:val="02AB4B15"/>
    <w:rsid w:val="02E0B132"/>
    <w:rsid w:val="02E14DBF"/>
    <w:rsid w:val="02E83934"/>
    <w:rsid w:val="02EE6BF5"/>
    <w:rsid w:val="02F7E99E"/>
    <w:rsid w:val="03187FD4"/>
    <w:rsid w:val="031A82F5"/>
    <w:rsid w:val="034447F3"/>
    <w:rsid w:val="034AD434"/>
    <w:rsid w:val="035CF07E"/>
    <w:rsid w:val="0361583F"/>
    <w:rsid w:val="03663A62"/>
    <w:rsid w:val="036861E4"/>
    <w:rsid w:val="038775A3"/>
    <w:rsid w:val="03AFFE3B"/>
    <w:rsid w:val="03B30BA8"/>
    <w:rsid w:val="03BC8069"/>
    <w:rsid w:val="03C52BB0"/>
    <w:rsid w:val="03F7C9A9"/>
    <w:rsid w:val="041D0FE8"/>
    <w:rsid w:val="043BB4CD"/>
    <w:rsid w:val="04413B5B"/>
    <w:rsid w:val="0449B049"/>
    <w:rsid w:val="045C9259"/>
    <w:rsid w:val="04643542"/>
    <w:rsid w:val="046F1D85"/>
    <w:rsid w:val="04AC4811"/>
    <w:rsid w:val="04CD8760"/>
    <w:rsid w:val="04CE03C1"/>
    <w:rsid w:val="04CF9308"/>
    <w:rsid w:val="04E5C4D4"/>
    <w:rsid w:val="05021F4A"/>
    <w:rsid w:val="051375B7"/>
    <w:rsid w:val="051D0619"/>
    <w:rsid w:val="05284075"/>
    <w:rsid w:val="053E3020"/>
    <w:rsid w:val="05452AA5"/>
    <w:rsid w:val="05527606"/>
    <w:rsid w:val="057B5D24"/>
    <w:rsid w:val="059E04C8"/>
    <w:rsid w:val="05BCD480"/>
    <w:rsid w:val="05C3B8F6"/>
    <w:rsid w:val="05D38AAE"/>
    <w:rsid w:val="05E3F298"/>
    <w:rsid w:val="05E52655"/>
    <w:rsid w:val="05F9E2FC"/>
    <w:rsid w:val="06007CAC"/>
    <w:rsid w:val="0624B46B"/>
    <w:rsid w:val="062EA21D"/>
    <w:rsid w:val="064A1B8E"/>
    <w:rsid w:val="0658D30E"/>
    <w:rsid w:val="068A57D7"/>
    <w:rsid w:val="0692680B"/>
    <w:rsid w:val="069F8B49"/>
    <w:rsid w:val="06A112B4"/>
    <w:rsid w:val="06A6FA57"/>
    <w:rsid w:val="06A8A8BE"/>
    <w:rsid w:val="06AC0930"/>
    <w:rsid w:val="06CB7C3B"/>
    <w:rsid w:val="06E7D00C"/>
    <w:rsid w:val="06FFD485"/>
    <w:rsid w:val="070C1E86"/>
    <w:rsid w:val="070C3958"/>
    <w:rsid w:val="071FF950"/>
    <w:rsid w:val="074042F9"/>
    <w:rsid w:val="0757B7EE"/>
    <w:rsid w:val="076001D3"/>
    <w:rsid w:val="0762ECFF"/>
    <w:rsid w:val="078EB66A"/>
    <w:rsid w:val="079C60B4"/>
    <w:rsid w:val="07ACEB18"/>
    <w:rsid w:val="07B64784"/>
    <w:rsid w:val="07D17656"/>
    <w:rsid w:val="07E277F2"/>
    <w:rsid w:val="07E3153F"/>
    <w:rsid w:val="07EAD977"/>
    <w:rsid w:val="07F992C3"/>
    <w:rsid w:val="07FE8959"/>
    <w:rsid w:val="08074C40"/>
    <w:rsid w:val="080E9F97"/>
    <w:rsid w:val="083D8B95"/>
    <w:rsid w:val="083FF036"/>
    <w:rsid w:val="08433C67"/>
    <w:rsid w:val="08489CAA"/>
    <w:rsid w:val="084ACB28"/>
    <w:rsid w:val="0854470C"/>
    <w:rsid w:val="08565F61"/>
    <w:rsid w:val="0880E350"/>
    <w:rsid w:val="08857D5F"/>
    <w:rsid w:val="089522A3"/>
    <w:rsid w:val="08A2766D"/>
    <w:rsid w:val="08AEA6BB"/>
    <w:rsid w:val="08CA3987"/>
    <w:rsid w:val="08D40EF7"/>
    <w:rsid w:val="08E9EAFE"/>
    <w:rsid w:val="0921CD99"/>
    <w:rsid w:val="0925C476"/>
    <w:rsid w:val="0928EDC9"/>
    <w:rsid w:val="09444EAD"/>
    <w:rsid w:val="0949EE36"/>
    <w:rsid w:val="094BEF86"/>
    <w:rsid w:val="0950ECC4"/>
    <w:rsid w:val="0958DEA1"/>
    <w:rsid w:val="095CDE28"/>
    <w:rsid w:val="0983766E"/>
    <w:rsid w:val="0983D1C6"/>
    <w:rsid w:val="09A07E57"/>
    <w:rsid w:val="09A3EAAB"/>
    <w:rsid w:val="09AEFDEF"/>
    <w:rsid w:val="09B616CE"/>
    <w:rsid w:val="09D5C0FF"/>
    <w:rsid w:val="09E13090"/>
    <w:rsid w:val="09F33244"/>
    <w:rsid w:val="09FF4D17"/>
    <w:rsid w:val="0A0094A7"/>
    <w:rsid w:val="0A02D0FC"/>
    <w:rsid w:val="0A04AD42"/>
    <w:rsid w:val="0A096B17"/>
    <w:rsid w:val="0A26FBBB"/>
    <w:rsid w:val="0A3DFF7F"/>
    <w:rsid w:val="0A481D4D"/>
    <w:rsid w:val="0A51C0DD"/>
    <w:rsid w:val="0A5F951E"/>
    <w:rsid w:val="0A6BE0CF"/>
    <w:rsid w:val="0A83A6B8"/>
    <w:rsid w:val="0A9678C2"/>
    <w:rsid w:val="0A998253"/>
    <w:rsid w:val="0AA35585"/>
    <w:rsid w:val="0ACBD844"/>
    <w:rsid w:val="0ACE90E7"/>
    <w:rsid w:val="0AD3EF12"/>
    <w:rsid w:val="0AD4F6FC"/>
    <w:rsid w:val="0AD7C373"/>
    <w:rsid w:val="0AFD977D"/>
    <w:rsid w:val="0B056854"/>
    <w:rsid w:val="0B57DA68"/>
    <w:rsid w:val="0B5BB6CD"/>
    <w:rsid w:val="0B6D5BB1"/>
    <w:rsid w:val="0B744FCC"/>
    <w:rsid w:val="0B959B34"/>
    <w:rsid w:val="0B969246"/>
    <w:rsid w:val="0BB67C39"/>
    <w:rsid w:val="0BF3AC97"/>
    <w:rsid w:val="0C04428F"/>
    <w:rsid w:val="0C136ABD"/>
    <w:rsid w:val="0C24797D"/>
    <w:rsid w:val="0C3A9290"/>
    <w:rsid w:val="0C679EC6"/>
    <w:rsid w:val="0C70B2B4"/>
    <w:rsid w:val="0C8532DF"/>
    <w:rsid w:val="0C8882FB"/>
    <w:rsid w:val="0C999E7A"/>
    <w:rsid w:val="0CA44573"/>
    <w:rsid w:val="0CAFD645"/>
    <w:rsid w:val="0CB8CAEA"/>
    <w:rsid w:val="0CCDD95F"/>
    <w:rsid w:val="0CD5A54E"/>
    <w:rsid w:val="0CD99156"/>
    <w:rsid w:val="0CE55993"/>
    <w:rsid w:val="0CF15900"/>
    <w:rsid w:val="0CF26FBF"/>
    <w:rsid w:val="0CF5D9D1"/>
    <w:rsid w:val="0D0567BE"/>
    <w:rsid w:val="0D3D21F0"/>
    <w:rsid w:val="0D498700"/>
    <w:rsid w:val="0D4F6A89"/>
    <w:rsid w:val="0D56957A"/>
    <w:rsid w:val="0D570062"/>
    <w:rsid w:val="0D63AD4B"/>
    <w:rsid w:val="0D68F94B"/>
    <w:rsid w:val="0D76296E"/>
    <w:rsid w:val="0D8272B8"/>
    <w:rsid w:val="0D8EE6BA"/>
    <w:rsid w:val="0D9721E3"/>
    <w:rsid w:val="0D99F64C"/>
    <w:rsid w:val="0D9A24A7"/>
    <w:rsid w:val="0DA8EFE0"/>
    <w:rsid w:val="0DB5CA12"/>
    <w:rsid w:val="0DC25E70"/>
    <w:rsid w:val="0DCCE6C3"/>
    <w:rsid w:val="0DD715B8"/>
    <w:rsid w:val="0DE19087"/>
    <w:rsid w:val="0DF23654"/>
    <w:rsid w:val="0E06674C"/>
    <w:rsid w:val="0E0E3A1A"/>
    <w:rsid w:val="0E10646A"/>
    <w:rsid w:val="0E160471"/>
    <w:rsid w:val="0E17A663"/>
    <w:rsid w:val="0E188AC6"/>
    <w:rsid w:val="0E439701"/>
    <w:rsid w:val="0E43F488"/>
    <w:rsid w:val="0E4F5E5C"/>
    <w:rsid w:val="0E6993C4"/>
    <w:rsid w:val="0E72F51E"/>
    <w:rsid w:val="0E7A25FF"/>
    <w:rsid w:val="0E7C3D80"/>
    <w:rsid w:val="0E8B6418"/>
    <w:rsid w:val="0E919702"/>
    <w:rsid w:val="0E9B7479"/>
    <w:rsid w:val="0EA75956"/>
    <w:rsid w:val="0ECB504D"/>
    <w:rsid w:val="0ECC98A1"/>
    <w:rsid w:val="0EE2DFC2"/>
    <w:rsid w:val="0EE3F08A"/>
    <w:rsid w:val="0EF93909"/>
    <w:rsid w:val="0EF98D98"/>
    <w:rsid w:val="0EFC9554"/>
    <w:rsid w:val="0F11778C"/>
    <w:rsid w:val="0F12ED76"/>
    <w:rsid w:val="0F15A893"/>
    <w:rsid w:val="0F196C8B"/>
    <w:rsid w:val="0F25114A"/>
    <w:rsid w:val="0F3239E7"/>
    <w:rsid w:val="0F5C64EB"/>
    <w:rsid w:val="0F86B93B"/>
    <w:rsid w:val="0FA7F44A"/>
    <w:rsid w:val="0FBDCAC4"/>
    <w:rsid w:val="0FC268CF"/>
    <w:rsid w:val="0FC96213"/>
    <w:rsid w:val="0FD675A6"/>
    <w:rsid w:val="0FD8109F"/>
    <w:rsid w:val="0FDD0636"/>
    <w:rsid w:val="0FEB73E3"/>
    <w:rsid w:val="0FFD8B4D"/>
    <w:rsid w:val="100211D3"/>
    <w:rsid w:val="10098E46"/>
    <w:rsid w:val="10723C37"/>
    <w:rsid w:val="1079B33F"/>
    <w:rsid w:val="1082F62F"/>
    <w:rsid w:val="10B31CE5"/>
    <w:rsid w:val="10D64D36"/>
    <w:rsid w:val="10E47233"/>
    <w:rsid w:val="10FB3373"/>
    <w:rsid w:val="11172D20"/>
    <w:rsid w:val="111EA265"/>
    <w:rsid w:val="1121F950"/>
    <w:rsid w:val="1155F0A8"/>
    <w:rsid w:val="116A49EE"/>
    <w:rsid w:val="119112EA"/>
    <w:rsid w:val="11A96C65"/>
    <w:rsid w:val="11B9FF08"/>
    <w:rsid w:val="11BDD1C7"/>
    <w:rsid w:val="11C7C8BE"/>
    <w:rsid w:val="11D58C54"/>
    <w:rsid w:val="11D680D4"/>
    <w:rsid w:val="11DBEE98"/>
    <w:rsid w:val="11F5FA5C"/>
    <w:rsid w:val="120D53E1"/>
    <w:rsid w:val="126832ED"/>
    <w:rsid w:val="126D43C1"/>
    <w:rsid w:val="12753BF2"/>
    <w:rsid w:val="1281A139"/>
    <w:rsid w:val="128DDD3B"/>
    <w:rsid w:val="12915C3E"/>
    <w:rsid w:val="1294108D"/>
    <w:rsid w:val="12942771"/>
    <w:rsid w:val="12A41111"/>
    <w:rsid w:val="12AC2FBA"/>
    <w:rsid w:val="12C2552E"/>
    <w:rsid w:val="12D09B8C"/>
    <w:rsid w:val="12D67E70"/>
    <w:rsid w:val="12E74F46"/>
    <w:rsid w:val="12E7896B"/>
    <w:rsid w:val="12F8AC8B"/>
    <w:rsid w:val="12FBD574"/>
    <w:rsid w:val="13041493"/>
    <w:rsid w:val="13403D5C"/>
    <w:rsid w:val="135C4AED"/>
    <w:rsid w:val="1363D816"/>
    <w:rsid w:val="136B8810"/>
    <w:rsid w:val="136D2E43"/>
    <w:rsid w:val="1378E250"/>
    <w:rsid w:val="137EABB5"/>
    <w:rsid w:val="138DEF12"/>
    <w:rsid w:val="1390992F"/>
    <w:rsid w:val="139A2041"/>
    <w:rsid w:val="139E64BE"/>
    <w:rsid w:val="13A6A330"/>
    <w:rsid w:val="13BD0617"/>
    <w:rsid w:val="13C971BC"/>
    <w:rsid w:val="13CD7897"/>
    <w:rsid w:val="13CF0151"/>
    <w:rsid w:val="13D29F82"/>
    <w:rsid w:val="13FAF69E"/>
    <w:rsid w:val="140DCC69"/>
    <w:rsid w:val="141ED47D"/>
    <w:rsid w:val="1434F7AE"/>
    <w:rsid w:val="14415D60"/>
    <w:rsid w:val="146C76BA"/>
    <w:rsid w:val="1482A4B3"/>
    <w:rsid w:val="14A98610"/>
    <w:rsid w:val="14B7E771"/>
    <w:rsid w:val="14D565D8"/>
    <w:rsid w:val="14D742E1"/>
    <w:rsid w:val="14F4E22E"/>
    <w:rsid w:val="150E7513"/>
    <w:rsid w:val="1522DDE3"/>
    <w:rsid w:val="152CAE61"/>
    <w:rsid w:val="152E5F79"/>
    <w:rsid w:val="152FCE45"/>
    <w:rsid w:val="1532DE67"/>
    <w:rsid w:val="156A588C"/>
    <w:rsid w:val="156F94B0"/>
    <w:rsid w:val="1589DEA2"/>
    <w:rsid w:val="15A43A67"/>
    <w:rsid w:val="15B86937"/>
    <w:rsid w:val="15CC6B9A"/>
    <w:rsid w:val="15E689B1"/>
    <w:rsid w:val="15E82247"/>
    <w:rsid w:val="15E9C327"/>
    <w:rsid w:val="1638605D"/>
    <w:rsid w:val="16414052"/>
    <w:rsid w:val="16526950"/>
    <w:rsid w:val="1669918F"/>
    <w:rsid w:val="1680424A"/>
    <w:rsid w:val="16A41877"/>
    <w:rsid w:val="16A665B7"/>
    <w:rsid w:val="16A92F90"/>
    <w:rsid w:val="16C49CF6"/>
    <w:rsid w:val="16C7C78D"/>
    <w:rsid w:val="16F430D5"/>
    <w:rsid w:val="1702CC77"/>
    <w:rsid w:val="1733877C"/>
    <w:rsid w:val="1744FA19"/>
    <w:rsid w:val="174EE8BF"/>
    <w:rsid w:val="17756D1E"/>
    <w:rsid w:val="178CB955"/>
    <w:rsid w:val="179BB519"/>
    <w:rsid w:val="17C13D6F"/>
    <w:rsid w:val="17C8B002"/>
    <w:rsid w:val="17CAF83C"/>
    <w:rsid w:val="17DEF009"/>
    <w:rsid w:val="17EAEEE2"/>
    <w:rsid w:val="17F7E0FD"/>
    <w:rsid w:val="1807E67F"/>
    <w:rsid w:val="180A9C22"/>
    <w:rsid w:val="181453C6"/>
    <w:rsid w:val="18179ABA"/>
    <w:rsid w:val="182F78CB"/>
    <w:rsid w:val="18432E1C"/>
    <w:rsid w:val="1856170E"/>
    <w:rsid w:val="185FB2C8"/>
    <w:rsid w:val="18717085"/>
    <w:rsid w:val="1878A3EA"/>
    <w:rsid w:val="18954311"/>
    <w:rsid w:val="1896D91D"/>
    <w:rsid w:val="18A13F05"/>
    <w:rsid w:val="18AEBC37"/>
    <w:rsid w:val="18BEC278"/>
    <w:rsid w:val="18C7B8C9"/>
    <w:rsid w:val="18CA1CCE"/>
    <w:rsid w:val="18E07DE3"/>
    <w:rsid w:val="18F8269E"/>
    <w:rsid w:val="19116B32"/>
    <w:rsid w:val="19221704"/>
    <w:rsid w:val="19264AE1"/>
    <w:rsid w:val="19309328"/>
    <w:rsid w:val="1932E258"/>
    <w:rsid w:val="193B8F29"/>
    <w:rsid w:val="194A0A22"/>
    <w:rsid w:val="1951D76E"/>
    <w:rsid w:val="196F5FE3"/>
    <w:rsid w:val="1978F79F"/>
    <w:rsid w:val="197ABF0C"/>
    <w:rsid w:val="19AE977D"/>
    <w:rsid w:val="19B43590"/>
    <w:rsid w:val="19BC4950"/>
    <w:rsid w:val="19BC85AC"/>
    <w:rsid w:val="19C09A9C"/>
    <w:rsid w:val="19CFCE83"/>
    <w:rsid w:val="19DB9A34"/>
    <w:rsid w:val="19E28946"/>
    <w:rsid w:val="19EED8C6"/>
    <w:rsid w:val="19F947A5"/>
    <w:rsid w:val="19FF162E"/>
    <w:rsid w:val="1A13514E"/>
    <w:rsid w:val="1A17E2A1"/>
    <w:rsid w:val="1A2AFFEC"/>
    <w:rsid w:val="1A34628D"/>
    <w:rsid w:val="1A3D648C"/>
    <w:rsid w:val="1A53C5DA"/>
    <w:rsid w:val="1A582F32"/>
    <w:rsid w:val="1A696196"/>
    <w:rsid w:val="1A79825A"/>
    <w:rsid w:val="1A9602F0"/>
    <w:rsid w:val="1AAFDCFD"/>
    <w:rsid w:val="1AD71CDD"/>
    <w:rsid w:val="1AECD613"/>
    <w:rsid w:val="1AEF31A7"/>
    <w:rsid w:val="1B00F7E0"/>
    <w:rsid w:val="1B03484A"/>
    <w:rsid w:val="1B280BDF"/>
    <w:rsid w:val="1B305383"/>
    <w:rsid w:val="1B7F9BF4"/>
    <w:rsid w:val="1B98D270"/>
    <w:rsid w:val="1BA5474F"/>
    <w:rsid w:val="1BBB4FD6"/>
    <w:rsid w:val="1BBBA06F"/>
    <w:rsid w:val="1BC0BCEE"/>
    <w:rsid w:val="1BE21EF3"/>
    <w:rsid w:val="1C0AD415"/>
    <w:rsid w:val="1C2C7D82"/>
    <w:rsid w:val="1C2DC60F"/>
    <w:rsid w:val="1C363F2E"/>
    <w:rsid w:val="1C4B555E"/>
    <w:rsid w:val="1C560E4E"/>
    <w:rsid w:val="1C6633BD"/>
    <w:rsid w:val="1C7643FF"/>
    <w:rsid w:val="1C78FE1F"/>
    <w:rsid w:val="1C93F195"/>
    <w:rsid w:val="1CE9FEF1"/>
    <w:rsid w:val="1CF6750C"/>
    <w:rsid w:val="1CF7BF75"/>
    <w:rsid w:val="1D066482"/>
    <w:rsid w:val="1D2AD111"/>
    <w:rsid w:val="1D3D96A9"/>
    <w:rsid w:val="1D723448"/>
    <w:rsid w:val="1D784E5B"/>
    <w:rsid w:val="1D7B1845"/>
    <w:rsid w:val="1DAA22F8"/>
    <w:rsid w:val="1DF52060"/>
    <w:rsid w:val="1DFE3D73"/>
    <w:rsid w:val="1E0B851D"/>
    <w:rsid w:val="1E31EE37"/>
    <w:rsid w:val="1E69B78F"/>
    <w:rsid w:val="1E6C81FA"/>
    <w:rsid w:val="1E710DB9"/>
    <w:rsid w:val="1E74C406"/>
    <w:rsid w:val="1E796F72"/>
    <w:rsid w:val="1E7A18E5"/>
    <w:rsid w:val="1E7DF3F4"/>
    <w:rsid w:val="1E825813"/>
    <w:rsid w:val="1E8ABED7"/>
    <w:rsid w:val="1E94D9D9"/>
    <w:rsid w:val="1ECB8575"/>
    <w:rsid w:val="1ED4ADE9"/>
    <w:rsid w:val="1EF9A700"/>
    <w:rsid w:val="1EFA2BF4"/>
    <w:rsid w:val="1F0434C7"/>
    <w:rsid w:val="1F054B85"/>
    <w:rsid w:val="1F0CCAC6"/>
    <w:rsid w:val="1F137D1B"/>
    <w:rsid w:val="1F152800"/>
    <w:rsid w:val="1F30680C"/>
    <w:rsid w:val="1F473608"/>
    <w:rsid w:val="1F532A8A"/>
    <w:rsid w:val="1F7A1557"/>
    <w:rsid w:val="1F85D693"/>
    <w:rsid w:val="1FD269DC"/>
    <w:rsid w:val="1FE47FE9"/>
    <w:rsid w:val="1FF11608"/>
    <w:rsid w:val="1FF6C45B"/>
    <w:rsid w:val="200EC216"/>
    <w:rsid w:val="20266F40"/>
    <w:rsid w:val="20296487"/>
    <w:rsid w:val="202EFA5B"/>
    <w:rsid w:val="20397E77"/>
    <w:rsid w:val="2068AB2B"/>
    <w:rsid w:val="206A2930"/>
    <w:rsid w:val="206B954D"/>
    <w:rsid w:val="2079C720"/>
    <w:rsid w:val="207DE310"/>
    <w:rsid w:val="207DED4C"/>
    <w:rsid w:val="208B32F4"/>
    <w:rsid w:val="20A59ECA"/>
    <w:rsid w:val="20B5C5A9"/>
    <w:rsid w:val="20C4DB05"/>
    <w:rsid w:val="20E84A4D"/>
    <w:rsid w:val="20F68AFE"/>
    <w:rsid w:val="20F89AF5"/>
    <w:rsid w:val="21029DD5"/>
    <w:rsid w:val="2108692C"/>
    <w:rsid w:val="21103C19"/>
    <w:rsid w:val="213EA32A"/>
    <w:rsid w:val="214928AC"/>
    <w:rsid w:val="215007CA"/>
    <w:rsid w:val="2154FC44"/>
    <w:rsid w:val="215DC965"/>
    <w:rsid w:val="21919EEA"/>
    <w:rsid w:val="21B29C0B"/>
    <w:rsid w:val="21B4802A"/>
    <w:rsid w:val="21D3477C"/>
    <w:rsid w:val="21E4E4A6"/>
    <w:rsid w:val="2208C17E"/>
    <w:rsid w:val="225F543B"/>
    <w:rsid w:val="22798441"/>
    <w:rsid w:val="2287A3FE"/>
    <w:rsid w:val="22898BB2"/>
    <w:rsid w:val="22C25A41"/>
    <w:rsid w:val="22D30449"/>
    <w:rsid w:val="22DCA304"/>
    <w:rsid w:val="22E37F2B"/>
    <w:rsid w:val="22F50CE7"/>
    <w:rsid w:val="22FB4C57"/>
    <w:rsid w:val="2308078F"/>
    <w:rsid w:val="2308A966"/>
    <w:rsid w:val="2319849F"/>
    <w:rsid w:val="233CA01C"/>
    <w:rsid w:val="234B6ABE"/>
    <w:rsid w:val="2361E60E"/>
    <w:rsid w:val="237373C8"/>
    <w:rsid w:val="2377D2EF"/>
    <w:rsid w:val="237D3343"/>
    <w:rsid w:val="238C67F1"/>
    <w:rsid w:val="238CEFEA"/>
    <w:rsid w:val="2390520B"/>
    <w:rsid w:val="2395A79E"/>
    <w:rsid w:val="23B53BA9"/>
    <w:rsid w:val="23B70B66"/>
    <w:rsid w:val="23B73CE5"/>
    <w:rsid w:val="23BB6055"/>
    <w:rsid w:val="23D2550C"/>
    <w:rsid w:val="23D3F2E4"/>
    <w:rsid w:val="23F398C4"/>
    <w:rsid w:val="23FD864C"/>
    <w:rsid w:val="24182184"/>
    <w:rsid w:val="24342F0F"/>
    <w:rsid w:val="243704FF"/>
    <w:rsid w:val="243BB798"/>
    <w:rsid w:val="24500CF4"/>
    <w:rsid w:val="24644923"/>
    <w:rsid w:val="24666DE5"/>
    <w:rsid w:val="2466F3CB"/>
    <w:rsid w:val="247DF24A"/>
    <w:rsid w:val="24862763"/>
    <w:rsid w:val="248BDC35"/>
    <w:rsid w:val="248D9BB8"/>
    <w:rsid w:val="24A2C27B"/>
    <w:rsid w:val="24BC85C1"/>
    <w:rsid w:val="24E1C145"/>
    <w:rsid w:val="24E31E8E"/>
    <w:rsid w:val="24EC26E7"/>
    <w:rsid w:val="24F22CC3"/>
    <w:rsid w:val="25121B21"/>
    <w:rsid w:val="25345401"/>
    <w:rsid w:val="254AF88B"/>
    <w:rsid w:val="2576330A"/>
    <w:rsid w:val="258A409B"/>
    <w:rsid w:val="258A80A2"/>
    <w:rsid w:val="25AFBF28"/>
    <w:rsid w:val="25B19A53"/>
    <w:rsid w:val="25C940B7"/>
    <w:rsid w:val="25E535DE"/>
    <w:rsid w:val="25E9294D"/>
    <w:rsid w:val="25EF5A4D"/>
    <w:rsid w:val="25FDAA80"/>
    <w:rsid w:val="2613DD96"/>
    <w:rsid w:val="26379A03"/>
    <w:rsid w:val="266199A7"/>
    <w:rsid w:val="266C2335"/>
    <w:rsid w:val="268298FD"/>
    <w:rsid w:val="26C283D8"/>
    <w:rsid w:val="26CB16C4"/>
    <w:rsid w:val="26D97630"/>
    <w:rsid w:val="26E4965D"/>
    <w:rsid w:val="26F82E30"/>
    <w:rsid w:val="2700EA2C"/>
    <w:rsid w:val="27036BC3"/>
    <w:rsid w:val="2711F143"/>
    <w:rsid w:val="27133DC1"/>
    <w:rsid w:val="27359AC9"/>
    <w:rsid w:val="273D08C1"/>
    <w:rsid w:val="274C3FB1"/>
    <w:rsid w:val="27594348"/>
    <w:rsid w:val="275F1246"/>
    <w:rsid w:val="2769E310"/>
    <w:rsid w:val="276FD30A"/>
    <w:rsid w:val="279C390C"/>
    <w:rsid w:val="27B7455A"/>
    <w:rsid w:val="27C61D2A"/>
    <w:rsid w:val="27D08B2F"/>
    <w:rsid w:val="27E0BF60"/>
    <w:rsid w:val="2809DA6B"/>
    <w:rsid w:val="2815ADC9"/>
    <w:rsid w:val="28489BDE"/>
    <w:rsid w:val="286B1663"/>
    <w:rsid w:val="2876B978"/>
    <w:rsid w:val="2880AB68"/>
    <w:rsid w:val="2884B548"/>
    <w:rsid w:val="2890B583"/>
    <w:rsid w:val="2899E4D4"/>
    <w:rsid w:val="28B0BA70"/>
    <w:rsid w:val="28B6FBD3"/>
    <w:rsid w:val="28BD8596"/>
    <w:rsid w:val="28BE50A8"/>
    <w:rsid w:val="28E7DD18"/>
    <w:rsid w:val="291ADA4E"/>
    <w:rsid w:val="2934FDBA"/>
    <w:rsid w:val="2939B2B1"/>
    <w:rsid w:val="2942A30F"/>
    <w:rsid w:val="294EE7E7"/>
    <w:rsid w:val="29859B2A"/>
    <w:rsid w:val="298A6120"/>
    <w:rsid w:val="299AD8E6"/>
    <w:rsid w:val="29B348C5"/>
    <w:rsid w:val="29BD6558"/>
    <w:rsid w:val="29E03C3A"/>
    <w:rsid w:val="29E0BF78"/>
    <w:rsid w:val="29E6797F"/>
    <w:rsid w:val="29F257A3"/>
    <w:rsid w:val="2A0AB1AA"/>
    <w:rsid w:val="2A3778AE"/>
    <w:rsid w:val="2A3ADA9D"/>
    <w:rsid w:val="2A547A2F"/>
    <w:rsid w:val="2AAE2EC3"/>
    <w:rsid w:val="2AAEE3E1"/>
    <w:rsid w:val="2ABCC624"/>
    <w:rsid w:val="2B0B0657"/>
    <w:rsid w:val="2B2A0BC2"/>
    <w:rsid w:val="2B3DB5A0"/>
    <w:rsid w:val="2B3DF0E8"/>
    <w:rsid w:val="2B3F00B6"/>
    <w:rsid w:val="2B4F0606"/>
    <w:rsid w:val="2B4F5234"/>
    <w:rsid w:val="2B5A41CF"/>
    <w:rsid w:val="2B6FE62D"/>
    <w:rsid w:val="2B8B2849"/>
    <w:rsid w:val="2B8C7ABE"/>
    <w:rsid w:val="2B972389"/>
    <w:rsid w:val="2BB2421D"/>
    <w:rsid w:val="2BD11498"/>
    <w:rsid w:val="2BDAF7F8"/>
    <w:rsid w:val="2BDC2664"/>
    <w:rsid w:val="2BE38917"/>
    <w:rsid w:val="2BE76636"/>
    <w:rsid w:val="2BF551C5"/>
    <w:rsid w:val="2C0965EC"/>
    <w:rsid w:val="2C0FFE95"/>
    <w:rsid w:val="2C183ECC"/>
    <w:rsid w:val="2C5BD68A"/>
    <w:rsid w:val="2C90AF34"/>
    <w:rsid w:val="2C9AA19D"/>
    <w:rsid w:val="2CB4DCDA"/>
    <w:rsid w:val="2CBC591C"/>
    <w:rsid w:val="2CBF87FB"/>
    <w:rsid w:val="2CCC7420"/>
    <w:rsid w:val="2CCF2761"/>
    <w:rsid w:val="2CD110B6"/>
    <w:rsid w:val="2CE39D1F"/>
    <w:rsid w:val="2CE78BB0"/>
    <w:rsid w:val="2CF688EE"/>
    <w:rsid w:val="2CF77EFB"/>
    <w:rsid w:val="2D352317"/>
    <w:rsid w:val="2D3BC3A4"/>
    <w:rsid w:val="2D462C2C"/>
    <w:rsid w:val="2D69AD78"/>
    <w:rsid w:val="2D710B01"/>
    <w:rsid w:val="2D8C5897"/>
    <w:rsid w:val="2D97BC21"/>
    <w:rsid w:val="2D99FEB0"/>
    <w:rsid w:val="2D9E5764"/>
    <w:rsid w:val="2DBAD0BD"/>
    <w:rsid w:val="2DBF18DC"/>
    <w:rsid w:val="2DCAB165"/>
    <w:rsid w:val="2DE6EE41"/>
    <w:rsid w:val="2DEC43EE"/>
    <w:rsid w:val="2DF059E3"/>
    <w:rsid w:val="2DF60901"/>
    <w:rsid w:val="2DFDD9B4"/>
    <w:rsid w:val="2E0E729C"/>
    <w:rsid w:val="2E163472"/>
    <w:rsid w:val="2E23E7A2"/>
    <w:rsid w:val="2E66AAA5"/>
    <w:rsid w:val="2E9B93C0"/>
    <w:rsid w:val="2EAE0A6E"/>
    <w:rsid w:val="2EC99B06"/>
    <w:rsid w:val="2EDCAEA8"/>
    <w:rsid w:val="2EE17039"/>
    <w:rsid w:val="2EF781D5"/>
    <w:rsid w:val="2F08D498"/>
    <w:rsid w:val="2F28B482"/>
    <w:rsid w:val="2F499A65"/>
    <w:rsid w:val="2F4B6AD9"/>
    <w:rsid w:val="2F4E370A"/>
    <w:rsid w:val="2F64810A"/>
    <w:rsid w:val="2F676C82"/>
    <w:rsid w:val="2F70A8E9"/>
    <w:rsid w:val="2F7D79F5"/>
    <w:rsid w:val="2F811C77"/>
    <w:rsid w:val="2F9F1950"/>
    <w:rsid w:val="2FA406CE"/>
    <w:rsid w:val="2FB32122"/>
    <w:rsid w:val="2FB45D2F"/>
    <w:rsid w:val="2FCA37FF"/>
    <w:rsid w:val="2FD816B9"/>
    <w:rsid w:val="30007080"/>
    <w:rsid w:val="30036C64"/>
    <w:rsid w:val="30109B0A"/>
    <w:rsid w:val="3013CF7A"/>
    <w:rsid w:val="301A9742"/>
    <w:rsid w:val="301EE53E"/>
    <w:rsid w:val="301FD090"/>
    <w:rsid w:val="30339F2F"/>
    <w:rsid w:val="3038C15E"/>
    <w:rsid w:val="303D2B2C"/>
    <w:rsid w:val="3049F98A"/>
    <w:rsid w:val="30682648"/>
    <w:rsid w:val="306FDD41"/>
    <w:rsid w:val="30856135"/>
    <w:rsid w:val="3092FB48"/>
    <w:rsid w:val="309441BB"/>
    <w:rsid w:val="30A584A0"/>
    <w:rsid w:val="30A8A3AA"/>
    <w:rsid w:val="30B2DE96"/>
    <w:rsid w:val="30B33E25"/>
    <w:rsid w:val="30C7E7A2"/>
    <w:rsid w:val="30CBD46F"/>
    <w:rsid w:val="30D50043"/>
    <w:rsid w:val="30D96F1B"/>
    <w:rsid w:val="30E47F8F"/>
    <w:rsid w:val="30F3C494"/>
    <w:rsid w:val="30FB23E1"/>
    <w:rsid w:val="31093693"/>
    <w:rsid w:val="3110D6BC"/>
    <w:rsid w:val="311F6F60"/>
    <w:rsid w:val="3126DF35"/>
    <w:rsid w:val="313B5771"/>
    <w:rsid w:val="3167E816"/>
    <w:rsid w:val="317FBDAF"/>
    <w:rsid w:val="31846E57"/>
    <w:rsid w:val="319445DD"/>
    <w:rsid w:val="31B1041A"/>
    <w:rsid w:val="31C666B9"/>
    <w:rsid w:val="31D0EC3D"/>
    <w:rsid w:val="31D1A431"/>
    <w:rsid w:val="31D1E4C8"/>
    <w:rsid w:val="31DD25A3"/>
    <w:rsid w:val="31DEC48F"/>
    <w:rsid w:val="31DFA414"/>
    <w:rsid w:val="31E9EC83"/>
    <w:rsid w:val="31EBEA2E"/>
    <w:rsid w:val="3221D283"/>
    <w:rsid w:val="322814F7"/>
    <w:rsid w:val="322F6EA4"/>
    <w:rsid w:val="32527A7B"/>
    <w:rsid w:val="32543C02"/>
    <w:rsid w:val="32725137"/>
    <w:rsid w:val="3273D579"/>
    <w:rsid w:val="3287947E"/>
    <w:rsid w:val="32996591"/>
    <w:rsid w:val="329A84F9"/>
    <w:rsid w:val="329D3859"/>
    <w:rsid w:val="32B37625"/>
    <w:rsid w:val="32CC8869"/>
    <w:rsid w:val="32CD2C6F"/>
    <w:rsid w:val="32D53330"/>
    <w:rsid w:val="32E71D57"/>
    <w:rsid w:val="330AD25E"/>
    <w:rsid w:val="33244819"/>
    <w:rsid w:val="332E0D23"/>
    <w:rsid w:val="3336F0EE"/>
    <w:rsid w:val="33390D7A"/>
    <w:rsid w:val="333BE302"/>
    <w:rsid w:val="3341CD7F"/>
    <w:rsid w:val="33425C44"/>
    <w:rsid w:val="3352BAA0"/>
    <w:rsid w:val="338A34AA"/>
    <w:rsid w:val="338D1FAA"/>
    <w:rsid w:val="33A03D84"/>
    <w:rsid w:val="33A479BE"/>
    <w:rsid w:val="33ADE8D3"/>
    <w:rsid w:val="33AF5C8F"/>
    <w:rsid w:val="33DCCAC3"/>
    <w:rsid w:val="33DD1C52"/>
    <w:rsid w:val="33F8D99F"/>
    <w:rsid w:val="340EE63B"/>
    <w:rsid w:val="3423174B"/>
    <w:rsid w:val="3435A1AA"/>
    <w:rsid w:val="343E6E6E"/>
    <w:rsid w:val="34519632"/>
    <w:rsid w:val="34658917"/>
    <w:rsid w:val="347E461A"/>
    <w:rsid w:val="348D4920"/>
    <w:rsid w:val="34A20F8F"/>
    <w:rsid w:val="34C15DC7"/>
    <w:rsid w:val="34D43494"/>
    <w:rsid w:val="34DD844B"/>
    <w:rsid w:val="34EB636E"/>
    <w:rsid w:val="34FEF9C8"/>
    <w:rsid w:val="34FF6A22"/>
    <w:rsid w:val="3501A4FE"/>
    <w:rsid w:val="3514A643"/>
    <w:rsid w:val="35177188"/>
    <w:rsid w:val="3517D065"/>
    <w:rsid w:val="3549AE33"/>
    <w:rsid w:val="355308EA"/>
    <w:rsid w:val="35650E81"/>
    <w:rsid w:val="357603B9"/>
    <w:rsid w:val="3594A228"/>
    <w:rsid w:val="359AFD1D"/>
    <w:rsid w:val="35BEB171"/>
    <w:rsid w:val="35DA8B66"/>
    <w:rsid w:val="35FDB020"/>
    <w:rsid w:val="362144D1"/>
    <w:rsid w:val="364EEEA3"/>
    <w:rsid w:val="36638543"/>
    <w:rsid w:val="36708427"/>
    <w:rsid w:val="36726E92"/>
    <w:rsid w:val="367A8F08"/>
    <w:rsid w:val="3684E742"/>
    <w:rsid w:val="36A11DF6"/>
    <w:rsid w:val="36AE0885"/>
    <w:rsid w:val="36B9E3BC"/>
    <w:rsid w:val="36D1B830"/>
    <w:rsid w:val="36D818A2"/>
    <w:rsid w:val="36DE89E6"/>
    <w:rsid w:val="36DEB7D5"/>
    <w:rsid w:val="36F41C09"/>
    <w:rsid w:val="36F47D0B"/>
    <w:rsid w:val="3713B140"/>
    <w:rsid w:val="371B93AD"/>
    <w:rsid w:val="3726819C"/>
    <w:rsid w:val="3759CBB0"/>
    <w:rsid w:val="3766826B"/>
    <w:rsid w:val="3774F507"/>
    <w:rsid w:val="378148AF"/>
    <w:rsid w:val="37A2981D"/>
    <w:rsid w:val="37C0071C"/>
    <w:rsid w:val="37C180D3"/>
    <w:rsid w:val="37D21E3F"/>
    <w:rsid w:val="37DFCCE4"/>
    <w:rsid w:val="37E71F07"/>
    <w:rsid w:val="37FCEF42"/>
    <w:rsid w:val="3830D625"/>
    <w:rsid w:val="38511C93"/>
    <w:rsid w:val="387FFDB4"/>
    <w:rsid w:val="389F04A9"/>
    <w:rsid w:val="38B4D708"/>
    <w:rsid w:val="38B6733F"/>
    <w:rsid w:val="38CBF192"/>
    <w:rsid w:val="39019F59"/>
    <w:rsid w:val="3901C04B"/>
    <w:rsid w:val="390B57E8"/>
    <w:rsid w:val="3912F90C"/>
    <w:rsid w:val="39154ADB"/>
    <w:rsid w:val="391EF1F3"/>
    <w:rsid w:val="393F3A91"/>
    <w:rsid w:val="39617C14"/>
    <w:rsid w:val="396E0762"/>
    <w:rsid w:val="396F134B"/>
    <w:rsid w:val="398CA5E6"/>
    <w:rsid w:val="39931295"/>
    <w:rsid w:val="39D198D8"/>
    <w:rsid w:val="39D2A7EF"/>
    <w:rsid w:val="39DDF133"/>
    <w:rsid w:val="39F773F0"/>
    <w:rsid w:val="3A1FC9F9"/>
    <w:rsid w:val="3A27491F"/>
    <w:rsid w:val="3A2CA1CA"/>
    <w:rsid w:val="3A30B271"/>
    <w:rsid w:val="3A3A3366"/>
    <w:rsid w:val="3A3E5D51"/>
    <w:rsid w:val="3A67B208"/>
    <w:rsid w:val="3A67B6B3"/>
    <w:rsid w:val="3A6D1461"/>
    <w:rsid w:val="3AAE33CB"/>
    <w:rsid w:val="3AB1CE53"/>
    <w:rsid w:val="3AC3134E"/>
    <w:rsid w:val="3AC629C0"/>
    <w:rsid w:val="3AC71808"/>
    <w:rsid w:val="3ADBF7E5"/>
    <w:rsid w:val="3AE75EF3"/>
    <w:rsid w:val="3AF13CBE"/>
    <w:rsid w:val="3AF26AFF"/>
    <w:rsid w:val="3B0BF68C"/>
    <w:rsid w:val="3B1E525E"/>
    <w:rsid w:val="3B2D5811"/>
    <w:rsid w:val="3B39547F"/>
    <w:rsid w:val="3B457FF9"/>
    <w:rsid w:val="3B4ADDDE"/>
    <w:rsid w:val="3B59A24A"/>
    <w:rsid w:val="3B66FEDA"/>
    <w:rsid w:val="3BBB418A"/>
    <w:rsid w:val="3BCF32C4"/>
    <w:rsid w:val="3BD8FBFA"/>
    <w:rsid w:val="3BD9BDAF"/>
    <w:rsid w:val="3BDDE721"/>
    <w:rsid w:val="3BF500ED"/>
    <w:rsid w:val="3BF6713C"/>
    <w:rsid w:val="3C064F0A"/>
    <w:rsid w:val="3C0D6928"/>
    <w:rsid w:val="3C1FA8CE"/>
    <w:rsid w:val="3C2E7822"/>
    <w:rsid w:val="3C3E168C"/>
    <w:rsid w:val="3C4BFCD2"/>
    <w:rsid w:val="3C6D5522"/>
    <w:rsid w:val="3C8B81E6"/>
    <w:rsid w:val="3C93D611"/>
    <w:rsid w:val="3CA9F699"/>
    <w:rsid w:val="3CAC988B"/>
    <w:rsid w:val="3CAF1505"/>
    <w:rsid w:val="3CC5FC55"/>
    <w:rsid w:val="3CE4EA08"/>
    <w:rsid w:val="3CEC375C"/>
    <w:rsid w:val="3CEC79F3"/>
    <w:rsid w:val="3CF5B490"/>
    <w:rsid w:val="3D35973F"/>
    <w:rsid w:val="3D3769B1"/>
    <w:rsid w:val="3D39F3D5"/>
    <w:rsid w:val="3D4587D0"/>
    <w:rsid w:val="3D617187"/>
    <w:rsid w:val="3D6CCCDC"/>
    <w:rsid w:val="3D703259"/>
    <w:rsid w:val="3D86A811"/>
    <w:rsid w:val="3DA01BFB"/>
    <w:rsid w:val="3DA325E6"/>
    <w:rsid w:val="3DB2A510"/>
    <w:rsid w:val="3DC363A9"/>
    <w:rsid w:val="3DC4B58B"/>
    <w:rsid w:val="3DC842A9"/>
    <w:rsid w:val="3DCD132B"/>
    <w:rsid w:val="3DE485B1"/>
    <w:rsid w:val="3DE6B8ED"/>
    <w:rsid w:val="3DEAEE1D"/>
    <w:rsid w:val="3DED8B45"/>
    <w:rsid w:val="3DEF5ADD"/>
    <w:rsid w:val="3DF6605D"/>
    <w:rsid w:val="3E138243"/>
    <w:rsid w:val="3E1F87AF"/>
    <w:rsid w:val="3E262E83"/>
    <w:rsid w:val="3E4DF919"/>
    <w:rsid w:val="3E51C834"/>
    <w:rsid w:val="3E545ADF"/>
    <w:rsid w:val="3E5A3BD4"/>
    <w:rsid w:val="3E8EBC02"/>
    <w:rsid w:val="3E996BAC"/>
    <w:rsid w:val="3EA832D5"/>
    <w:rsid w:val="3EE12B0E"/>
    <w:rsid w:val="3EF2954A"/>
    <w:rsid w:val="3F1197CA"/>
    <w:rsid w:val="3F38C475"/>
    <w:rsid w:val="3F770929"/>
    <w:rsid w:val="3F7A44A4"/>
    <w:rsid w:val="3F7C58C8"/>
    <w:rsid w:val="3FAB36EF"/>
    <w:rsid w:val="3FB96436"/>
    <w:rsid w:val="3FC5D4FE"/>
    <w:rsid w:val="3FD3F597"/>
    <w:rsid w:val="3FD9DC37"/>
    <w:rsid w:val="3FF0F7EC"/>
    <w:rsid w:val="3FF1FCAD"/>
    <w:rsid w:val="3FF65BAB"/>
    <w:rsid w:val="3FF703F7"/>
    <w:rsid w:val="401D402C"/>
    <w:rsid w:val="40210147"/>
    <w:rsid w:val="4026249E"/>
    <w:rsid w:val="402C206C"/>
    <w:rsid w:val="40307C34"/>
    <w:rsid w:val="403D7DF6"/>
    <w:rsid w:val="405FE0EB"/>
    <w:rsid w:val="40869708"/>
    <w:rsid w:val="409A7CDB"/>
    <w:rsid w:val="40D0CD72"/>
    <w:rsid w:val="40D96A16"/>
    <w:rsid w:val="40DE6381"/>
    <w:rsid w:val="40FB2CE7"/>
    <w:rsid w:val="4138CC3A"/>
    <w:rsid w:val="41486FC2"/>
    <w:rsid w:val="415529A1"/>
    <w:rsid w:val="415B5CB1"/>
    <w:rsid w:val="4167208B"/>
    <w:rsid w:val="4169C035"/>
    <w:rsid w:val="417612C6"/>
    <w:rsid w:val="4189E2D4"/>
    <w:rsid w:val="418BAABC"/>
    <w:rsid w:val="418F8429"/>
    <w:rsid w:val="41969D61"/>
    <w:rsid w:val="41B7FF94"/>
    <w:rsid w:val="41C000EB"/>
    <w:rsid w:val="41CFAF5A"/>
    <w:rsid w:val="41D05901"/>
    <w:rsid w:val="41D16C90"/>
    <w:rsid w:val="41D524DF"/>
    <w:rsid w:val="41E016A4"/>
    <w:rsid w:val="41E407C2"/>
    <w:rsid w:val="41E90022"/>
    <w:rsid w:val="41F2377C"/>
    <w:rsid w:val="41F53595"/>
    <w:rsid w:val="41F70E11"/>
    <w:rsid w:val="421B10B6"/>
    <w:rsid w:val="42303F70"/>
    <w:rsid w:val="424B3766"/>
    <w:rsid w:val="4250C43F"/>
    <w:rsid w:val="42566DC1"/>
    <w:rsid w:val="425783E3"/>
    <w:rsid w:val="4259119B"/>
    <w:rsid w:val="426AD83B"/>
    <w:rsid w:val="428DFB10"/>
    <w:rsid w:val="42923DF8"/>
    <w:rsid w:val="42AAAA6D"/>
    <w:rsid w:val="42B66465"/>
    <w:rsid w:val="42C12AEF"/>
    <w:rsid w:val="42D77CBB"/>
    <w:rsid w:val="42DEA94E"/>
    <w:rsid w:val="42F176E4"/>
    <w:rsid w:val="42F7A2D1"/>
    <w:rsid w:val="42FB43BA"/>
    <w:rsid w:val="4303E1D5"/>
    <w:rsid w:val="432DA634"/>
    <w:rsid w:val="432E200C"/>
    <w:rsid w:val="43312FA7"/>
    <w:rsid w:val="4352A663"/>
    <w:rsid w:val="435886EC"/>
    <w:rsid w:val="435E6FA4"/>
    <w:rsid w:val="4364A502"/>
    <w:rsid w:val="436F2C7E"/>
    <w:rsid w:val="43D99233"/>
    <w:rsid w:val="43DA40C7"/>
    <w:rsid w:val="43E6DFE9"/>
    <w:rsid w:val="43FD84C7"/>
    <w:rsid w:val="4406F610"/>
    <w:rsid w:val="441AA622"/>
    <w:rsid w:val="4425DDA8"/>
    <w:rsid w:val="4425E5EF"/>
    <w:rsid w:val="444FC3D8"/>
    <w:rsid w:val="444FE7DE"/>
    <w:rsid w:val="4456C947"/>
    <w:rsid w:val="44669538"/>
    <w:rsid w:val="44A15281"/>
    <w:rsid w:val="44B09FEC"/>
    <w:rsid w:val="44B2CA68"/>
    <w:rsid w:val="44CF126D"/>
    <w:rsid w:val="44DAC10C"/>
    <w:rsid w:val="44F7151B"/>
    <w:rsid w:val="44FA75EB"/>
    <w:rsid w:val="451766E7"/>
    <w:rsid w:val="4546934C"/>
    <w:rsid w:val="454AEA86"/>
    <w:rsid w:val="45B8D3B9"/>
    <w:rsid w:val="45BD299F"/>
    <w:rsid w:val="45E9D9C7"/>
    <w:rsid w:val="45F8AC1A"/>
    <w:rsid w:val="461239CB"/>
    <w:rsid w:val="461AD096"/>
    <w:rsid w:val="4622787E"/>
    <w:rsid w:val="4628175F"/>
    <w:rsid w:val="4634FBAC"/>
    <w:rsid w:val="463D9649"/>
    <w:rsid w:val="46446DBE"/>
    <w:rsid w:val="46710D1F"/>
    <w:rsid w:val="46730241"/>
    <w:rsid w:val="46C2379A"/>
    <w:rsid w:val="46DA6007"/>
    <w:rsid w:val="47112953"/>
    <w:rsid w:val="472CFAE2"/>
    <w:rsid w:val="472EA1CF"/>
    <w:rsid w:val="47307CA6"/>
    <w:rsid w:val="475862B7"/>
    <w:rsid w:val="475DCAF3"/>
    <w:rsid w:val="47810B9F"/>
    <w:rsid w:val="4787E12F"/>
    <w:rsid w:val="47A42897"/>
    <w:rsid w:val="47AFE925"/>
    <w:rsid w:val="47B57C33"/>
    <w:rsid w:val="47C6D607"/>
    <w:rsid w:val="47EE26F9"/>
    <w:rsid w:val="4807D025"/>
    <w:rsid w:val="480B785B"/>
    <w:rsid w:val="48194D35"/>
    <w:rsid w:val="481D1071"/>
    <w:rsid w:val="483C4855"/>
    <w:rsid w:val="4858A15E"/>
    <w:rsid w:val="4873C42F"/>
    <w:rsid w:val="48762905"/>
    <w:rsid w:val="48822A57"/>
    <w:rsid w:val="4894BFA9"/>
    <w:rsid w:val="48A22034"/>
    <w:rsid w:val="48AA2322"/>
    <w:rsid w:val="48C8E8B4"/>
    <w:rsid w:val="48C9B7C3"/>
    <w:rsid w:val="48DCDAB8"/>
    <w:rsid w:val="48DEBCCD"/>
    <w:rsid w:val="48F0E93B"/>
    <w:rsid w:val="49121656"/>
    <w:rsid w:val="492F90A2"/>
    <w:rsid w:val="4945D351"/>
    <w:rsid w:val="496B2D03"/>
    <w:rsid w:val="497A216E"/>
    <w:rsid w:val="49D40902"/>
    <w:rsid w:val="49D5DA07"/>
    <w:rsid w:val="49ED2B9E"/>
    <w:rsid w:val="49EEA5A5"/>
    <w:rsid w:val="49F114CE"/>
    <w:rsid w:val="49F5B8EC"/>
    <w:rsid w:val="49FA12D8"/>
    <w:rsid w:val="4A078C3F"/>
    <w:rsid w:val="4A1382B4"/>
    <w:rsid w:val="4A21E905"/>
    <w:rsid w:val="4A3F71B9"/>
    <w:rsid w:val="4A408E9C"/>
    <w:rsid w:val="4A4F1DFB"/>
    <w:rsid w:val="4A51C939"/>
    <w:rsid w:val="4A520449"/>
    <w:rsid w:val="4A58846C"/>
    <w:rsid w:val="4A62EAA3"/>
    <w:rsid w:val="4A64FA34"/>
    <w:rsid w:val="4A6CAF7C"/>
    <w:rsid w:val="4A767537"/>
    <w:rsid w:val="4A7D7E75"/>
    <w:rsid w:val="4A87D2AA"/>
    <w:rsid w:val="4ABC1C1E"/>
    <w:rsid w:val="4ACAB25E"/>
    <w:rsid w:val="4AD90482"/>
    <w:rsid w:val="4ADFAA53"/>
    <w:rsid w:val="4AE7D658"/>
    <w:rsid w:val="4AE8CEC3"/>
    <w:rsid w:val="4AEEEE30"/>
    <w:rsid w:val="4B0ECD0B"/>
    <w:rsid w:val="4B20B51F"/>
    <w:rsid w:val="4B2EDD4F"/>
    <w:rsid w:val="4B2F1EC0"/>
    <w:rsid w:val="4B4FB1DB"/>
    <w:rsid w:val="4B5AF5C2"/>
    <w:rsid w:val="4B76F298"/>
    <w:rsid w:val="4B965C61"/>
    <w:rsid w:val="4BB94C9E"/>
    <w:rsid w:val="4BBABFDD"/>
    <w:rsid w:val="4BC3B2E3"/>
    <w:rsid w:val="4BC8B876"/>
    <w:rsid w:val="4BCB5EB0"/>
    <w:rsid w:val="4BF2CFB4"/>
    <w:rsid w:val="4BF3DAC6"/>
    <w:rsid w:val="4C0BC2D1"/>
    <w:rsid w:val="4C0F8E01"/>
    <w:rsid w:val="4C20B7C5"/>
    <w:rsid w:val="4C239501"/>
    <w:rsid w:val="4C2E135E"/>
    <w:rsid w:val="4C3ABB0D"/>
    <w:rsid w:val="4C560AF2"/>
    <w:rsid w:val="4C6F7042"/>
    <w:rsid w:val="4C8DB15A"/>
    <w:rsid w:val="4CAD3B8E"/>
    <w:rsid w:val="4CAF0B05"/>
    <w:rsid w:val="4CBF7C41"/>
    <w:rsid w:val="4CC45DCB"/>
    <w:rsid w:val="4CD4586C"/>
    <w:rsid w:val="4CDCAF3C"/>
    <w:rsid w:val="4CDFED1B"/>
    <w:rsid w:val="4CE1A8C9"/>
    <w:rsid w:val="4CF67BBB"/>
    <w:rsid w:val="4D15F6DB"/>
    <w:rsid w:val="4D27DDB2"/>
    <w:rsid w:val="4D70E9BC"/>
    <w:rsid w:val="4D7CCA08"/>
    <w:rsid w:val="4D87E166"/>
    <w:rsid w:val="4D8B9D32"/>
    <w:rsid w:val="4DC1A1F4"/>
    <w:rsid w:val="4DC62619"/>
    <w:rsid w:val="4E2441DF"/>
    <w:rsid w:val="4E329235"/>
    <w:rsid w:val="4E38E8D9"/>
    <w:rsid w:val="4E396D67"/>
    <w:rsid w:val="4E45C074"/>
    <w:rsid w:val="4E5526C9"/>
    <w:rsid w:val="4E6569AF"/>
    <w:rsid w:val="4E65C182"/>
    <w:rsid w:val="4E81AE7C"/>
    <w:rsid w:val="4E986398"/>
    <w:rsid w:val="4EC13FFC"/>
    <w:rsid w:val="4EC73586"/>
    <w:rsid w:val="4EC82EDF"/>
    <w:rsid w:val="4EC881D0"/>
    <w:rsid w:val="4EF32AD6"/>
    <w:rsid w:val="4EFC3914"/>
    <w:rsid w:val="4F23D93B"/>
    <w:rsid w:val="4F2A8FD3"/>
    <w:rsid w:val="4F335AD5"/>
    <w:rsid w:val="4F339F94"/>
    <w:rsid w:val="4F4ED19D"/>
    <w:rsid w:val="4F69C029"/>
    <w:rsid w:val="4F83A78F"/>
    <w:rsid w:val="4F89BDAA"/>
    <w:rsid w:val="4F9088C2"/>
    <w:rsid w:val="4F975A0E"/>
    <w:rsid w:val="4FB4E3D6"/>
    <w:rsid w:val="4FBDFF52"/>
    <w:rsid w:val="4FC11429"/>
    <w:rsid w:val="4FC5D830"/>
    <w:rsid w:val="4FD24049"/>
    <w:rsid w:val="4FDF8B6F"/>
    <w:rsid w:val="4FFC4F36"/>
    <w:rsid w:val="50094DBD"/>
    <w:rsid w:val="500A22DA"/>
    <w:rsid w:val="500FDDD0"/>
    <w:rsid w:val="5033E7CC"/>
    <w:rsid w:val="504F7B86"/>
    <w:rsid w:val="505C66B7"/>
    <w:rsid w:val="508BCBBB"/>
    <w:rsid w:val="508F0F46"/>
    <w:rsid w:val="5096B8EF"/>
    <w:rsid w:val="509F3CD9"/>
    <w:rsid w:val="50C7B539"/>
    <w:rsid w:val="50C8EC64"/>
    <w:rsid w:val="50CB1631"/>
    <w:rsid w:val="50D05CCF"/>
    <w:rsid w:val="50D14B10"/>
    <w:rsid w:val="50D5E8A0"/>
    <w:rsid w:val="50DEDD19"/>
    <w:rsid w:val="50EAC973"/>
    <w:rsid w:val="50EB8BDD"/>
    <w:rsid w:val="510CBB36"/>
    <w:rsid w:val="51173AC9"/>
    <w:rsid w:val="512D2C88"/>
    <w:rsid w:val="512D4FF6"/>
    <w:rsid w:val="514370DF"/>
    <w:rsid w:val="5147F26A"/>
    <w:rsid w:val="5161DAF5"/>
    <w:rsid w:val="51807481"/>
    <w:rsid w:val="518A287D"/>
    <w:rsid w:val="51B063B5"/>
    <w:rsid w:val="51C60FAA"/>
    <w:rsid w:val="51CDA987"/>
    <w:rsid w:val="520442D6"/>
    <w:rsid w:val="5233A1FB"/>
    <w:rsid w:val="52494A56"/>
    <w:rsid w:val="525A34CF"/>
    <w:rsid w:val="525F609B"/>
    <w:rsid w:val="52638F83"/>
    <w:rsid w:val="5270C3CA"/>
    <w:rsid w:val="5276C9A3"/>
    <w:rsid w:val="527FECF6"/>
    <w:rsid w:val="529BD8AD"/>
    <w:rsid w:val="52BFF596"/>
    <w:rsid w:val="52C7A94D"/>
    <w:rsid w:val="52C939D4"/>
    <w:rsid w:val="52C93D24"/>
    <w:rsid w:val="52CD41AF"/>
    <w:rsid w:val="52D16A77"/>
    <w:rsid w:val="52D18234"/>
    <w:rsid w:val="52D7D7E4"/>
    <w:rsid w:val="52DB022C"/>
    <w:rsid w:val="52E22BB7"/>
    <w:rsid w:val="52E67AA4"/>
    <w:rsid w:val="52F8DF50"/>
    <w:rsid w:val="53096445"/>
    <w:rsid w:val="530B183E"/>
    <w:rsid w:val="53186AED"/>
    <w:rsid w:val="531A2767"/>
    <w:rsid w:val="5332ED62"/>
    <w:rsid w:val="5341A650"/>
    <w:rsid w:val="5365C423"/>
    <w:rsid w:val="5387BAB9"/>
    <w:rsid w:val="538EB2A3"/>
    <w:rsid w:val="5391F13A"/>
    <w:rsid w:val="539BAF86"/>
    <w:rsid w:val="53AAA6CC"/>
    <w:rsid w:val="53B7461A"/>
    <w:rsid w:val="53BDF4BD"/>
    <w:rsid w:val="53C6976D"/>
    <w:rsid w:val="540EF345"/>
    <w:rsid w:val="541FF2E9"/>
    <w:rsid w:val="542D7A9E"/>
    <w:rsid w:val="543D2728"/>
    <w:rsid w:val="543EEA25"/>
    <w:rsid w:val="5443CBDE"/>
    <w:rsid w:val="54513580"/>
    <w:rsid w:val="545A5F2A"/>
    <w:rsid w:val="546EDE94"/>
    <w:rsid w:val="547AC5DC"/>
    <w:rsid w:val="54816716"/>
    <w:rsid w:val="5483B81C"/>
    <w:rsid w:val="5484AF9A"/>
    <w:rsid w:val="5491898A"/>
    <w:rsid w:val="54AA7533"/>
    <w:rsid w:val="54B083D8"/>
    <w:rsid w:val="54C3600E"/>
    <w:rsid w:val="54EF7CCD"/>
    <w:rsid w:val="5509B95F"/>
    <w:rsid w:val="55204089"/>
    <w:rsid w:val="552E4A8B"/>
    <w:rsid w:val="55395411"/>
    <w:rsid w:val="55424C9A"/>
    <w:rsid w:val="55537C84"/>
    <w:rsid w:val="5573347B"/>
    <w:rsid w:val="55816CC2"/>
    <w:rsid w:val="559476AB"/>
    <w:rsid w:val="55A7F640"/>
    <w:rsid w:val="55CBF5EB"/>
    <w:rsid w:val="55F4D45E"/>
    <w:rsid w:val="55F62ADB"/>
    <w:rsid w:val="560BFA19"/>
    <w:rsid w:val="561C077E"/>
    <w:rsid w:val="56214A99"/>
    <w:rsid w:val="5645F31A"/>
    <w:rsid w:val="566F3D2E"/>
    <w:rsid w:val="5680A89E"/>
    <w:rsid w:val="5686A3E3"/>
    <w:rsid w:val="5687E3BA"/>
    <w:rsid w:val="568F8874"/>
    <w:rsid w:val="56918B53"/>
    <w:rsid w:val="5695479F"/>
    <w:rsid w:val="56A6CF69"/>
    <w:rsid w:val="56BFF800"/>
    <w:rsid w:val="56C0F450"/>
    <w:rsid w:val="56CBB932"/>
    <w:rsid w:val="56D25092"/>
    <w:rsid w:val="56D5B9CC"/>
    <w:rsid w:val="570041CA"/>
    <w:rsid w:val="5718FD44"/>
    <w:rsid w:val="5720C26F"/>
    <w:rsid w:val="572A8813"/>
    <w:rsid w:val="573C6C29"/>
    <w:rsid w:val="5754A451"/>
    <w:rsid w:val="576CBFD0"/>
    <w:rsid w:val="576E384A"/>
    <w:rsid w:val="57713473"/>
    <w:rsid w:val="577630F7"/>
    <w:rsid w:val="5788E38C"/>
    <w:rsid w:val="57944BA2"/>
    <w:rsid w:val="57C7F00C"/>
    <w:rsid w:val="57F3F043"/>
    <w:rsid w:val="5832BF56"/>
    <w:rsid w:val="583658B3"/>
    <w:rsid w:val="5837109C"/>
    <w:rsid w:val="5846B83E"/>
    <w:rsid w:val="58520068"/>
    <w:rsid w:val="5858DAAF"/>
    <w:rsid w:val="58C0F996"/>
    <w:rsid w:val="58C619FF"/>
    <w:rsid w:val="58CFF58B"/>
    <w:rsid w:val="58D37492"/>
    <w:rsid w:val="59147D77"/>
    <w:rsid w:val="591CE52C"/>
    <w:rsid w:val="591FF768"/>
    <w:rsid w:val="5929B7AF"/>
    <w:rsid w:val="59324B58"/>
    <w:rsid w:val="593A4363"/>
    <w:rsid w:val="594528C6"/>
    <w:rsid w:val="595A2867"/>
    <w:rsid w:val="595E0829"/>
    <w:rsid w:val="595E9854"/>
    <w:rsid w:val="5965829F"/>
    <w:rsid w:val="59687525"/>
    <w:rsid w:val="596DA3BC"/>
    <w:rsid w:val="596EE661"/>
    <w:rsid w:val="597EF5F5"/>
    <w:rsid w:val="5999D673"/>
    <w:rsid w:val="599E66EE"/>
    <w:rsid w:val="59BE5AC8"/>
    <w:rsid w:val="59C7A649"/>
    <w:rsid w:val="59C88352"/>
    <w:rsid w:val="59CA40E5"/>
    <w:rsid w:val="59CD3390"/>
    <w:rsid w:val="5A210548"/>
    <w:rsid w:val="5A24AF30"/>
    <w:rsid w:val="5A5518A4"/>
    <w:rsid w:val="5A6C60C2"/>
    <w:rsid w:val="5A7179B9"/>
    <w:rsid w:val="5A7B069C"/>
    <w:rsid w:val="5A7BC16D"/>
    <w:rsid w:val="5A845F2D"/>
    <w:rsid w:val="5A8507D4"/>
    <w:rsid w:val="5AA92BE2"/>
    <w:rsid w:val="5AB0DA33"/>
    <w:rsid w:val="5ABB55FB"/>
    <w:rsid w:val="5AC2783C"/>
    <w:rsid w:val="5AD25D37"/>
    <w:rsid w:val="5AF13B16"/>
    <w:rsid w:val="5AF31870"/>
    <w:rsid w:val="5AFC19EC"/>
    <w:rsid w:val="5B00614B"/>
    <w:rsid w:val="5B0948B0"/>
    <w:rsid w:val="5B377AB7"/>
    <w:rsid w:val="5B3A4D20"/>
    <w:rsid w:val="5B49DD77"/>
    <w:rsid w:val="5B4D16E7"/>
    <w:rsid w:val="5B504C92"/>
    <w:rsid w:val="5B60A002"/>
    <w:rsid w:val="5B6BD722"/>
    <w:rsid w:val="5B9968F0"/>
    <w:rsid w:val="5BBBEA98"/>
    <w:rsid w:val="5BCEBBFB"/>
    <w:rsid w:val="5BD72B50"/>
    <w:rsid w:val="5C1B9AAE"/>
    <w:rsid w:val="5C20146F"/>
    <w:rsid w:val="5C2B2A94"/>
    <w:rsid w:val="5C7B1B95"/>
    <w:rsid w:val="5C937584"/>
    <w:rsid w:val="5C942EAE"/>
    <w:rsid w:val="5C9D1B82"/>
    <w:rsid w:val="5CA6D464"/>
    <w:rsid w:val="5CB09E75"/>
    <w:rsid w:val="5CB10370"/>
    <w:rsid w:val="5CCA87C6"/>
    <w:rsid w:val="5CCB65E4"/>
    <w:rsid w:val="5CEB80E2"/>
    <w:rsid w:val="5CEC17B7"/>
    <w:rsid w:val="5CF008E6"/>
    <w:rsid w:val="5CF8FE54"/>
    <w:rsid w:val="5D3F111A"/>
    <w:rsid w:val="5D4D228D"/>
    <w:rsid w:val="5D52CAF9"/>
    <w:rsid w:val="5D5CFFE9"/>
    <w:rsid w:val="5D7B0E1E"/>
    <w:rsid w:val="5D8BDB7E"/>
    <w:rsid w:val="5D90FD2A"/>
    <w:rsid w:val="5DB2004F"/>
    <w:rsid w:val="5DB520AF"/>
    <w:rsid w:val="5DB718F3"/>
    <w:rsid w:val="5DBA2B3C"/>
    <w:rsid w:val="5DD716A1"/>
    <w:rsid w:val="5DDDCAF5"/>
    <w:rsid w:val="5DE338ED"/>
    <w:rsid w:val="5DE3CFEA"/>
    <w:rsid w:val="5DE82458"/>
    <w:rsid w:val="5DFF9049"/>
    <w:rsid w:val="5E065AF8"/>
    <w:rsid w:val="5E1CB588"/>
    <w:rsid w:val="5E2EFB50"/>
    <w:rsid w:val="5E350818"/>
    <w:rsid w:val="5E384128"/>
    <w:rsid w:val="5E424505"/>
    <w:rsid w:val="5E496893"/>
    <w:rsid w:val="5E4C0C84"/>
    <w:rsid w:val="5E6B4080"/>
    <w:rsid w:val="5E6B5AF2"/>
    <w:rsid w:val="5E7AC909"/>
    <w:rsid w:val="5EBC3236"/>
    <w:rsid w:val="5ED1F1E0"/>
    <w:rsid w:val="5ED26A5D"/>
    <w:rsid w:val="5EE42A8E"/>
    <w:rsid w:val="5EF2414B"/>
    <w:rsid w:val="5EF4EC7B"/>
    <w:rsid w:val="5F12CCA8"/>
    <w:rsid w:val="5F1B72FE"/>
    <w:rsid w:val="5F243351"/>
    <w:rsid w:val="5F2CE6D6"/>
    <w:rsid w:val="5F31D898"/>
    <w:rsid w:val="5F645F37"/>
    <w:rsid w:val="5F65A567"/>
    <w:rsid w:val="5F888EB2"/>
    <w:rsid w:val="5F8A3098"/>
    <w:rsid w:val="5F988E1A"/>
    <w:rsid w:val="5F9CED50"/>
    <w:rsid w:val="5FC3181C"/>
    <w:rsid w:val="5FC5E5DD"/>
    <w:rsid w:val="5FCCC410"/>
    <w:rsid w:val="5FD055DC"/>
    <w:rsid w:val="5FE24049"/>
    <w:rsid w:val="5FEC9A86"/>
    <w:rsid w:val="5FF74198"/>
    <w:rsid w:val="5FF75445"/>
    <w:rsid w:val="5FFF0D99"/>
    <w:rsid w:val="6013481E"/>
    <w:rsid w:val="60272211"/>
    <w:rsid w:val="602820E6"/>
    <w:rsid w:val="6034E7D1"/>
    <w:rsid w:val="60395B7C"/>
    <w:rsid w:val="603F9F39"/>
    <w:rsid w:val="6050BA7F"/>
    <w:rsid w:val="606ACD3D"/>
    <w:rsid w:val="6077AD17"/>
    <w:rsid w:val="607E5C37"/>
    <w:rsid w:val="60862DDA"/>
    <w:rsid w:val="60B1C885"/>
    <w:rsid w:val="60C2130B"/>
    <w:rsid w:val="60C3B2AD"/>
    <w:rsid w:val="60D122C4"/>
    <w:rsid w:val="6117A82A"/>
    <w:rsid w:val="61181397"/>
    <w:rsid w:val="6163131B"/>
    <w:rsid w:val="619616AE"/>
    <w:rsid w:val="61BA75B7"/>
    <w:rsid w:val="61C5091F"/>
    <w:rsid w:val="61CC9B62"/>
    <w:rsid w:val="61E377D0"/>
    <w:rsid w:val="61F56E11"/>
    <w:rsid w:val="61F91197"/>
    <w:rsid w:val="62099A42"/>
    <w:rsid w:val="6212B9F7"/>
    <w:rsid w:val="621487CB"/>
    <w:rsid w:val="6224A7CD"/>
    <w:rsid w:val="6255402C"/>
    <w:rsid w:val="6267B414"/>
    <w:rsid w:val="6274C1C8"/>
    <w:rsid w:val="62969914"/>
    <w:rsid w:val="6296C7CC"/>
    <w:rsid w:val="62B91D0E"/>
    <w:rsid w:val="62C0BC1F"/>
    <w:rsid w:val="62C5C17E"/>
    <w:rsid w:val="62D9319D"/>
    <w:rsid w:val="62EE900A"/>
    <w:rsid w:val="62FEF79D"/>
    <w:rsid w:val="63114043"/>
    <w:rsid w:val="633511C6"/>
    <w:rsid w:val="635EBFF0"/>
    <w:rsid w:val="6364435C"/>
    <w:rsid w:val="63666666"/>
    <w:rsid w:val="636D490C"/>
    <w:rsid w:val="637EBC1E"/>
    <w:rsid w:val="638C85E4"/>
    <w:rsid w:val="638CAF42"/>
    <w:rsid w:val="63BD8964"/>
    <w:rsid w:val="63C114E3"/>
    <w:rsid w:val="63E89C46"/>
    <w:rsid w:val="63ED36B4"/>
    <w:rsid w:val="63F32BC5"/>
    <w:rsid w:val="640EE835"/>
    <w:rsid w:val="6422250D"/>
    <w:rsid w:val="642F41F6"/>
    <w:rsid w:val="644699BE"/>
    <w:rsid w:val="645F34FC"/>
    <w:rsid w:val="6467292F"/>
    <w:rsid w:val="646D7470"/>
    <w:rsid w:val="6480FC52"/>
    <w:rsid w:val="64A031CB"/>
    <w:rsid w:val="64BBEFD5"/>
    <w:rsid w:val="64BE2D9E"/>
    <w:rsid w:val="64BF3721"/>
    <w:rsid w:val="64D72D67"/>
    <w:rsid w:val="64EC3967"/>
    <w:rsid w:val="651A47EE"/>
    <w:rsid w:val="654C8640"/>
    <w:rsid w:val="655AC6AB"/>
    <w:rsid w:val="6591F286"/>
    <w:rsid w:val="6597510E"/>
    <w:rsid w:val="65C19AEA"/>
    <w:rsid w:val="65C552B5"/>
    <w:rsid w:val="65C88694"/>
    <w:rsid w:val="65DA2580"/>
    <w:rsid w:val="65DFA8E1"/>
    <w:rsid w:val="65E70893"/>
    <w:rsid w:val="660767BF"/>
    <w:rsid w:val="6632CBB9"/>
    <w:rsid w:val="6632E21C"/>
    <w:rsid w:val="6635EF3E"/>
    <w:rsid w:val="66462D64"/>
    <w:rsid w:val="66465899"/>
    <w:rsid w:val="66622AB8"/>
    <w:rsid w:val="666D8405"/>
    <w:rsid w:val="66873C9F"/>
    <w:rsid w:val="668E19F0"/>
    <w:rsid w:val="669C22A2"/>
    <w:rsid w:val="66CB375C"/>
    <w:rsid w:val="66CD516A"/>
    <w:rsid w:val="66DE1084"/>
    <w:rsid w:val="671C1FD5"/>
    <w:rsid w:val="675D6CD6"/>
    <w:rsid w:val="6763CB60"/>
    <w:rsid w:val="67730C8E"/>
    <w:rsid w:val="67832FA3"/>
    <w:rsid w:val="678FD3BE"/>
    <w:rsid w:val="679576C3"/>
    <w:rsid w:val="67A76F91"/>
    <w:rsid w:val="67A97EC0"/>
    <w:rsid w:val="67AB4B52"/>
    <w:rsid w:val="67BEB5F0"/>
    <w:rsid w:val="67DB8027"/>
    <w:rsid w:val="67E3F3AB"/>
    <w:rsid w:val="67F7929D"/>
    <w:rsid w:val="67FE0475"/>
    <w:rsid w:val="68100EA3"/>
    <w:rsid w:val="6831FA5A"/>
    <w:rsid w:val="683B749A"/>
    <w:rsid w:val="683FE8E4"/>
    <w:rsid w:val="684482E2"/>
    <w:rsid w:val="6852462F"/>
    <w:rsid w:val="685E6869"/>
    <w:rsid w:val="686B92B0"/>
    <w:rsid w:val="6874D052"/>
    <w:rsid w:val="689F7D20"/>
    <w:rsid w:val="68B51F76"/>
    <w:rsid w:val="68B594ED"/>
    <w:rsid w:val="68B5A075"/>
    <w:rsid w:val="68BFB976"/>
    <w:rsid w:val="68D3E75B"/>
    <w:rsid w:val="68E463FB"/>
    <w:rsid w:val="68FA0B70"/>
    <w:rsid w:val="690DC761"/>
    <w:rsid w:val="69197F61"/>
    <w:rsid w:val="6926A1C4"/>
    <w:rsid w:val="69334DA7"/>
    <w:rsid w:val="6966110D"/>
    <w:rsid w:val="6970EE47"/>
    <w:rsid w:val="699B67FE"/>
    <w:rsid w:val="69A7051E"/>
    <w:rsid w:val="69AE553A"/>
    <w:rsid w:val="69BFA646"/>
    <w:rsid w:val="69C82B46"/>
    <w:rsid w:val="69D48483"/>
    <w:rsid w:val="69D524B7"/>
    <w:rsid w:val="69DA20E5"/>
    <w:rsid w:val="69E1B795"/>
    <w:rsid w:val="6A0D0FE2"/>
    <w:rsid w:val="6A1299A3"/>
    <w:rsid w:val="6A51347D"/>
    <w:rsid w:val="6A69911A"/>
    <w:rsid w:val="6A8D9C58"/>
    <w:rsid w:val="6A9BC053"/>
    <w:rsid w:val="6A9E9814"/>
    <w:rsid w:val="6AA2C3EC"/>
    <w:rsid w:val="6AAD8917"/>
    <w:rsid w:val="6AB0DDB2"/>
    <w:rsid w:val="6ABC09E8"/>
    <w:rsid w:val="6AC74D01"/>
    <w:rsid w:val="6AD57321"/>
    <w:rsid w:val="6AD57904"/>
    <w:rsid w:val="6AECDD62"/>
    <w:rsid w:val="6B00E7A5"/>
    <w:rsid w:val="6B0A39EB"/>
    <w:rsid w:val="6B0CD412"/>
    <w:rsid w:val="6B204D27"/>
    <w:rsid w:val="6B34CAF0"/>
    <w:rsid w:val="6B3E070F"/>
    <w:rsid w:val="6B4DE627"/>
    <w:rsid w:val="6B50E1D5"/>
    <w:rsid w:val="6B5A7167"/>
    <w:rsid w:val="6B5C3AD9"/>
    <w:rsid w:val="6B8AC2A9"/>
    <w:rsid w:val="6B93F636"/>
    <w:rsid w:val="6B9B0677"/>
    <w:rsid w:val="6BA59F67"/>
    <w:rsid w:val="6BBAE784"/>
    <w:rsid w:val="6BC3042E"/>
    <w:rsid w:val="6BD49E9E"/>
    <w:rsid w:val="6C0C314D"/>
    <w:rsid w:val="6C37A58D"/>
    <w:rsid w:val="6C4140B4"/>
    <w:rsid w:val="6C54EE80"/>
    <w:rsid w:val="6C61AAD7"/>
    <w:rsid w:val="6C78ACAB"/>
    <w:rsid w:val="6C85C239"/>
    <w:rsid w:val="6CA18FED"/>
    <w:rsid w:val="6CB2213B"/>
    <w:rsid w:val="6CB53F0F"/>
    <w:rsid w:val="6CBCBA94"/>
    <w:rsid w:val="6CE8F226"/>
    <w:rsid w:val="6CE9441B"/>
    <w:rsid w:val="6D12AEEA"/>
    <w:rsid w:val="6D184CBE"/>
    <w:rsid w:val="6D1BB9EC"/>
    <w:rsid w:val="6D24370E"/>
    <w:rsid w:val="6D4F2E36"/>
    <w:rsid w:val="6D6329E5"/>
    <w:rsid w:val="6D7239FE"/>
    <w:rsid w:val="6D74F4D1"/>
    <w:rsid w:val="6D77FDC8"/>
    <w:rsid w:val="6D83B690"/>
    <w:rsid w:val="6D86F833"/>
    <w:rsid w:val="6D8CFCF0"/>
    <w:rsid w:val="6DAE15D8"/>
    <w:rsid w:val="6DB5098C"/>
    <w:rsid w:val="6DBE263B"/>
    <w:rsid w:val="6DCAD9EA"/>
    <w:rsid w:val="6DCE44A6"/>
    <w:rsid w:val="6DF61AE9"/>
    <w:rsid w:val="6E07B0BE"/>
    <w:rsid w:val="6E0BCC93"/>
    <w:rsid w:val="6E0EB2C2"/>
    <w:rsid w:val="6E2D4A80"/>
    <w:rsid w:val="6E30149C"/>
    <w:rsid w:val="6E386D90"/>
    <w:rsid w:val="6E3FDF7F"/>
    <w:rsid w:val="6E4888C2"/>
    <w:rsid w:val="6E4FC920"/>
    <w:rsid w:val="6E6E4895"/>
    <w:rsid w:val="6E8CF3CD"/>
    <w:rsid w:val="6E900ADF"/>
    <w:rsid w:val="6EA6B514"/>
    <w:rsid w:val="6EA8D35B"/>
    <w:rsid w:val="6ED02B32"/>
    <w:rsid w:val="6EDB478E"/>
    <w:rsid w:val="6EE3AA4F"/>
    <w:rsid w:val="6F1009D9"/>
    <w:rsid w:val="6F17DD40"/>
    <w:rsid w:val="6F52C743"/>
    <w:rsid w:val="6F7F6BBE"/>
    <w:rsid w:val="6F817E5D"/>
    <w:rsid w:val="6F873BB8"/>
    <w:rsid w:val="6F98BA37"/>
    <w:rsid w:val="6FB12CFB"/>
    <w:rsid w:val="6FB83E25"/>
    <w:rsid w:val="6FB8BCCE"/>
    <w:rsid w:val="6FBA2EC7"/>
    <w:rsid w:val="6FCF90FA"/>
    <w:rsid w:val="6FD73843"/>
    <w:rsid w:val="6FDC56EE"/>
    <w:rsid w:val="6FF416A3"/>
    <w:rsid w:val="6FF5E21E"/>
    <w:rsid w:val="7016B2F5"/>
    <w:rsid w:val="702218D0"/>
    <w:rsid w:val="70360EC7"/>
    <w:rsid w:val="705D9423"/>
    <w:rsid w:val="70AFF435"/>
    <w:rsid w:val="70B7FE88"/>
    <w:rsid w:val="70D37DFD"/>
    <w:rsid w:val="70D5A8D5"/>
    <w:rsid w:val="70D6E603"/>
    <w:rsid w:val="70E2320F"/>
    <w:rsid w:val="70FF74EA"/>
    <w:rsid w:val="7102334D"/>
    <w:rsid w:val="710C710B"/>
    <w:rsid w:val="71160E3F"/>
    <w:rsid w:val="711B38C2"/>
    <w:rsid w:val="71229A3D"/>
    <w:rsid w:val="7122A25B"/>
    <w:rsid w:val="71342AD5"/>
    <w:rsid w:val="7162A5DA"/>
    <w:rsid w:val="7173737D"/>
    <w:rsid w:val="71827D69"/>
    <w:rsid w:val="71880116"/>
    <w:rsid w:val="719DF878"/>
    <w:rsid w:val="71B06195"/>
    <w:rsid w:val="71E8EAC3"/>
    <w:rsid w:val="71EF9E9F"/>
    <w:rsid w:val="71F4B0FD"/>
    <w:rsid w:val="71FC8996"/>
    <w:rsid w:val="720387AE"/>
    <w:rsid w:val="720C6E69"/>
    <w:rsid w:val="720FF75D"/>
    <w:rsid w:val="7214E13C"/>
    <w:rsid w:val="723CE0E3"/>
    <w:rsid w:val="7241E538"/>
    <w:rsid w:val="72457DB9"/>
    <w:rsid w:val="724DA115"/>
    <w:rsid w:val="7278A99E"/>
    <w:rsid w:val="727A3A47"/>
    <w:rsid w:val="7284057F"/>
    <w:rsid w:val="728FF8E4"/>
    <w:rsid w:val="729FD33F"/>
    <w:rsid w:val="72A7441A"/>
    <w:rsid w:val="72A85FBD"/>
    <w:rsid w:val="72BA985D"/>
    <w:rsid w:val="72D8127A"/>
    <w:rsid w:val="7312AB0E"/>
    <w:rsid w:val="7317DF40"/>
    <w:rsid w:val="731AEFAB"/>
    <w:rsid w:val="731B4FFC"/>
    <w:rsid w:val="732003CA"/>
    <w:rsid w:val="732656E3"/>
    <w:rsid w:val="732F35C3"/>
    <w:rsid w:val="7336980E"/>
    <w:rsid w:val="733C4946"/>
    <w:rsid w:val="7343DEB2"/>
    <w:rsid w:val="735C840F"/>
    <w:rsid w:val="738650A3"/>
    <w:rsid w:val="7388FF34"/>
    <w:rsid w:val="738F0AEC"/>
    <w:rsid w:val="739EE326"/>
    <w:rsid w:val="73A296F4"/>
    <w:rsid w:val="73AC947B"/>
    <w:rsid w:val="73E040CA"/>
    <w:rsid w:val="73F352DE"/>
    <w:rsid w:val="73F68396"/>
    <w:rsid w:val="73FD313B"/>
    <w:rsid w:val="7403C78D"/>
    <w:rsid w:val="740C7E34"/>
    <w:rsid w:val="742EC025"/>
    <w:rsid w:val="74416897"/>
    <w:rsid w:val="744E471D"/>
    <w:rsid w:val="7474146F"/>
    <w:rsid w:val="74798C8E"/>
    <w:rsid w:val="747C2FC5"/>
    <w:rsid w:val="748B05B6"/>
    <w:rsid w:val="748D3CCA"/>
    <w:rsid w:val="74915EA6"/>
    <w:rsid w:val="74A627D1"/>
    <w:rsid w:val="74A65FBD"/>
    <w:rsid w:val="74AC0E90"/>
    <w:rsid w:val="74AF97AD"/>
    <w:rsid w:val="74B79041"/>
    <w:rsid w:val="74BAFA06"/>
    <w:rsid w:val="74BDE9F1"/>
    <w:rsid w:val="74C5BA1F"/>
    <w:rsid w:val="74DCAF5F"/>
    <w:rsid w:val="7505E8D9"/>
    <w:rsid w:val="750E4C82"/>
    <w:rsid w:val="751ADF10"/>
    <w:rsid w:val="75377A71"/>
    <w:rsid w:val="753966D2"/>
    <w:rsid w:val="7550BE8D"/>
    <w:rsid w:val="755E5B54"/>
    <w:rsid w:val="75604F5B"/>
    <w:rsid w:val="757C4592"/>
    <w:rsid w:val="7581A85D"/>
    <w:rsid w:val="758DA2D2"/>
    <w:rsid w:val="75A26F16"/>
    <w:rsid w:val="75B7FA66"/>
    <w:rsid w:val="75BD12B7"/>
    <w:rsid w:val="75CD4712"/>
    <w:rsid w:val="75D38D93"/>
    <w:rsid w:val="75DB28FC"/>
    <w:rsid w:val="75DB5BC9"/>
    <w:rsid w:val="76264379"/>
    <w:rsid w:val="76274FC6"/>
    <w:rsid w:val="7642D446"/>
    <w:rsid w:val="765246C4"/>
    <w:rsid w:val="76566894"/>
    <w:rsid w:val="767CA78A"/>
    <w:rsid w:val="767DAE29"/>
    <w:rsid w:val="767F8AF0"/>
    <w:rsid w:val="76A043C2"/>
    <w:rsid w:val="76CBE114"/>
    <w:rsid w:val="76D376AE"/>
    <w:rsid w:val="76E4BAB5"/>
    <w:rsid w:val="76F905A6"/>
    <w:rsid w:val="77093EDC"/>
    <w:rsid w:val="770D898B"/>
    <w:rsid w:val="77121834"/>
    <w:rsid w:val="771C8233"/>
    <w:rsid w:val="772D6BB3"/>
    <w:rsid w:val="7733FEF9"/>
    <w:rsid w:val="7736FFC2"/>
    <w:rsid w:val="774C323C"/>
    <w:rsid w:val="774CA1D9"/>
    <w:rsid w:val="7758A5D0"/>
    <w:rsid w:val="7765ED80"/>
    <w:rsid w:val="778A231C"/>
    <w:rsid w:val="7793A14F"/>
    <w:rsid w:val="7794B218"/>
    <w:rsid w:val="77C9DEA8"/>
    <w:rsid w:val="77D686C1"/>
    <w:rsid w:val="77D96EB3"/>
    <w:rsid w:val="77E1B3DF"/>
    <w:rsid w:val="77E99EFE"/>
    <w:rsid w:val="77E9DE40"/>
    <w:rsid w:val="77FFDF4A"/>
    <w:rsid w:val="7809F11D"/>
    <w:rsid w:val="78127225"/>
    <w:rsid w:val="7812D9E1"/>
    <w:rsid w:val="781D1927"/>
    <w:rsid w:val="787FF35F"/>
    <w:rsid w:val="789429C3"/>
    <w:rsid w:val="789BB85B"/>
    <w:rsid w:val="789D7485"/>
    <w:rsid w:val="78A7FB62"/>
    <w:rsid w:val="78BB16EB"/>
    <w:rsid w:val="78CE428D"/>
    <w:rsid w:val="78D00F98"/>
    <w:rsid w:val="78D01BD1"/>
    <w:rsid w:val="78DB1B0C"/>
    <w:rsid w:val="78F45472"/>
    <w:rsid w:val="7908E61F"/>
    <w:rsid w:val="7916ECC4"/>
    <w:rsid w:val="79299714"/>
    <w:rsid w:val="792FD106"/>
    <w:rsid w:val="793D2D2E"/>
    <w:rsid w:val="79416970"/>
    <w:rsid w:val="7953AB15"/>
    <w:rsid w:val="795E1451"/>
    <w:rsid w:val="79688092"/>
    <w:rsid w:val="796D6419"/>
    <w:rsid w:val="7978FA5F"/>
    <w:rsid w:val="797F9E30"/>
    <w:rsid w:val="7980253A"/>
    <w:rsid w:val="798DA492"/>
    <w:rsid w:val="7990734C"/>
    <w:rsid w:val="799D4F6E"/>
    <w:rsid w:val="79A55172"/>
    <w:rsid w:val="79A58E0A"/>
    <w:rsid w:val="79B3967D"/>
    <w:rsid w:val="79D800DB"/>
    <w:rsid w:val="79EDB186"/>
    <w:rsid w:val="7A1D9F3A"/>
    <w:rsid w:val="7A22FB1F"/>
    <w:rsid w:val="7A25CFAF"/>
    <w:rsid w:val="7A2B4AB0"/>
    <w:rsid w:val="7A2BF49C"/>
    <w:rsid w:val="7A456A99"/>
    <w:rsid w:val="7A67A62E"/>
    <w:rsid w:val="7A691200"/>
    <w:rsid w:val="7A787246"/>
    <w:rsid w:val="7A87D6C8"/>
    <w:rsid w:val="7A8C8636"/>
    <w:rsid w:val="7A9155B6"/>
    <w:rsid w:val="7AB4EB97"/>
    <w:rsid w:val="7AB5657E"/>
    <w:rsid w:val="7AD100AF"/>
    <w:rsid w:val="7AE39640"/>
    <w:rsid w:val="7AED4F97"/>
    <w:rsid w:val="7AF1B989"/>
    <w:rsid w:val="7B05251B"/>
    <w:rsid w:val="7B151D93"/>
    <w:rsid w:val="7B1D41F9"/>
    <w:rsid w:val="7B46374B"/>
    <w:rsid w:val="7B49562E"/>
    <w:rsid w:val="7B6157FB"/>
    <w:rsid w:val="7B6A3AFD"/>
    <w:rsid w:val="7B99A368"/>
    <w:rsid w:val="7BA0C816"/>
    <w:rsid w:val="7BB42E30"/>
    <w:rsid w:val="7BB66A5D"/>
    <w:rsid w:val="7BC7B4C4"/>
    <w:rsid w:val="7BDADEFC"/>
    <w:rsid w:val="7BFC597C"/>
    <w:rsid w:val="7BFD72D7"/>
    <w:rsid w:val="7BFD92B0"/>
    <w:rsid w:val="7C04D3A5"/>
    <w:rsid w:val="7C0FDFC4"/>
    <w:rsid w:val="7C12AA08"/>
    <w:rsid w:val="7C2858D7"/>
    <w:rsid w:val="7C3BCEEB"/>
    <w:rsid w:val="7C43F5CF"/>
    <w:rsid w:val="7C4B3980"/>
    <w:rsid w:val="7C5BE3A2"/>
    <w:rsid w:val="7C80615F"/>
    <w:rsid w:val="7C9B833A"/>
    <w:rsid w:val="7CAA7726"/>
    <w:rsid w:val="7CE2C1E1"/>
    <w:rsid w:val="7D2636E9"/>
    <w:rsid w:val="7D26D8E5"/>
    <w:rsid w:val="7D2FBBAF"/>
    <w:rsid w:val="7D38AF46"/>
    <w:rsid w:val="7D4466FC"/>
    <w:rsid w:val="7D461CA1"/>
    <w:rsid w:val="7D4646A8"/>
    <w:rsid w:val="7D493244"/>
    <w:rsid w:val="7D68FD28"/>
    <w:rsid w:val="7D6B24EF"/>
    <w:rsid w:val="7D931A93"/>
    <w:rsid w:val="7D9656DA"/>
    <w:rsid w:val="7DF35C5C"/>
    <w:rsid w:val="7DF9B44F"/>
    <w:rsid w:val="7E1A7E51"/>
    <w:rsid w:val="7E25A92F"/>
    <w:rsid w:val="7E3098B6"/>
    <w:rsid w:val="7E3488EE"/>
    <w:rsid w:val="7E3BE019"/>
    <w:rsid w:val="7E40CC36"/>
    <w:rsid w:val="7E4F1CF9"/>
    <w:rsid w:val="7E5E37E4"/>
    <w:rsid w:val="7E61B194"/>
    <w:rsid w:val="7E72D1FD"/>
    <w:rsid w:val="7E90C619"/>
    <w:rsid w:val="7ECEF728"/>
    <w:rsid w:val="7ED4976F"/>
    <w:rsid w:val="7EDEA997"/>
    <w:rsid w:val="7F00C5FF"/>
    <w:rsid w:val="7F28EA7F"/>
    <w:rsid w:val="7F292F26"/>
    <w:rsid w:val="7F4B1121"/>
    <w:rsid w:val="7F5975ED"/>
    <w:rsid w:val="7F7F78C6"/>
    <w:rsid w:val="7F85D6BF"/>
    <w:rsid w:val="7F8C0F42"/>
    <w:rsid w:val="7F9390F6"/>
    <w:rsid w:val="7FA88A12"/>
    <w:rsid w:val="7FCE1A56"/>
    <w:rsid w:val="7FE84020"/>
    <w:rsid w:val="7FEEFF84"/>
    <w:rsid w:val="7FF2F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8351BF"/>
  <w15:chartTrackingRefBased/>
  <w15:docId w15:val="{2AA5C4D3-0E91-7D4B-ACB9-23C594630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2B22C5"/>
    <w:pPr>
      <w:keepNext/>
      <w:ind w:leftChars="400" w:left="400"/>
      <w:outlineLvl w:val="3"/>
    </w:pPr>
    <w:rPr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footer"/>
    <w:basedOn w:val="a0"/>
    <w:link w:val="a5"/>
    <w:uiPriority w:val="99"/>
    <w:rsid w:val="007E2F45"/>
    <w:pPr>
      <w:tabs>
        <w:tab w:val="center" w:pos="4252"/>
        <w:tab w:val="right" w:pos="8504"/>
      </w:tabs>
      <w:snapToGrid w:val="0"/>
    </w:pPr>
    <w:rPr>
      <w:szCs w:val="24"/>
      <w:lang w:val="x-none" w:eastAsia="x-none"/>
    </w:rPr>
  </w:style>
  <w:style w:type="character" w:customStyle="1" w:styleId="a5">
    <w:name w:val="フッター (文字)"/>
    <w:link w:val="a4"/>
    <w:uiPriority w:val="99"/>
    <w:rsid w:val="007E2F45"/>
    <w:rPr>
      <w:kern w:val="2"/>
      <w:sz w:val="21"/>
      <w:szCs w:val="24"/>
    </w:rPr>
  </w:style>
  <w:style w:type="character" w:styleId="a6">
    <w:name w:val="page number"/>
    <w:rsid w:val="007E2F45"/>
  </w:style>
  <w:style w:type="paragraph" w:styleId="a7">
    <w:name w:val="List Paragraph"/>
    <w:basedOn w:val="a0"/>
    <w:uiPriority w:val="34"/>
    <w:qFormat/>
    <w:rsid w:val="007E2F45"/>
    <w:pPr>
      <w:ind w:leftChars="400" w:left="840"/>
    </w:pPr>
    <w:rPr>
      <w:szCs w:val="24"/>
    </w:rPr>
  </w:style>
  <w:style w:type="paragraph" w:styleId="a8">
    <w:name w:val="header"/>
    <w:basedOn w:val="a0"/>
    <w:link w:val="a9"/>
    <w:uiPriority w:val="99"/>
    <w:unhideWhenUsed/>
    <w:rsid w:val="00B950FB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9">
    <w:name w:val="ヘッダー (文字)"/>
    <w:link w:val="a8"/>
    <w:uiPriority w:val="99"/>
    <w:rsid w:val="00B950FB"/>
    <w:rPr>
      <w:kern w:val="2"/>
      <w:sz w:val="21"/>
      <w:szCs w:val="22"/>
    </w:rPr>
  </w:style>
  <w:style w:type="character" w:styleId="aa">
    <w:name w:val="Hyperlink"/>
    <w:uiPriority w:val="99"/>
    <w:unhideWhenUsed/>
    <w:rsid w:val="008C42B8"/>
    <w:rPr>
      <w:color w:val="0000FF"/>
      <w:u w:val="single"/>
    </w:rPr>
  </w:style>
  <w:style w:type="character" w:styleId="ab">
    <w:name w:val="FollowedHyperlink"/>
    <w:uiPriority w:val="99"/>
    <w:semiHidden/>
    <w:unhideWhenUsed/>
    <w:rsid w:val="00BE11AC"/>
    <w:rPr>
      <w:color w:val="800080"/>
      <w:u w:val="single"/>
    </w:rPr>
  </w:style>
  <w:style w:type="paragraph" w:styleId="ac">
    <w:name w:val="No Spacing"/>
    <w:uiPriority w:val="1"/>
    <w:qFormat/>
    <w:rsid w:val="0013124A"/>
    <w:pPr>
      <w:widowControl w:val="0"/>
      <w:jc w:val="both"/>
    </w:pPr>
    <w:rPr>
      <w:kern w:val="2"/>
      <w:sz w:val="21"/>
      <w:szCs w:val="22"/>
    </w:rPr>
  </w:style>
  <w:style w:type="paragraph" w:styleId="ad">
    <w:name w:val="Date"/>
    <w:basedOn w:val="a0"/>
    <w:next w:val="a0"/>
    <w:link w:val="ae"/>
    <w:uiPriority w:val="99"/>
    <w:semiHidden/>
    <w:unhideWhenUsed/>
    <w:rsid w:val="007D2047"/>
    <w:rPr>
      <w:lang w:val="x-none" w:eastAsia="x-none"/>
    </w:rPr>
  </w:style>
  <w:style w:type="character" w:customStyle="1" w:styleId="ae">
    <w:name w:val="日付 (文字)"/>
    <w:link w:val="ad"/>
    <w:uiPriority w:val="99"/>
    <w:semiHidden/>
    <w:rsid w:val="007D2047"/>
    <w:rPr>
      <w:kern w:val="2"/>
      <w:sz w:val="21"/>
      <w:szCs w:val="22"/>
    </w:rPr>
  </w:style>
  <w:style w:type="character" w:styleId="af">
    <w:name w:val="annotation reference"/>
    <w:uiPriority w:val="99"/>
    <w:semiHidden/>
    <w:unhideWhenUsed/>
    <w:rsid w:val="00EE2CC5"/>
    <w:rPr>
      <w:sz w:val="18"/>
      <w:szCs w:val="18"/>
    </w:rPr>
  </w:style>
  <w:style w:type="paragraph" w:styleId="af0">
    <w:name w:val="annotation text"/>
    <w:basedOn w:val="a0"/>
    <w:link w:val="af1"/>
    <w:uiPriority w:val="99"/>
    <w:unhideWhenUsed/>
    <w:rsid w:val="00EE2CC5"/>
    <w:pPr>
      <w:jc w:val="left"/>
    </w:pPr>
    <w:rPr>
      <w:lang w:val="x-none" w:eastAsia="x-none"/>
    </w:rPr>
  </w:style>
  <w:style w:type="character" w:customStyle="1" w:styleId="af1">
    <w:name w:val="コメント文字列 (文字)"/>
    <w:link w:val="af0"/>
    <w:uiPriority w:val="99"/>
    <w:rsid w:val="00EE2CC5"/>
    <w:rPr>
      <w:kern w:val="2"/>
      <w:sz w:val="21"/>
      <w:szCs w:val="22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EE2CC5"/>
    <w:rPr>
      <w:b/>
      <w:bCs/>
    </w:rPr>
  </w:style>
  <w:style w:type="character" w:customStyle="1" w:styleId="af3">
    <w:name w:val="コメント内容 (文字)"/>
    <w:link w:val="af2"/>
    <w:uiPriority w:val="99"/>
    <w:semiHidden/>
    <w:rsid w:val="00EE2CC5"/>
    <w:rPr>
      <w:b/>
      <w:bCs/>
      <w:kern w:val="2"/>
      <w:sz w:val="21"/>
      <w:szCs w:val="22"/>
    </w:rPr>
  </w:style>
  <w:style w:type="paragraph" w:styleId="af4">
    <w:name w:val="Balloon Text"/>
    <w:basedOn w:val="a0"/>
    <w:link w:val="af5"/>
    <w:uiPriority w:val="99"/>
    <w:semiHidden/>
    <w:unhideWhenUsed/>
    <w:rsid w:val="00EE2CC5"/>
    <w:rPr>
      <w:rFonts w:ascii="游ゴシック Light" w:eastAsia="游ゴシック Light" w:hAnsi="游ゴシック Light"/>
      <w:sz w:val="18"/>
      <w:szCs w:val="18"/>
      <w:lang w:val="x-none" w:eastAsia="x-none"/>
    </w:rPr>
  </w:style>
  <w:style w:type="character" w:customStyle="1" w:styleId="af5">
    <w:name w:val="吹き出し (文字)"/>
    <w:link w:val="af4"/>
    <w:uiPriority w:val="99"/>
    <w:semiHidden/>
    <w:rsid w:val="00EE2CC5"/>
    <w:rPr>
      <w:rFonts w:ascii="游ゴシック Light" w:eastAsia="游ゴシック Light" w:hAnsi="游ゴシック Light" w:cs="Times New Roman"/>
      <w:kern w:val="2"/>
      <w:sz w:val="18"/>
      <w:szCs w:val="18"/>
    </w:rPr>
  </w:style>
  <w:style w:type="paragraph" w:styleId="Web">
    <w:name w:val="Normal (Web)"/>
    <w:basedOn w:val="a0"/>
    <w:uiPriority w:val="99"/>
    <w:semiHidden/>
    <w:unhideWhenUsed/>
    <w:rsid w:val="0016257E"/>
    <w:rPr>
      <w:rFonts w:ascii="Times New Roman" w:hAnsi="Times New Roman"/>
      <w:sz w:val="24"/>
      <w:szCs w:val="24"/>
    </w:rPr>
  </w:style>
  <w:style w:type="paragraph" w:styleId="af6">
    <w:name w:val="Revision"/>
    <w:hidden/>
    <w:uiPriority w:val="99"/>
    <w:semiHidden/>
    <w:rsid w:val="00E17918"/>
    <w:rPr>
      <w:kern w:val="2"/>
      <w:sz w:val="21"/>
      <w:szCs w:val="22"/>
    </w:rPr>
  </w:style>
  <w:style w:type="character" w:customStyle="1" w:styleId="ui-provider">
    <w:name w:val="ui-provider"/>
    <w:basedOn w:val="a1"/>
    <w:rsid w:val="001B30B1"/>
  </w:style>
  <w:style w:type="character" w:styleId="af7">
    <w:name w:val="Unresolved Mention"/>
    <w:basedOn w:val="a1"/>
    <w:uiPriority w:val="99"/>
    <w:semiHidden/>
    <w:unhideWhenUsed/>
    <w:rsid w:val="0034491C"/>
    <w:rPr>
      <w:color w:val="605E5C"/>
      <w:shd w:val="clear" w:color="auto" w:fill="E1DFDD"/>
    </w:rPr>
  </w:style>
  <w:style w:type="table" w:styleId="af8">
    <w:name w:val="Table Grid"/>
    <w:basedOn w:val="a2"/>
    <w:uiPriority w:val="59"/>
    <w:rsid w:val="00FB4123"/>
    <w:tblPr/>
  </w:style>
  <w:style w:type="character" w:styleId="af9">
    <w:name w:val="line number"/>
    <w:basedOn w:val="a1"/>
    <w:uiPriority w:val="99"/>
    <w:semiHidden/>
    <w:unhideWhenUsed/>
    <w:rsid w:val="00476898"/>
  </w:style>
  <w:style w:type="paragraph" w:styleId="a">
    <w:name w:val="List Bullet"/>
    <w:basedOn w:val="a0"/>
    <w:uiPriority w:val="99"/>
    <w:unhideWhenUsed/>
    <w:rsid w:val="003D1C50"/>
    <w:pPr>
      <w:numPr>
        <w:numId w:val="30"/>
      </w:numPr>
      <w:contextualSpacing/>
    </w:pPr>
  </w:style>
  <w:style w:type="character" w:customStyle="1" w:styleId="40">
    <w:name w:val="見出し 4 (文字)"/>
    <w:basedOn w:val="a1"/>
    <w:link w:val="4"/>
    <w:uiPriority w:val="9"/>
    <w:semiHidden/>
    <w:rsid w:val="002B22C5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94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4644FDAA7A2064E9587C0E0243096C9" ma:contentTypeVersion="9" ma:contentTypeDescription="新しいドキュメントを作成します。" ma:contentTypeScope="" ma:versionID="079ce285e56198c763b38c8c8ad8e9fe">
  <xsd:schema xmlns:xsd="http://www.w3.org/2001/XMLSchema" xmlns:xs="http://www.w3.org/2001/XMLSchema" xmlns:p="http://schemas.microsoft.com/office/2006/metadata/properties" xmlns:ns2="128db249-62c0-4b26-ba31-08a9d431bd17" targetNamespace="http://schemas.microsoft.com/office/2006/metadata/properties" ma:root="true" ma:fieldsID="de3d6d09732073cb2b1d2e17b3187ca7" ns2:_="">
    <xsd:import namespace="128db249-62c0-4b26-ba31-08a9d431bd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8db249-62c0-4b26-ba31-08a9d431bd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画像タグ" ma:readOnly="false" ma:fieldId="{5cf76f15-5ced-4ddc-b409-7134ff3c332f}" ma:taxonomyMulti="true" ma:sspId="5958f198-dd77-41f0-8bc8-dd19011765d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28db249-62c0-4b26-ba31-08a9d431bd1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31A20F1-A868-433C-BF53-BDE5BFF590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8db249-62c0-4b26-ba31-08a9d431bd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81A1165-374C-4034-A4C2-DBF39899D1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C2E442-0123-44B2-A5D5-F99E64E748D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5F4807A-155A-4DDE-8255-811673ABC3B7}">
  <ds:schemaRefs>
    <ds:schemaRef ds:uri="http://schemas.microsoft.com/office/2006/metadata/properties"/>
    <ds:schemaRef ds:uri="http://schemas.microsoft.com/office/infopath/2007/PartnerControls"/>
    <ds:schemaRef ds:uri="128db249-62c0-4b26-ba31-08a9d431bd1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37</Words>
  <Characters>2861</Characters>
  <Application>Microsoft Office Word</Application>
  <DocSecurity>0</DocSecurity>
  <Lines>7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9</CharactersWithSpaces>
  <SharedDoc>false</SharedDoc>
  <HLinks>
    <vt:vector size="54" baseType="variant">
      <vt:variant>
        <vt:i4>3342372</vt:i4>
      </vt:variant>
      <vt:variant>
        <vt:i4>6</vt:i4>
      </vt:variant>
      <vt:variant>
        <vt:i4>0</vt:i4>
      </vt:variant>
      <vt:variant>
        <vt:i4>5</vt:i4>
      </vt:variant>
      <vt:variant>
        <vt:lpwstr>https://lovot.life/</vt:lpwstr>
      </vt:variant>
      <vt:variant>
        <vt:lpwstr/>
      </vt:variant>
      <vt:variant>
        <vt:i4>5177415</vt:i4>
      </vt:variant>
      <vt:variant>
        <vt:i4>3</vt:i4>
      </vt:variant>
      <vt:variant>
        <vt:i4>0</vt:i4>
      </vt:variant>
      <vt:variant>
        <vt:i4>5</vt:i4>
      </vt:variant>
      <vt:variant>
        <vt:lpwstr>https://mixi.co.jp/en/sustainability/materiality/innovation/romi/</vt:lpwstr>
      </vt:variant>
      <vt:variant>
        <vt:lpwstr/>
      </vt:variant>
      <vt:variant>
        <vt:i4>262173</vt:i4>
      </vt:variant>
      <vt:variant>
        <vt:i4>0</vt:i4>
      </vt:variant>
      <vt:variant>
        <vt:i4>0</vt:i4>
      </vt:variant>
      <vt:variant>
        <vt:i4>5</vt:i4>
      </vt:variant>
      <vt:variant>
        <vt:lpwstr>https://www.bousai.go.jp/</vt:lpwstr>
      </vt:variant>
      <vt:variant>
        <vt:lpwstr/>
      </vt:variant>
      <vt:variant>
        <vt:i4>3538976</vt:i4>
      </vt:variant>
      <vt:variant>
        <vt:i4>15</vt:i4>
      </vt:variant>
      <vt:variant>
        <vt:i4>0</vt:i4>
      </vt:variant>
      <vt:variant>
        <vt:i4>5</vt:i4>
      </vt:variant>
      <vt:variant>
        <vt:lpwstr>https://pmc.ncbi.nlm.nih.gov/articles/PMC12404253/</vt:lpwstr>
      </vt:variant>
      <vt:variant>
        <vt:lpwstr/>
      </vt:variant>
      <vt:variant>
        <vt:i4>6225924</vt:i4>
      </vt:variant>
      <vt:variant>
        <vt:i4>12</vt:i4>
      </vt:variant>
      <vt:variant>
        <vt:i4>0</vt:i4>
      </vt:variant>
      <vt:variant>
        <vt:i4>5</vt:i4>
      </vt:variant>
      <vt:variant>
        <vt:lpwstr>https://pmc.ncbi.nlm.nih.gov/articles/PMC12313798/</vt:lpwstr>
      </vt:variant>
      <vt:variant>
        <vt:lpwstr>:~:text=depressive%20symptoms.%20A%20score%C2%A0%E2%89%A4%C2%A050%20%28or%C2%A0,general%20population%20could%20also%20indicate</vt:lpwstr>
      </vt:variant>
      <vt:variant>
        <vt:i4>2359414</vt:i4>
      </vt:variant>
      <vt:variant>
        <vt:i4>9</vt:i4>
      </vt:variant>
      <vt:variant>
        <vt:i4>0</vt:i4>
      </vt:variant>
      <vt:variant>
        <vt:i4>5</vt:i4>
      </vt:variant>
      <vt:variant>
        <vt:lpwstr>https://pmc.ncbi.nlm.nih.gov/articles/PMC4759213/</vt:lpwstr>
      </vt:variant>
      <vt:variant>
        <vt:lpwstr>:~:text=20%E2%80%9329%20N%20100%20100%2095,129</vt:lpwstr>
      </vt:variant>
      <vt:variant>
        <vt:i4>3538976</vt:i4>
      </vt:variant>
      <vt:variant>
        <vt:i4>6</vt:i4>
      </vt:variant>
      <vt:variant>
        <vt:i4>0</vt:i4>
      </vt:variant>
      <vt:variant>
        <vt:i4>5</vt:i4>
      </vt:variant>
      <vt:variant>
        <vt:lpwstr>https://pmc.ncbi.nlm.nih.gov/articles/PMC12404253/</vt:lpwstr>
      </vt:variant>
      <vt:variant>
        <vt:lpwstr/>
      </vt:variant>
      <vt:variant>
        <vt:i4>6225924</vt:i4>
      </vt:variant>
      <vt:variant>
        <vt:i4>3</vt:i4>
      </vt:variant>
      <vt:variant>
        <vt:i4>0</vt:i4>
      </vt:variant>
      <vt:variant>
        <vt:i4>5</vt:i4>
      </vt:variant>
      <vt:variant>
        <vt:lpwstr>https://pmc.ncbi.nlm.nih.gov/articles/PMC12313798/</vt:lpwstr>
      </vt:variant>
      <vt:variant>
        <vt:lpwstr>:~:text=depressive%20symptoms.%20A%20score%C2%A0%E2%89%A4%C2%A050%20%28or%C2%A0,general%20population%20could%20also%20indicate</vt:lpwstr>
      </vt:variant>
      <vt:variant>
        <vt:i4>2359414</vt:i4>
      </vt:variant>
      <vt:variant>
        <vt:i4>0</vt:i4>
      </vt:variant>
      <vt:variant>
        <vt:i4>0</vt:i4>
      </vt:variant>
      <vt:variant>
        <vt:i4>5</vt:i4>
      </vt:variant>
      <vt:variant>
        <vt:lpwstr>https://pmc.ncbi.nlm.nih.gov/articles/PMC4759213/</vt:lpwstr>
      </vt:variant>
      <vt:variant>
        <vt:lpwstr>:~:text=20%E2%80%9329%20N%20100%20100%2095,129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幅 大二郎</cp:lastModifiedBy>
  <cp:revision>4</cp:revision>
  <cp:lastPrinted>2020-02-29T15:27:00Z</cp:lastPrinted>
  <dcterms:created xsi:type="dcterms:W3CDTF">2026-04-16T00:57:00Z</dcterms:created>
  <dcterms:modified xsi:type="dcterms:W3CDTF">2026-04-16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4df20a8189a96e593d2547be99cc7ad8400e3c86a41a6635c817be2f8d45b0</vt:lpwstr>
  </property>
  <property fmtid="{D5CDD505-2E9C-101B-9397-08002B2CF9AE}" pid="3" name="ContentTypeId">
    <vt:lpwstr>0x01010014644FDAA7A2064E9587C0E0243096C9</vt:lpwstr>
  </property>
  <property fmtid="{D5CDD505-2E9C-101B-9397-08002B2CF9AE}" pid="4" name="MediaServiceImageTags">
    <vt:lpwstr/>
  </property>
</Properties>
</file>